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AC2BF" w14:textId="08FE0872" w:rsidR="007E3656" w:rsidRPr="002852D3" w:rsidRDefault="003724D8">
      <w:pPr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color w:val="000000" w:themeColor="text1"/>
          <w:szCs w:val="21"/>
        </w:rPr>
        <w:t>Table S</w:t>
      </w:r>
      <w:r w:rsidR="00204344" w:rsidRPr="002852D3">
        <w:rPr>
          <w:rFonts w:ascii="Times New Roman" w:eastAsia="宋体" w:hAnsi="Times New Roman" w:cs="Times New Roman"/>
          <w:color w:val="000000" w:themeColor="text1"/>
          <w:szCs w:val="21"/>
        </w:rPr>
        <w:t>1</w:t>
      </w:r>
      <w:r w:rsidRPr="002852D3">
        <w:rPr>
          <w:rFonts w:ascii="Times New Roman" w:eastAsia="宋体" w:hAnsi="Times New Roman" w:cs="Times New Roman"/>
          <w:color w:val="000000" w:themeColor="text1"/>
          <w:szCs w:val="21"/>
        </w:rPr>
        <w:t xml:space="preserve">: RT-qPCR primer used in this study. </w:t>
      </w:r>
    </w:p>
    <w:tbl>
      <w:tblPr>
        <w:tblW w:w="8500" w:type="dxa"/>
        <w:jc w:val="center"/>
        <w:tblLook w:val="04A0" w:firstRow="1" w:lastRow="0" w:firstColumn="1" w:lastColumn="0" w:noHBand="0" w:noVBand="1"/>
      </w:tblPr>
      <w:tblGrid>
        <w:gridCol w:w="1173"/>
        <w:gridCol w:w="2366"/>
        <w:gridCol w:w="3460"/>
        <w:gridCol w:w="1501"/>
      </w:tblGrid>
      <w:tr w:rsidR="0068037C" w:rsidRPr="002852D3" w14:paraId="501B3D6E" w14:textId="68E06FF3" w:rsidTr="00E75C5C">
        <w:trPr>
          <w:trHeight w:val="270"/>
          <w:jc w:val="center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5578D" w14:textId="77777777" w:rsidR="0068037C" w:rsidRPr="002852D3" w:rsidRDefault="0068037C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EC8C78" w14:textId="77777777" w:rsidR="0068037C" w:rsidRPr="002852D3" w:rsidRDefault="0068037C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  <w:t xml:space="preserve">Forward/Reverse primer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D5C60A" w14:textId="77777777" w:rsidR="0068037C" w:rsidRPr="002852D3" w:rsidRDefault="0068037C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  <w:t>Forward/Reverse primer sequenc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33B5FE" w14:textId="374127E3" w:rsidR="0068037C" w:rsidRPr="002852D3" w:rsidRDefault="00D76EB5" w:rsidP="00475856">
            <w:pPr>
              <w:widowControl/>
              <w:ind w:left="420" w:hangingChars="200" w:hanging="42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ag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ze</w:t>
            </w:r>
            <w:r w:rsidR="003E55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E550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bp)</w:t>
            </w:r>
          </w:p>
        </w:tc>
      </w:tr>
      <w:tr w:rsidR="00A26800" w:rsidRPr="002852D3" w14:paraId="0BCA9C0B" w14:textId="2BD9764A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08FF5" w14:textId="77777777" w:rsidR="00A26800" w:rsidRPr="002852D3" w:rsidRDefault="00A26800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9287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  <w:t>GAPDH</w:t>
            </w: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2DCC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TGCCCCAATGTTTGTT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09BC462" w14:textId="6E63DE52" w:rsidR="00A26800" w:rsidRPr="002852D3" w:rsidRDefault="005845BC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</w:tr>
      <w:tr w:rsidR="00A26800" w:rsidRPr="002852D3" w14:paraId="12F4667D" w14:textId="02C9B2BB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D0F68F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BE5D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  <w:t>GAPDH</w:t>
            </w: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DDB6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AGTAGCGGTGATGGAGTG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A5C38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267CCE8B" w14:textId="6A10913B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C74F2" w14:textId="77777777" w:rsidR="00A26800" w:rsidRPr="002852D3" w:rsidRDefault="00A26800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2FD9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59B2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TCCGAAATATGAGCAAAG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8A080D1" w14:textId="276EF0C4" w:rsidR="00A26800" w:rsidRPr="002852D3" w:rsidRDefault="00976719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A26800" w:rsidRPr="002852D3" w14:paraId="1682DF2F" w14:textId="607A997B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0C6BE9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9314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1A0A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ACAGGAAATCGCTGAAAA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EEF6E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6C734C8D" w14:textId="07143072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8BC15" w14:textId="77777777" w:rsidR="00A26800" w:rsidRPr="002852D3" w:rsidRDefault="00A26800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5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3957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5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6B91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CTGTCTCCATTATCC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C9344F4" w14:textId="637FA324" w:rsidR="00A26800" w:rsidRPr="002852D3" w:rsidRDefault="00EC30BB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A26800" w:rsidRPr="002852D3" w14:paraId="16671585" w14:textId="28C91FAE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4CA3E0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9C84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5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737B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TTTGTCTGTGCCTGTG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12449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37BA329E" w14:textId="6069E8B2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14F02" w14:textId="77777777" w:rsidR="00A26800" w:rsidRPr="002852D3" w:rsidRDefault="00A26800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7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C257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7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4970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TCATCGGCTTCCCTTT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A10EF3F" w14:textId="23D56CE4" w:rsidR="00A26800" w:rsidRPr="002852D3" w:rsidRDefault="003E5502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</w:t>
            </w:r>
          </w:p>
        </w:tc>
      </w:tr>
      <w:tr w:rsidR="00A26800" w:rsidRPr="002852D3" w14:paraId="36954765" w14:textId="56B72405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34A492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78B0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7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D753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GCCTGTCGCCAGTTTT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DAF61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0081A551" w14:textId="1B6DF4BB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0C908" w14:textId="77777777" w:rsidR="00A26800" w:rsidRPr="002852D3" w:rsidRDefault="00A26800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1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FB7E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1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E478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CCCTGTCCGTCATAAGT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527143" w14:textId="5C69D0C4" w:rsidR="00A26800" w:rsidRPr="002852D3" w:rsidRDefault="00565215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</w:t>
            </w:r>
          </w:p>
        </w:tc>
      </w:tr>
      <w:tr w:rsidR="00A26800" w:rsidRPr="002852D3" w14:paraId="17E64236" w14:textId="49D0148B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AFC01D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C80A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1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131E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CATAACCCAATTCGTC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10657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2FD4E5EB" w14:textId="784D1C62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6E310" w14:textId="77777777" w:rsidR="00A26800" w:rsidRPr="002852D3" w:rsidRDefault="00A26800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2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C7AA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2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7923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CTGTCAATCATCGGTCTA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146C134" w14:textId="322FB561" w:rsidR="00A26800" w:rsidRPr="002852D3" w:rsidRDefault="008047A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A26800" w:rsidRPr="002852D3" w14:paraId="1B53F5A6" w14:textId="526ECD6B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8536AD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42B5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2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F042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CCACTCTTCCTCCAC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B606D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622D2F28" w14:textId="383F3EA4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9F0B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5C9C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8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B101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AATAACCACCGAAGGACG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D52FBF5" w14:textId="7094D61F" w:rsidR="00A26800" w:rsidRPr="002852D3" w:rsidRDefault="00E0277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A26800" w:rsidRPr="002852D3" w14:paraId="3FEEE72F" w14:textId="2398D2CD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6E96B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B08C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8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BC4F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GCACCCATTCATCAAGC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BD26C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5F3C3D32" w14:textId="64244BCE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D0AA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D463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3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B082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GAAGGGAGGAAAGTGTT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F7CFE1E" w14:textId="59F22AB2" w:rsidR="00A26800" w:rsidRPr="002852D3" w:rsidRDefault="00567BD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A26800" w:rsidRPr="002852D3" w14:paraId="2AFA32D5" w14:textId="592DAE65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9C6E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E5B4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3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F7A5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TACTGCGTATCCTTGTT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84F4D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41074B58" w14:textId="30572B6B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F091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7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C6B0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7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29E0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TTGGACAGATCGGAGT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B2977AC" w14:textId="2E17116F" w:rsidR="00A26800" w:rsidRPr="002852D3" w:rsidRDefault="001D1B67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A26800" w:rsidRPr="002852D3" w14:paraId="441C3D9E" w14:textId="20E0C61F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2480F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402A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7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677F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GGAAAGGTGGTTTGAAGG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D556C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5BDB4627" w14:textId="0262F8FD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9F02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4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C394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4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D2EA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TATCGGCGAGACTGACG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9F6B2D7" w14:textId="16D34C28" w:rsidR="00A26800" w:rsidRPr="002852D3" w:rsidRDefault="00671D95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A26800" w:rsidRPr="002852D3" w14:paraId="2B50192C" w14:textId="7837AD08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F3CA2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CCFE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4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2AAE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GCCATGTTTGGTTGCTCT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61554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50634B90" w14:textId="1D9CF017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7D29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4F02" w14:textId="78F1DCC8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8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D3A5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GCGAGGGTACTGGAAG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8B35B27" w14:textId="45CA3157" w:rsidR="00A26800" w:rsidRPr="002852D3" w:rsidRDefault="00AE124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4</w:t>
            </w:r>
          </w:p>
        </w:tc>
      </w:tr>
      <w:tr w:rsidR="00A26800" w:rsidRPr="002852D3" w14:paraId="7B0686E9" w14:textId="03BCB4DF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6BF70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E348" w14:textId="71AFEE72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8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38D2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CACAAAAGGAGCCTGA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39059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008D135E" w14:textId="61758F28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8271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9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152B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9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16F2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GGCTTGATGACTGGGTA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601CFDD" w14:textId="0045410B" w:rsidR="00A26800" w:rsidRPr="002852D3" w:rsidRDefault="009C4E4E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A26800" w:rsidRPr="002852D3" w14:paraId="65AC3126" w14:textId="3E90456D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C9B45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80A8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9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8321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TGGTCGGAGGAGGAGC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42F0E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75C5C" w:rsidRPr="002852D3" w14:paraId="77C68421" w14:textId="644DF85C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666F" w14:textId="77777777" w:rsidR="00E75C5C" w:rsidRPr="002852D3" w:rsidRDefault="00E75C5C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6BD1" w14:textId="77777777" w:rsidR="00E75C5C" w:rsidRPr="002852D3" w:rsidRDefault="00E75C5C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2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134E" w14:textId="77777777" w:rsidR="00E75C5C" w:rsidRPr="002852D3" w:rsidRDefault="00E75C5C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CCGAATTTACAAGAAG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3DDE2E" w14:textId="4D046CA2" w:rsidR="00E75C5C" w:rsidRPr="002852D3" w:rsidRDefault="00972DDE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E75C5C" w:rsidRPr="002852D3" w14:paraId="303B11AF" w14:textId="46814EBF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DC4E" w14:textId="77777777" w:rsidR="00E75C5C" w:rsidRPr="002852D3" w:rsidRDefault="00E75C5C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489F" w14:textId="77777777" w:rsidR="00E75C5C" w:rsidRPr="002852D3" w:rsidRDefault="00E75C5C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2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BCA6" w14:textId="77777777" w:rsidR="00E75C5C" w:rsidRPr="002852D3" w:rsidRDefault="00E75C5C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AAAGACTGGTCGTTGAG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6CC87" w14:textId="77777777" w:rsidR="00E75C5C" w:rsidRPr="002852D3" w:rsidRDefault="00E75C5C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0BDEC4E2" w14:textId="24D13A66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3732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6416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6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818D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CCGAAATATGAGCAAAC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9BA2F5A" w14:textId="76E64F30" w:rsidR="00A26800" w:rsidRPr="002852D3" w:rsidRDefault="00EA222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A26800" w:rsidRPr="002852D3" w14:paraId="635CA53E" w14:textId="46B7506F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D097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1D6D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6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C015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GCTGAACACCTGTGGC</w:t>
            </w:r>
            <w:bookmarkEnd w:id="0"/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589C5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6B325463" w14:textId="60D2FD11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1D87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4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B45C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4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120D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AGCTACGTCTACTCATCG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435F5A" w14:textId="7B5E6FB9" w:rsidR="00A26800" w:rsidRPr="002852D3" w:rsidRDefault="0039511B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A26800" w:rsidRPr="002852D3" w14:paraId="2D4EEE74" w14:textId="48ADCD65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C47BD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D52F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4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3666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ACAGGGTCATTTCAT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D8364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6800" w:rsidRPr="002852D3" w14:paraId="15A7BD36" w14:textId="71967C26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944F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6F11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3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CD3F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GAGGGATAGGGTTGTTGT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25C26E" w14:textId="1547BC41" w:rsidR="00A26800" w:rsidRPr="002852D3" w:rsidRDefault="0032111B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</w:t>
            </w:r>
          </w:p>
        </w:tc>
      </w:tr>
      <w:tr w:rsidR="00A26800" w:rsidRPr="002852D3" w14:paraId="51A1BE72" w14:textId="04A0BCEC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737E" w14:textId="77777777" w:rsidR="00A26800" w:rsidRPr="002852D3" w:rsidRDefault="00A26800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8F6C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3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1C98" w14:textId="77777777" w:rsidR="00A26800" w:rsidRPr="002852D3" w:rsidRDefault="00A26800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CGTGATGGGATTTGG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C5DBD" w14:textId="77777777" w:rsidR="00A26800" w:rsidRPr="002852D3" w:rsidRDefault="00A2680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63C9B3FD" w14:textId="2F24D163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0357" w14:textId="77777777" w:rsidR="00D847F6" w:rsidRPr="002852D3" w:rsidRDefault="00D847F6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1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F7F9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1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DD5B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GAAAGATCGACGAAGACG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2817F82" w14:textId="299A95BB" w:rsidR="00D847F6" w:rsidRPr="002852D3" w:rsidRDefault="00711689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D847F6" w:rsidRPr="002852D3" w14:paraId="56455848" w14:textId="2D056F13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D923" w14:textId="77777777" w:rsidR="00D847F6" w:rsidRPr="002852D3" w:rsidRDefault="00D847F6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E097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1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E8A2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ATGAGAACCTCCCATAA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3055E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5725C064" w14:textId="7171BC57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9C4C" w14:textId="77777777" w:rsidR="00D847F6" w:rsidRPr="002852D3" w:rsidRDefault="00D847F6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D6CB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2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F2A8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GGACTTGCCAGGACAT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353439A" w14:textId="21B1B299" w:rsidR="00D847F6" w:rsidRPr="002852D3" w:rsidRDefault="00406FCB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D847F6" w:rsidRPr="002852D3" w14:paraId="7B885A72" w14:textId="1C55374D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2A05C" w14:textId="77777777" w:rsidR="00D847F6" w:rsidRPr="002852D3" w:rsidRDefault="00D847F6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C6B6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2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ED10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TGCCTTGATAGAACACCA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73BF9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6250E4AC" w14:textId="3E047F5F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CD3D" w14:textId="77777777" w:rsidR="00D847F6" w:rsidRPr="002852D3" w:rsidRDefault="00D847F6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6085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6-F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B377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GACGCCGTATCAAGGA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973707" w14:textId="289BA776" w:rsidR="00D847F6" w:rsidRPr="002852D3" w:rsidRDefault="00776F6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</w:t>
            </w:r>
          </w:p>
        </w:tc>
      </w:tr>
      <w:tr w:rsidR="00D847F6" w:rsidRPr="002852D3" w14:paraId="76D1C91C" w14:textId="3D26E760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191D8" w14:textId="77777777" w:rsidR="00D847F6" w:rsidRPr="002852D3" w:rsidRDefault="00D847F6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F2DF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6-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21F7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AGTAATCTGGGAAATCG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733EE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41BAE2CF" w14:textId="15DFF413" w:rsidTr="00E75C5C">
        <w:trPr>
          <w:trHeight w:val="270"/>
          <w:jc w:val="center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22D7" w14:textId="77777777" w:rsidR="00D847F6" w:rsidRPr="002852D3" w:rsidRDefault="00D847F6" w:rsidP="0068037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930F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5-F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7115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CACCCAGAGGTGAGAA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BA342BC" w14:textId="448C6A96" w:rsidR="00D847F6" w:rsidRPr="002852D3" w:rsidRDefault="00101E4B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D847F6" w:rsidRPr="002852D3" w14:paraId="31BA0382" w14:textId="51440B39" w:rsidTr="00E75C5C">
        <w:trPr>
          <w:trHeight w:val="270"/>
          <w:jc w:val="center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F12C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F3E3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5-R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0934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CACCTCCGATCAGACC</w:t>
            </w:r>
          </w:p>
        </w:tc>
        <w:tc>
          <w:tcPr>
            <w:tcW w:w="15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F7D3F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124BEFA" w14:textId="7343B58D" w:rsidR="003724D8" w:rsidRPr="002852D3" w:rsidRDefault="003724D8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2852D3">
        <w:rPr>
          <w:rFonts w:ascii="Times New Roman" w:eastAsia="宋体" w:hAnsi="Times New Roman" w:cs="Times New Roman"/>
          <w:color w:val="000000" w:themeColor="text1"/>
          <w:szCs w:val="21"/>
        </w:rPr>
        <w:lastRenderedPageBreak/>
        <w:t>Table S</w:t>
      </w:r>
      <w:r w:rsidR="00204344" w:rsidRPr="002852D3">
        <w:rPr>
          <w:rFonts w:ascii="Times New Roman" w:eastAsia="宋体" w:hAnsi="Times New Roman" w:cs="Times New Roman"/>
          <w:color w:val="000000" w:themeColor="text1"/>
          <w:szCs w:val="21"/>
        </w:rPr>
        <w:t>1</w:t>
      </w:r>
      <w:r w:rsidRPr="002852D3">
        <w:rPr>
          <w:rFonts w:ascii="Times New Roman" w:eastAsia="宋体" w:hAnsi="Times New Roman" w:cs="Times New Roman"/>
          <w:color w:val="000000" w:themeColor="text1"/>
          <w:szCs w:val="21"/>
        </w:rPr>
        <w:t xml:space="preserve"> continued. </w:t>
      </w:r>
    </w:p>
    <w:tbl>
      <w:tblPr>
        <w:tblW w:w="8558" w:type="dxa"/>
        <w:jc w:val="center"/>
        <w:tblLook w:val="04A0" w:firstRow="1" w:lastRow="0" w:firstColumn="1" w:lastColumn="0" w:noHBand="0" w:noVBand="1"/>
      </w:tblPr>
      <w:tblGrid>
        <w:gridCol w:w="1208"/>
        <w:gridCol w:w="2331"/>
        <w:gridCol w:w="3544"/>
        <w:gridCol w:w="1475"/>
      </w:tblGrid>
      <w:tr w:rsidR="0068037C" w:rsidRPr="002852D3" w14:paraId="031B8B2E" w14:textId="43980533" w:rsidTr="00056AE5">
        <w:trPr>
          <w:trHeight w:val="270"/>
          <w:jc w:val="center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2020B" w14:textId="77777777" w:rsidR="0068037C" w:rsidRPr="002852D3" w:rsidRDefault="0068037C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953797" w14:textId="77777777" w:rsidR="0068037C" w:rsidRPr="002852D3" w:rsidRDefault="0068037C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  <w:t xml:space="preserve">Forward/Reverse primer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825C4B" w14:textId="77777777" w:rsidR="0068037C" w:rsidRPr="002852D3" w:rsidRDefault="0068037C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  <w:t>Forward/Reverse primer sequenc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0C5C68" w14:textId="5812E70A" w:rsidR="0068037C" w:rsidRPr="002852D3" w:rsidRDefault="00056AE5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6F6F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ag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ize</w:t>
            </w:r>
          </w:p>
        </w:tc>
      </w:tr>
      <w:tr w:rsidR="00D847F6" w:rsidRPr="002852D3" w14:paraId="22D5B537" w14:textId="0741C452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02DABB6E" w14:textId="77777777" w:rsidR="00D847F6" w:rsidRPr="002852D3" w:rsidRDefault="00D847F6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9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C550E68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9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6165C0B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GAGGAGTTGGTGGTT</w:t>
            </w:r>
          </w:p>
        </w:tc>
        <w:tc>
          <w:tcPr>
            <w:tcW w:w="1475" w:type="dxa"/>
            <w:vMerge w:val="restart"/>
            <w:vAlign w:val="center"/>
          </w:tcPr>
          <w:p w14:paraId="01153CA8" w14:textId="78ED6440" w:rsidR="00D847F6" w:rsidRPr="002852D3" w:rsidRDefault="005234DE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D847F6" w:rsidRPr="002852D3" w14:paraId="3897A669" w14:textId="26C4BBB8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7B95C0B0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B0E2B9B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9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9ABA2F7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TGGTGGCTCTGTTTGAC</w:t>
            </w:r>
          </w:p>
        </w:tc>
        <w:tc>
          <w:tcPr>
            <w:tcW w:w="1475" w:type="dxa"/>
            <w:vMerge/>
            <w:vAlign w:val="center"/>
          </w:tcPr>
          <w:p w14:paraId="64624EA5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5C6C4377" w14:textId="2A6FFC40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2CD7EB54" w14:textId="77777777" w:rsidR="00D847F6" w:rsidRPr="002852D3" w:rsidRDefault="00D847F6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26BBF8B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AA02305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AGTACAAGACCGAGAAGG</w:t>
            </w:r>
          </w:p>
        </w:tc>
        <w:tc>
          <w:tcPr>
            <w:tcW w:w="1475" w:type="dxa"/>
            <w:vMerge w:val="restart"/>
            <w:vAlign w:val="center"/>
          </w:tcPr>
          <w:p w14:paraId="252CFF6A" w14:textId="6ACBA306" w:rsidR="00D847F6" w:rsidRPr="002852D3" w:rsidRDefault="00402E88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D847F6" w:rsidRPr="002852D3" w14:paraId="43A1AEE9" w14:textId="4A4F4905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40652577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35B1C07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94EEB31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AGGGTTAGCATTGGGAGC</w:t>
            </w:r>
          </w:p>
        </w:tc>
        <w:tc>
          <w:tcPr>
            <w:tcW w:w="1475" w:type="dxa"/>
            <w:vMerge/>
            <w:vAlign w:val="center"/>
          </w:tcPr>
          <w:p w14:paraId="5EB1118B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14C141AA" w14:textId="49FADB56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2CC00101" w14:textId="77777777" w:rsidR="00D847F6" w:rsidRPr="002852D3" w:rsidRDefault="00D847F6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9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CF34D77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9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CEFC0B8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GCCACAATTCCTTGC</w:t>
            </w:r>
          </w:p>
        </w:tc>
        <w:tc>
          <w:tcPr>
            <w:tcW w:w="1475" w:type="dxa"/>
            <w:vMerge w:val="restart"/>
            <w:vAlign w:val="center"/>
          </w:tcPr>
          <w:p w14:paraId="37BD43EA" w14:textId="422F937A" w:rsidR="00D847F6" w:rsidRPr="002852D3" w:rsidRDefault="00281F24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D847F6" w:rsidRPr="002852D3" w14:paraId="639C1217" w14:textId="72E34165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5500E31C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E158689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9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D6F5AF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TCACTCCTCCAACATAC</w:t>
            </w:r>
          </w:p>
        </w:tc>
        <w:tc>
          <w:tcPr>
            <w:tcW w:w="1475" w:type="dxa"/>
            <w:vMerge/>
            <w:vAlign w:val="center"/>
          </w:tcPr>
          <w:p w14:paraId="1350B448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23C34A8B" w14:textId="1A20F9E9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756EDC30" w14:textId="77777777" w:rsidR="00D847F6" w:rsidRPr="002852D3" w:rsidRDefault="00D847F6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8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902037E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8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4CBB89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TGAGGAAGACTGGGAAGA</w:t>
            </w:r>
          </w:p>
        </w:tc>
        <w:tc>
          <w:tcPr>
            <w:tcW w:w="1475" w:type="dxa"/>
            <w:vMerge w:val="restart"/>
            <w:vAlign w:val="center"/>
          </w:tcPr>
          <w:p w14:paraId="7E202B9E" w14:textId="0366B958" w:rsidR="00D847F6" w:rsidRPr="002852D3" w:rsidRDefault="00580EB7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D847F6" w:rsidRPr="002852D3" w14:paraId="50D3BD2B" w14:textId="333653A5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160F6CD2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8CE8236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8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664E39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GGTAGGAGGAGTGGCATA</w:t>
            </w:r>
          </w:p>
        </w:tc>
        <w:tc>
          <w:tcPr>
            <w:tcW w:w="1475" w:type="dxa"/>
            <w:vMerge/>
            <w:vAlign w:val="center"/>
          </w:tcPr>
          <w:p w14:paraId="4633B589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6CBB60E8" w14:textId="48C82561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660CFA01" w14:textId="77777777" w:rsidR="00D847F6" w:rsidRPr="002852D3" w:rsidRDefault="00D847F6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1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ADFDAF9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1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8E0376F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CAGGAGTGAGTCGTCA</w:t>
            </w:r>
          </w:p>
        </w:tc>
        <w:tc>
          <w:tcPr>
            <w:tcW w:w="1475" w:type="dxa"/>
            <w:vMerge w:val="restart"/>
            <w:vAlign w:val="center"/>
          </w:tcPr>
          <w:p w14:paraId="414EE78F" w14:textId="7DAA5897" w:rsidR="00D847F6" w:rsidRPr="002852D3" w:rsidRDefault="00E06D08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D847F6" w:rsidRPr="002852D3" w14:paraId="7A41EB27" w14:textId="0B163351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6B819E56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6A44565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1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073325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CGGAACTTGGCATCG</w:t>
            </w:r>
          </w:p>
        </w:tc>
        <w:tc>
          <w:tcPr>
            <w:tcW w:w="1475" w:type="dxa"/>
            <w:vMerge/>
            <w:vAlign w:val="center"/>
          </w:tcPr>
          <w:p w14:paraId="6DBB6026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47F6" w:rsidRPr="002852D3" w14:paraId="6E10F8D5" w14:textId="486474B6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4DE739C4" w14:textId="77777777" w:rsidR="00D847F6" w:rsidRPr="002852D3" w:rsidRDefault="00D847F6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6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AA0051F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6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7F145D6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GAGCCTTGGGACATT</w:t>
            </w:r>
          </w:p>
        </w:tc>
        <w:tc>
          <w:tcPr>
            <w:tcW w:w="1475" w:type="dxa"/>
            <w:vMerge w:val="restart"/>
            <w:vAlign w:val="center"/>
          </w:tcPr>
          <w:p w14:paraId="50DE3AF7" w14:textId="763BD723" w:rsidR="00D847F6" w:rsidRPr="002852D3" w:rsidRDefault="00A32285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D847F6" w:rsidRPr="002852D3" w14:paraId="5B8866E4" w14:textId="7888EF31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1C26F845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E0F3055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6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BDE85F" w14:textId="77777777" w:rsidR="00D847F6" w:rsidRPr="002852D3" w:rsidRDefault="00D847F6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AGCCCTTCCTTGGTAA</w:t>
            </w:r>
          </w:p>
        </w:tc>
        <w:tc>
          <w:tcPr>
            <w:tcW w:w="1475" w:type="dxa"/>
            <w:vMerge/>
            <w:vAlign w:val="center"/>
          </w:tcPr>
          <w:p w14:paraId="384D265C" w14:textId="77777777" w:rsidR="00D847F6" w:rsidRPr="002852D3" w:rsidRDefault="00D847F6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147F743E" w14:textId="02C55F22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1AE025A0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0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4103B13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0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B71A7A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CTACATCAGTTGTGGCG</w:t>
            </w:r>
          </w:p>
        </w:tc>
        <w:tc>
          <w:tcPr>
            <w:tcW w:w="1475" w:type="dxa"/>
            <w:vMerge w:val="restart"/>
            <w:vAlign w:val="center"/>
          </w:tcPr>
          <w:p w14:paraId="68DF484E" w14:textId="5BDC1F29" w:rsidR="00051881" w:rsidRPr="002852D3" w:rsidRDefault="007624F7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051881" w:rsidRPr="002852D3" w14:paraId="1B153FED" w14:textId="58E5D7F1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789B31A8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4CCF0A4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0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538B218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AGCCCTGGACTTCAAACA</w:t>
            </w:r>
          </w:p>
        </w:tc>
        <w:tc>
          <w:tcPr>
            <w:tcW w:w="1475" w:type="dxa"/>
            <w:vMerge/>
            <w:vAlign w:val="center"/>
          </w:tcPr>
          <w:p w14:paraId="049A0FD9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38478ED0" w14:textId="255E9C66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19422EA8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1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B04A86B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1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CBDCBFE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ACGGCATTCGTCCTA</w:t>
            </w:r>
          </w:p>
        </w:tc>
        <w:tc>
          <w:tcPr>
            <w:tcW w:w="1475" w:type="dxa"/>
            <w:vMerge w:val="restart"/>
            <w:vAlign w:val="center"/>
          </w:tcPr>
          <w:p w14:paraId="39A2C11C" w14:textId="4053FA2A" w:rsidR="00051881" w:rsidRPr="002852D3" w:rsidRDefault="0091711A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051881" w:rsidRPr="002852D3" w14:paraId="3B78BFEF" w14:textId="33D710A9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2C3E9C9A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90A8E04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1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F739FF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GGCTTGCCTTGATAGAA</w:t>
            </w:r>
          </w:p>
        </w:tc>
        <w:tc>
          <w:tcPr>
            <w:tcW w:w="1475" w:type="dxa"/>
            <w:vMerge/>
            <w:vAlign w:val="center"/>
          </w:tcPr>
          <w:p w14:paraId="5CA6F3CB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37235BFF" w14:textId="0BE388C4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2267F490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4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91E0FC2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4-F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4F37FA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GTGCAACAGAGCCACAG</w:t>
            </w:r>
          </w:p>
        </w:tc>
        <w:tc>
          <w:tcPr>
            <w:tcW w:w="1475" w:type="dxa"/>
            <w:vMerge w:val="restart"/>
            <w:vAlign w:val="center"/>
          </w:tcPr>
          <w:p w14:paraId="33028EC3" w14:textId="3BCC3A55" w:rsidR="00051881" w:rsidRPr="002852D3" w:rsidRDefault="00550F12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051881" w:rsidRPr="002852D3" w14:paraId="1E2D791D" w14:textId="042B943A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628D07DF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773E5BB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4-R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410A1B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CAAAGGACAAAAGCTC</w:t>
            </w:r>
          </w:p>
        </w:tc>
        <w:tc>
          <w:tcPr>
            <w:tcW w:w="1475" w:type="dxa"/>
            <w:vMerge/>
            <w:vAlign w:val="center"/>
          </w:tcPr>
          <w:p w14:paraId="16E23031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66F0A1A2" w14:textId="7E5F8756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518C1611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6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6375D6D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6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07CA82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TTATTCCGCTTCCACT</w:t>
            </w:r>
          </w:p>
        </w:tc>
        <w:tc>
          <w:tcPr>
            <w:tcW w:w="1475" w:type="dxa"/>
            <w:vMerge w:val="restart"/>
            <w:vAlign w:val="center"/>
          </w:tcPr>
          <w:p w14:paraId="31D7EFA5" w14:textId="2566BC0B" w:rsidR="00051881" w:rsidRPr="002852D3" w:rsidRDefault="00B60623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051881" w:rsidRPr="002852D3" w14:paraId="1F70FF0C" w14:textId="44115B17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3875BDD6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800897F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6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7A77CF0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CACCGTTATCATAGTTT</w:t>
            </w:r>
          </w:p>
        </w:tc>
        <w:tc>
          <w:tcPr>
            <w:tcW w:w="1475" w:type="dxa"/>
            <w:vMerge/>
            <w:vAlign w:val="center"/>
          </w:tcPr>
          <w:p w14:paraId="68E06C80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42048416" w14:textId="04AF60F7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4CF52C80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3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4B90CBA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3-F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A2A40CA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TCATTTGCAAGAGAGC</w:t>
            </w:r>
          </w:p>
        </w:tc>
        <w:tc>
          <w:tcPr>
            <w:tcW w:w="1475" w:type="dxa"/>
            <w:vMerge w:val="restart"/>
            <w:vAlign w:val="center"/>
          </w:tcPr>
          <w:p w14:paraId="57279DE0" w14:textId="5B353451" w:rsidR="00051881" w:rsidRPr="002852D3" w:rsidRDefault="00901308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051881" w:rsidRPr="002852D3" w14:paraId="6440350E" w14:textId="25E0726B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424C1FD3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D6DC7B4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3-R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7932D5D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CATCTGCTGCTGGTAA</w:t>
            </w:r>
          </w:p>
        </w:tc>
        <w:tc>
          <w:tcPr>
            <w:tcW w:w="1475" w:type="dxa"/>
            <w:vMerge/>
            <w:vAlign w:val="center"/>
          </w:tcPr>
          <w:p w14:paraId="2E9236C2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4C7A384C" w14:textId="3A4B79AF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0E404610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6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2CC7D79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6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F66480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TGCGAGGAACTATGAGGC</w:t>
            </w:r>
          </w:p>
        </w:tc>
        <w:tc>
          <w:tcPr>
            <w:tcW w:w="1475" w:type="dxa"/>
            <w:vMerge w:val="restart"/>
            <w:vAlign w:val="center"/>
          </w:tcPr>
          <w:p w14:paraId="7C87F3CE" w14:textId="26B97AEB" w:rsidR="00051881" w:rsidRPr="002852D3" w:rsidRDefault="009C51B5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051881" w:rsidRPr="002852D3" w14:paraId="358C0A3D" w14:textId="06A11FC0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07CEA57D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DAF52C7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6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074FC4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AAGATAATGGGCAGGAAC</w:t>
            </w:r>
          </w:p>
        </w:tc>
        <w:tc>
          <w:tcPr>
            <w:tcW w:w="1475" w:type="dxa"/>
            <w:vMerge/>
            <w:vAlign w:val="center"/>
          </w:tcPr>
          <w:p w14:paraId="6E4BAA3E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219B7A63" w14:textId="67CEEDC7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58719F8C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0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A02B273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0-F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84B187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GGCTACCGGAAAAGAC</w:t>
            </w:r>
          </w:p>
        </w:tc>
        <w:tc>
          <w:tcPr>
            <w:tcW w:w="1475" w:type="dxa"/>
            <w:vMerge w:val="restart"/>
            <w:vAlign w:val="center"/>
          </w:tcPr>
          <w:p w14:paraId="0884E2CF" w14:textId="614D5345" w:rsidR="00051881" w:rsidRPr="002852D3" w:rsidRDefault="00FE46A0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051881" w:rsidRPr="002852D3" w14:paraId="6FDCE045" w14:textId="6CFDC7CF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64B2E2A2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DAD434F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0-R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FBFB1A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TTGGGATTCCTCTCA</w:t>
            </w:r>
          </w:p>
        </w:tc>
        <w:tc>
          <w:tcPr>
            <w:tcW w:w="1475" w:type="dxa"/>
            <w:vMerge/>
            <w:vAlign w:val="center"/>
          </w:tcPr>
          <w:p w14:paraId="5EE73B45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33FB4F56" w14:textId="67D9B5A2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0794B061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2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E3F2FB5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2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1634FC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CTGCCTGATTTGTCTATG</w:t>
            </w:r>
          </w:p>
        </w:tc>
        <w:tc>
          <w:tcPr>
            <w:tcW w:w="1475" w:type="dxa"/>
            <w:vMerge w:val="restart"/>
            <w:vAlign w:val="center"/>
          </w:tcPr>
          <w:p w14:paraId="2619F373" w14:textId="1A817519" w:rsidR="00051881" w:rsidRPr="002852D3" w:rsidRDefault="00957C2C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051881" w:rsidRPr="002852D3" w14:paraId="1BE5CB09" w14:textId="4C9D5652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4B1F5B07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CF3EBA5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2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A3D317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CCAGTACCCTCGCTCT</w:t>
            </w:r>
          </w:p>
        </w:tc>
        <w:tc>
          <w:tcPr>
            <w:tcW w:w="1475" w:type="dxa"/>
            <w:vMerge/>
            <w:vAlign w:val="center"/>
          </w:tcPr>
          <w:p w14:paraId="4B0575EF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3A660ABD" w14:textId="2B8A2C1D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59AADC27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4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ACCB3BD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4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A181EE4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TGTTCGTCTTTACCACCCA</w:t>
            </w:r>
          </w:p>
        </w:tc>
        <w:tc>
          <w:tcPr>
            <w:tcW w:w="1475" w:type="dxa"/>
            <w:vMerge w:val="restart"/>
            <w:vAlign w:val="center"/>
          </w:tcPr>
          <w:p w14:paraId="6ECB29A7" w14:textId="4D0F4B5E" w:rsidR="00051881" w:rsidRPr="002852D3" w:rsidRDefault="00C715E9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051881" w:rsidRPr="002852D3" w14:paraId="16BEA31B" w14:textId="0309D2B3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77B6BC70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8681557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4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077FCD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CAGTTGCCCGCTTCA</w:t>
            </w:r>
          </w:p>
        </w:tc>
        <w:tc>
          <w:tcPr>
            <w:tcW w:w="1475" w:type="dxa"/>
            <w:vMerge/>
            <w:vAlign w:val="center"/>
          </w:tcPr>
          <w:p w14:paraId="2AE4C737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744D1657" w14:textId="25BB4693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2A840F2A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8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7467542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8-F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0D24E4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AACGGGAAGTGGATT</w:t>
            </w:r>
          </w:p>
        </w:tc>
        <w:tc>
          <w:tcPr>
            <w:tcW w:w="1475" w:type="dxa"/>
            <w:vMerge w:val="restart"/>
            <w:vAlign w:val="center"/>
          </w:tcPr>
          <w:p w14:paraId="1C8F4BB9" w14:textId="5074A0E1" w:rsidR="00051881" w:rsidRPr="002852D3" w:rsidRDefault="000C75DA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051881" w:rsidRPr="002852D3" w14:paraId="2BDE94E8" w14:textId="4058B546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4C5F0DCD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5A15799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8-R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AA7886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CTCACCACCTTCATTCT</w:t>
            </w:r>
          </w:p>
        </w:tc>
        <w:tc>
          <w:tcPr>
            <w:tcW w:w="1475" w:type="dxa"/>
            <w:vMerge/>
            <w:vAlign w:val="center"/>
          </w:tcPr>
          <w:p w14:paraId="262F19B2" w14:textId="77777777" w:rsidR="00051881" w:rsidRPr="002852D3" w:rsidRDefault="00051881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881" w:rsidRPr="002852D3" w14:paraId="7CE12B20" w14:textId="77F97E47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 w:val="restart"/>
            <w:shd w:val="clear" w:color="auto" w:fill="auto"/>
            <w:noWrap/>
            <w:vAlign w:val="center"/>
            <w:hideMark/>
          </w:tcPr>
          <w:p w14:paraId="15035529" w14:textId="77777777" w:rsidR="00051881" w:rsidRPr="002852D3" w:rsidRDefault="00051881" w:rsidP="006803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9</w:t>
            </w: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BE6C74F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9-F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78EB22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ACAGAAGAAGAACTGG</w:t>
            </w:r>
          </w:p>
        </w:tc>
        <w:tc>
          <w:tcPr>
            <w:tcW w:w="1475" w:type="dxa"/>
            <w:vMerge w:val="restart"/>
            <w:vAlign w:val="center"/>
          </w:tcPr>
          <w:p w14:paraId="396E67F9" w14:textId="50202D2A" w:rsidR="00051881" w:rsidRPr="002852D3" w:rsidRDefault="00BD693D" w:rsidP="004758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051881" w:rsidRPr="002852D3" w14:paraId="47F3C32F" w14:textId="5B9790CD" w:rsidTr="00056A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  <w:jc w:val="center"/>
        </w:trPr>
        <w:tc>
          <w:tcPr>
            <w:tcW w:w="1208" w:type="dxa"/>
            <w:vMerge/>
            <w:vAlign w:val="center"/>
            <w:hideMark/>
          </w:tcPr>
          <w:p w14:paraId="6540582B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0835909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9-R2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9FBB24A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TTGGGATGAAGAAAAA</w:t>
            </w:r>
          </w:p>
        </w:tc>
        <w:tc>
          <w:tcPr>
            <w:tcW w:w="1475" w:type="dxa"/>
            <w:vMerge/>
            <w:vAlign w:val="center"/>
          </w:tcPr>
          <w:p w14:paraId="609ADE0A" w14:textId="77777777" w:rsidR="00051881" w:rsidRPr="002852D3" w:rsidRDefault="00051881" w:rsidP="00680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B3090F9" w14:textId="7F5AD920" w:rsidR="003724D8" w:rsidRDefault="003724D8">
      <w:pPr>
        <w:rPr>
          <w:rFonts w:ascii="Times New Roman" w:eastAsia="宋体" w:hAnsi="Times New Roman" w:cs="Times New Roman"/>
          <w:szCs w:val="21"/>
        </w:rPr>
      </w:pPr>
    </w:p>
    <w:p w14:paraId="5B488F25" w14:textId="09A85549" w:rsidR="00051881" w:rsidRDefault="00051881">
      <w:pPr>
        <w:rPr>
          <w:rFonts w:ascii="Times New Roman" w:eastAsia="宋体" w:hAnsi="Times New Roman" w:cs="Times New Roman"/>
          <w:szCs w:val="21"/>
        </w:rPr>
      </w:pPr>
    </w:p>
    <w:p w14:paraId="19DC9901" w14:textId="3EE679C7" w:rsidR="00051881" w:rsidRDefault="00051881">
      <w:pPr>
        <w:rPr>
          <w:rFonts w:ascii="Times New Roman" w:eastAsia="宋体" w:hAnsi="Times New Roman" w:cs="Times New Roman"/>
          <w:szCs w:val="21"/>
        </w:rPr>
      </w:pPr>
    </w:p>
    <w:p w14:paraId="2ADAACE6" w14:textId="2227B2B9" w:rsidR="00051881" w:rsidRDefault="00051881">
      <w:pPr>
        <w:rPr>
          <w:rFonts w:ascii="Times New Roman" w:eastAsia="宋体" w:hAnsi="Times New Roman" w:cs="Times New Roman"/>
          <w:szCs w:val="21"/>
        </w:rPr>
      </w:pPr>
    </w:p>
    <w:p w14:paraId="68001B67" w14:textId="67282119" w:rsidR="00051881" w:rsidRDefault="00051881">
      <w:pPr>
        <w:rPr>
          <w:rFonts w:ascii="Times New Roman" w:eastAsia="宋体" w:hAnsi="Times New Roman" w:cs="Times New Roman"/>
          <w:szCs w:val="21"/>
        </w:rPr>
      </w:pPr>
    </w:p>
    <w:p w14:paraId="098A9E64" w14:textId="25EB21CB" w:rsidR="00051881" w:rsidRDefault="00051881">
      <w:pPr>
        <w:rPr>
          <w:rFonts w:ascii="Times New Roman" w:eastAsia="宋体" w:hAnsi="Times New Roman" w:cs="Times New Roman"/>
          <w:szCs w:val="21"/>
        </w:rPr>
      </w:pPr>
    </w:p>
    <w:p w14:paraId="487C3CD1" w14:textId="77777777" w:rsidR="00051881" w:rsidRPr="002852D3" w:rsidRDefault="00051881">
      <w:pPr>
        <w:rPr>
          <w:rFonts w:ascii="Times New Roman" w:eastAsia="宋体" w:hAnsi="Times New Roman" w:cs="Times New Roman"/>
          <w:szCs w:val="21"/>
        </w:rPr>
      </w:pPr>
    </w:p>
    <w:p w14:paraId="23597CC7" w14:textId="547237B4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szCs w:val="21"/>
        </w:rPr>
        <w:lastRenderedPageBreak/>
        <w:t xml:space="preserve">Table S2: The </w:t>
      </w:r>
      <w:r w:rsidR="00C24AFC">
        <w:rPr>
          <w:rFonts w:ascii="Times New Roman" w:eastAsia="宋体" w:hAnsi="Times New Roman" w:cs="Times New Roman"/>
          <w:szCs w:val="21"/>
        </w:rPr>
        <w:t>c</w:t>
      </w:r>
      <w:r w:rsidR="00C24AFC">
        <w:rPr>
          <w:rFonts w:ascii="Times New Roman" w:eastAsia="宋体" w:hAnsi="Times New Roman" w:cs="Times New Roman" w:hint="eastAsia"/>
          <w:szCs w:val="21"/>
        </w:rPr>
        <w:t>on</w:t>
      </w:r>
      <w:r w:rsidR="00C24AFC">
        <w:rPr>
          <w:rFonts w:ascii="Times New Roman" w:eastAsia="宋体" w:hAnsi="Times New Roman" w:cs="Times New Roman"/>
          <w:szCs w:val="21"/>
        </w:rPr>
        <w:t>fidence level</w:t>
      </w:r>
      <w:r w:rsidR="00C24AFC" w:rsidRPr="002852D3">
        <w:rPr>
          <w:rFonts w:ascii="Times New Roman" w:eastAsia="宋体" w:hAnsi="Times New Roman" w:cs="Times New Roman"/>
          <w:szCs w:val="21"/>
        </w:rPr>
        <w:t xml:space="preserve"> </w:t>
      </w:r>
      <w:r w:rsidR="00C24AFC">
        <w:rPr>
          <w:rFonts w:ascii="Times New Roman" w:eastAsia="宋体" w:hAnsi="Times New Roman" w:cs="Times New Roman"/>
          <w:szCs w:val="21"/>
        </w:rPr>
        <w:t xml:space="preserve">and </w:t>
      </w:r>
      <w:r w:rsidRPr="002852D3">
        <w:rPr>
          <w:rFonts w:ascii="Times New Roman" w:eastAsia="宋体" w:hAnsi="Times New Roman" w:cs="Times New Roman"/>
          <w:szCs w:val="21"/>
        </w:rPr>
        <w:t xml:space="preserve">characteristics of identified </w:t>
      </w:r>
      <w:r w:rsidRPr="002852D3">
        <w:rPr>
          <w:rFonts w:ascii="Times New Roman" w:eastAsia="宋体" w:hAnsi="Times New Roman" w:cs="Times New Roman"/>
          <w:i/>
          <w:iCs/>
          <w:szCs w:val="21"/>
        </w:rPr>
        <w:t>ItbNACs</w:t>
      </w:r>
      <w:r w:rsidRPr="002852D3">
        <w:rPr>
          <w:rFonts w:ascii="Times New Roman" w:eastAsia="宋体" w:hAnsi="Times New Roman" w:cs="Times New Roman"/>
          <w:szCs w:val="21"/>
        </w:rPr>
        <w:t xml:space="preserve">.  </w:t>
      </w:r>
    </w:p>
    <w:tbl>
      <w:tblPr>
        <w:tblStyle w:val="a7"/>
        <w:tblW w:w="8500" w:type="dxa"/>
        <w:jc w:val="center"/>
        <w:tblLook w:val="04A0" w:firstRow="1" w:lastRow="0" w:firstColumn="1" w:lastColumn="0" w:noHBand="0" w:noVBand="1"/>
      </w:tblPr>
      <w:tblGrid>
        <w:gridCol w:w="1214"/>
        <w:gridCol w:w="1494"/>
        <w:gridCol w:w="1184"/>
        <w:gridCol w:w="781"/>
        <w:gridCol w:w="851"/>
        <w:gridCol w:w="1559"/>
        <w:gridCol w:w="1417"/>
      </w:tblGrid>
      <w:tr w:rsidR="005468D7" w:rsidRPr="002852D3" w14:paraId="650ACC8D" w14:textId="4818A428" w:rsidTr="005468D7">
        <w:trPr>
          <w:jc w:val="center"/>
        </w:trPr>
        <w:tc>
          <w:tcPr>
            <w:tcW w:w="0" w:type="auto"/>
            <w:vAlign w:val="center"/>
          </w:tcPr>
          <w:p w14:paraId="5D2930ED" w14:textId="69B9F88C" w:rsidR="00C4188E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57056775"/>
            <w:r w:rsidRPr="002852D3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  <w:p w14:paraId="3B14ACF8" w14:textId="6E0F547D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1494" w:type="dxa"/>
            <w:vAlign w:val="center"/>
          </w:tcPr>
          <w:p w14:paraId="233C754C" w14:textId="77777777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184" w:type="dxa"/>
            <w:vAlign w:val="center"/>
          </w:tcPr>
          <w:p w14:paraId="5314892C" w14:textId="3E7F697E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  <w:r>
              <w:rPr>
                <w:rFonts w:ascii="Times New Roman" w:eastAsia="宋体" w:hAnsi="Times New Roman" w:cs="Times New Roman"/>
                <w:szCs w:val="21"/>
              </w:rPr>
              <w:t>fidence level</w:t>
            </w:r>
          </w:p>
        </w:tc>
        <w:tc>
          <w:tcPr>
            <w:tcW w:w="781" w:type="dxa"/>
            <w:vAlign w:val="center"/>
          </w:tcPr>
          <w:p w14:paraId="783D25A2" w14:textId="77777777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ORF</w:t>
            </w:r>
          </w:p>
          <w:p w14:paraId="745E7A01" w14:textId="5CD9A16D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(aa)</w:t>
            </w:r>
          </w:p>
        </w:tc>
        <w:tc>
          <w:tcPr>
            <w:tcW w:w="851" w:type="dxa"/>
            <w:vAlign w:val="center"/>
          </w:tcPr>
          <w:p w14:paraId="677B72A5" w14:textId="2412A9E4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PI</w:t>
            </w:r>
          </w:p>
        </w:tc>
        <w:tc>
          <w:tcPr>
            <w:tcW w:w="1559" w:type="dxa"/>
          </w:tcPr>
          <w:p w14:paraId="05EA0E91" w14:textId="7B0C5AC1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Molecular weight (KD)</w:t>
            </w:r>
          </w:p>
        </w:tc>
        <w:tc>
          <w:tcPr>
            <w:tcW w:w="1417" w:type="dxa"/>
            <w:vAlign w:val="center"/>
          </w:tcPr>
          <w:p w14:paraId="7F3D965B" w14:textId="24029088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Subcellular location</w:t>
            </w:r>
          </w:p>
        </w:tc>
      </w:tr>
      <w:tr w:rsidR="005468D7" w:rsidRPr="002852D3" w14:paraId="46A85C94" w14:textId="78BE1E69" w:rsidTr="005468D7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6A5620A6" w14:textId="77777777" w:rsidR="005468D7" w:rsidRPr="002852D3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</w:t>
            </w:r>
          </w:p>
        </w:tc>
        <w:tc>
          <w:tcPr>
            <w:tcW w:w="1494" w:type="dxa"/>
            <w:noWrap/>
            <w:vAlign w:val="center"/>
            <w:hideMark/>
          </w:tcPr>
          <w:p w14:paraId="052F81EF" w14:textId="6D68395B" w:rsidR="005468D7" w:rsidRPr="002852D3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1g00360.t1</w:t>
            </w:r>
          </w:p>
        </w:tc>
        <w:tc>
          <w:tcPr>
            <w:tcW w:w="1184" w:type="dxa"/>
            <w:vAlign w:val="center"/>
          </w:tcPr>
          <w:p w14:paraId="70E21BD4" w14:textId="4B987C60" w:rsidR="005468D7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30A19E01" w14:textId="116F72F9" w:rsidR="005468D7" w:rsidRPr="002852D3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851" w:type="dxa"/>
            <w:vAlign w:val="center"/>
          </w:tcPr>
          <w:p w14:paraId="43374994" w14:textId="7B9A6B75" w:rsidR="005468D7" w:rsidRPr="002852D3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</w:t>
            </w:r>
          </w:p>
        </w:tc>
        <w:tc>
          <w:tcPr>
            <w:tcW w:w="1559" w:type="dxa"/>
            <w:vAlign w:val="center"/>
          </w:tcPr>
          <w:p w14:paraId="3B0E9BF7" w14:textId="6E195FC3" w:rsidR="005468D7" w:rsidRPr="002852D3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4</w:t>
            </w:r>
          </w:p>
        </w:tc>
        <w:tc>
          <w:tcPr>
            <w:tcW w:w="1417" w:type="dxa"/>
            <w:vAlign w:val="center"/>
          </w:tcPr>
          <w:p w14:paraId="3A822D78" w14:textId="5E7BAA35" w:rsidR="005468D7" w:rsidRPr="002852D3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F6A7EFE" w14:textId="2F172D29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43F477F3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</w:t>
            </w:r>
          </w:p>
        </w:tc>
        <w:tc>
          <w:tcPr>
            <w:tcW w:w="1494" w:type="dxa"/>
            <w:noWrap/>
            <w:vAlign w:val="center"/>
            <w:hideMark/>
          </w:tcPr>
          <w:p w14:paraId="14AA8B7C" w14:textId="459FDB2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1g08160.t1</w:t>
            </w:r>
          </w:p>
        </w:tc>
        <w:tc>
          <w:tcPr>
            <w:tcW w:w="1184" w:type="dxa"/>
          </w:tcPr>
          <w:p w14:paraId="51E7F2B7" w14:textId="5C4A515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272C4C32" w14:textId="493DA28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851" w:type="dxa"/>
            <w:vAlign w:val="center"/>
          </w:tcPr>
          <w:p w14:paraId="6973ECE2" w14:textId="5C90BE6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</w:t>
            </w:r>
          </w:p>
        </w:tc>
        <w:tc>
          <w:tcPr>
            <w:tcW w:w="1559" w:type="dxa"/>
            <w:vAlign w:val="center"/>
          </w:tcPr>
          <w:p w14:paraId="1F538853" w14:textId="37E5597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56</w:t>
            </w:r>
          </w:p>
        </w:tc>
        <w:tc>
          <w:tcPr>
            <w:tcW w:w="1417" w:type="dxa"/>
            <w:vAlign w:val="center"/>
          </w:tcPr>
          <w:p w14:paraId="62A1930B" w14:textId="74A5570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351A768" w14:textId="6B93045B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7396B5F4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</w:t>
            </w:r>
          </w:p>
        </w:tc>
        <w:tc>
          <w:tcPr>
            <w:tcW w:w="1494" w:type="dxa"/>
            <w:noWrap/>
            <w:vAlign w:val="center"/>
            <w:hideMark/>
          </w:tcPr>
          <w:p w14:paraId="77CF501E" w14:textId="3A70897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1g25540.t1</w:t>
            </w:r>
          </w:p>
        </w:tc>
        <w:tc>
          <w:tcPr>
            <w:tcW w:w="1184" w:type="dxa"/>
          </w:tcPr>
          <w:p w14:paraId="10CE09F8" w14:textId="198A166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021AFE77" w14:textId="0609C2D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851" w:type="dxa"/>
            <w:vAlign w:val="center"/>
          </w:tcPr>
          <w:p w14:paraId="60A0C1D1" w14:textId="3F83F38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6</w:t>
            </w:r>
          </w:p>
        </w:tc>
        <w:tc>
          <w:tcPr>
            <w:tcW w:w="1559" w:type="dxa"/>
            <w:vAlign w:val="center"/>
          </w:tcPr>
          <w:p w14:paraId="12385DAD" w14:textId="4422DBA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7</w:t>
            </w:r>
          </w:p>
        </w:tc>
        <w:tc>
          <w:tcPr>
            <w:tcW w:w="1417" w:type="dxa"/>
            <w:vAlign w:val="center"/>
          </w:tcPr>
          <w:p w14:paraId="176E6BCD" w14:textId="0850C24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4C194DD" w14:textId="022A428F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6E8FFA06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</w:t>
            </w:r>
          </w:p>
        </w:tc>
        <w:tc>
          <w:tcPr>
            <w:tcW w:w="1494" w:type="dxa"/>
            <w:noWrap/>
            <w:vAlign w:val="center"/>
            <w:hideMark/>
          </w:tcPr>
          <w:p w14:paraId="2477AFB2" w14:textId="12927AC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1g30560.t1</w:t>
            </w:r>
          </w:p>
        </w:tc>
        <w:tc>
          <w:tcPr>
            <w:tcW w:w="1184" w:type="dxa"/>
          </w:tcPr>
          <w:p w14:paraId="696C61B7" w14:textId="1734979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2A482C6F" w14:textId="1D39CAE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6</w:t>
            </w:r>
          </w:p>
        </w:tc>
        <w:tc>
          <w:tcPr>
            <w:tcW w:w="851" w:type="dxa"/>
            <w:vAlign w:val="center"/>
          </w:tcPr>
          <w:p w14:paraId="2DDD78EB" w14:textId="4D29C0B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1559" w:type="dxa"/>
            <w:vAlign w:val="center"/>
          </w:tcPr>
          <w:p w14:paraId="24748AA4" w14:textId="55D3A45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97</w:t>
            </w:r>
          </w:p>
        </w:tc>
        <w:tc>
          <w:tcPr>
            <w:tcW w:w="1417" w:type="dxa"/>
            <w:vAlign w:val="center"/>
          </w:tcPr>
          <w:p w14:paraId="25F7830E" w14:textId="335498B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631191B" w14:textId="236B82E2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7178D44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</w:t>
            </w:r>
          </w:p>
        </w:tc>
        <w:tc>
          <w:tcPr>
            <w:tcW w:w="1494" w:type="dxa"/>
            <w:noWrap/>
            <w:vAlign w:val="center"/>
            <w:hideMark/>
          </w:tcPr>
          <w:p w14:paraId="43737FA7" w14:textId="6F94619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1g30570.t1</w:t>
            </w:r>
          </w:p>
        </w:tc>
        <w:tc>
          <w:tcPr>
            <w:tcW w:w="1184" w:type="dxa"/>
          </w:tcPr>
          <w:p w14:paraId="20C199B0" w14:textId="605F327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6E88E6EC" w14:textId="4F7368A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851" w:type="dxa"/>
            <w:vAlign w:val="center"/>
          </w:tcPr>
          <w:p w14:paraId="150FEF3D" w14:textId="198326D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559" w:type="dxa"/>
            <w:vAlign w:val="center"/>
          </w:tcPr>
          <w:p w14:paraId="1F59A23F" w14:textId="5775BAD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89</w:t>
            </w:r>
          </w:p>
        </w:tc>
        <w:tc>
          <w:tcPr>
            <w:tcW w:w="1417" w:type="dxa"/>
            <w:vAlign w:val="center"/>
          </w:tcPr>
          <w:p w14:paraId="4CB20F5F" w14:textId="5A8E389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EE2A7DC" w14:textId="66048A19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049CFD46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</w:t>
            </w:r>
          </w:p>
        </w:tc>
        <w:tc>
          <w:tcPr>
            <w:tcW w:w="1494" w:type="dxa"/>
            <w:noWrap/>
            <w:vAlign w:val="center"/>
            <w:hideMark/>
          </w:tcPr>
          <w:p w14:paraId="15AD1F74" w14:textId="77F350C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1g34330.t1</w:t>
            </w:r>
          </w:p>
        </w:tc>
        <w:tc>
          <w:tcPr>
            <w:tcW w:w="1184" w:type="dxa"/>
          </w:tcPr>
          <w:p w14:paraId="16DF4517" w14:textId="31420F3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5732D213" w14:textId="1D1E4C0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851" w:type="dxa"/>
            <w:vAlign w:val="center"/>
          </w:tcPr>
          <w:p w14:paraId="53B1F972" w14:textId="2E5696F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8</w:t>
            </w:r>
          </w:p>
        </w:tc>
        <w:tc>
          <w:tcPr>
            <w:tcW w:w="1559" w:type="dxa"/>
            <w:vAlign w:val="center"/>
          </w:tcPr>
          <w:p w14:paraId="6DBB5C62" w14:textId="4AEA119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7</w:t>
            </w:r>
          </w:p>
        </w:tc>
        <w:tc>
          <w:tcPr>
            <w:tcW w:w="1417" w:type="dxa"/>
            <w:vAlign w:val="center"/>
          </w:tcPr>
          <w:p w14:paraId="47D410DD" w14:textId="10B2A15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7A32937" w14:textId="2D97D277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584E9B55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</w:t>
            </w:r>
          </w:p>
        </w:tc>
        <w:tc>
          <w:tcPr>
            <w:tcW w:w="1494" w:type="dxa"/>
            <w:noWrap/>
            <w:vAlign w:val="center"/>
            <w:hideMark/>
          </w:tcPr>
          <w:p w14:paraId="5AA9E1D2" w14:textId="1603F7E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02010.t1</w:t>
            </w:r>
          </w:p>
        </w:tc>
        <w:tc>
          <w:tcPr>
            <w:tcW w:w="1184" w:type="dxa"/>
          </w:tcPr>
          <w:p w14:paraId="1D13CC0D" w14:textId="62DE095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3471F373" w14:textId="2FE4FA6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851" w:type="dxa"/>
            <w:vAlign w:val="center"/>
          </w:tcPr>
          <w:p w14:paraId="129562EA" w14:textId="7E67DD5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</w:t>
            </w:r>
          </w:p>
        </w:tc>
        <w:tc>
          <w:tcPr>
            <w:tcW w:w="1559" w:type="dxa"/>
            <w:vAlign w:val="center"/>
          </w:tcPr>
          <w:p w14:paraId="08006036" w14:textId="71A275B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2</w:t>
            </w:r>
          </w:p>
        </w:tc>
        <w:tc>
          <w:tcPr>
            <w:tcW w:w="1417" w:type="dxa"/>
            <w:vAlign w:val="center"/>
          </w:tcPr>
          <w:p w14:paraId="1177A9BF" w14:textId="0089FE8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BC93CF4" w14:textId="36B7CBB8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0970EF56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</w:t>
            </w:r>
          </w:p>
        </w:tc>
        <w:tc>
          <w:tcPr>
            <w:tcW w:w="1494" w:type="dxa"/>
            <w:noWrap/>
            <w:vAlign w:val="center"/>
            <w:hideMark/>
          </w:tcPr>
          <w:p w14:paraId="4C9A6D3D" w14:textId="124E7FC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02020.t1</w:t>
            </w:r>
          </w:p>
        </w:tc>
        <w:tc>
          <w:tcPr>
            <w:tcW w:w="1184" w:type="dxa"/>
          </w:tcPr>
          <w:p w14:paraId="453A0D48" w14:textId="4062988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440F28B0" w14:textId="48F5C12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851" w:type="dxa"/>
            <w:vAlign w:val="center"/>
          </w:tcPr>
          <w:p w14:paraId="1498AF6C" w14:textId="16FEEB2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</w:t>
            </w:r>
          </w:p>
        </w:tc>
        <w:tc>
          <w:tcPr>
            <w:tcW w:w="1559" w:type="dxa"/>
            <w:vAlign w:val="center"/>
          </w:tcPr>
          <w:p w14:paraId="408E80A6" w14:textId="4C90062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3</w:t>
            </w:r>
          </w:p>
        </w:tc>
        <w:tc>
          <w:tcPr>
            <w:tcW w:w="1417" w:type="dxa"/>
            <w:vAlign w:val="center"/>
          </w:tcPr>
          <w:p w14:paraId="35EA45E9" w14:textId="4C487E2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0272E105" w14:textId="7788BACE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42342279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</w:t>
            </w:r>
          </w:p>
        </w:tc>
        <w:tc>
          <w:tcPr>
            <w:tcW w:w="1494" w:type="dxa"/>
            <w:noWrap/>
            <w:vAlign w:val="center"/>
            <w:hideMark/>
          </w:tcPr>
          <w:p w14:paraId="651B60E2" w14:textId="11F7A97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05540.t1</w:t>
            </w:r>
          </w:p>
        </w:tc>
        <w:tc>
          <w:tcPr>
            <w:tcW w:w="1184" w:type="dxa"/>
          </w:tcPr>
          <w:p w14:paraId="5E117557" w14:textId="04357E0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537375C2" w14:textId="141C674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851" w:type="dxa"/>
            <w:vAlign w:val="center"/>
          </w:tcPr>
          <w:p w14:paraId="0F79764F" w14:textId="20B3B33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4</w:t>
            </w:r>
          </w:p>
        </w:tc>
        <w:tc>
          <w:tcPr>
            <w:tcW w:w="1559" w:type="dxa"/>
            <w:vAlign w:val="center"/>
          </w:tcPr>
          <w:p w14:paraId="41BC7E94" w14:textId="28F002D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83</w:t>
            </w:r>
          </w:p>
        </w:tc>
        <w:tc>
          <w:tcPr>
            <w:tcW w:w="1417" w:type="dxa"/>
            <w:vAlign w:val="center"/>
          </w:tcPr>
          <w:p w14:paraId="7750D159" w14:textId="1AA9466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2582287A" w14:textId="727C3E83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0C2F4008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</w:t>
            </w:r>
          </w:p>
        </w:tc>
        <w:tc>
          <w:tcPr>
            <w:tcW w:w="1494" w:type="dxa"/>
            <w:noWrap/>
            <w:vAlign w:val="center"/>
            <w:hideMark/>
          </w:tcPr>
          <w:p w14:paraId="0BB823C4" w14:textId="0A13C78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08080.t1</w:t>
            </w:r>
          </w:p>
        </w:tc>
        <w:tc>
          <w:tcPr>
            <w:tcW w:w="1184" w:type="dxa"/>
          </w:tcPr>
          <w:p w14:paraId="5A2CC2F5" w14:textId="3E296BD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2377191C" w14:textId="6AFF7B0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851" w:type="dxa"/>
            <w:vAlign w:val="center"/>
          </w:tcPr>
          <w:p w14:paraId="2B0B01D8" w14:textId="66203EB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</w:t>
            </w:r>
          </w:p>
        </w:tc>
        <w:tc>
          <w:tcPr>
            <w:tcW w:w="1559" w:type="dxa"/>
            <w:vAlign w:val="center"/>
          </w:tcPr>
          <w:p w14:paraId="6052778F" w14:textId="7E12FE1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5</w:t>
            </w:r>
          </w:p>
        </w:tc>
        <w:tc>
          <w:tcPr>
            <w:tcW w:w="1417" w:type="dxa"/>
            <w:vAlign w:val="center"/>
          </w:tcPr>
          <w:p w14:paraId="56C19CB6" w14:textId="39A9E19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9B584BA" w14:textId="5CA5E44E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0D578A3E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</w:t>
            </w:r>
          </w:p>
        </w:tc>
        <w:tc>
          <w:tcPr>
            <w:tcW w:w="1494" w:type="dxa"/>
            <w:noWrap/>
            <w:vAlign w:val="center"/>
            <w:hideMark/>
          </w:tcPr>
          <w:p w14:paraId="725F2FA8" w14:textId="6B653CF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09010.t1</w:t>
            </w:r>
          </w:p>
        </w:tc>
        <w:tc>
          <w:tcPr>
            <w:tcW w:w="1184" w:type="dxa"/>
          </w:tcPr>
          <w:p w14:paraId="700939D3" w14:textId="052437C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63347DA5" w14:textId="45402AC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851" w:type="dxa"/>
            <w:vAlign w:val="center"/>
          </w:tcPr>
          <w:p w14:paraId="6FC4FFB3" w14:textId="49B70F9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6</w:t>
            </w:r>
          </w:p>
        </w:tc>
        <w:tc>
          <w:tcPr>
            <w:tcW w:w="1559" w:type="dxa"/>
            <w:vAlign w:val="center"/>
          </w:tcPr>
          <w:p w14:paraId="73927148" w14:textId="0EDD8C7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75</w:t>
            </w:r>
          </w:p>
        </w:tc>
        <w:tc>
          <w:tcPr>
            <w:tcW w:w="1417" w:type="dxa"/>
            <w:vAlign w:val="center"/>
          </w:tcPr>
          <w:p w14:paraId="5410CFB7" w14:textId="64617F3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37B2D6B" w14:textId="23FD835D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43B1BFC4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</w:t>
            </w:r>
          </w:p>
        </w:tc>
        <w:tc>
          <w:tcPr>
            <w:tcW w:w="1494" w:type="dxa"/>
            <w:noWrap/>
            <w:vAlign w:val="center"/>
            <w:hideMark/>
          </w:tcPr>
          <w:p w14:paraId="2387436D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2g09930.t1</w:t>
            </w:r>
          </w:p>
          <w:p w14:paraId="1516A72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</w:tcPr>
          <w:p w14:paraId="65F92EF1" w14:textId="215AB00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4FA53F21" w14:textId="0B59B18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851" w:type="dxa"/>
            <w:vAlign w:val="center"/>
          </w:tcPr>
          <w:p w14:paraId="1173C59C" w14:textId="0AFD48E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</w:t>
            </w:r>
          </w:p>
        </w:tc>
        <w:tc>
          <w:tcPr>
            <w:tcW w:w="1559" w:type="dxa"/>
            <w:vAlign w:val="center"/>
          </w:tcPr>
          <w:p w14:paraId="2170A560" w14:textId="31E1FE1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7</w:t>
            </w:r>
          </w:p>
        </w:tc>
        <w:tc>
          <w:tcPr>
            <w:tcW w:w="1417" w:type="dxa"/>
            <w:vAlign w:val="center"/>
          </w:tcPr>
          <w:p w14:paraId="79851416" w14:textId="45DC7E3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8BA46C7" w14:textId="01608363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178A2C0E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3</w:t>
            </w:r>
          </w:p>
        </w:tc>
        <w:tc>
          <w:tcPr>
            <w:tcW w:w="1494" w:type="dxa"/>
            <w:noWrap/>
            <w:vAlign w:val="center"/>
            <w:hideMark/>
          </w:tcPr>
          <w:p w14:paraId="2AC8C1D2" w14:textId="488630E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10520.t1</w:t>
            </w:r>
          </w:p>
        </w:tc>
        <w:tc>
          <w:tcPr>
            <w:tcW w:w="1184" w:type="dxa"/>
          </w:tcPr>
          <w:p w14:paraId="1AF6BDD2" w14:textId="0076A94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6E9D15F3" w14:textId="36E3962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851" w:type="dxa"/>
            <w:vAlign w:val="center"/>
          </w:tcPr>
          <w:p w14:paraId="1B5FF2D5" w14:textId="5403D4D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1559" w:type="dxa"/>
            <w:vAlign w:val="center"/>
          </w:tcPr>
          <w:p w14:paraId="4AF39571" w14:textId="32084BC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417" w:type="dxa"/>
            <w:vAlign w:val="center"/>
          </w:tcPr>
          <w:p w14:paraId="7DB8F580" w14:textId="0350538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DC4DD4" w:rsidRPr="002852D3" w14:paraId="5F1F8262" w14:textId="3BAF2D74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2D3A205A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4</w:t>
            </w:r>
          </w:p>
        </w:tc>
        <w:tc>
          <w:tcPr>
            <w:tcW w:w="1494" w:type="dxa"/>
            <w:noWrap/>
            <w:vAlign w:val="center"/>
            <w:hideMark/>
          </w:tcPr>
          <w:p w14:paraId="29F7F14B" w14:textId="7F6769D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10930.t1</w:t>
            </w:r>
          </w:p>
        </w:tc>
        <w:tc>
          <w:tcPr>
            <w:tcW w:w="1184" w:type="dxa"/>
          </w:tcPr>
          <w:p w14:paraId="62EEFCF3" w14:textId="5DDA66B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4A6FA204" w14:textId="3BA074E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851" w:type="dxa"/>
            <w:vAlign w:val="center"/>
          </w:tcPr>
          <w:p w14:paraId="37A75C5B" w14:textId="15B0764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559" w:type="dxa"/>
            <w:vAlign w:val="center"/>
          </w:tcPr>
          <w:p w14:paraId="2A8ECDED" w14:textId="2DB5E4B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49</w:t>
            </w:r>
          </w:p>
        </w:tc>
        <w:tc>
          <w:tcPr>
            <w:tcW w:w="1417" w:type="dxa"/>
            <w:vAlign w:val="center"/>
          </w:tcPr>
          <w:p w14:paraId="437EBFC9" w14:textId="361454C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26AA7B08" w14:textId="70904ED2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56D9E0D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5</w:t>
            </w:r>
          </w:p>
        </w:tc>
        <w:tc>
          <w:tcPr>
            <w:tcW w:w="1494" w:type="dxa"/>
            <w:noWrap/>
            <w:vAlign w:val="center"/>
            <w:hideMark/>
          </w:tcPr>
          <w:p w14:paraId="7F926506" w14:textId="2C3176C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10940.t1</w:t>
            </w:r>
          </w:p>
        </w:tc>
        <w:tc>
          <w:tcPr>
            <w:tcW w:w="1184" w:type="dxa"/>
          </w:tcPr>
          <w:p w14:paraId="6E6878F0" w14:textId="08F85D6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6B2CAF18" w14:textId="4504A89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851" w:type="dxa"/>
            <w:vAlign w:val="center"/>
          </w:tcPr>
          <w:p w14:paraId="2C461FA2" w14:textId="5EC463F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559" w:type="dxa"/>
            <w:vAlign w:val="center"/>
          </w:tcPr>
          <w:p w14:paraId="193863B1" w14:textId="2F3C2D5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9</w:t>
            </w:r>
          </w:p>
        </w:tc>
        <w:tc>
          <w:tcPr>
            <w:tcW w:w="1417" w:type="dxa"/>
            <w:vAlign w:val="center"/>
          </w:tcPr>
          <w:p w14:paraId="23554EFA" w14:textId="32A4FD7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B617BD2" w14:textId="1AC37FD9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753EB5E6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6</w:t>
            </w:r>
          </w:p>
        </w:tc>
        <w:tc>
          <w:tcPr>
            <w:tcW w:w="1494" w:type="dxa"/>
            <w:noWrap/>
            <w:vAlign w:val="center"/>
            <w:hideMark/>
          </w:tcPr>
          <w:p w14:paraId="01D54127" w14:textId="620992A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16600.t1</w:t>
            </w:r>
          </w:p>
        </w:tc>
        <w:tc>
          <w:tcPr>
            <w:tcW w:w="1184" w:type="dxa"/>
          </w:tcPr>
          <w:p w14:paraId="172B3827" w14:textId="05587F4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590C760E" w14:textId="7E9C65F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851" w:type="dxa"/>
            <w:vAlign w:val="center"/>
          </w:tcPr>
          <w:p w14:paraId="4E19E934" w14:textId="50FFB2B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559" w:type="dxa"/>
            <w:vAlign w:val="center"/>
          </w:tcPr>
          <w:p w14:paraId="53143BDE" w14:textId="7C78843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8</w:t>
            </w:r>
          </w:p>
        </w:tc>
        <w:tc>
          <w:tcPr>
            <w:tcW w:w="1417" w:type="dxa"/>
            <w:vAlign w:val="center"/>
          </w:tcPr>
          <w:p w14:paraId="4A499488" w14:textId="36758C2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262AFE5C" w14:textId="03D3F9EE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45D805EC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7</w:t>
            </w:r>
          </w:p>
        </w:tc>
        <w:tc>
          <w:tcPr>
            <w:tcW w:w="1494" w:type="dxa"/>
            <w:noWrap/>
            <w:vAlign w:val="center"/>
            <w:hideMark/>
          </w:tcPr>
          <w:p w14:paraId="0B681863" w14:textId="1EFAD9B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2g19330.t1</w:t>
            </w:r>
          </w:p>
        </w:tc>
        <w:tc>
          <w:tcPr>
            <w:tcW w:w="1184" w:type="dxa"/>
          </w:tcPr>
          <w:p w14:paraId="140A1443" w14:textId="2ABEB6B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7627CEBD" w14:textId="568F4B6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851" w:type="dxa"/>
            <w:vAlign w:val="center"/>
          </w:tcPr>
          <w:p w14:paraId="70331A19" w14:textId="524D6D7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559" w:type="dxa"/>
            <w:vAlign w:val="center"/>
          </w:tcPr>
          <w:p w14:paraId="737D3195" w14:textId="7F6D320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83</w:t>
            </w:r>
          </w:p>
        </w:tc>
        <w:tc>
          <w:tcPr>
            <w:tcW w:w="1417" w:type="dxa"/>
            <w:vAlign w:val="center"/>
          </w:tcPr>
          <w:p w14:paraId="24E40EC0" w14:textId="1B25923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FDBF782" w14:textId="5C16ABB2" w:rsidTr="00F17FE8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5A6CC63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8</w:t>
            </w:r>
          </w:p>
        </w:tc>
        <w:tc>
          <w:tcPr>
            <w:tcW w:w="1494" w:type="dxa"/>
            <w:noWrap/>
            <w:vAlign w:val="center"/>
            <w:hideMark/>
          </w:tcPr>
          <w:p w14:paraId="19FC3D8A" w14:textId="5CD9DF3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3g00480.t1</w:t>
            </w:r>
          </w:p>
        </w:tc>
        <w:tc>
          <w:tcPr>
            <w:tcW w:w="1184" w:type="dxa"/>
          </w:tcPr>
          <w:p w14:paraId="6B8C3C33" w14:textId="7314C6C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100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100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6CC5C499" w14:textId="0B67D12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851" w:type="dxa"/>
            <w:vAlign w:val="center"/>
          </w:tcPr>
          <w:p w14:paraId="7A1401DD" w14:textId="28CF985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559" w:type="dxa"/>
            <w:vAlign w:val="center"/>
          </w:tcPr>
          <w:p w14:paraId="6C9864DB" w14:textId="3F140CE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9</w:t>
            </w:r>
          </w:p>
        </w:tc>
        <w:tc>
          <w:tcPr>
            <w:tcW w:w="1417" w:type="dxa"/>
            <w:vAlign w:val="center"/>
          </w:tcPr>
          <w:p w14:paraId="2D622337" w14:textId="7F400F2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5468D7" w:rsidRPr="002852D3" w14:paraId="22D5C07D" w14:textId="28EDBFFC" w:rsidTr="00D94011">
        <w:trPr>
          <w:trHeight w:val="285"/>
          <w:jc w:val="center"/>
        </w:trPr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4B2DCE5" w14:textId="77777777" w:rsidR="005468D7" w:rsidRPr="00D94011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011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</w:rPr>
              <w:t>I</w:t>
            </w:r>
            <w:r w:rsidRPr="00D94011">
              <w:rPr>
                <w:rFonts w:ascii="Times New Roman" w:eastAsia="宋体" w:hAnsi="Times New Roman" w:cs="Times New Roman"/>
                <w:kern w:val="0"/>
                <w:szCs w:val="21"/>
              </w:rPr>
              <w:t>tbNAC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CD0E62D" w14:textId="75D9E42C" w:rsidR="005468D7" w:rsidRPr="002852D3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D9401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3g01560.t1</w:t>
            </w:r>
          </w:p>
        </w:tc>
        <w:tc>
          <w:tcPr>
            <w:tcW w:w="1184" w:type="dxa"/>
            <w:vAlign w:val="center"/>
          </w:tcPr>
          <w:p w14:paraId="3B9633A7" w14:textId="3E27DF05" w:rsidR="005468D7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81" w:type="dxa"/>
            <w:vAlign w:val="center"/>
          </w:tcPr>
          <w:p w14:paraId="43EAF991" w14:textId="2C56D021" w:rsidR="005468D7" w:rsidRPr="002852D3" w:rsidRDefault="00983DB9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vAlign w:val="center"/>
          </w:tcPr>
          <w:p w14:paraId="28751368" w14:textId="27995E13" w:rsidR="005468D7" w:rsidRPr="002852D3" w:rsidRDefault="00983DB9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2E764D8E" w14:textId="37170E56" w:rsidR="005468D7" w:rsidRPr="002852D3" w:rsidRDefault="00983DB9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14:paraId="0B8A1316" w14:textId="7BEDB50F" w:rsidR="005468D7" w:rsidRPr="002852D3" w:rsidRDefault="00983DB9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DC4DD4" w:rsidRPr="002852D3" w14:paraId="7F4D4DA3" w14:textId="4B0AE5F1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7D46433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0</w:t>
            </w:r>
          </w:p>
        </w:tc>
        <w:tc>
          <w:tcPr>
            <w:tcW w:w="1494" w:type="dxa"/>
            <w:noWrap/>
            <w:vAlign w:val="center"/>
            <w:hideMark/>
          </w:tcPr>
          <w:p w14:paraId="0B8C8918" w14:textId="1464654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3g01570.t1</w:t>
            </w:r>
          </w:p>
        </w:tc>
        <w:tc>
          <w:tcPr>
            <w:tcW w:w="1184" w:type="dxa"/>
          </w:tcPr>
          <w:p w14:paraId="4EF74C13" w14:textId="15777A7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7C243C2B" w14:textId="02E3089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851" w:type="dxa"/>
            <w:vAlign w:val="center"/>
          </w:tcPr>
          <w:p w14:paraId="152533DC" w14:textId="5ACE680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1</w:t>
            </w:r>
          </w:p>
        </w:tc>
        <w:tc>
          <w:tcPr>
            <w:tcW w:w="1559" w:type="dxa"/>
            <w:vAlign w:val="center"/>
          </w:tcPr>
          <w:p w14:paraId="4F434AAC" w14:textId="3B7A554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2</w:t>
            </w:r>
          </w:p>
        </w:tc>
        <w:tc>
          <w:tcPr>
            <w:tcW w:w="1417" w:type="dxa"/>
            <w:vAlign w:val="center"/>
          </w:tcPr>
          <w:p w14:paraId="63949AD3" w14:textId="5F254E4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316EBE5B" w14:textId="57047189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53A86418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1</w:t>
            </w:r>
          </w:p>
        </w:tc>
        <w:tc>
          <w:tcPr>
            <w:tcW w:w="1494" w:type="dxa"/>
            <w:noWrap/>
            <w:vAlign w:val="center"/>
            <w:hideMark/>
          </w:tcPr>
          <w:p w14:paraId="7E14CC8C" w14:textId="0F2BEB9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3g04980.t1</w:t>
            </w:r>
          </w:p>
        </w:tc>
        <w:tc>
          <w:tcPr>
            <w:tcW w:w="1184" w:type="dxa"/>
          </w:tcPr>
          <w:p w14:paraId="0A19F183" w14:textId="74BCE39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60846949" w14:textId="353874A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851" w:type="dxa"/>
            <w:vAlign w:val="center"/>
          </w:tcPr>
          <w:p w14:paraId="52C81186" w14:textId="51DEE38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</w:t>
            </w:r>
          </w:p>
        </w:tc>
        <w:tc>
          <w:tcPr>
            <w:tcW w:w="1559" w:type="dxa"/>
            <w:vAlign w:val="center"/>
          </w:tcPr>
          <w:p w14:paraId="6055331F" w14:textId="6ECAD3B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14</w:t>
            </w:r>
          </w:p>
        </w:tc>
        <w:tc>
          <w:tcPr>
            <w:tcW w:w="1417" w:type="dxa"/>
            <w:vAlign w:val="center"/>
          </w:tcPr>
          <w:p w14:paraId="3F970640" w14:textId="7628ACA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3DC6DAC" w14:textId="1FD7A4DC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0089674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2</w:t>
            </w:r>
          </w:p>
        </w:tc>
        <w:tc>
          <w:tcPr>
            <w:tcW w:w="1494" w:type="dxa"/>
            <w:noWrap/>
            <w:vAlign w:val="center"/>
            <w:hideMark/>
          </w:tcPr>
          <w:p w14:paraId="324AD2F3" w14:textId="56AB89B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3g06230.t1</w:t>
            </w:r>
          </w:p>
        </w:tc>
        <w:tc>
          <w:tcPr>
            <w:tcW w:w="1184" w:type="dxa"/>
          </w:tcPr>
          <w:p w14:paraId="26728955" w14:textId="25A9D12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2EDC5D12" w14:textId="1174841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851" w:type="dxa"/>
            <w:vAlign w:val="center"/>
          </w:tcPr>
          <w:p w14:paraId="56EB4A83" w14:textId="3DFB74B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</w:t>
            </w:r>
          </w:p>
        </w:tc>
        <w:tc>
          <w:tcPr>
            <w:tcW w:w="1559" w:type="dxa"/>
            <w:vAlign w:val="center"/>
          </w:tcPr>
          <w:p w14:paraId="1B966EAA" w14:textId="72B86F1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1</w:t>
            </w:r>
          </w:p>
        </w:tc>
        <w:tc>
          <w:tcPr>
            <w:tcW w:w="1417" w:type="dxa"/>
            <w:vAlign w:val="center"/>
          </w:tcPr>
          <w:p w14:paraId="752038E3" w14:textId="288A6F1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6E51ED99" w14:textId="70334117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2A683F2B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3</w:t>
            </w:r>
          </w:p>
        </w:tc>
        <w:tc>
          <w:tcPr>
            <w:tcW w:w="1494" w:type="dxa"/>
            <w:noWrap/>
            <w:vAlign w:val="center"/>
            <w:hideMark/>
          </w:tcPr>
          <w:p w14:paraId="7C4C2CBC" w14:textId="7567004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3g07070.t1</w:t>
            </w:r>
          </w:p>
        </w:tc>
        <w:tc>
          <w:tcPr>
            <w:tcW w:w="1184" w:type="dxa"/>
          </w:tcPr>
          <w:p w14:paraId="304B62D2" w14:textId="17A9841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79550D75" w14:textId="61D4A5F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851" w:type="dxa"/>
            <w:vAlign w:val="center"/>
          </w:tcPr>
          <w:p w14:paraId="4EF23651" w14:textId="35EEC73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1559" w:type="dxa"/>
            <w:vAlign w:val="center"/>
          </w:tcPr>
          <w:p w14:paraId="3D1AA229" w14:textId="245CAF4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18</w:t>
            </w:r>
          </w:p>
        </w:tc>
        <w:tc>
          <w:tcPr>
            <w:tcW w:w="1417" w:type="dxa"/>
            <w:vAlign w:val="center"/>
          </w:tcPr>
          <w:p w14:paraId="41CBC57A" w14:textId="12BD99D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24EB4250" w14:textId="4163B735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58150596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4</w:t>
            </w:r>
          </w:p>
        </w:tc>
        <w:tc>
          <w:tcPr>
            <w:tcW w:w="1494" w:type="dxa"/>
            <w:noWrap/>
            <w:vAlign w:val="center"/>
            <w:hideMark/>
          </w:tcPr>
          <w:p w14:paraId="398420D6" w14:textId="5D76CF5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3g19100.t1</w:t>
            </w:r>
          </w:p>
        </w:tc>
        <w:tc>
          <w:tcPr>
            <w:tcW w:w="1184" w:type="dxa"/>
          </w:tcPr>
          <w:p w14:paraId="3F4A6AF1" w14:textId="35BD324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29783696" w14:textId="0EC31BB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851" w:type="dxa"/>
            <w:vAlign w:val="center"/>
          </w:tcPr>
          <w:p w14:paraId="03D2D32A" w14:textId="6E0B93D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5</w:t>
            </w:r>
          </w:p>
        </w:tc>
        <w:tc>
          <w:tcPr>
            <w:tcW w:w="1559" w:type="dxa"/>
            <w:vAlign w:val="center"/>
          </w:tcPr>
          <w:p w14:paraId="49FBAE5A" w14:textId="4D34C20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43</w:t>
            </w:r>
          </w:p>
        </w:tc>
        <w:tc>
          <w:tcPr>
            <w:tcW w:w="1417" w:type="dxa"/>
            <w:vAlign w:val="center"/>
          </w:tcPr>
          <w:p w14:paraId="575C8018" w14:textId="7C0475A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4FD92D9" w14:textId="12AB0AEA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705BB46D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5</w:t>
            </w:r>
          </w:p>
        </w:tc>
        <w:tc>
          <w:tcPr>
            <w:tcW w:w="1494" w:type="dxa"/>
            <w:noWrap/>
            <w:vAlign w:val="center"/>
            <w:hideMark/>
          </w:tcPr>
          <w:p w14:paraId="0925B0BD" w14:textId="1FB36FB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3g27700.t1</w:t>
            </w:r>
          </w:p>
        </w:tc>
        <w:tc>
          <w:tcPr>
            <w:tcW w:w="1184" w:type="dxa"/>
          </w:tcPr>
          <w:p w14:paraId="75C37F94" w14:textId="770E750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46CE5F97" w14:textId="5222BC8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851" w:type="dxa"/>
            <w:vAlign w:val="center"/>
          </w:tcPr>
          <w:p w14:paraId="7636009D" w14:textId="19A80CE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4</w:t>
            </w:r>
          </w:p>
        </w:tc>
        <w:tc>
          <w:tcPr>
            <w:tcW w:w="1559" w:type="dxa"/>
            <w:vAlign w:val="center"/>
          </w:tcPr>
          <w:p w14:paraId="10C2824C" w14:textId="5F0466D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23</w:t>
            </w:r>
          </w:p>
        </w:tc>
        <w:tc>
          <w:tcPr>
            <w:tcW w:w="1417" w:type="dxa"/>
            <w:vAlign w:val="center"/>
          </w:tcPr>
          <w:p w14:paraId="110D4972" w14:textId="46EA2D4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3ABF46F" w14:textId="45C757DB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7EF77063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6</w:t>
            </w:r>
          </w:p>
        </w:tc>
        <w:tc>
          <w:tcPr>
            <w:tcW w:w="1494" w:type="dxa"/>
            <w:noWrap/>
            <w:vAlign w:val="center"/>
            <w:hideMark/>
          </w:tcPr>
          <w:p w14:paraId="759F89D6" w14:textId="245ECAB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4g17510.t1</w:t>
            </w:r>
          </w:p>
        </w:tc>
        <w:tc>
          <w:tcPr>
            <w:tcW w:w="1184" w:type="dxa"/>
          </w:tcPr>
          <w:p w14:paraId="3A597DBE" w14:textId="6BA8EA2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0B82444E" w14:textId="20D8019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851" w:type="dxa"/>
            <w:vAlign w:val="center"/>
          </w:tcPr>
          <w:p w14:paraId="1F830C5A" w14:textId="19C0EC6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3</w:t>
            </w:r>
          </w:p>
        </w:tc>
        <w:tc>
          <w:tcPr>
            <w:tcW w:w="1559" w:type="dxa"/>
            <w:vAlign w:val="center"/>
          </w:tcPr>
          <w:p w14:paraId="017D8C06" w14:textId="193AAF6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417" w:type="dxa"/>
            <w:vAlign w:val="center"/>
          </w:tcPr>
          <w:p w14:paraId="487185EA" w14:textId="7B6880F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</w:t>
            </w:r>
          </w:p>
        </w:tc>
      </w:tr>
      <w:tr w:rsidR="00DC4DD4" w:rsidRPr="002852D3" w14:paraId="082F601F" w14:textId="462B43A4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56CD29C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7</w:t>
            </w:r>
          </w:p>
        </w:tc>
        <w:tc>
          <w:tcPr>
            <w:tcW w:w="1494" w:type="dxa"/>
            <w:noWrap/>
            <w:vAlign w:val="center"/>
            <w:hideMark/>
          </w:tcPr>
          <w:p w14:paraId="17C7AC61" w14:textId="6C63F3B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4g20480.t1</w:t>
            </w:r>
          </w:p>
        </w:tc>
        <w:tc>
          <w:tcPr>
            <w:tcW w:w="1184" w:type="dxa"/>
          </w:tcPr>
          <w:p w14:paraId="3F730442" w14:textId="1DDE850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04CEC386" w14:textId="7327C56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851" w:type="dxa"/>
            <w:vAlign w:val="center"/>
          </w:tcPr>
          <w:p w14:paraId="0B2F9019" w14:textId="57CC625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1559" w:type="dxa"/>
            <w:vAlign w:val="center"/>
          </w:tcPr>
          <w:p w14:paraId="3AB7CD33" w14:textId="56E6B6A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61</w:t>
            </w:r>
          </w:p>
        </w:tc>
        <w:tc>
          <w:tcPr>
            <w:tcW w:w="1417" w:type="dxa"/>
            <w:vAlign w:val="center"/>
          </w:tcPr>
          <w:p w14:paraId="3847E742" w14:textId="6BF9B38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0F0EB95" w14:textId="397F9EA0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1C873D03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8</w:t>
            </w:r>
          </w:p>
        </w:tc>
        <w:tc>
          <w:tcPr>
            <w:tcW w:w="1494" w:type="dxa"/>
            <w:noWrap/>
            <w:vAlign w:val="center"/>
            <w:hideMark/>
          </w:tcPr>
          <w:p w14:paraId="0B3C54F7" w14:textId="39CB1E7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4g25600.t1</w:t>
            </w:r>
          </w:p>
        </w:tc>
        <w:tc>
          <w:tcPr>
            <w:tcW w:w="1184" w:type="dxa"/>
          </w:tcPr>
          <w:p w14:paraId="0C00B69B" w14:textId="6D8B3FF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6FF53D2F" w14:textId="6568345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851" w:type="dxa"/>
            <w:vAlign w:val="center"/>
          </w:tcPr>
          <w:p w14:paraId="2E3924D8" w14:textId="69AD4E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1559" w:type="dxa"/>
            <w:vAlign w:val="center"/>
          </w:tcPr>
          <w:p w14:paraId="6147342E" w14:textId="38A8090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4</w:t>
            </w:r>
          </w:p>
        </w:tc>
        <w:tc>
          <w:tcPr>
            <w:tcW w:w="1417" w:type="dxa"/>
            <w:vAlign w:val="center"/>
          </w:tcPr>
          <w:p w14:paraId="03A9AE05" w14:textId="216FAE5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0013CCE2" w14:textId="1F85991C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458A8866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29</w:t>
            </w:r>
          </w:p>
        </w:tc>
        <w:tc>
          <w:tcPr>
            <w:tcW w:w="1494" w:type="dxa"/>
            <w:noWrap/>
            <w:vAlign w:val="center"/>
            <w:hideMark/>
          </w:tcPr>
          <w:p w14:paraId="6E9F7FA7" w14:textId="651CF17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4g31640.t1</w:t>
            </w:r>
          </w:p>
        </w:tc>
        <w:tc>
          <w:tcPr>
            <w:tcW w:w="1184" w:type="dxa"/>
          </w:tcPr>
          <w:p w14:paraId="0B9A7571" w14:textId="4F90342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634F8FDA" w14:textId="5480BE3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851" w:type="dxa"/>
            <w:vAlign w:val="center"/>
          </w:tcPr>
          <w:p w14:paraId="7E4E7F60" w14:textId="6A0DFFB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6</w:t>
            </w:r>
          </w:p>
        </w:tc>
        <w:tc>
          <w:tcPr>
            <w:tcW w:w="1559" w:type="dxa"/>
            <w:vAlign w:val="center"/>
          </w:tcPr>
          <w:p w14:paraId="24797645" w14:textId="361746F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8</w:t>
            </w:r>
          </w:p>
        </w:tc>
        <w:tc>
          <w:tcPr>
            <w:tcW w:w="1417" w:type="dxa"/>
            <w:vAlign w:val="center"/>
          </w:tcPr>
          <w:p w14:paraId="62BAFA39" w14:textId="3609B8B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EF3B652" w14:textId="3A1E4FA6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12A7AB68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0</w:t>
            </w:r>
          </w:p>
        </w:tc>
        <w:tc>
          <w:tcPr>
            <w:tcW w:w="1494" w:type="dxa"/>
            <w:noWrap/>
            <w:vAlign w:val="center"/>
            <w:hideMark/>
          </w:tcPr>
          <w:p w14:paraId="45677C30" w14:textId="183BB75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4g32970.t1</w:t>
            </w:r>
          </w:p>
        </w:tc>
        <w:tc>
          <w:tcPr>
            <w:tcW w:w="1184" w:type="dxa"/>
          </w:tcPr>
          <w:p w14:paraId="4BA317B0" w14:textId="4C686BF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37E25F35" w14:textId="2DFFEF3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851" w:type="dxa"/>
            <w:vAlign w:val="center"/>
          </w:tcPr>
          <w:p w14:paraId="026B4E2C" w14:textId="4E87F2C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</w:t>
            </w:r>
          </w:p>
        </w:tc>
        <w:tc>
          <w:tcPr>
            <w:tcW w:w="1559" w:type="dxa"/>
            <w:vAlign w:val="center"/>
          </w:tcPr>
          <w:p w14:paraId="69A2A042" w14:textId="507AB80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4</w:t>
            </w:r>
          </w:p>
        </w:tc>
        <w:tc>
          <w:tcPr>
            <w:tcW w:w="1417" w:type="dxa"/>
            <w:vAlign w:val="center"/>
          </w:tcPr>
          <w:p w14:paraId="1EEAFF9D" w14:textId="0EF2D3A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1C091340" w14:textId="385CE947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26A62B74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1</w:t>
            </w:r>
          </w:p>
        </w:tc>
        <w:tc>
          <w:tcPr>
            <w:tcW w:w="1494" w:type="dxa"/>
            <w:noWrap/>
            <w:vAlign w:val="center"/>
            <w:hideMark/>
          </w:tcPr>
          <w:p w14:paraId="4FDDB571" w14:textId="2C411E4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4g32980.t1</w:t>
            </w:r>
          </w:p>
        </w:tc>
        <w:tc>
          <w:tcPr>
            <w:tcW w:w="1184" w:type="dxa"/>
          </w:tcPr>
          <w:p w14:paraId="3EE58818" w14:textId="4427450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5F6E07F5" w14:textId="14AEE28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851" w:type="dxa"/>
            <w:vAlign w:val="center"/>
          </w:tcPr>
          <w:p w14:paraId="1B342091" w14:textId="1435DAC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1559" w:type="dxa"/>
            <w:vAlign w:val="center"/>
          </w:tcPr>
          <w:p w14:paraId="39D216FE" w14:textId="71167D1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78</w:t>
            </w:r>
          </w:p>
        </w:tc>
        <w:tc>
          <w:tcPr>
            <w:tcW w:w="1417" w:type="dxa"/>
            <w:vAlign w:val="center"/>
          </w:tcPr>
          <w:p w14:paraId="4BC8F094" w14:textId="06CA178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ADDFC7A" w14:textId="76C24397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23344D6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2</w:t>
            </w:r>
          </w:p>
        </w:tc>
        <w:tc>
          <w:tcPr>
            <w:tcW w:w="1494" w:type="dxa"/>
            <w:noWrap/>
            <w:vAlign w:val="center"/>
            <w:hideMark/>
          </w:tcPr>
          <w:p w14:paraId="28892E86" w14:textId="336508C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4g33390.t1</w:t>
            </w:r>
          </w:p>
        </w:tc>
        <w:tc>
          <w:tcPr>
            <w:tcW w:w="1184" w:type="dxa"/>
          </w:tcPr>
          <w:p w14:paraId="31344B49" w14:textId="5E172A1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15A7F24B" w14:textId="11F4673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851" w:type="dxa"/>
            <w:vAlign w:val="center"/>
          </w:tcPr>
          <w:p w14:paraId="6706D33A" w14:textId="68294B8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</w:t>
            </w:r>
          </w:p>
        </w:tc>
        <w:tc>
          <w:tcPr>
            <w:tcW w:w="1559" w:type="dxa"/>
            <w:vAlign w:val="center"/>
          </w:tcPr>
          <w:p w14:paraId="0BE249D1" w14:textId="1344498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07</w:t>
            </w:r>
          </w:p>
        </w:tc>
        <w:tc>
          <w:tcPr>
            <w:tcW w:w="1417" w:type="dxa"/>
            <w:vAlign w:val="center"/>
          </w:tcPr>
          <w:p w14:paraId="03368011" w14:textId="3DC46ED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0A6AF611" w14:textId="5CDBB4EF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312BC829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3</w:t>
            </w:r>
          </w:p>
        </w:tc>
        <w:tc>
          <w:tcPr>
            <w:tcW w:w="1494" w:type="dxa"/>
            <w:noWrap/>
            <w:vAlign w:val="center"/>
            <w:hideMark/>
          </w:tcPr>
          <w:p w14:paraId="77AA9FD6" w14:textId="3A89433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4g33400.t1</w:t>
            </w:r>
          </w:p>
        </w:tc>
        <w:tc>
          <w:tcPr>
            <w:tcW w:w="1184" w:type="dxa"/>
          </w:tcPr>
          <w:p w14:paraId="2B939255" w14:textId="04A3052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73B92DD5" w14:textId="33DD28E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851" w:type="dxa"/>
            <w:vAlign w:val="center"/>
          </w:tcPr>
          <w:p w14:paraId="222042A3" w14:textId="467767A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1559" w:type="dxa"/>
            <w:vAlign w:val="center"/>
          </w:tcPr>
          <w:p w14:paraId="4AA91D3D" w14:textId="6DD173C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7" w:type="dxa"/>
            <w:vAlign w:val="center"/>
          </w:tcPr>
          <w:p w14:paraId="54D38593" w14:textId="17534C8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378E45DD" w14:textId="51B83F21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446EB12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4</w:t>
            </w:r>
          </w:p>
        </w:tc>
        <w:tc>
          <w:tcPr>
            <w:tcW w:w="1494" w:type="dxa"/>
            <w:noWrap/>
            <w:vAlign w:val="center"/>
            <w:hideMark/>
          </w:tcPr>
          <w:p w14:paraId="658E3FB7" w14:textId="35FBEC7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5g00330.t1</w:t>
            </w:r>
          </w:p>
        </w:tc>
        <w:tc>
          <w:tcPr>
            <w:tcW w:w="1184" w:type="dxa"/>
          </w:tcPr>
          <w:p w14:paraId="52661DCE" w14:textId="10EB653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245AAFF4" w14:textId="71AC53A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851" w:type="dxa"/>
            <w:vAlign w:val="center"/>
          </w:tcPr>
          <w:p w14:paraId="461CEABF" w14:textId="7B1106E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</w:t>
            </w:r>
          </w:p>
        </w:tc>
        <w:tc>
          <w:tcPr>
            <w:tcW w:w="1559" w:type="dxa"/>
            <w:vAlign w:val="center"/>
          </w:tcPr>
          <w:p w14:paraId="5E6689AF" w14:textId="5741B2F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9</w:t>
            </w:r>
          </w:p>
        </w:tc>
        <w:tc>
          <w:tcPr>
            <w:tcW w:w="1417" w:type="dxa"/>
            <w:vAlign w:val="center"/>
          </w:tcPr>
          <w:p w14:paraId="1EBCF8C9" w14:textId="0E7C783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23E22392" w14:textId="52A0F44F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681B04DA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5</w:t>
            </w:r>
          </w:p>
        </w:tc>
        <w:tc>
          <w:tcPr>
            <w:tcW w:w="1494" w:type="dxa"/>
            <w:noWrap/>
            <w:vAlign w:val="center"/>
            <w:hideMark/>
          </w:tcPr>
          <w:p w14:paraId="6F9609AA" w14:textId="6C84B3D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5g01340.t1</w:t>
            </w:r>
          </w:p>
        </w:tc>
        <w:tc>
          <w:tcPr>
            <w:tcW w:w="1184" w:type="dxa"/>
          </w:tcPr>
          <w:p w14:paraId="333E555F" w14:textId="760F2BC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03C96ADF" w14:textId="581D9E5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851" w:type="dxa"/>
            <w:vAlign w:val="center"/>
          </w:tcPr>
          <w:p w14:paraId="61159D44" w14:textId="034F615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1559" w:type="dxa"/>
            <w:vAlign w:val="center"/>
          </w:tcPr>
          <w:p w14:paraId="153F12A5" w14:textId="17553CB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69</w:t>
            </w:r>
          </w:p>
        </w:tc>
        <w:tc>
          <w:tcPr>
            <w:tcW w:w="1417" w:type="dxa"/>
            <w:vAlign w:val="center"/>
          </w:tcPr>
          <w:p w14:paraId="2FBB0EB9" w14:textId="3C07F01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2C5A9FD" w14:textId="36308D53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357B4C6A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6</w:t>
            </w:r>
          </w:p>
        </w:tc>
        <w:tc>
          <w:tcPr>
            <w:tcW w:w="1494" w:type="dxa"/>
            <w:noWrap/>
            <w:vAlign w:val="center"/>
            <w:hideMark/>
          </w:tcPr>
          <w:p w14:paraId="562F5712" w14:textId="1E67749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5g01640.t1</w:t>
            </w:r>
          </w:p>
        </w:tc>
        <w:tc>
          <w:tcPr>
            <w:tcW w:w="1184" w:type="dxa"/>
          </w:tcPr>
          <w:p w14:paraId="20DF17CC" w14:textId="554A18C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7FAA72E1" w14:textId="17933DA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851" w:type="dxa"/>
            <w:vAlign w:val="center"/>
          </w:tcPr>
          <w:p w14:paraId="490617C0" w14:textId="06B14DE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5</w:t>
            </w:r>
          </w:p>
        </w:tc>
        <w:tc>
          <w:tcPr>
            <w:tcW w:w="1559" w:type="dxa"/>
            <w:vAlign w:val="center"/>
          </w:tcPr>
          <w:p w14:paraId="09C9FDE4" w14:textId="5B06FBD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4</w:t>
            </w:r>
          </w:p>
        </w:tc>
        <w:tc>
          <w:tcPr>
            <w:tcW w:w="1417" w:type="dxa"/>
            <w:vAlign w:val="center"/>
          </w:tcPr>
          <w:p w14:paraId="251DBED7" w14:textId="35F7A41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97CE940" w14:textId="012EFBA0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3417365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7</w:t>
            </w:r>
          </w:p>
        </w:tc>
        <w:tc>
          <w:tcPr>
            <w:tcW w:w="1494" w:type="dxa"/>
            <w:noWrap/>
            <w:vAlign w:val="center"/>
            <w:hideMark/>
          </w:tcPr>
          <w:p w14:paraId="798B6803" w14:textId="0D4A748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5g01660.t1</w:t>
            </w:r>
          </w:p>
        </w:tc>
        <w:tc>
          <w:tcPr>
            <w:tcW w:w="1184" w:type="dxa"/>
          </w:tcPr>
          <w:p w14:paraId="156DC770" w14:textId="58264F7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0277E17A" w14:textId="7860044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851" w:type="dxa"/>
            <w:vAlign w:val="center"/>
          </w:tcPr>
          <w:p w14:paraId="4C11A936" w14:textId="169077B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1559" w:type="dxa"/>
            <w:vAlign w:val="center"/>
          </w:tcPr>
          <w:p w14:paraId="5C95622E" w14:textId="3F4DD7F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2</w:t>
            </w:r>
          </w:p>
        </w:tc>
        <w:tc>
          <w:tcPr>
            <w:tcW w:w="1417" w:type="dxa"/>
            <w:vAlign w:val="center"/>
          </w:tcPr>
          <w:p w14:paraId="69E45CF8" w14:textId="2861E2F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E7CE1E7" w14:textId="78CF8343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080D072F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8</w:t>
            </w:r>
          </w:p>
        </w:tc>
        <w:tc>
          <w:tcPr>
            <w:tcW w:w="1494" w:type="dxa"/>
            <w:noWrap/>
            <w:vAlign w:val="center"/>
            <w:hideMark/>
          </w:tcPr>
          <w:p w14:paraId="76D93BC3" w14:textId="74CFC87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5g01690.t1</w:t>
            </w:r>
          </w:p>
        </w:tc>
        <w:tc>
          <w:tcPr>
            <w:tcW w:w="1184" w:type="dxa"/>
          </w:tcPr>
          <w:p w14:paraId="3010881E" w14:textId="5139FE7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4BEB9421" w14:textId="4E4CC9D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851" w:type="dxa"/>
            <w:vAlign w:val="center"/>
          </w:tcPr>
          <w:p w14:paraId="279E9A52" w14:textId="72E8FC9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559" w:type="dxa"/>
            <w:vAlign w:val="center"/>
          </w:tcPr>
          <w:p w14:paraId="0A92F796" w14:textId="6F2F673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3</w:t>
            </w:r>
          </w:p>
        </w:tc>
        <w:tc>
          <w:tcPr>
            <w:tcW w:w="1417" w:type="dxa"/>
            <w:vAlign w:val="center"/>
          </w:tcPr>
          <w:p w14:paraId="4330E705" w14:textId="089705D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3F63F6F" w14:textId="461B8721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57F32D1D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39</w:t>
            </w:r>
          </w:p>
        </w:tc>
        <w:tc>
          <w:tcPr>
            <w:tcW w:w="1494" w:type="dxa"/>
            <w:noWrap/>
            <w:vAlign w:val="center"/>
            <w:hideMark/>
          </w:tcPr>
          <w:p w14:paraId="27169557" w14:textId="0DC2487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5g01720.t1</w:t>
            </w:r>
          </w:p>
        </w:tc>
        <w:tc>
          <w:tcPr>
            <w:tcW w:w="1184" w:type="dxa"/>
          </w:tcPr>
          <w:p w14:paraId="6A65014C" w14:textId="74CB6B8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291BCE70" w14:textId="24C7DBC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851" w:type="dxa"/>
            <w:vAlign w:val="center"/>
          </w:tcPr>
          <w:p w14:paraId="2ACB632C" w14:textId="22463C0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559" w:type="dxa"/>
            <w:vAlign w:val="center"/>
          </w:tcPr>
          <w:p w14:paraId="57A86992" w14:textId="7B78B16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63</w:t>
            </w:r>
          </w:p>
        </w:tc>
        <w:tc>
          <w:tcPr>
            <w:tcW w:w="1417" w:type="dxa"/>
            <w:vAlign w:val="center"/>
          </w:tcPr>
          <w:p w14:paraId="72E6F707" w14:textId="6039A6D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62CE8F1" w14:textId="219FC473" w:rsidTr="00695BA0">
        <w:trPr>
          <w:trHeight w:val="285"/>
          <w:jc w:val="center"/>
        </w:trPr>
        <w:tc>
          <w:tcPr>
            <w:tcW w:w="1214" w:type="dxa"/>
            <w:noWrap/>
            <w:vAlign w:val="center"/>
            <w:hideMark/>
          </w:tcPr>
          <w:p w14:paraId="28EC792A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0</w:t>
            </w:r>
          </w:p>
        </w:tc>
        <w:tc>
          <w:tcPr>
            <w:tcW w:w="1494" w:type="dxa"/>
            <w:noWrap/>
            <w:vAlign w:val="center"/>
            <w:hideMark/>
          </w:tcPr>
          <w:p w14:paraId="12F1130F" w14:textId="56B7DD2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05g03890.t1</w:t>
            </w:r>
          </w:p>
        </w:tc>
        <w:tc>
          <w:tcPr>
            <w:tcW w:w="1184" w:type="dxa"/>
          </w:tcPr>
          <w:p w14:paraId="6C0F79DF" w14:textId="1DB47CA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1E2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51E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81" w:type="dxa"/>
            <w:vAlign w:val="center"/>
          </w:tcPr>
          <w:p w14:paraId="094041D4" w14:textId="1EC330D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851" w:type="dxa"/>
            <w:vAlign w:val="center"/>
          </w:tcPr>
          <w:p w14:paraId="012A1186" w14:textId="4135B00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1559" w:type="dxa"/>
            <w:vAlign w:val="center"/>
          </w:tcPr>
          <w:p w14:paraId="45EEFB4D" w14:textId="43AEC30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6</w:t>
            </w:r>
          </w:p>
        </w:tc>
        <w:tc>
          <w:tcPr>
            <w:tcW w:w="1417" w:type="dxa"/>
            <w:vAlign w:val="center"/>
          </w:tcPr>
          <w:p w14:paraId="7C2B8699" w14:textId="227DA0A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</w:tbl>
    <w:bookmarkEnd w:id="1"/>
    <w:p w14:paraId="4C8389C2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szCs w:val="21"/>
        </w:rPr>
        <w:lastRenderedPageBreak/>
        <w:t xml:space="preserve">Table S2 continued 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123"/>
        <w:gridCol w:w="1522"/>
        <w:gridCol w:w="1184"/>
        <w:gridCol w:w="693"/>
        <w:gridCol w:w="689"/>
        <w:gridCol w:w="1305"/>
        <w:gridCol w:w="1843"/>
      </w:tblGrid>
      <w:tr w:rsidR="005468D7" w:rsidRPr="002852D3" w14:paraId="0C056927" w14:textId="5CA474F8" w:rsidTr="00C4188E">
        <w:tc>
          <w:tcPr>
            <w:tcW w:w="0" w:type="auto"/>
          </w:tcPr>
          <w:p w14:paraId="6D48C505" w14:textId="77777777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Gene Name</w:t>
            </w:r>
          </w:p>
        </w:tc>
        <w:tc>
          <w:tcPr>
            <w:tcW w:w="1522" w:type="dxa"/>
          </w:tcPr>
          <w:p w14:paraId="1BBB4016" w14:textId="77777777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184" w:type="dxa"/>
            <w:vAlign w:val="center"/>
          </w:tcPr>
          <w:p w14:paraId="22D76AFE" w14:textId="77777777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  <w:r>
              <w:rPr>
                <w:rFonts w:ascii="Times New Roman" w:eastAsia="宋体" w:hAnsi="Times New Roman" w:cs="Times New Roman"/>
                <w:szCs w:val="21"/>
              </w:rPr>
              <w:t>fidence</w:t>
            </w:r>
          </w:p>
          <w:p w14:paraId="3B390B4F" w14:textId="74DBBCD4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evel</w:t>
            </w:r>
          </w:p>
        </w:tc>
        <w:tc>
          <w:tcPr>
            <w:tcW w:w="693" w:type="dxa"/>
          </w:tcPr>
          <w:p w14:paraId="11271712" w14:textId="77777777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ORF</w:t>
            </w:r>
          </w:p>
          <w:p w14:paraId="2C284169" w14:textId="23ACC8A9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(aa)</w:t>
            </w:r>
          </w:p>
        </w:tc>
        <w:tc>
          <w:tcPr>
            <w:tcW w:w="689" w:type="dxa"/>
          </w:tcPr>
          <w:p w14:paraId="1F622187" w14:textId="369ABAEF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PI</w:t>
            </w:r>
          </w:p>
        </w:tc>
        <w:tc>
          <w:tcPr>
            <w:tcW w:w="1305" w:type="dxa"/>
          </w:tcPr>
          <w:p w14:paraId="12ACFD5B" w14:textId="69023DDC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Molecular weight (KD)</w:t>
            </w:r>
          </w:p>
        </w:tc>
        <w:tc>
          <w:tcPr>
            <w:tcW w:w="1843" w:type="dxa"/>
          </w:tcPr>
          <w:p w14:paraId="11804036" w14:textId="160C155D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Subcellular location</w:t>
            </w:r>
          </w:p>
        </w:tc>
      </w:tr>
      <w:tr w:rsidR="00DC4DD4" w:rsidRPr="002852D3" w14:paraId="5A6803EB" w14:textId="002C1B48" w:rsidTr="00752DEB">
        <w:tc>
          <w:tcPr>
            <w:tcW w:w="0" w:type="auto"/>
          </w:tcPr>
          <w:p w14:paraId="469FA1BC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1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750C7559" w14:textId="11A7A7E8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tb05g03930.t1</w:t>
            </w:r>
          </w:p>
        </w:tc>
        <w:tc>
          <w:tcPr>
            <w:tcW w:w="1184" w:type="dxa"/>
          </w:tcPr>
          <w:p w14:paraId="6F614FF5" w14:textId="5BAFB8EB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371F4D75" w14:textId="689C4E99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689" w:type="dxa"/>
          </w:tcPr>
          <w:p w14:paraId="46EB531A" w14:textId="4F803E2A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5</w:t>
            </w:r>
          </w:p>
        </w:tc>
        <w:tc>
          <w:tcPr>
            <w:tcW w:w="1305" w:type="dxa"/>
          </w:tcPr>
          <w:p w14:paraId="4CDFED41" w14:textId="05DDB165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1</w:t>
            </w:r>
          </w:p>
        </w:tc>
        <w:tc>
          <w:tcPr>
            <w:tcW w:w="1843" w:type="dxa"/>
          </w:tcPr>
          <w:p w14:paraId="459DA42A" w14:textId="24EB24E4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1E11979B" w14:textId="4BAFB906" w:rsidTr="00752DEB">
        <w:tc>
          <w:tcPr>
            <w:tcW w:w="0" w:type="auto"/>
          </w:tcPr>
          <w:p w14:paraId="636B292F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7CF9C" w14:textId="7EB3075F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07450.t1</w:t>
            </w:r>
          </w:p>
        </w:tc>
        <w:tc>
          <w:tcPr>
            <w:tcW w:w="1184" w:type="dxa"/>
          </w:tcPr>
          <w:p w14:paraId="16E05DD6" w14:textId="1DF1CD84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2F59E5E2" w14:textId="6BF31751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689" w:type="dxa"/>
          </w:tcPr>
          <w:p w14:paraId="26D4EC9D" w14:textId="67D26C1E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</w:t>
            </w:r>
          </w:p>
        </w:tc>
        <w:tc>
          <w:tcPr>
            <w:tcW w:w="1305" w:type="dxa"/>
          </w:tcPr>
          <w:p w14:paraId="518610E3" w14:textId="0E8AB81B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1</w:t>
            </w:r>
          </w:p>
        </w:tc>
        <w:tc>
          <w:tcPr>
            <w:tcW w:w="1843" w:type="dxa"/>
          </w:tcPr>
          <w:p w14:paraId="1F42A3BE" w14:textId="7AC5AB49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E2939E6" w14:textId="5A906A3E" w:rsidTr="00752DEB">
        <w:tc>
          <w:tcPr>
            <w:tcW w:w="0" w:type="auto"/>
          </w:tcPr>
          <w:p w14:paraId="23F1CBB5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0B3A7" w14:textId="352ED19B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12920.t1</w:t>
            </w:r>
          </w:p>
        </w:tc>
        <w:tc>
          <w:tcPr>
            <w:tcW w:w="1184" w:type="dxa"/>
          </w:tcPr>
          <w:p w14:paraId="1C3B109A" w14:textId="4458DADF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7148AB88" w14:textId="0C491AAA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689" w:type="dxa"/>
          </w:tcPr>
          <w:p w14:paraId="0BE96689" w14:textId="6B90AB12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1305" w:type="dxa"/>
          </w:tcPr>
          <w:p w14:paraId="140F5F6D" w14:textId="27FFBE09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56</w:t>
            </w:r>
          </w:p>
        </w:tc>
        <w:tc>
          <w:tcPr>
            <w:tcW w:w="1843" w:type="dxa"/>
          </w:tcPr>
          <w:p w14:paraId="2CCCA148" w14:textId="192A39B6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CAB43A0" w14:textId="415401FA" w:rsidTr="00752DEB">
        <w:tc>
          <w:tcPr>
            <w:tcW w:w="0" w:type="auto"/>
          </w:tcPr>
          <w:p w14:paraId="6E9F04E5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BA4F3" w14:textId="602BF828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16480.t1</w:t>
            </w:r>
          </w:p>
        </w:tc>
        <w:tc>
          <w:tcPr>
            <w:tcW w:w="1184" w:type="dxa"/>
          </w:tcPr>
          <w:p w14:paraId="7C03D9D5" w14:textId="42421570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4EDC9DD9" w14:textId="03F4B7D0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689" w:type="dxa"/>
          </w:tcPr>
          <w:p w14:paraId="00A0795C" w14:textId="5E3C5EFB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2</w:t>
            </w:r>
          </w:p>
        </w:tc>
        <w:tc>
          <w:tcPr>
            <w:tcW w:w="1305" w:type="dxa"/>
          </w:tcPr>
          <w:p w14:paraId="275C64A3" w14:textId="4D14BAC5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7</w:t>
            </w:r>
          </w:p>
        </w:tc>
        <w:tc>
          <w:tcPr>
            <w:tcW w:w="1843" w:type="dxa"/>
          </w:tcPr>
          <w:p w14:paraId="1E8D8D1F" w14:textId="2F4DED83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296D2732" w14:textId="376B9D51" w:rsidTr="00752DEB">
        <w:tc>
          <w:tcPr>
            <w:tcW w:w="0" w:type="auto"/>
          </w:tcPr>
          <w:p w14:paraId="014E4BF0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3DE93" w14:textId="11DBF000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17120.t1</w:t>
            </w:r>
          </w:p>
        </w:tc>
        <w:tc>
          <w:tcPr>
            <w:tcW w:w="1184" w:type="dxa"/>
          </w:tcPr>
          <w:p w14:paraId="441D9407" w14:textId="52520660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367EED5A" w14:textId="5B9D7B2D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689" w:type="dxa"/>
          </w:tcPr>
          <w:p w14:paraId="3E646B6A" w14:textId="438B5D3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1305" w:type="dxa"/>
          </w:tcPr>
          <w:p w14:paraId="2D79938E" w14:textId="5483E816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9</w:t>
            </w:r>
          </w:p>
        </w:tc>
        <w:tc>
          <w:tcPr>
            <w:tcW w:w="1843" w:type="dxa"/>
          </w:tcPr>
          <w:p w14:paraId="2C1E8475" w14:textId="636B7D6A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18F59A3A" w14:textId="29CC3620" w:rsidTr="00752DEB">
        <w:tc>
          <w:tcPr>
            <w:tcW w:w="0" w:type="auto"/>
          </w:tcPr>
          <w:p w14:paraId="5B857E82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6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316CC" w14:textId="3D92DED5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20680.t1</w:t>
            </w:r>
          </w:p>
        </w:tc>
        <w:tc>
          <w:tcPr>
            <w:tcW w:w="1184" w:type="dxa"/>
          </w:tcPr>
          <w:p w14:paraId="3EC60C62" w14:textId="2887CEA3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1A453741" w14:textId="2DB73B2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</w:t>
            </w:r>
          </w:p>
        </w:tc>
        <w:tc>
          <w:tcPr>
            <w:tcW w:w="689" w:type="dxa"/>
          </w:tcPr>
          <w:p w14:paraId="6C6572FB" w14:textId="6965135E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1305" w:type="dxa"/>
          </w:tcPr>
          <w:p w14:paraId="0AF8F422" w14:textId="65A4F2EF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76</w:t>
            </w:r>
          </w:p>
        </w:tc>
        <w:tc>
          <w:tcPr>
            <w:tcW w:w="1843" w:type="dxa"/>
          </w:tcPr>
          <w:p w14:paraId="0BBA7407" w14:textId="0408A959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115DFAB" w14:textId="0B01E273" w:rsidTr="00752DEB">
        <w:tc>
          <w:tcPr>
            <w:tcW w:w="0" w:type="auto"/>
          </w:tcPr>
          <w:p w14:paraId="212A73EC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DD7D5" w14:textId="467B5903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21610.t1</w:t>
            </w:r>
          </w:p>
        </w:tc>
        <w:tc>
          <w:tcPr>
            <w:tcW w:w="1184" w:type="dxa"/>
          </w:tcPr>
          <w:p w14:paraId="7EAA9366" w14:textId="47F732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62590834" w14:textId="5B556BBC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689" w:type="dxa"/>
          </w:tcPr>
          <w:p w14:paraId="0C9C9619" w14:textId="7712F22C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305" w:type="dxa"/>
          </w:tcPr>
          <w:p w14:paraId="6E370370" w14:textId="2CE16AE3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8</w:t>
            </w:r>
          </w:p>
        </w:tc>
        <w:tc>
          <w:tcPr>
            <w:tcW w:w="1843" w:type="dxa"/>
          </w:tcPr>
          <w:p w14:paraId="4F8BCF08" w14:textId="5ECE4554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DC4DD4" w:rsidRPr="002852D3" w14:paraId="5D760C9D" w14:textId="41923CC0" w:rsidTr="00752DEB">
        <w:tc>
          <w:tcPr>
            <w:tcW w:w="0" w:type="auto"/>
          </w:tcPr>
          <w:p w14:paraId="4F329469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4728F" w14:textId="05129472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21760.t1</w:t>
            </w:r>
          </w:p>
        </w:tc>
        <w:tc>
          <w:tcPr>
            <w:tcW w:w="1184" w:type="dxa"/>
          </w:tcPr>
          <w:p w14:paraId="38DDEC2C" w14:textId="51B0DEE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2231593C" w14:textId="2A469091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1</w:t>
            </w:r>
          </w:p>
        </w:tc>
        <w:tc>
          <w:tcPr>
            <w:tcW w:w="689" w:type="dxa"/>
          </w:tcPr>
          <w:p w14:paraId="5A391136" w14:textId="7024D77A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305" w:type="dxa"/>
          </w:tcPr>
          <w:p w14:paraId="5A562A38" w14:textId="506B4421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</w:t>
            </w:r>
          </w:p>
        </w:tc>
        <w:tc>
          <w:tcPr>
            <w:tcW w:w="1843" w:type="dxa"/>
          </w:tcPr>
          <w:p w14:paraId="369E8BDF" w14:textId="3E21738A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81E09E0" w14:textId="7B68C891" w:rsidTr="00752DEB">
        <w:tc>
          <w:tcPr>
            <w:tcW w:w="0" w:type="auto"/>
          </w:tcPr>
          <w:p w14:paraId="14CEC485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49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5E1DB" w14:textId="34D5906A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23700.t1</w:t>
            </w:r>
          </w:p>
        </w:tc>
        <w:tc>
          <w:tcPr>
            <w:tcW w:w="1184" w:type="dxa"/>
          </w:tcPr>
          <w:p w14:paraId="647FD4B4" w14:textId="5F387FC5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7DE36BB7" w14:textId="245A4EE6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7</w:t>
            </w:r>
          </w:p>
        </w:tc>
        <w:tc>
          <w:tcPr>
            <w:tcW w:w="689" w:type="dxa"/>
          </w:tcPr>
          <w:p w14:paraId="18A8543A" w14:textId="37919842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1305" w:type="dxa"/>
          </w:tcPr>
          <w:p w14:paraId="0CB3FB95" w14:textId="678AF97C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34</w:t>
            </w:r>
          </w:p>
        </w:tc>
        <w:tc>
          <w:tcPr>
            <w:tcW w:w="1843" w:type="dxa"/>
          </w:tcPr>
          <w:p w14:paraId="6FC733AE" w14:textId="5991FE42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2026312C" w14:textId="48168F06" w:rsidTr="00752DEB">
        <w:trPr>
          <w:trHeight w:val="285"/>
        </w:trPr>
        <w:tc>
          <w:tcPr>
            <w:tcW w:w="1123" w:type="dxa"/>
            <w:noWrap/>
            <w:hideMark/>
          </w:tcPr>
          <w:p w14:paraId="136DB1F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1CAD" w14:textId="0011F26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26030.t1</w:t>
            </w:r>
          </w:p>
        </w:tc>
        <w:tc>
          <w:tcPr>
            <w:tcW w:w="1184" w:type="dxa"/>
          </w:tcPr>
          <w:p w14:paraId="584A66E0" w14:textId="005A433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2479B9EA" w14:textId="50D41F9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689" w:type="dxa"/>
          </w:tcPr>
          <w:p w14:paraId="6CDE0C96" w14:textId="74CDAA9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1</w:t>
            </w:r>
          </w:p>
        </w:tc>
        <w:tc>
          <w:tcPr>
            <w:tcW w:w="1305" w:type="dxa"/>
          </w:tcPr>
          <w:p w14:paraId="1D95DABE" w14:textId="11174E6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3</w:t>
            </w:r>
          </w:p>
        </w:tc>
        <w:tc>
          <w:tcPr>
            <w:tcW w:w="1843" w:type="dxa"/>
          </w:tcPr>
          <w:p w14:paraId="18F5756E" w14:textId="4627D1E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DC4DD4" w:rsidRPr="002852D3" w14:paraId="777B0741" w14:textId="1BA6BE9A" w:rsidTr="00752DEB">
        <w:trPr>
          <w:trHeight w:val="285"/>
        </w:trPr>
        <w:tc>
          <w:tcPr>
            <w:tcW w:w="1123" w:type="dxa"/>
            <w:noWrap/>
            <w:hideMark/>
          </w:tcPr>
          <w:p w14:paraId="74392FA6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E083" w14:textId="4B8DF0C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5g27860.t1</w:t>
            </w:r>
          </w:p>
        </w:tc>
        <w:tc>
          <w:tcPr>
            <w:tcW w:w="1184" w:type="dxa"/>
          </w:tcPr>
          <w:p w14:paraId="3CA25594" w14:textId="573C571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66EAD1EA" w14:textId="00ACA13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6</w:t>
            </w:r>
          </w:p>
        </w:tc>
        <w:tc>
          <w:tcPr>
            <w:tcW w:w="689" w:type="dxa"/>
          </w:tcPr>
          <w:p w14:paraId="5983F225" w14:textId="79B1EFC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9</w:t>
            </w:r>
          </w:p>
        </w:tc>
        <w:tc>
          <w:tcPr>
            <w:tcW w:w="1305" w:type="dxa"/>
          </w:tcPr>
          <w:p w14:paraId="35ED641D" w14:textId="3A48B0F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53</w:t>
            </w:r>
          </w:p>
        </w:tc>
        <w:tc>
          <w:tcPr>
            <w:tcW w:w="1843" w:type="dxa"/>
          </w:tcPr>
          <w:p w14:paraId="6F266ADF" w14:textId="11B9A29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Membrane</w:t>
            </w:r>
          </w:p>
        </w:tc>
      </w:tr>
      <w:tr w:rsidR="00DC4DD4" w:rsidRPr="002852D3" w14:paraId="5AB8274B" w14:textId="2FDEF203" w:rsidTr="00752DEB">
        <w:trPr>
          <w:trHeight w:val="285"/>
        </w:trPr>
        <w:tc>
          <w:tcPr>
            <w:tcW w:w="1123" w:type="dxa"/>
            <w:noWrap/>
            <w:hideMark/>
          </w:tcPr>
          <w:p w14:paraId="45D24A3D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6E94B" w14:textId="1F59D59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1220.t1</w:t>
            </w:r>
          </w:p>
        </w:tc>
        <w:tc>
          <w:tcPr>
            <w:tcW w:w="1184" w:type="dxa"/>
          </w:tcPr>
          <w:p w14:paraId="08769B7C" w14:textId="40AC1E9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16F72074" w14:textId="199E35F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689" w:type="dxa"/>
          </w:tcPr>
          <w:p w14:paraId="21A4C0EF" w14:textId="6588514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4</w:t>
            </w:r>
          </w:p>
        </w:tc>
        <w:tc>
          <w:tcPr>
            <w:tcW w:w="1305" w:type="dxa"/>
          </w:tcPr>
          <w:p w14:paraId="488A4C8B" w14:textId="39A27B1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48</w:t>
            </w:r>
          </w:p>
        </w:tc>
        <w:tc>
          <w:tcPr>
            <w:tcW w:w="1843" w:type="dxa"/>
          </w:tcPr>
          <w:p w14:paraId="7CA7416A" w14:textId="2957FB1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ECCB016" w14:textId="3785864E" w:rsidTr="00752DEB">
        <w:trPr>
          <w:trHeight w:val="285"/>
        </w:trPr>
        <w:tc>
          <w:tcPr>
            <w:tcW w:w="1123" w:type="dxa"/>
            <w:noWrap/>
            <w:hideMark/>
          </w:tcPr>
          <w:p w14:paraId="65C84B99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273D" w14:textId="5463A8D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2220.t1</w:t>
            </w:r>
          </w:p>
        </w:tc>
        <w:tc>
          <w:tcPr>
            <w:tcW w:w="1184" w:type="dxa"/>
          </w:tcPr>
          <w:p w14:paraId="75FEB2DD" w14:textId="4E1B2EE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187E2F7C" w14:textId="2F4878E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689" w:type="dxa"/>
          </w:tcPr>
          <w:p w14:paraId="3BF07706" w14:textId="0A51E2D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1305" w:type="dxa"/>
          </w:tcPr>
          <w:p w14:paraId="1312E5E4" w14:textId="02785E8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09</w:t>
            </w:r>
          </w:p>
        </w:tc>
        <w:tc>
          <w:tcPr>
            <w:tcW w:w="1843" w:type="dxa"/>
          </w:tcPr>
          <w:p w14:paraId="570A24F5" w14:textId="5ECEFD4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149BE66F" w14:textId="3B38AFA2" w:rsidTr="00752DEB">
        <w:trPr>
          <w:trHeight w:val="285"/>
        </w:trPr>
        <w:tc>
          <w:tcPr>
            <w:tcW w:w="1123" w:type="dxa"/>
            <w:noWrap/>
            <w:hideMark/>
          </w:tcPr>
          <w:p w14:paraId="4D8C0C5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4E7A" w14:textId="0E50452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2990.t1</w:t>
            </w:r>
          </w:p>
        </w:tc>
        <w:tc>
          <w:tcPr>
            <w:tcW w:w="1184" w:type="dxa"/>
          </w:tcPr>
          <w:p w14:paraId="4F78F800" w14:textId="1440D6B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08B6B185" w14:textId="45D7EC1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689" w:type="dxa"/>
          </w:tcPr>
          <w:p w14:paraId="63C502B9" w14:textId="0788B73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1305" w:type="dxa"/>
          </w:tcPr>
          <w:p w14:paraId="18065105" w14:textId="22E8E3A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4</w:t>
            </w:r>
          </w:p>
        </w:tc>
        <w:tc>
          <w:tcPr>
            <w:tcW w:w="1843" w:type="dxa"/>
          </w:tcPr>
          <w:p w14:paraId="455EF02D" w14:textId="5B71C25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401432E" w14:textId="6630D380" w:rsidTr="00752DEB">
        <w:trPr>
          <w:trHeight w:val="285"/>
        </w:trPr>
        <w:tc>
          <w:tcPr>
            <w:tcW w:w="1123" w:type="dxa"/>
            <w:noWrap/>
            <w:hideMark/>
          </w:tcPr>
          <w:p w14:paraId="3BE3E9A5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370F" w14:textId="387999D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3370.t1</w:t>
            </w:r>
          </w:p>
        </w:tc>
        <w:tc>
          <w:tcPr>
            <w:tcW w:w="1184" w:type="dxa"/>
          </w:tcPr>
          <w:p w14:paraId="17315379" w14:textId="069F69D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7A2EB794" w14:textId="3638C96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689" w:type="dxa"/>
          </w:tcPr>
          <w:p w14:paraId="6D45A00D" w14:textId="3B92AFA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1305" w:type="dxa"/>
          </w:tcPr>
          <w:p w14:paraId="2319F328" w14:textId="0568BD6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73</w:t>
            </w:r>
          </w:p>
        </w:tc>
        <w:tc>
          <w:tcPr>
            <w:tcW w:w="1843" w:type="dxa"/>
          </w:tcPr>
          <w:p w14:paraId="359216AE" w14:textId="1E380E2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E29FE63" w14:textId="407CE030" w:rsidTr="00752DEB">
        <w:trPr>
          <w:trHeight w:val="285"/>
        </w:trPr>
        <w:tc>
          <w:tcPr>
            <w:tcW w:w="1123" w:type="dxa"/>
            <w:noWrap/>
            <w:hideMark/>
          </w:tcPr>
          <w:p w14:paraId="1F7B3A1E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6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54C8" w14:textId="2C10DC6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3570.t1</w:t>
            </w:r>
          </w:p>
        </w:tc>
        <w:tc>
          <w:tcPr>
            <w:tcW w:w="1184" w:type="dxa"/>
          </w:tcPr>
          <w:p w14:paraId="19C15407" w14:textId="0152B63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11B15626" w14:textId="678415A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689" w:type="dxa"/>
          </w:tcPr>
          <w:p w14:paraId="5B42B8EF" w14:textId="513EC06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3</w:t>
            </w:r>
          </w:p>
        </w:tc>
        <w:tc>
          <w:tcPr>
            <w:tcW w:w="1305" w:type="dxa"/>
          </w:tcPr>
          <w:p w14:paraId="29BD8D74" w14:textId="6F68972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35</w:t>
            </w:r>
          </w:p>
        </w:tc>
        <w:tc>
          <w:tcPr>
            <w:tcW w:w="1843" w:type="dxa"/>
          </w:tcPr>
          <w:p w14:paraId="67E872CE" w14:textId="1A7C45B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1AE6B87A" w14:textId="5B89369B" w:rsidTr="00752DEB">
        <w:trPr>
          <w:trHeight w:val="285"/>
        </w:trPr>
        <w:tc>
          <w:tcPr>
            <w:tcW w:w="1123" w:type="dxa"/>
            <w:noWrap/>
            <w:hideMark/>
          </w:tcPr>
          <w:p w14:paraId="5C11177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5771" w14:textId="1DE40D7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7690.t1</w:t>
            </w:r>
          </w:p>
        </w:tc>
        <w:tc>
          <w:tcPr>
            <w:tcW w:w="1184" w:type="dxa"/>
          </w:tcPr>
          <w:p w14:paraId="1C0766B6" w14:textId="7F762FE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3A00B61F" w14:textId="2C8AF89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689" w:type="dxa"/>
          </w:tcPr>
          <w:p w14:paraId="4857869F" w14:textId="6A7059E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1305" w:type="dxa"/>
          </w:tcPr>
          <w:p w14:paraId="60D466EA" w14:textId="7336D07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95</w:t>
            </w:r>
          </w:p>
        </w:tc>
        <w:tc>
          <w:tcPr>
            <w:tcW w:w="1843" w:type="dxa"/>
          </w:tcPr>
          <w:p w14:paraId="4F7D0117" w14:textId="18E7FFE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17588CCB" w14:textId="099FA048" w:rsidTr="00752DEB">
        <w:trPr>
          <w:trHeight w:val="285"/>
        </w:trPr>
        <w:tc>
          <w:tcPr>
            <w:tcW w:w="1123" w:type="dxa"/>
            <w:noWrap/>
            <w:hideMark/>
          </w:tcPr>
          <w:p w14:paraId="203FEDE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5DC6" w14:textId="50E59B5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7700.t1</w:t>
            </w:r>
          </w:p>
        </w:tc>
        <w:tc>
          <w:tcPr>
            <w:tcW w:w="1184" w:type="dxa"/>
          </w:tcPr>
          <w:p w14:paraId="7C2907F4" w14:textId="019DB3D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4BD4A43A" w14:textId="1751343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689" w:type="dxa"/>
          </w:tcPr>
          <w:p w14:paraId="37AD1625" w14:textId="214DAA2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</w:t>
            </w:r>
          </w:p>
        </w:tc>
        <w:tc>
          <w:tcPr>
            <w:tcW w:w="1305" w:type="dxa"/>
          </w:tcPr>
          <w:p w14:paraId="06375174" w14:textId="3B866C0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7</w:t>
            </w:r>
          </w:p>
        </w:tc>
        <w:tc>
          <w:tcPr>
            <w:tcW w:w="1843" w:type="dxa"/>
          </w:tcPr>
          <w:p w14:paraId="133C719C" w14:textId="2EEAD65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562B36C1" w14:textId="10DF366E" w:rsidTr="00752DEB">
        <w:trPr>
          <w:trHeight w:val="285"/>
        </w:trPr>
        <w:tc>
          <w:tcPr>
            <w:tcW w:w="1123" w:type="dxa"/>
            <w:noWrap/>
            <w:hideMark/>
          </w:tcPr>
          <w:p w14:paraId="3B1DFC45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59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3C992" w14:textId="138473C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7710.t1</w:t>
            </w:r>
          </w:p>
        </w:tc>
        <w:tc>
          <w:tcPr>
            <w:tcW w:w="1184" w:type="dxa"/>
          </w:tcPr>
          <w:p w14:paraId="55B3CD71" w14:textId="4174A13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5E37DBBF" w14:textId="022D3E8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689" w:type="dxa"/>
          </w:tcPr>
          <w:p w14:paraId="1FF61AA9" w14:textId="1CC50EC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4</w:t>
            </w:r>
          </w:p>
        </w:tc>
        <w:tc>
          <w:tcPr>
            <w:tcW w:w="1305" w:type="dxa"/>
          </w:tcPr>
          <w:p w14:paraId="3F698AEE" w14:textId="4ED579B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2</w:t>
            </w:r>
          </w:p>
        </w:tc>
        <w:tc>
          <w:tcPr>
            <w:tcW w:w="1843" w:type="dxa"/>
          </w:tcPr>
          <w:p w14:paraId="4F039584" w14:textId="6EAAFE2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899EF22" w14:textId="578BC69D" w:rsidTr="00752DEB">
        <w:trPr>
          <w:trHeight w:val="285"/>
        </w:trPr>
        <w:tc>
          <w:tcPr>
            <w:tcW w:w="1123" w:type="dxa"/>
            <w:noWrap/>
            <w:hideMark/>
          </w:tcPr>
          <w:p w14:paraId="52E07569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1B2F" w14:textId="5B597A3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18350.t1</w:t>
            </w:r>
          </w:p>
        </w:tc>
        <w:tc>
          <w:tcPr>
            <w:tcW w:w="1184" w:type="dxa"/>
          </w:tcPr>
          <w:p w14:paraId="5C217A67" w14:textId="471A274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284F50D3" w14:textId="30E5F3F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3</w:t>
            </w:r>
          </w:p>
        </w:tc>
        <w:tc>
          <w:tcPr>
            <w:tcW w:w="689" w:type="dxa"/>
          </w:tcPr>
          <w:p w14:paraId="05DC75B0" w14:textId="00CE23A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</w:t>
            </w:r>
          </w:p>
        </w:tc>
        <w:tc>
          <w:tcPr>
            <w:tcW w:w="1305" w:type="dxa"/>
          </w:tcPr>
          <w:p w14:paraId="759B9BE7" w14:textId="7F398E7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62</w:t>
            </w:r>
          </w:p>
        </w:tc>
        <w:tc>
          <w:tcPr>
            <w:tcW w:w="1843" w:type="dxa"/>
          </w:tcPr>
          <w:p w14:paraId="6DB8EB3F" w14:textId="5E1C115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Membrane</w:t>
            </w:r>
          </w:p>
        </w:tc>
      </w:tr>
      <w:tr w:rsidR="00DC4DD4" w:rsidRPr="002852D3" w14:paraId="69A136CD" w14:textId="6A25B350" w:rsidTr="00752DEB">
        <w:trPr>
          <w:trHeight w:val="285"/>
        </w:trPr>
        <w:tc>
          <w:tcPr>
            <w:tcW w:w="1123" w:type="dxa"/>
            <w:noWrap/>
            <w:hideMark/>
          </w:tcPr>
          <w:p w14:paraId="4477EF6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11D0" w14:textId="12B29EA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21020.t1</w:t>
            </w:r>
          </w:p>
        </w:tc>
        <w:tc>
          <w:tcPr>
            <w:tcW w:w="1184" w:type="dxa"/>
          </w:tcPr>
          <w:p w14:paraId="3ED25381" w14:textId="598A036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435D05C3" w14:textId="75D1804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689" w:type="dxa"/>
          </w:tcPr>
          <w:p w14:paraId="62B2F3C9" w14:textId="01332FE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305" w:type="dxa"/>
          </w:tcPr>
          <w:p w14:paraId="063F6015" w14:textId="23C1CAE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92</w:t>
            </w:r>
          </w:p>
        </w:tc>
        <w:tc>
          <w:tcPr>
            <w:tcW w:w="1843" w:type="dxa"/>
          </w:tcPr>
          <w:p w14:paraId="4855B4FC" w14:textId="5C91977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26DEBEC" w14:textId="1B0CF999" w:rsidTr="00752DEB">
        <w:trPr>
          <w:trHeight w:val="285"/>
        </w:trPr>
        <w:tc>
          <w:tcPr>
            <w:tcW w:w="1123" w:type="dxa"/>
            <w:noWrap/>
            <w:hideMark/>
          </w:tcPr>
          <w:p w14:paraId="68C04597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9A02" w14:textId="697CF3C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6g24940.t1</w:t>
            </w:r>
          </w:p>
        </w:tc>
        <w:tc>
          <w:tcPr>
            <w:tcW w:w="1184" w:type="dxa"/>
          </w:tcPr>
          <w:p w14:paraId="450DE0F1" w14:textId="3598E72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5BD01216" w14:textId="586BD71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689" w:type="dxa"/>
          </w:tcPr>
          <w:p w14:paraId="5852B5F9" w14:textId="3C27EB2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</w:t>
            </w:r>
          </w:p>
        </w:tc>
        <w:tc>
          <w:tcPr>
            <w:tcW w:w="1305" w:type="dxa"/>
          </w:tcPr>
          <w:p w14:paraId="781C0571" w14:textId="6274B71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23</w:t>
            </w:r>
          </w:p>
        </w:tc>
        <w:tc>
          <w:tcPr>
            <w:tcW w:w="1843" w:type="dxa"/>
          </w:tcPr>
          <w:p w14:paraId="6609C725" w14:textId="32A0E69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1C283F8D" w14:textId="2029C377" w:rsidTr="00752DEB">
        <w:trPr>
          <w:trHeight w:val="285"/>
        </w:trPr>
        <w:tc>
          <w:tcPr>
            <w:tcW w:w="1123" w:type="dxa"/>
            <w:noWrap/>
            <w:hideMark/>
          </w:tcPr>
          <w:p w14:paraId="7E00AA33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7543" w14:textId="79A149A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00590.t1</w:t>
            </w:r>
          </w:p>
        </w:tc>
        <w:tc>
          <w:tcPr>
            <w:tcW w:w="1184" w:type="dxa"/>
          </w:tcPr>
          <w:p w14:paraId="5564798D" w14:textId="740D8B8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7D3C6AB8" w14:textId="61BB04A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689" w:type="dxa"/>
          </w:tcPr>
          <w:p w14:paraId="11D7016B" w14:textId="5EAE2D5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</w:t>
            </w:r>
          </w:p>
        </w:tc>
        <w:tc>
          <w:tcPr>
            <w:tcW w:w="1305" w:type="dxa"/>
          </w:tcPr>
          <w:p w14:paraId="005E20FE" w14:textId="5B0D748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75</w:t>
            </w:r>
          </w:p>
        </w:tc>
        <w:tc>
          <w:tcPr>
            <w:tcW w:w="1843" w:type="dxa"/>
          </w:tcPr>
          <w:p w14:paraId="36246FD0" w14:textId="2E3C8C2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9D1EAE3" w14:textId="2EE2599A" w:rsidTr="00752DEB">
        <w:trPr>
          <w:trHeight w:val="285"/>
        </w:trPr>
        <w:tc>
          <w:tcPr>
            <w:tcW w:w="1123" w:type="dxa"/>
            <w:noWrap/>
            <w:hideMark/>
          </w:tcPr>
          <w:p w14:paraId="4F1AB8BF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5DE3" w14:textId="3B943BA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00640.t1</w:t>
            </w:r>
          </w:p>
        </w:tc>
        <w:tc>
          <w:tcPr>
            <w:tcW w:w="1184" w:type="dxa"/>
          </w:tcPr>
          <w:p w14:paraId="061FF69A" w14:textId="352F370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3C944568" w14:textId="63D8981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689" w:type="dxa"/>
          </w:tcPr>
          <w:p w14:paraId="1F37862B" w14:textId="074F9CD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</w:t>
            </w:r>
          </w:p>
        </w:tc>
        <w:tc>
          <w:tcPr>
            <w:tcW w:w="1305" w:type="dxa"/>
          </w:tcPr>
          <w:p w14:paraId="3022DBDD" w14:textId="1440F94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8</w:t>
            </w:r>
          </w:p>
        </w:tc>
        <w:tc>
          <w:tcPr>
            <w:tcW w:w="1843" w:type="dxa"/>
          </w:tcPr>
          <w:p w14:paraId="4459889F" w14:textId="1BA8582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6227276" w14:textId="39DB25B6" w:rsidTr="00752DEB">
        <w:trPr>
          <w:trHeight w:val="285"/>
        </w:trPr>
        <w:tc>
          <w:tcPr>
            <w:tcW w:w="1123" w:type="dxa"/>
            <w:noWrap/>
            <w:hideMark/>
          </w:tcPr>
          <w:p w14:paraId="352CF117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C50B" w14:textId="40C14C5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03390.t1</w:t>
            </w:r>
          </w:p>
        </w:tc>
        <w:tc>
          <w:tcPr>
            <w:tcW w:w="1184" w:type="dxa"/>
          </w:tcPr>
          <w:p w14:paraId="3A8FD88F" w14:textId="30002AC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27428AD0" w14:textId="244AF34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689" w:type="dxa"/>
          </w:tcPr>
          <w:p w14:paraId="3ED42348" w14:textId="6A6421E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8</w:t>
            </w:r>
          </w:p>
        </w:tc>
        <w:tc>
          <w:tcPr>
            <w:tcW w:w="1305" w:type="dxa"/>
          </w:tcPr>
          <w:p w14:paraId="6B5A5333" w14:textId="1E760B8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64</w:t>
            </w:r>
          </w:p>
        </w:tc>
        <w:tc>
          <w:tcPr>
            <w:tcW w:w="1843" w:type="dxa"/>
          </w:tcPr>
          <w:p w14:paraId="0336C7C3" w14:textId="31A483F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08B4731" w14:textId="679A3D9C" w:rsidTr="00752DEB">
        <w:trPr>
          <w:trHeight w:val="285"/>
        </w:trPr>
        <w:tc>
          <w:tcPr>
            <w:tcW w:w="1123" w:type="dxa"/>
            <w:noWrap/>
            <w:hideMark/>
          </w:tcPr>
          <w:p w14:paraId="628DF494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6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B830" w14:textId="529B455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04880.t1</w:t>
            </w:r>
          </w:p>
        </w:tc>
        <w:tc>
          <w:tcPr>
            <w:tcW w:w="1184" w:type="dxa"/>
          </w:tcPr>
          <w:p w14:paraId="622FBE73" w14:textId="0018D77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233A653D" w14:textId="0F66AF3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689" w:type="dxa"/>
          </w:tcPr>
          <w:p w14:paraId="124A9E4B" w14:textId="715C6B5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1305" w:type="dxa"/>
          </w:tcPr>
          <w:p w14:paraId="53A76183" w14:textId="018F598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46</w:t>
            </w:r>
          </w:p>
        </w:tc>
        <w:tc>
          <w:tcPr>
            <w:tcW w:w="1843" w:type="dxa"/>
          </w:tcPr>
          <w:p w14:paraId="5754B641" w14:textId="73695C7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CEA98DD" w14:textId="67E0C962" w:rsidTr="00752DEB">
        <w:trPr>
          <w:trHeight w:val="285"/>
        </w:trPr>
        <w:tc>
          <w:tcPr>
            <w:tcW w:w="1123" w:type="dxa"/>
            <w:noWrap/>
            <w:hideMark/>
          </w:tcPr>
          <w:p w14:paraId="7A36CD5B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22DC" w14:textId="29BF948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04890.t1</w:t>
            </w:r>
          </w:p>
        </w:tc>
        <w:tc>
          <w:tcPr>
            <w:tcW w:w="1184" w:type="dxa"/>
          </w:tcPr>
          <w:p w14:paraId="08A123A8" w14:textId="4856486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359A926A" w14:textId="2C0C25D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689" w:type="dxa"/>
          </w:tcPr>
          <w:p w14:paraId="05EFAFDF" w14:textId="6914260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1305" w:type="dxa"/>
          </w:tcPr>
          <w:p w14:paraId="573ABCCD" w14:textId="4503EFF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1</w:t>
            </w:r>
          </w:p>
        </w:tc>
        <w:tc>
          <w:tcPr>
            <w:tcW w:w="1843" w:type="dxa"/>
          </w:tcPr>
          <w:p w14:paraId="0369E68F" w14:textId="43191E7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54418BA" w14:textId="10BEA683" w:rsidTr="00752DEB">
        <w:trPr>
          <w:trHeight w:val="285"/>
        </w:trPr>
        <w:tc>
          <w:tcPr>
            <w:tcW w:w="1123" w:type="dxa"/>
            <w:noWrap/>
            <w:hideMark/>
          </w:tcPr>
          <w:p w14:paraId="2EF734C5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4547" w14:textId="35B230A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12890.t1</w:t>
            </w:r>
          </w:p>
        </w:tc>
        <w:tc>
          <w:tcPr>
            <w:tcW w:w="1184" w:type="dxa"/>
          </w:tcPr>
          <w:p w14:paraId="7013F831" w14:textId="4765882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7D06A9A8" w14:textId="35B25EE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689" w:type="dxa"/>
          </w:tcPr>
          <w:p w14:paraId="03A78979" w14:textId="16EF62B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1</w:t>
            </w:r>
          </w:p>
        </w:tc>
        <w:tc>
          <w:tcPr>
            <w:tcW w:w="1305" w:type="dxa"/>
          </w:tcPr>
          <w:p w14:paraId="4D5188C0" w14:textId="78AAD30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7</w:t>
            </w:r>
          </w:p>
        </w:tc>
        <w:tc>
          <w:tcPr>
            <w:tcW w:w="1843" w:type="dxa"/>
          </w:tcPr>
          <w:p w14:paraId="4BF80484" w14:textId="4C6FB25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DDAB6E8" w14:textId="04D222D5" w:rsidTr="00752DEB">
        <w:trPr>
          <w:trHeight w:val="285"/>
        </w:trPr>
        <w:tc>
          <w:tcPr>
            <w:tcW w:w="1123" w:type="dxa"/>
            <w:noWrap/>
            <w:hideMark/>
          </w:tcPr>
          <w:p w14:paraId="607581AB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69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5EC1" w14:textId="1000305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19430.t1</w:t>
            </w:r>
          </w:p>
        </w:tc>
        <w:tc>
          <w:tcPr>
            <w:tcW w:w="1184" w:type="dxa"/>
          </w:tcPr>
          <w:p w14:paraId="398947AB" w14:textId="290387E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0C8F07EB" w14:textId="741A00A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689" w:type="dxa"/>
          </w:tcPr>
          <w:p w14:paraId="662F813C" w14:textId="2499192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1305" w:type="dxa"/>
          </w:tcPr>
          <w:p w14:paraId="477DC3D9" w14:textId="2067F13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1</w:t>
            </w:r>
          </w:p>
        </w:tc>
        <w:tc>
          <w:tcPr>
            <w:tcW w:w="1843" w:type="dxa"/>
          </w:tcPr>
          <w:p w14:paraId="3ECF28A2" w14:textId="4E9DE6A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280F20CA" w14:textId="2C56AFA9" w:rsidTr="00752DEB">
        <w:trPr>
          <w:trHeight w:val="285"/>
        </w:trPr>
        <w:tc>
          <w:tcPr>
            <w:tcW w:w="1123" w:type="dxa"/>
            <w:noWrap/>
            <w:hideMark/>
          </w:tcPr>
          <w:p w14:paraId="2AA7C689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50F6" w14:textId="724B0E4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19690.t1</w:t>
            </w:r>
          </w:p>
        </w:tc>
        <w:tc>
          <w:tcPr>
            <w:tcW w:w="1184" w:type="dxa"/>
          </w:tcPr>
          <w:p w14:paraId="29C62C09" w14:textId="046CD24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149DB3F3" w14:textId="1AA78C4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689" w:type="dxa"/>
          </w:tcPr>
          <w:p w14:paraId="010D24AF" w14:textId="28BD95A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305" w:type="dxa"/>
          </w:tcPr>
          <w:p w14:paraId="7044F1E9" w14:textId="0C22E5F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3</w:t>
            </w:r>
          </w:p>
        </w:tc>
        <w:tc>
          <w:tcPr>
            <w:tcW w:w="1843" w:type="dxa"/>
          </w:tcPr>
          <w:p w14:paraId="20017B86" w14:textId="31DBD97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98E4BF1" w14:textId="73EC76B4" w:rsidTr="00752DEB">
        <w:trPr>
          <w:trHeight w:val="285"/>
        </w:trPr>
        <w:tc>
          <w:tcPr>
            <w:tcW w:w="1123" w:type="dxa"/>
            <w:noWrap/>
            <w:hideMark/>
          </w:tcPr>
          <w:p w14:paraId="6769BD0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4F331" w14:textId="446FE57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22560.t1</w:t>
            </w:r>
          </w:p>
        </w:tc>
        <w:tc>
          <w:tcPr>
            <w:tcW w:w="1184" w:type="dxa"/>
          </w:tcPr>
          <w:p w14:paraId="7A1C7420" w14:textId="7611034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5192CBFA" w14:textId="5A337E2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689" w:type="dxa"/>
          </w:tcPr>
          <w:p w14:paraId="07A827F1" w14:textId="047C888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9</w:t>
            </w:r>
          </w:p>
        </w:tc>
        <w:tc>
          <w:tcPr>
            <w:tcW w:w="1305" w:type="dxa"/>
          </w:tcPr>
          <w:p w14:paraId="5910EE2A" w14:textId="388E400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6</w:t>
            </w:r>
          </w:p>
        </w:tc>
        <w:tc>
          <w:tcPr>
            <w:tcW w:w="1843" w:type="dxa"/>
          </w:tcPr>
          <w:p w14:paraId="798DA223" w14:textId="443BA4C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78132B9" w14:textId="49921399" w:rsidTr="00752DEB">
        <w:trPr>
          <w:trHeight w:val="285"/>
        </w:trPr>
        <w:tc>
          <w:tcPr>
            <w:tcW w:w="1123" w:type="dxa"/>
            <w:noWrap/>
            <w:hideMark/>
          </w:tcPr>
          <w:p w14:paraId="7304284D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0451" w14:textId="13C2726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7g22780.t1</w:t>
            </w:r>
          </w:p>
        </w:tc>
        <w:tc>
          <w:tcPr>
            <w:tcW w:w="1184" w:type="dxa"/>
          </w:tcPr>
          <w:p w14:paraId="01369B8F" w14:textId="176DC8B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0406AA3B" w14:textId="3F2D951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689" w:type="dxa"/>
          </w:tcPr>
          <w:p w14:paraId="0EBD3E27" w14:textId="52BDD75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9</w:t>
            </w:r>
          </w:p>
        </w:tc>
        <w:tc>
          <w:tcPr>
            <w:tcW w:w="1305" w:type="dxa"/>
          </w:tcPr>
          <w:p w14:paraId="0D0611CC" w14:textId="57FC119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41</w:t>
            </w:r>
          </w:p>
        </w:tc>
        <w:tc>
          <w:tcPr>
            <w:tcW w:w="1843" w:type="dxa"/>
          </w:tcPr>
          <w:p w14:paraId="3CE5785B" w14:textId="7C3B523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C46DA87" w14:textId="4A470C35" w:rsidTr="00752DEB">
        <w:trPr>
          <w:trHeight w:val="285"/>
        </w:trPr>
        <w:tc>
          <w:tcPr>
            <w:tcW w:w="1123" w:type="dxa"/>
            <w:noWrap/>
            <w:hideMark/>
          </w:tcPr>
          <w:p w14:paraId="1283CAB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6F7E" w14:textId="25AAA18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8g01750.t1</w:t>
            </w:r>
          </w:p>
        </w:tc>
        <w:tc>
          <w:tcPr>
            <w:tcW w:w="1184" w:type="dxa"/>
          </w:tcPr>
          <w:p w14:paraId="711C72BE" w14:textId="03339A4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22AC1C3B" w14:textId="0ACD5CE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689" w:type="dxa"/>
          </w:tcPr>
          <w:p w14:paraId="3FC3C825" w14:textId="0371AC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1305" w:type="dxa"/>
          </w:tcPr>
          <w:p w14:paraId="54E1FC92" w14:textId="3AF1FA9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7</w:t>
            </w:r>
          </w:p>
        </w:tc>
        <w:tc>
          <w:tcPr>
            <w:tcW w:w="1843" w:type="dxa"/>
          </w:tcPr>
          <w:p w14:paraId="7CA351AA" w14:textId="702756E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E0EEE30" w14:textId="2080E4CA" w:rsidTr="00752DEB">
        <w:trPr>
          <w:trHeight w:val="285"/>
        </w:trPr>
        <w:tc>
          <w:tcPr>
            <w:tcW w:w="1123" w:type="dxa"/>
            <w:noWrap/>
          </w:tcPr>
          <w:p w14:paraId="553A5365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E282D" w14:textId="1E04351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8g04590.t1</w:t>
            </w:r>
          </w:p>
        </w:tc>
        <w:tc>
          <w:tcPr>
            <w:tcW w:w="1184" w:type="dxa"/>
          </w:tcPr>
          <w:p w14:paraId="7BE5C902" w14:textId="5D71F1D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0BD5E0F1" w14:textId="303D08C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689" w:type="dxa"/>
          </w:tcPr>
          <w:p w14:paraId="272342F0" w14:textId="30856FE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1305" w:type="dxa"/>
          </w:tcPr>
          <w:p w14:paraId="0ECBAC4F" w14:textId="0A23266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9</w:t>
            </w:r>
          </w:p>
        </w:tc>
        <w:tc>
          <w:tcPr>
            <w:tcW w:w="1843" w:type="dxa"/>
          </w:tcPr>
          <w:p w14:paraId="369E123D" w14:textId="0184C7F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CEBBF83" w14:textId="692E8932" w:rsidTr="00752DEB">
        <w:trPr>
          <w:trHeight w:val="285"/>
        </w:trPr>
        <w:tc>
          <w:tcPr>
            <w:tcW w:w="1123" w:type="dxa"/>
            <w:noWrap/>
          </w:tcPr>
          <w:p w14:paraId="6DD469F9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25AB0" w14:textId="2275031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8g08010.t1</w:t>
            </w:r>
          </w:p>
        </w:tc>
        <w:tc>
          <w:tcPr>
            <w:tcW w:w="1184" w:type="dxa"/>
          </w:tcPr>
          <w:p w14:paraId="4C3F67A8" w14:textId="0DEE78F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3952379A" w14:textId="5DF8D97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689" w:type="dxa"/>
          </w:tcPr>
          <w:p w14:paraId="222BF320" w14:textId="2EBBE96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3</w:t>
            </w:r>
          </w:p>
        </w:tc>
        <w:tc>
          <w:tcPr>
            <w:tcW w:w="1305" w:type="dxa"/>
          </w:tcPr>
          <w:p w14:paraId="0B1AE6D9" w14:textId="79F4D4D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5</w:t>
            </w:r>
          </w:p>
        </w:tc>
        <w:tc>
          <w:tcPr>
            <w:tcW w:w="1843" w:type="dxa"/>
          </w:tcPr>
          <w:p w14:paraId="2216CC9B" w14:textId="4095916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</w:t>
            </w:r>
          </w:p>
        </w:tc>
      </w:tr>
      <w:tr w:rsidR="00DC4DD4" w:rsidRPr="002852D3" w14:paraId="618C6664" w14:textId="5FB40B82" w:rsidTr="00752DEB">
        <w:trPr>
          <w:trHeight w:val="285"/>
        </w:trPr>
        <w:tc>
          <w:tcPr>
            <w:tcW w:w="1123" w:type="dxa"/>
            <w:noWrap/>
          </w:tcPr>
          <w:p w14:paraId="0B1EE10E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6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C8F1B" w14:textId="7E04D72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8g08080.t1</w:t>
            </w:r>
          </w:p>
        </w:tc>
        <w:tc>
          <w:tcPr>
            <w:tcW w:w="1184" w:type="dxa"/>
          </w:tcPr>
          <w:p w14:paraId="2205F193" w14:textId="3CBEBB9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192A52B8" w14:textId="44F7BB8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689" w:type="dxa"/>
          </w:tcPr>
          <w:p w14:paraId="07B4242E" w14:textId="6EE1790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7</w:t>
            </w:r>
          </w:p>
        </w:tc>
        <w:tc>
          <w:tcPr>
            <w:tcW w:w="1305" w:type="dxa"/>
          </w:tcPr>
          <w:p w14:paraId="24DCA931" w14:textId="5AED566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1</w:t>
            </w:r>
          </w:p>
        </w:tc>
        <w:tc>
          <w:tcPr>
            <w:tcW w:w="1843" w:type="dxa"/>
          </w:tcPr>
          <w:p w14:paraId="40538448" w14:textId="5E18FBF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841CFAA" w14:textId="5F06A2EF" w:rsidTr="00752DEB">
        <w:trPr>
          <w:trHeight w:val="285"/>
        </w:trPr>
        <w:tc>
          <w:tcPr>
            <w:tcW w:w="1123" w:type="dxa"/>
            <w:noWrap/>
          </w:tcPr>
          <w:p w14:paraId="624102BC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2E286" w14:textId="1ABFFEA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8g11090.t1</w:t>
            </w:r>
          </w:p>
        </w:tc>
        <w:tc>
          <w:tcPr>
            <w:tcW w:w="1184" w:type="dxa"/>
          </w:tcPr>
          <w:p w14:paraId="0A1B9097" w14:textId="5233285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1CA5906E" w14:textId="7F88372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689" w:type="dxa"/>
          </w:tcPr>
          <w:p w14:paraId="16A28B21" w14:textId="27B8EB5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9</w:t>
            </w:r>
          </w:p>
        </w:tc>
        <w:tc>
          <w:tcPr>
            <w:tcW w:w="1305" w:type="dxa"/>
          </w:tcPr>
          <w:p w14:paraId="74C0292E" w14:textId="7C298BD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1</w:t>
            </w:r>
          </w:p>
        </w:tc>
        <w:tc>
          <w:tcPr>
            <w:tcW w:w="1843" w:type="dxa"/>
          </w:tcPr>
          <w:p w14:paraId="0AF8D2C2" w14:textId="60E7E25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09167F1" w14:textId="06BA187F" w:rsidTr="00752DEB">
        <w:trPr>
          <w:trHeight w:val="285"/>
        </w:trPr>
        <w:tc>
          <w:tcPr>
            <w:tcW w:w="1123" w:type="dxa"/>
            <w:noWrap/>
          </w:tcPr>
          <w:p w14:paraId="0FC899EE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60BF7" w14:textId="5298A80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8g11200.t1</w:t>
            </w:r>
          </w:p>
        </w:tc>
        <w:tc>
          <w:tcPr>
            <w:tcW w:w="1184" w:type="dxa"/>
          </w:tcPr>
          <w:p w14:paraId="6FB13329" w14:textId="6470614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2C4A8692" w14:textId="3AE33F6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689" w:type="dxa"/>
          </w:tcPr>
          <w:p w14:paraId="42195EFD" w14:textId="3B035E4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1305" w:type="dxa"/>
          </w:tcPr>
          <w:p w14:paraId="625DE27B" w14:textId="0B44B52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9</w:t>
            </w:r>
          </w:p>
        </w:tc>
        <w:tc>
          <w:tcPr>
            <w:tcW w:w="1843" w:type="dxa"/>
          </w:tcPr>
          <w:p w14:paraId="46C668F7" w14:textId="65E6F14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</w:t>
            </w:r>
          </w:p>
        </w:tc>
      </w:tr>
      <w:tr w:rsidR="00DC4DD4" w:rsidRPr="002852D3" w14:paraId="60828D74" w14:textId="44B5B53B" w:rsidTr="00752DEB">
        <w:trPr>
          <w:trHeight w:val="285"/>
        </w:trPr>
        <w:tc>
          <w:tcPr>
            <w:tcW w:w="1123" w:type="dxa"/>
            <w:noWrap/>
          </w:tcPr>
          <w:p w14:paraId="754D7545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79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8C769" w14:textId="4572F53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00190.t1</w:t>
            </w:r>
          </w:p>
        </w:tc>
        <w:tc>
          <w:tcPr>
            <w:tcW w:w="1184" w:type="dxa"/>
          </w:tcPr>
          <w:p w14:paraId="55B92163" w14:textId="2179718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09F668AF" w14:textId="67C26B7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689" w:type="dxa"/>
          </w:tcPr>
          <w:p w14:paraId="4D1AC9A8" w14:textId="28A24D3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</w:t>
            </w:r>
          </w:p>
        </w:tc>
        <w:tc>
          <w:tcPr>
            <w:tcW w:w="1305" w:type="dxa"/>
          </w:tcPr>
          <w:p w14:paraId="17B701D5" w14:textId="7578F04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79</w:t>
            </w:r>
          </w:p>
        </w:tc>
        <w:tc>
          <w:tcPr>
            <w:tcW w:w="1843" w:type="dxa"/>
          </w:tcPr>
          <w:p w14:paraId="62CE0D03" w14:textId="3BA7921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D0D3008" w14:textId="15D6149E" w:rsidTr="00752DEB">
        <w:trPr>
          <w:trHeight w:val="285"/>
        </w:trPr>
        <w:tc>
          <w:tcPr>
            <w:tcW w:w="1123" w:type="dxa"/>
            <w:noWrap/>
          </w:tcPr>
          <w:p w14:paraId="0B797A74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B696A" w14:textId="66358B8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04010.t1</w:t>
            </w:r>
          </w:p>
        </w:tc>
        <w:tc>
          <w:tcPr>
            <w:tcW w:w="1184" w:type="dxa"/>
          </w:tcPr>
          <w:p w14:paraId="2F027D6F" w14:textId="00FC85D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1A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21A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93" w:type="dxa"/>
          </w:tcPr>
          <w:p w14:paraId="50E1B3C9" w14:textId="269C473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689" w:type="dxa"/>
          </w:tcPr>
          <w:p w14:paraId="7DBAFD4F" w14:textId="5464A7B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305" w:type="dxa"/>
          </w:tcPr>
          <w:p w14:paraId="0994B0FF" w14:textId="34826A0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6</w:t>
            </w:r>
          </w:p>
        </w:tc>
        <w:tc>
          <w:tcPr>
            <w:tcW w:w="1843" w:type="dxa"/>
          </w:tcPr>
          <w:p w14:paraId="2856CC54" w14:textId="0A29520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</w:tbl>
    <w:p w14:paraId="22E1A586" w14:textId="77777777" w:rsidR="0070266E" w:rsidRPr="002852D3" w:rsidRDefault="0070266E" w:rsidP="0070266E">
      <w:pPr>
        <w:jc w:val="left"/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szCs w:val="21"/>
        </w:rPr>
        <w:lastRenderedPageBreak/>
        <w:t>Table S2 continued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1251"/>
        <w:gridCol w:w="1579"/>
        <w:gridCol w:w="1276"/>
        <w:gridCol w:w="709"/>
        <w:gridCol w:w="709"/>
        <w:gridCol w:w="1417"/>
        <w:gridCol w:w="1418"/>
      </w:tblGrid>
      <w:tr w:rsidR="005468D7" w:rsidRPr="002852D3" w14:paraId="05510FF5" w14:textId="5B0327EF" w:rsidTr="00BE76D2">
        <w:trPr>
          <w:trHeight w:val="392"/>
        </w:trPr>
        <w:tc>
          <w:tcPr>
            <w:tcW w:w="1251" w:type="dxa"/>
          </w:tcPr>
          <w:p w14:paraId="086B3573" w14:textId="1E810DD2" w:rsidR="00C4188E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57056879"/>
            <w:r w:rsidRPr="002852D3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  <w:p w14:paraId="4597C9F0" w14:textId="1046D522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6B2AE83B" w14:textId="77777777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276" w:type="dxa"/>
            <w:vAlign w:val="center"/>
          </w:tcPr>
          <w:p w14:paraId="0CC93C5F" w14:textId="77777777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  <w:r>
              <w:rPr>
                <w:rFonts w:ascii="Times New Roman" w:eastAsia="宋体" w:hAnsi="Times New Roman" w:cs="Times New Roman"/>
                <w:szCs w:val="21"/>
              </w:rPr>
              <w:t>fidence</w:t>
            </w:r>
          </w:p>
          <w:p w14:paraId="0913E330" w14:textId="57FBE789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evel</w:t>
            </w:r>
          </w:p>
        </w:tc>
        <w:tc>
          <w:tcPr>
            <w:tcW w:w="709" w:type="dxa"/>
          </w:tcPr>
          <w:p w14:paraId="45F785BB" w14:textId="77777777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ORF</w:t>
            </w:r>
          </w:p>
          <w:p w14:paraId="231FD6A4" w14:textId="43D23D5C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(aa)</w:t>
            </w:r>
          </w:p>
        </w:tc>
        <w:tc>
          <w:tcPr>
            <w:tcW w:w="709" w:type="dxa"/>
          </w:tcPr>
          <w:p w14:paraId="177A0AC0" w14:textId="7388D7DF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PI</w:t>
            </w:r>
          </w:p>
        </w:tc>
        <w:tc>
          <w:tcPr>
            <w:tcW w:w="1417" w:type="dxa"/>
          </w:tcPr>
          <w:p w14:paraId="3FFB31EE" w14:textId="63CE83F7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Molecular weight (KD)</w:t>
            </w:r>
          </w:p>
        </w:tc>
        <w:tc>
          <w:tcPr>
            <w:tcW w:w="1418" w:type="dxa"/>
          </w:tcPr>
          <w:p w14:paraId="22B74A8F" w14:textId="04A9819C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Subcellular location</w:t>
            </w:r>
          </w:p>
        </w:tc>
      </w:tr>
      <w:tr w:rsidR="00DC4DD4" w:rsidRPr="002852D3" w14:paraId="25B99652" w14:textId="6CB41448" w:rsidTr="002E2127">
        <w:trPr>
          <w:trHeight w:val="285"/>
        </w:trPr>
        <w:tc>
          <w:tcPr>
            <w:tcW w:w="1251" w:type="dxa"/>
            <w:noWrap/>
            <w:hideMark/>
          </w:tcPr>
          <w:p w14:paraId="11DDDBFC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0BF2" w14:textId="769DA69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07530.t1</w:t>
            </w:r>
          </w:p>
        </w:tc>
        <w:tc>
          <w:tcPr>
            <w:tcW w:w="1276" w:type="dxa"/>
          </w:tcPr>
          <w:p w14:paraId="10481F43" w14:textId="54DDF11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37B012C" w14:textId="75DE003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09" w:type="dxa"/>
          </w:tcPr>
          <w:p w14:paraId="30E8C7EE" w14:textId="60BAD67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4</w:t>
            </w:r>
          </w:p>
        </w:tc>
        <w:tc>
          <w:tcPr>
            <w:tcW w:w="1417" w:type="dxa"/>
          </w:tcPr>
          <w:p w14:paraId="6D4AD238" w14:textId="7AC315C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58</w:t>
            </w:r>
          </w:p>
        </w:tc>
        <w:tc>
          <w:tcPr>
            <w:tcW w:w="1418" w:type="dxa"/>
          </w:tcPr>
          <w:p w14:paraId="6A6FA999" w14:textId="292879F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1BE7203" w14:textId="58CA4B24" w:rsidTr="002E2127">
        <w:trPr>
          <w:trHeight w:val="285"/>
        </w:trPr>
        <w:tc>
          <w:tcPr>
            <w:tcW w:w="1251" w:type="dxa"/>
            <w:noWrap/>
            <w:hideMark/>
          </w:tcPr>
          <w:p w14:paraId="5BC88AD9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967A" w14:textId="190C51A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07550.t1</w:t>
            </w:r>
          </w:p>
        </w:tc>
        <w:tc>
          <w:tcPr>
            <w:tcW w:w="1276" w:type="dxa"/>
          </w:tcPr>
          <w:p w14:paraId="7C89F1E0" w14:textId="467D5F8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3B187E1" w14:textId="10DBFBE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709" w:type="dxa"/>
          </w:tcPr>
          <w:p w14:paraId="2CB6C0D8" w14:textId="625CB55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1417" w:type="dxa"/>
          </w:tcPr>
          <w:p w14:paraId="7A10ECD7" w14:textId="19A4FF2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1</w:t>
            </w:r>
          </w:p>
        </w:tc>
        <w:tc>
          <w:tcPr>
            <w:tcW w:w="1418" w:type="dxa"/>
          </w:tcPr>
          <w:p w14:paraId="765AF428" w14:textId="69DD586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3039857" w14:textId="1A558CB5" w:rsidTr="002E2127">
        <w:trPr>
          <w:trHeight w:val="285"/>
        </w:trPr>
        <w:tc>
          <w:tcPr>
            <w:tcW w:w="1251" w:type="dxa"/>
            <w:noWrap/>
            <w:hideMark/>
          </w:tcPr>
          <w:p w14:paraId="4228C61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4003" w14:textId="08A493F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11420.t1</w:t>
            </w:r>
          </w:p>
        </w:tc>
        <w:tc>
          <w:tcPr>
            <w:tcW w:w="1276" w:type="dxa"/>
          </w:tcPr>
          <w:p w14:paraId="545E739C" w14:textId="0C0A29D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F03BE10" w14:textId="6B94599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709" w:type="dxa"/>
          </w:tcPr>
          <w:p w14:paraId="2D9F6280" w14:textId="353D628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9</w:t>
            </w:r>
          </w:p>
        </w:tc>
        <w:tc>
          <w:tcPr>
            <w:tcW w:w="1417" w:type="dxa"/>
          </w:tcPr>
          <w:p w14:paraId="5692978C" w14:textId="0EF98DE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9</w:t>
            </w:r>
          </w:p>
        </w:tc>
        <w:tc>
          <w:tcPr>
            <w:tcW w:w="1418" w:type="dxa"/>
          </w:tcPr>
          <w:p w14:paraId="50CCC7E6" w14:textId="16C61EA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DC4DD4" w:rsidRPr="002852D3" w14:paraId="0402DB04" w14:textId="5B1DADED" w:rsidTr="002E2127">
        <w:trPr>
          <w:trHeight w:val="285"/>
        </w:trPr>
        <w:tc>
          <w:tcPr>
            <w:tcW w:w="1251" w:type="dxa"/>
            <w:noWrap/>
            <w:hideMark/>
          </w:tcPr>
          <w:p w14:paraId="1BF81DB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F235" w14:textId="2CCE061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14300.t1</w:t>
            </w:r>
          </w:p>
        </w:tc>
        <w:tc>
          <w:tcPr>
            <w:tcW w:w="1276" w:type="dxa"/>
          </w:tcPr>
          <w:p w14:paraId="205ED475" w14:textId="1993DEC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CA6421A" w14:textId="4993B66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709" w:type="dxa"/>
          </w:tcPr>
          <w:p w14:paraId="3142B397" w14:textId="42CA5CC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1417" w:type="dxa"/>
          </w:tcPr>
          <w:p w14:paraId="66F08105" w14:textId="6856D8D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9</w:t>
            </w:r>
          </w:p>
        </w:tc>
        <w:tc>
          <w:tcPr>
            <w:tcW w:w="1418" w:type="dxa"/>
          </w:tcPr>
          <w:p w14:paraId="33927C80" w14:textId="66C9D56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1388011F" w14:textId="15BF129E" w:rsidTr="002E2127">
        <w:trPr>
          <w:trHeight w:val="285"/>
        </w:trPr>
        <w:tc>
          <w:tcPr>
            <w:tcW w:w="1251" w:type="dxa"/>
            <w:noWrap/>
            <w:hideMark/>
          </w:tcPr>
          <w:p w14:paraId="7C98DF7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250F" w14:textId="76CD38A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27800.t1</w:t>
            </w:r>
          </w:p>
        </w:tc>
        <w:tc>
          <w:tcPr>
            <w:tcW w:w="1276" w:type="dxa"/>
          </w:tcPr>
          <w:p w14:paraId="1009F6C2" w14:textId="42E8A6E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E3A0240" w14:textId="680C785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709" w:type="dxa"/>
          </w:tcPr>
          <w:p w14:paraId="72753CB2" w14:textId="41720DC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7</w:t>
            </w:r>
          </w:p>
        </w:tc>
        <w:tc>
          <w:tcPr>
            <w:tcW w:w="1417" w:type="dxa"/>
          </w:tcPr>
          <w:p w14:paraId="16A664A3" w14:textId="4F87798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8</w:t>
            </w:r>
          </w:p>
        </w:tc>
        <w:tc>
          <w:tcPr>
            <w:tcW w:w="1418" w:type="dxa"/>
          </w:tcPr>
          <w:p w14:paraId="086F9151" w14:textId="1B4D77D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</w:t>
            </w:r>
          </w:p>
        </w:tc>
      </w:tr>
      <w:tr w:rsidR="00DC4DD4" w:rsidRPr="002852D3" w14:paraId="2893A47E" w14:textId="3B268A92" w:rsidTr="002E2127">
        <w:trPr>
          <w:trHeight w:val="285"/>
        </w:trPr>
        <w:tc>
          <w:tcPr>
            <w:tcW w:w="1251" w:type="dxa"/>
            <w:noWrap/>
            <w:hideMark/>
          </w:tcPr>
          <w:p w14:paraId="639FAC38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D5C1" w14:textId="3A03991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28870.t1</w:t>
            </w:r>
          </w:p>
        </w:tc>
        <w:tc>
          <w:tcPr>
            <w:tcW w:w="1276" w:type="dxa"/>
          </w:tcPr>
          <w:p w14:paraId="2876A00A" w14:textId="3B5647D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09EDB14" w14:textId="05FB90D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709" w:type="dxa"/>
          </w:tcPr>
          <w:p w14:paraId="79477883" w14:textId="1EEFFC6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</w:t>
            </w:r>
          </w:p>
        </w:tc>
        <w:tc>
          <w:tcPr>
            <w:tcW w:w="1417" w:type="dxa"/>
          </w:tcPr>
          <w:p w14:paraId="45E72928" w14:textId="77B361D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84</w:t>
            </w:r>
          </w:p>
        </w:tc>
        <w:tc>
          <w:tcPr>
            <w:tcW w:w="1418" w:type="dxa"/>
          </w:tcPr>
          <w:p w14:paraId="5022CF34" w14:textId="37BCA40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15C3BFA" w14:textId="6273D867" w:rsidTr="002E2127">
        <w:trPr>
          <w:trHeight w:val="285"/>
        </w:trPr>
        <w:tc>
          <w:tcPr>
            <w:tcW w:w="1251" w:type="dxa"/>
            <w:noWrap/>
            <w:hideMark/>
          </w:tcPr>
          <w:p w14:paraId="431A4E6A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0DC6" w14:textId="3714DE3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09g31150.t1</w:t>
            </w:r>
          </w:p>
        </w:tc>
        <w:tc>
          <w:tcPr>
            <w:tcW w:w="1276" w:type="dxa"/>
          </w:tcPr>
          <w:p w14:paraId="475C44D2" w14:textId="7EC337D6" w:rsidR="00DC4DD4" w:rsidRPr="00DC4DD4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4DD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C4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141D172" w14:textId="5AEDB2B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709" w:type="dxa"/>
          </w:tcPr>
          <w:p w14:paraId="250CB6B7" w14:textId="6BEE720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</w:tcPr>
          <w:p w14:paraId="73CA5C13" w14:textId="35990B9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5</w:t>
            </w:r>
          </w:p>
        </w:tc>
        <w:tc>
          <w:tcPr>
            <w:tcW w:w="1418" w:type="dxa"/>
          </w:tcPr>
          <w:p w14:paraId="353B3DB0" w14:textId="4B5EC81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29DFDCB" w14:textId="3CBA5B49" w:rsidTr="002E2127">
        <w:trPr>
          <w:trHeight w:val="285"/>
        </w:trPr>
        <w:tc>
          <w:tcPr>
            <w:tcW w:w="1251" w:type="dxa"/>
            <w:noWrap/>
            <w:hideMark/>
          </w:tcPr>
          <w:p w14:paraId="2A75C368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419B" w14:textId="369D120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00650.t1</w:t>
            </w:r>
          </w:p>
        </w:tc>
        <w:tc>
          <w:tcPr>
            <w:tcW w:w="1276" w:type="dxa"/>
          </w:tcPr>
          <w:p w14:paraId="7252D6C2" w14:textId="5799187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44CCAE5" w14:textId="0E2E2C1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709" w:type="dxa"/>
          </w:tcPr>
          <w:p w14:paraId="2110A90E" w14:textId="1C5D2D4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4</w:t>
            </w:r>
          </w:p>
        </w:tc>
        <w:tc>
          <w:tcPr>
            <w:tcW w:w="1417" w:type="dxa"/>
          </w:tcPr>
          <w:p w14:paraId="17324D37" w14:textId="3D9E602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56</w:t>
            </w:r>
          </w:p>
        </w:tc>
        <w:tc>
          <w:tcPr>
            <w:tcW w:w="1418" w:type="dxa"/>
          </w:tcPr>
          <w:p w14:paraId="7FC8E342" w14:textId="7FDC42F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77C6A97" w14:textId="58C36897" w:rsidTr="002E2127">
        <w:trPr>
          <w:trHeight w:val="270"/>
        </w:trPr>
        <w:tc>
          <w:tcPr>
            <w:tcW w:w="1251" w:type="dxa"/>
            <w:noWrap/>
            <w:hideMark/>
          </w:tcPr>
          <w:p w14:paraId="321E51F4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8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C532" w14:textId="42C8BB8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08640.t1</w:t>
            </w:r>
          </w:p>
        </w:tc>
        <w:tc>
          <w:tcPr>
            <w:tcW w:w="1276" w:type="dxa"/>
          </w:tcPr>
          <w:p w14:paraId="4B184C7F" w14:textId="2FE2F96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B904E62" w14:textId="4002B6E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709" w:type="dxa"/>
          </w:tcPr>
          <w:p w14:paraId="4A1BE429" w14:textId="4330AC3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1417" w:type="dxa"/>
          </w:tcPr>
          <w:p w14:paraId="2B0CDB94" w14:textId="3D4AA49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35</w:t>
            </w:r>
          </w:p>
        </w:tc>
        <w:tc>
          <w:tcPr>
            <w:tcW w:w="1418" w:type="dxa"/>
          </w:tcPr>
          <w:p w14:paraId="275078B6" w14:textId="73986DE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FE457FA" w14:textId="55339D95" w:rsidTr="002E2127">
        <w:trPr>
          <w:trHeight w:val="285"/>
        </w:trPr>
        <w:tc>
          <w:tcPr>
            <w:tcW w:w="1251" w:type="dxa"/>
            <w:noWrap/>
            <w:hideMark/>
          </w:tcPr>
          <w:p w14:paraId="7B122DC5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D5C8" w14:textId="29CE297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08710.t1</w:t>
            </w:r>
          </w:p>
        </w:tc>
        <w:tc>
          <w:tcPr>
            <w:tcW w:w="1276" w:type="dxa"/>
          </w:tcPr>
          <w:p w14:paraId="49C483DB" w14:textId="034A187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8313133" w14:textId="39BCE9D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709" w:type="dxa"/>
          </w:tcPr>
          <w:p w14:paraId="523943B9" w14:textId="1F64D74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1417" w:type="dxa"/>
          </w:tcPr>
          <w:p w14:paraId="79E7F402" w14:textId="7AA341F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6</w:t>
            </w:r>
          </w:p>
        </w:tc>
        <w:tc>
          <w:tcPr>
            <w:tcW w:w="1418" w:type="dxa"/>
          </w:tcPr>
          <w:p w14:paraId="5288EED4" w14:textId="6425862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401E5FCF" w14:textId="6A3F2FD4" w:rsidTr="002E2127">
        <w:trPr>
          <w:trHeight w:val="285"/>
        </w:trPr>
        <w:tc>
          <w:tcPr>
            <w:tcW w:w="1251" w:type="dxa"/>
            <w:noWrap/>
            <w:hideMark/>
          </w:tcPr>
          <w:p w14:paraId="261009DB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F019" w14:textId="65199FC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12270.t1</w:t>
            </w:r>
          </w:p>
        </w:tc>
        <w:tc>
          <w:tcPr>
            <w:tcW w:w="1276" w:type="dxa"/>
          </w:tcPr>
          <w:p w14:paraId="007B84B2" w14:textId="4B10067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51AB8AD" w14:textId="0E986AA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709" w:type="dxa"/>
          </w:tcPr>
          <w:p w14:paraId="3D2B8476" w14:textId="08402C0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417" w:type="dxa"/>
          </w:tcPr>
          <w:p w14:paraId="498584E0" w14:textId="20E624E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4</w:t>
            </w:r>
          </w:p>
        </w:tc>
        <w:tc>
          <w:tcPr>
            <w:tcW w:w="1418" w:type="dxa"/>
          </w:tcPr>
          <w:p w14:paraId="22474F55" w14:textId="3823286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FD83A4C" w14:textId="24BB2E12" w:rsidTr="002E2127">
        <w:trPr>
          <w:trHeight w:val="285"/>
        </w:trPr>
        <w:tc>
          <w:tcPr>
            <w:tcW w:w="1251" w:type="dxa"/>
            <w:noWrap/>
            <w:hideMark/>
          </w:tcPr>
          <w:p w14:paraId="684E6196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AC15" w14:textId="2312B40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14620.t1</w:t>
            </w:r>
          </w:p>
        </w:tc>
        <w:tc>
          <w:tcPr>
            <w:tcW w:w="1276" w:type="dxa"/>
          </w:tcPr>
          <w:p w14:paraId="5C2610BC" w14:textId="5C30164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BE3393D" w14:textId="37D2F4B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709" w:type="dxa"/>
          </w:tcPr>
          <w:p w14:paraId="1717A4B1" w14:textId="33036B9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1417" w:type="dxa"/>
          </w:tcPr>
          <w:p w14:paraId="0115D161" w14:textId="25429E6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8</w:t>
            </w:r>
          </w:p>
        </w:tc>
        <w:tc>
          <w:tcPr>
            <w:tcW w:w="1418" w:type="dxa"/>
          </w:tcPr>
          <w:p w14:paraId="3D0E16C2" w14:textId="07C296A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BE1AACF" w14:textId="608BE3DF" w:rsidTr="002E2127">
        <w:trPr>
          <w:trHeight w:val="285"/>
        </w:trPr>
        <w:tc>
          <w:tcPr>
            <w:tcW w:w="1251" w:type="dxa"/>
            <w:noWrap/>
            <w:hideMark/>
          </w:tcPr>
          <w:p w14:paraId="754140C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59CC" w14:textId="1F919FF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16710.t1</w:t>
            </w:r>
          </w:p>
        </w:tc>
        <w:tc>
          <w:tcPr>
            <w:tcW w:w="1276" w:type="dxa"/>
          </w:tcPr>
          <w:p w14:paraId="76B8FA04" w14:textId="6D82C46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1B1CDAE" w14:textId="4F1A4CF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709" w:type="dxa"/>
          </w:tcPr>
          <w:p w14:paraId="4D2C8D16" w14:textId="3F07D12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</w:t>
            </w:r>
          </w:p>
        </w:tc>
        <w:tc>
          <w:tcPr>
            <w:tcW w:w="1417" w:type="dxa"/>
          </w:tcPr>
          <w:p w14:paraId="412D6F04" w14:textId="29EFF08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54</w:t>
            </w:r>
          </w:p>
        </w:tc>
        <w:tc>
          <w:tcPr>
            <w:tcW w:w="1418" w:type="dxa"/>
          </w:tcPr>
          <w:p w14:paraId="0708C71F" w14:textId="74EB54B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6C1C1AF" w14:textId="76CB9B7E" w:rsidTr="002E2127">
        <w:trPr>
          <w:trHeight w:val="285"/>
        </w:trPr>
        <w:tc>
          <w:tcPr>
            <w:tcW w:w="1251" w:type="dxa"/>
            <w:noWrap/>
            <w:hideMark/>
          </w:tcPr>
          <w:p w14:paraId="4B62B99D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A3F6" w14:textId="30B20F9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16890.t1</w:t>
            </w:r>
          </w:p>
        </w:tc>
        <w:tc>
          <w:tcPr>
            <w:tcW w:w="1276" w:type="dxa"/>
          </w:tcPr>
          <w:p w14:paraId="40AF2862" w14:textId="694E21D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C19298E" w14:textId="031CE87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709" w:type="dxa"/>
          </w:tcPr>
          <w:p w14:paraId="6C5C254B" w14:textId="070FC35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</w:tcPr>
          <w:p w14:paraId="260FA010" w14:textId="02C51EA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1</w:t>
            </w:r>
          </w:p>
        </w:tc>
        <w:tc>
          <w:tcPr>
            <w:tcW w:w="1418" w:type="dxa"/>
          </w:tcPr>
          <w:p w14:paraId="407C5C5B" w14:textId="5F367CF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13EAF118" w14:textId="7DEFE107" w:rsidTr="002E2127">
        <w:trPr>
          <w:trHeight w:val="285"/>
        </w:trPr>
        <w:tc>
          <w:tcPr>
            <w:tcW w:w="1251" w:type="dxa"/>
            <w:noWrap/>
            <w:hideMark/>
          </w:tcPr>
          <w:p w14:paraId="4230185D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6DB1" w14:textId="3A0CACF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20290.t1</w:t>
            </w:r>
          </w:p>
        </w:tc>
        <w:tc>
          <w:tcPr>
            <w:tcW w:w="1276" w:type="dxa"/>
          </w:tcPr>
          <w:p w14:paraId="7C634F24" w14:textId="141922E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698BECE" w14:textId="4864440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709" w:type="dxa"/>
          </w:tcPr>
          <w:p w14:paraId="5CDCC903" w14:textId="4991E07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</w:t>
            </w:r>
          </w:p>
        </w:tc>
        <w:tc>
          <w:tcPr>
            <w:tcW w:w="1417" w:type="dxa"/>
          </w:tcPr>
          <w:p w14:paraId="1D1872C0" w14:textId="7C5DD42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27</w:t>
            </w:r>
          </w:p>
        </w:tc>
        <w:tc>
          <w:tcPr>
            <w:tcW w:w="1418" w:type="dxa"/>
          </w:tcPr>
          <w:p w14:paraId="4DF6F07D" w14:textId="369FE31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996BBF0" w14:textId="1574C2DB" w:rsidTr="002E2127">
        <w:trPr>
          <w:trHeight w:val="285"/>
        </w:trPr>
        <w:tc>
          <w:tcPr>
            <w:tcW w:w="1251" w:type="dxa"/>
            <w:noWrap/>
            <w:hideMark/>
          </w:tcPr>
          <w:p w14:paraId="372FE7A8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EBE0" w14:textId="1354071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0g22690.t1</w:t>
            </w:r>
          </w:p>
        </w:tc>
        <w:tc>
          <w:tcPr>
            <w:tcW w:w="1276" w:type="dxa"/>
          </w:tcPr>
          <w:p w14:paraId="190A68BB" w14:textId="4B46D49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B63FE10" w14:textId="2ED7887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709" w:type="dxa"/>
          </w:tcPr>
          <w:p w14:paraId="06166FA0" w14:textId="1D9A8C3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1417" w:type="dxa"/>
          </w:tcPr>
          <w:p w14:paraId="25C50F5D" w14:textId="4D026ED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418" w:type="dxa"/>
          </w:tcPr>
          <w:p w14:paraId="13EB2C25" w14:textId="71637C9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161ADF60" w14:textId="40093440" w:rsidTr="002E2127">
        <w:trPr>
          <w:trHeight w:val="285"/>
        </w:trPr>
        <w:tc>
          <w:tcPr>
            <w:tcW w:w="1251" w:type="dxa"/>
            <w:noWrap/>
            <w:hideMark/>
          </w:tcPr>
          <w:p w14:paraId="56B4CAD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8B97" w14:textId="19A0361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1g03540.t1</w:t>
            </w:r>
          </w:p>
        </w:tc>
        <w:tc>
          <w:tcPr>
            <w:tcW w:w="1276" w:type="dxa"/>
          </w:tcPr>
          <w:p w14:paraId="745A0A6D" w14:textId="4E63AC0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779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2177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C26468E" w14:textId="10B0373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709" w:type="dxa"/>
          </w:tcPr>
          <w:p w14:paraId="236D7E1E" w14:textId="53437BB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1417" w:type="dxa"/>
          </w:tcPr>
          <w:p w14:paraId="3A8C1825" w14:textId="5EEE1EE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05</w:t>
            </w:r>
          </w:p>
        </w:tc>
        <w:tc>
          <w:tcPr>
            <w:tcW w:w="1418" w:type="dxa"/>
          </w:tcPr>
          <w:p w14:paraId="2B8715B7" w14:textId="702474A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5468D7" w:rsidRPr="002852D3" w14:paraId="1D74577B" w14:textId="7858D1E3" w:rsidTr="00475F57">
        <w:trPr>
          <w:trHeight w:val="285"/>
        </w:trPr>
        <w:tc>
          <w:tcPr>
            <w:tcW w:w="1251" w:type="dxa"/>
            <w:noWrap/>
            <w:hideMark/>
          </w:tcPr>
          <w:p w14:paraId="1FF83347" w14:textId="77777777" w:rsidR="005468D7" w:rsidRPr="002852D3" w:rsidRDefault="005468D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F6A0" w14:textId="51F115ED" w:rsidR="005468D7" w:rsidRPr="00DC4DD4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C4DD4">
              <w:rPr>
                <w:rFonts w:ascii="Times New Roman" w:eastAsia="宋体" w:hAnsi="Times New Roman" w:cs="Times New Roman"/>
                <w:color w:val="000000"/>
                <w:szCs w:val="21"/>
              </w:rPr>
              <w:t>itb11g03550.t1</w:t>
            </w:r>
          </w:p>
        </w:tc>
        <w:tc>
          <w:tcPr>
            <w:tcW w:w="1276" w:type="dxa"/>
            <w:vAlign w:val="center"/>
          </w:tcPr>
          <w:p w14:paraId="1799BB43" w14:textId="3CABEC84" w:rsidR="005468D7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09" w:type="dxa"/>
          </w:tcPr>
          <w:p w14:paraId="0278EB74" w14:textId="09B29F67" w:rsidR="005468D7" w:rsidRPr="002852D3" w:rsidRDefault="00983DB9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</w:tcPr>
          <w:p w14:paraId="73ED6986" w14:textId="3EEA35CE" w:rsidR="005468D7" w:rsidRPr="002852D3" w:rsidRDefault="00983DB9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</w:tcPr>
          <w:p w14:paraId="75F63636" w14:textId="4F0FEE08" w:rsidR="005468D7" w:rsidRPr="002852D3" w:rsidRDefault="00983DB9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</w:tcPr>
          <w:p w14:paraId="018AA231" w14:textId="6D520A69" w:rsidR="005468D7" w:rsidRPr="002852D3" w:rsidRDefault="00983DB9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DC4DD4" w:rsidRPr="002852D3" w14:paraId="13F111DB" w14:textId="3E7CECEB" w:rsidTr="00BD04F6">
        <w:trPr>
          <w:trHeight w:val="285"/>
        </w:trPr>
        <w:tc>
          <w:tcPr>
            <w:tcW w:w="1251" w:type="dxa"/>
            <w:noWrap/>
            <w:hideMark/>
          </w:tcPr>
          <w:p w14:paraId="134CBF2F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9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3C14" w14:textId="18EE1C3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1g07890.t1</w:t>
            </w:r>
          </w:p>
        </w:tc>
        <w:tc>
          <w:tcPr>
            <w:tcW w:w="1276" w:type="dxa"/>
          </w:tcPr>
          <w:p w14:paraId="604DA7EE" w14:textId="7D923F3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999D946" w14:textId="69F932F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709" w:type="dxa"/>
          </w:tcPr>
          <w:p w14:paraId="7E3138EE" w14:textId="18257F7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1417" w:type="dxa"/>
          </w:tcPr>
          <w:p w14:paraId="4161EEE2" w14:textId="71976EC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57</w:t>
            </w:r>
          </w:p>
        </w:tc>
        <w:tc>
          <w:tcPr>
            <w:tcW w:w="1418" w:type="dxa"/>
          </w:tcPr>
          <w:p w14:paraId="651627A5" w14:textId="5982199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873DFC9" w14:textId="1DFBD317" w:rsidTr="00BD04F6">
        <w:trPr>
          <w:trHeight w:val="285"/>
        </w:trPr>
        <w:tc>
          <w:tcPr>
            <w:tcW w:w="1251" w:type="dxa"/>
            <w:noWrap/>
            <w:hideMark/>
          </w:tcPr>
          <w:p w14:paraId="2246C3F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D609" w14:textId="01BCEBA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1g12500.t1</w:t>
            </w:r>
          </w:p>
        </w:tc>
        <w:tc>
          <w:tcPr>
            <w:tcW w:w="1276" w:type="dxa"/>
          </w:tcPr>
          <w:p w14:paraId="3B7C18A9" w14:textId="5614E1F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0DDCD47" w14:textId="6F1BB5F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709" w:type="dxa"/>
          </w:tcPr>
          <w:p w14:paraId="38191847" w14:textId="1520292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1417" w:type="dxa"/>
          </w:tcPr>
          <w:p w14:paraId="35C51C75" w14:textId="0DD7C35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2</w:t>
            </w:r>
          </w:p>
        </w:tc>
        <w:tc>
          <w:tcPr>
            <w:tcW w:w="1418" w:type="dxa"/>
          </w:tcPr>
          <w:p w14:paraId="65E184FA" w14:textId="296EACD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213A8DA2" w14:textId="17B747CF" w:rsidTr="00BD04F6">
        <w:trPr>
          <w:trHeight w:val="285"/>
        </w:trPr>
        <w:tc>
          <w:tcPr>
            <w:tcW w:w="1251" w:type="dxa"/>
            <w:noWrap/>
            <w:hideMark/>
          </w:tcPr>
          <w:p w14:paraId="605CD38C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7E2B" w14:textId="47A8592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1g20720.t1</w:t>
            </w:r>
          </w:p>
        </w:tc>
        <w:tc>
          <w:tcPr>
            <w:tcW w:w="1276" w:type="dxa"/>
          </w:tcPr>
          <w:p w14:paraId="5B369293" w14:textId="4655794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D4A93A2" w14:textId="15E976B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709" w:type="dxa"/>
          </w:tcPr>
          <w:p w14:paraId="610E99F9" w14:textId="387C36A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1417" w:type="dxa"/>
          </w:tcPr>
          <w:p w14:paraId="0835C37F" w14:textId="104A6FC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2</w:t>
            </w:r>
          </w:p>
        </w:tc>
        <w:tc>
          <w:tcPr>
            <w:tcW w:w="1418" w:type="dxa"/>
          </w:tcPr>
          <w:p w14:paraId="1199910B" w14:textId="12AEF27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54C5CA50" w14:textId="4B5E056C" w:rsidTr="00BD04F6">
        <w:trPr>
          <w:trHeight w:val="285"/>
        </w:trPr>
        <w:tc>
          <w:tcPr>
            <w:tcW w:w="1251" w:type="dxa"/>
            <w:noWrap/>
            <w:hideMark/>
          </w:tcPr>
          <w:p w14:paraId="5E5851D2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DA8C" w14:textId="2071FD7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00300.t1</w:t>
            </w:r>
          </w:p>
        </w:tc>
        <w:tc>
          <w:tcPr>
            <w:tcW w:w="1276" w:type="dxa"/>
          </w:tcPr>
          <w:p w14:paraId="79F2B962" w14:textId="6C58545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102E370" w14:textId="5C98C2E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709" w:type="dxa"/>
          </w:tcPr>
          <w:p w14:paraId="16DC2C69" w14:textId="6B79110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1417" w:type="dxa"/>
          </w:tcPr>
          <w:p w14:paraId="17A08134" w14:textId="1E8FD50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2</w:t>
            </w:r>
          </w:p>
        </w:tc>
        <w:tc>
          <w:tcPr>
            <w:tcW w:w="1418" w:type="dxa"/>
          </w:tcPr>
          <w:p w14:paraId="03895F31" w14:textId="0EEB1A2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30FF9B68" w14:textId="48159039" w:rsidTr="00BD04F6">
        <w:trPr>
          <w:trHeight w:val="285"/>
        </w:trPr>
        <w:tc>
          <w:tcPr>
            <w:tcW w:w="1251" w:type="dxa"/>
            <w:noWrap/>
            <w:hideMark/>
          </w:tcPr>
          <w:p w14:paraId="42EF3B00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43F7" w14:textId="5014F70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02990.t1</w:t>
            </w:r>
          </w:p>
        </w:tc>
        <w:tc>
          <w:tcPr>
            <w:tcW w:w="1276" w:type="dxa"/>
          </w:tcPr>
          <w:p w14:paraId="0665A6BB" w14:textId="2523B73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E4AC819" w14:textId="6C57D42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6</w:t>
            </w:r>
          </w:p>
        </w:tc>
        <w:tc>
          <w:tcPr>
            <w:tcW w:w="709" w:type="dxa"/>
          </w:tcPr>
          <w:p w14:paraId="15EB6EC8" w14:textId="0073225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</w:t>
            </w:r>
          </w:p>
        </w:tc>
        <w:tc>
          <w:tcPr>
            <w:tcW w:w="1417" w:type="dxa"/>
          </w:tcPr>
          <w:p w14:paraId="0405A056" w14:textId="5BF9C1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34</w:t>
            </w:r>
          </w:p>
        </w:tc>
        <w:tc>
          <w:tcPr>
            <w:tcW w:w="1418" w:type="dxa"/>
          </w:tcPr>
          <w:p w14:paraId="66E4C720" w14:textId="177FEC3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0EA66EB" w14:textId="71B80631" w:rsidTr="00BD04F6">
        <w:trPr>
          <w:trHeight w:val="285"/>
        </w:trPr>
        <w:tc>
          <w:tcPr>
            <w:tcW w:w="1251" w:type="dxa"/>
            <w:noWrap/>
            <w:hideMark/>
          </w:tcPr>
          <w:p w14:paraId="58F9C27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44D8" w14:textId="4F56722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06800.t1</w:t>
            </w:r>
          </w:p>
        </w:tc>
        <w:tc>
          <w:tcPr>
            <w:tcW w:w="1276" w:type="dxa"/>
          </w:tcPr>
          <w:p w14:paraId="6D0937DA" w14:textId="2106CF4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BD27166" w14:textId="2195D43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709" w:type="dxa"/>
          </w:tcPr>
          <w:p w14:paraId="1355299A" w14:textId="0BFA505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1</w:t>
            </w:r>
          </w:p>
        </w:tc>
        <w:tc>
          <w:tcPr>
            <w:tcW w:w="1417" w:type="dxa"/>
          </w:tcPr>
          <w:p w14:paraId="4529C0BA" w14:textId="1CE7F83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6</w:t>
            </w:r>
          </w:p>
        </w:tc>
        <w:tc>
          <w:tcPr>
            <w:tcW w:w="1418" w:type="dxa"/>
          </w:tcPr>
          <w:p w14:paraId="6DD379DB" w14:textId="0A29FFB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688A643" w14:textId="64F6C20A" w:rsidTr="00BD04F6">
        <w:trPr>
          <w:trHeight w:val="285"/>
        </w:trPr>
        <w:tc>
          <w:tcPr>
            <w:tcW w:w="1251" w:type="dxa"/>
            <w:noWrap/>
            <w:hideMark/>
          </w:tcPr>
          <w:p w14:paraId="6B7B438D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64A4" w14:textId="426555F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06940.t1</w:t>
            </w:r>
          </w:p>
        </w:tc>
        <w:tc>
          <w:tcPr>
            <w:tcW w:w="1276" w:type="dxa"/>
          </w:tcPr>
          <w:p w14:paraId="33993810" w14:textId="2B2C0EE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97EE0A8" w14:textId="0843EFF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709" w:type="dxa"/>
          </w:tcPr>
          <w:p w14:paraId="437D83DE" w14:textId="315A94F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</w:t>
            </w:r>
          </w:p>
        </w:tc>
        <w:tc>
          <w:tcPr>
            <w:tcW w:w="1417" w:type="dxa"/>
          </w:tcPr>
          <w:p w14:paraId="4138B8A2" w14:textId="7B11188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18" w:type="dxa"/>
          </w:tcPr>
          <w:p w14:paraId="381008A7" w14:textId="59E6BC3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1DFBA2F2" w14:textId="5A28B46D" w:rsidTr="00BD04F6">
        <w:trPr>
          <w:trHeight w:val="285"/>
        </w:trPr>
        <w:tc>
          <w:tcPr>
            <w:tcW w:w="1251" w:type="dxa"/>
            <w:noWrap/>
            <w:hideMark/>
          </w:tcPr>
          <w:p w14:paraId="035F2C43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CA99" w14:textId="44A0003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08950.t1</w:t>
            </w:r>
          </w:p>
        </w:tc>
        <w:tc>
          <w:tcPr>
            <w:tcW w:w="1276" w:type="dxa"/>
          </w:tcPr>
          <w:p w14:paraId="1BCB9D8F" w14:textId="7C00F42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69E978E" w14:textId="03D0A89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709" w:type="dxa"/>
          </w:tcPr>
          <w:p w14:paraId="6D291A3E" w14:textId="76DF507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1</w:t>
            </w:r>
          </w:p>
        </w:tc>
        <w:tc>
          <w:tcPr>
            <w:tcW w:w="1417" w:type="dxa"/>
          </w:tcPr>
          <w:p w14:paraId="5CE0BFCC" w14:textId="701EA8E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6</w:t>
            </w:r>
          </w:p>
        </w:tc>
        <w:tc>
          <w:tcPr>
            <w:tcW w:w="1418" w:type="dxa"/>
          </w:tcPr>
          <w:p w14:paraId="352AD7F1" w14:textId="63420D9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10E70646" w14:textId="47AB026E" w:rsidTr="00BD04F6">
        <w:trPr>
          <w:trHeight w:val="285"/>
        </w:trPr>
        <w:tc>
          <w:tcPr>
            <w:tcW w:w="1251" w:type="dxa"/>
            <w:noWrap/>
            <w:hideMark/>
          </w:tcPr>
          <w:p w14:paraId="59A6CEFE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BF23" w14:textId="4934C76C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08970.t1</w:t>
            </w:r>
          </w:p>
        </w:tc>
        <w:tc>
          <w:tcPr>
            <w:tcW w:w="1276" w:type="dxa"/>
          </w:tcPr>
          <w:p w14:paraId="52EAE9D8" w14:textId="5EF7800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0689138D" w14:textId="780F4C5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709" w:type="dxa"/>
          </w:tcPr>
          <w:p w14:paraId="53BFB6AD" w14:textId="7DEF94B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1417" w:type="dxa"/>
          </w:tcPr>
          <w:p w14:paraId="7CCFFC5C" w14:textId="6B283F6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3</w:t>
            </w:r>
          </w:p>
        </w:tc>
        <w:tc>
          <w:tcPr>
            <w:tcW w:w="1418" w:type="dxa"/>
          </w:tcPr>
          <w:p w14:paraId="52115CBE" w14:textId="02159BC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1649F15B" w14:textId="7F1FC0A8" w:rsidTr="00BD04F6">
        <w:trPr>
          <w:trHeight w:val="285"/>
        </w:trPr>
        <w:tc>
          <w:tcPr>
            <w:tcW w:w="1251" w:type="dxa"/>
            <w:noWrap/>
            <w:hideMark/>
          </w:tcPr>
          <w:p w14:paraId="09E87098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1D6F" w14:textId="08D34FB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08980.t1</w:t>
            </w:r>
          </w:p>
        </w:tc>
        <w:tc>
          <w:tcPr>
            <w:tcW w:w="1276" w:type="dxa"/>
          </w:tcPr>
          <w:p w14:paraId="0FA538E0" w14:textId="2BD400B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002EF2DB" w14:textId="1204F14A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709" w:type="dxa"/>
          </w:tcPr>
          <w:p w14:paraId="24277EEC" w14:textId="62A963D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1</w:t>
            </w:r>
          </w:p>
        </w:tc>
        <w:tc>
          <w:tcPr>
            <w:tcW w:w="1417" w:type="dxa"/>
          </w:tcPr>
          <w:p w14:paraId="1A3CE287" w14:textId="1769578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2</w:t>
            </w:r>
          </w:p>
        </w:tc>
        <w:tc>
          <w:tcPr>
            <w:tcW w:w="1418" w:type="dxa"/>
          </w:tcPr>
          <w:p w14:paraId="2CCB1F26" w14:textId="3F4E9C2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1A0BE54D" w14:textId="0776C0F0" w:rsidTr="00BD04F6">
        <w:trPr>
          <w:trHeight w:val="285"/>
        </w:trPr>
        <w:tc>
          <w:tcPr>
            <w:tcW w:w="1251" w:type="dxa"/>
            <w:noWrap/>
            <w:hideMark/>
          </w:tcPr>
          <w:p w14:paraId="2DBCF84A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0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0C9E" w14:textId="2DA67614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08990.t1</w:t>
            </w:r>
          </w:p>
        </w:tc>
        <w:tc>
          <w:tcPr>
            <w:tcW w:w="1276" w:type="dxa"/>
          </w:tcPr>
          <w:p w14:paraId="65671A61" w14:textId="34076A7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1D45947" w14:textId="45C91EB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709" w:type="dxa"/>
          </w:tcPr>
          <w:p w14:paraId="7A71EB6E" w14:textId="4FAB51A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1417" w:type="dxa"/>
          </w:tcPr>
          <w:p w14:paraId="7F61D7DD" w14:textId="7A6950D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1418" w:type="dxa"/>
          </w:tcPr>
          <w:p w14:paraId="67A331B1" w14:textId="354EE64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2DE7BB66" w14:textId="7AB64F9B" w:rsidTr="00BD04F6">
        <w:trPr>
          <w:trHeight w:val="285"/>
        </w:trPr>
        <w:tc>
          <w:tcPr>
            <w:tcW w:w="1251" w:type="dxa"/>
            <w:noWrap/>
            <w:hideMark/>
          </w:tcPr>
          <w:p w14:paraId="55688A8C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F2F4" w14:textId="660C992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13220.t1</w:t>
            </w:r>
          </w:p>
        </w:tc>
        <w:tc>
          <w:tcPr>
            <w:tcW w:w="1276" w:type="dxa"/>
          </w:tcPr>
          <w:p w14:paraId="2C5AB292" w14:textId="1B04B6B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F18D443" w14:textId="2EE5F99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709" w:type="dxa"/>
          </w:tcPr>
          <w:p w14:paraId="3693D7FF" w14:textId="47A57CC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417" w:type="dxa"/>
          </w:tcPr>
          <w:p w14:paraId="60D21A51" w14:textId="32B0FDD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19</w:t>
            </w:r>
          </w:p>
        </w:tc>
        <w:tc>
          <w:tcPr>
            <w:tcW w:w="1418" w:type="dxa"/>
          </w:tcPr>
          <w:p w14:paraId="7748769B" w14:textId="4B0609C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1AE9C339" w14:textId="31FB08B4" w:rsidTr="00BD04F6">
        <w:trPr>
          <w:trHeight w:val="285"/>
        </w:trPr>
        <w:tc>
          <w:tcPr>
            <w:tcW w:w="1251" w:type="dxa"/>
            <w:noWrap/>
            <w:hideMark/>
          </w:tcPr>
          <w:p w14:paraId="2E0D0801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E0EF" w14:textId="0C5B8C3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24950.t1</w:t>
            </w:r>
          </w:p>
        </w:tc>
        <w:tc>
          <w:tcPr>
            <w:tcW w:w="1276" w:type="dxa"/>
          </w:tcPr>
          <w:p w14:paraId="314D8859" w14:textId="555ECD4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0689A68E" w14:textId="41B0E7E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709" w:type="dxa"/>
          </w:tcPr>
          <w:p w14:paraId="69C73BCC" w14:textId="3ABCC0D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1417" w:type="dxa"/>
          </w:tcPr>
          <w:p w14:paraId="1B4DF361" w14:textId="763EB59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01</w:t>
            </w:r>
          </w:p>
        </w:tc>
        <w:tc>
          <w:tcPr>
            <w:tcW w:w="1418" w:type="dxa"/>
          </w:tcPr>
          <w:p w14:paraId="187E83CB" w14:textId="5ECA7378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7C12D35" w14:textId="4892B506" w:rsidTr="00BD04F6">
        <w:trPr>
          <w:trHeight w:val="285"/>
        </w:trPr>
        <w:tc>
          <w:tcPr>
            <w:tcW w:w="1251" w:type="dxa"/>
            <w:noWrap/>
            <w:hideMark/>
          </w:tcPr>
          <w:p w14:paraId="14F32658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C021" w14:textId="2F1ECBCF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27080.t1</w:t>
            </w:r>
          </w:p>
        </w:tc>
        <w:tc>
          <w:tcPr>
            <w:tcW w:w="1276" w:type="dxa"/>
          </w:tcPr>
          <w:p w14:paraId="3FFEF8AD" w14:textId="5DC2E116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F377C73" w14:textId="17BCB33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709" w:type="dxa"/>
          </w:tcPr>
          <w:p w14:paraId="4EAE1660" w14:textId="3D33F8A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1417" w:type="dxa"/>
          </w:tcPr>
          <w:p w14:paraId="079D4F79" w14:textId="0DD811C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1418" w:type="dxa"/>
          </w:tcPr>
          <w:p w14:paraId="38FE8C54" w14:textId="352F3F69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44DE5B00" w14:textId="185A5546" w:rsidTr="00BD04F6">
        <w:trPr>
          <w:trHeight w:val="285"/>
        </w:trPr>
        <w:tc>
          <w:tcPr>
            <w:tcW w:w="1251" w:type="dxa"/>
            <w:noWrap/>
            <w:hideMark/>
          </w:tcPr>
          <w:p w14:paraId="58F01AA7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B4EB0" w14:textId="4B7D960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27850.t1</w:t>
            </w:r>
          </w:p>
        </w:tc>
        <w:tc>
          <w:tcPr>
            <w:tcW w:w="1276" w:type="dxa"/>
          </w:tcPr>
          <w:p w14:paraId="3E8AD05E" w14:textId="358D75B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C862157" w14:textId="70A06E7E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09" w:type="dxa"/>
          </w:tcPr>
          <w:p w14:paraId="20B9E850" w14:textId="55BBBF5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1417" w:type="dxa"/>
          </w:tcPr>
          <w:p w14:paraId="17121982" w14:textId="1EA7AE3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7</w:t>
            </w:r>
          </w:p>
        </w:tc>
        <w:tc>
          <w:tcPr>
            <w:tcW w:w="1418" w:type="dxa"/>
          </w:tcPr>
          <w:p w14:paraId="2C695EE7" w14:textId="21D25BE1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DC4DD4" w:rsidRPr="002852D3" w14:paraId="1C35A4B4" w14:textId="616A931E" w:rsidTr="00BD04F6">
        <w:tc>
          <w:tcPr>
            <w:tcW w:w="1251" w:type="dxa"/>
          </w:tcPr>
          <w:p w14:paraId="2155D8F5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0ED31" w14:textId="2BF12525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2g28030.t1</w:t>
            </w:r>
          </w:p>
        </w:tc>
        <w:tc>
          <w:tcPr>
            <w:tcW w:w="1276" w:type="dxa"/>
          </w:tcPr>
          <w:p w14:paraId="39DAA065" w14:textId="0D24E614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09ABF83" w14:textId="1E1B848E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709" w:type="dxa"/>
          </w:tcPr>
          <w:p w14:paraId="5BB1E7B8" w14:textId="20B90FCF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</w:t>
            </w:r>
          </w:p>
        </w:tc>
        <w:tc>
          <w:tcPr>
            <w:tcW w:w="1417" w:type="dxa"/>
          </w:tcPr>
          <w:p w14:paraId="53136398" w14:textId="76A031F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84</w:t>
            </w:r>
          </w:p>
        </w:tc>
        <w:tc>
          <w:tcPr>
            <w:tcW w:w="1418" w:type="dxa"/>
          </w:tcPr>
          <w:p w14:paraId="29E0B1AF" w14:textId="7AA9D2A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CE093FF" w14:textId="2C0D5CE5" w:rsidTr="00BD04F6">
        <w:tc>
          <w:tcPr>
            <w:tcW w:w="1251" w:type="dxa"/>
          </w:tcPr>
          <w:p w14:paraId="50FC43B7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E9167" w14:textId="5D2AC26C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3g06670.t1</w:t>
            </w:r>
          </w:p>
        </w:tc>
        <w:tc>
          <w:tcPr>
            <w:tcW w:w="1276" w:type="dxa"/>
          </w:tcPr>
          <w:p w14:paraId="4D9000B4" w14:textId="6DC4CE0E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7B17A43" w14:textId="60034FAB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709" w:type="dxa"/>
          </w:tcPr>
          <w:p w14:paraId="0EAC113E" w14:textId="7A144ED3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</w:tcPr>
          <w:p w14:paraId="7A1E3423" w14:textId="7820F095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36</w:t>
            </w:r>
          </w:p>
        </w:tc>
        <w:tc>
          <w:tcPr>
            <w:tcW w:w="1418" w:type="dxa"/>
          </w:tcPr>
          <w:p w14:paraId="73C320E4" w14:textId="22BA6EC1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69030762" w14:textId="1FD1C689" w:rsidTr="00BD04F6">
        <w:tc>
          <w:tcPr>
            <w:tcW w:w="1251" w:type="dxa"/>
          </w:tcPr>
          <w:p w14:paraId="7E9A840F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93F58" w14:textId="4C719C19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3g17700.t1</w:t>
            </w:r>
          </w:p>
        </w:tc>
        <w:tc>
          <w:tcPr>
            <w:tcW w:w="1276" w:type="dxa"/>
          </w:tcPr>
          <w:p w14:paraId="1776958A" w14:textId="59A3CA1D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DBA4B69" w14:textId="6537A7DF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709" w:type="dxa"/>
          </w:tcPr>
          <w:p w14:paraId="7EEBEC95" w14:textId="232FF3F9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1417" w:type="dxa"/>
          </w:tcPr>
          <w:p w14:paraId="3BE0107B" w14:textId="01AF68C2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</w:t>
            </w:r>
          </w:p>
        </w:tc>
        <w:tc>
          <w:tcPr>
            <w:tcW w:w="1418" w:type="dxa"/>
          </w:tcPr>
          <w:p w14:paraId="1DE51E5F" w14:textId="41529106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tochondrial</w:t>
            </w:r>
          </w:p>
        </w:tc>
      </w:tr>
      <w:tr w:rsidR="00DC4DD4" w:rsidRPr="002852D3" w14:paraId="193E2C23" w14:textId="79CAD443" w:rsidTr="00BD04F6">
        <w:tc>
          <w:tcPr>
            <w:tcW w:w="1251" w:type="dxa"/>
          </w:tcPr>
          <w:p w14:paraId="343F1E8F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41343" w14:textId="3D7E5661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3g20210.t1</w:t>
            </w:r>
          </w:p>
        </w:tc>
        <w:tc>
          <w:tcPr>
            <w:tcW w:w="1276" w:type="dxa"/>
          </w:tcPr>
          <w:p w14:paraId="10A64B3D" w14:textId="02AA0B3B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53DFF8E" w14:textId="17927604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709" w:type="dxa"/>
          </w:tcPr>
          <w:p w14:paraId="6681D61B" w14:textId="68C631F8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417" w:type="dxa"/>
          </w:tcPr>
          <w:p w14:paraId="1DFFBCD3" w14:textId="1677F1FB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3</w:t>
            </w:r>
          </w:p>
        </w:tc>
        <w:tc>
          <w:tcPr>
            <w:tcW w:w="1418" w:type="dxa"/>
          </w:tcPr>
          <w:p w14:paraId="76FBBD85" w14:textId="128AD9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77AC5F11" w14:textId="32A29379" w:rsidTr="00BD04F6">
        <w:tc>
          <w:tcPr>
            <w:tcW w:w="1251" w:type="dxa"/>
          </w:tcPr>
          <w:p w14:paraId="012FEA4C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C2633" w14:textId="32C4A546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3g26520.t1</w:t>
            </w:r>
          </w:p>
        </w:tc>
        <w:tc>
          <w:tcPr>
            <w:tcW w:w="1276" w:type="dxa"/>
          </w:tcPr>
          <w:p w14:paraId="7FBCDC8D" w14:textId="7AB3463B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200620D" w14:textId="73C5754E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709" w:type="dxa"/>
          </w:tcPr>
          <w:p w14:paraId="03BE3F14" w14:textId="793231AF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417" w:type="dxa"/>
          </w:tcPr>
          <w:p w14:paraId="34869824" w14:textId="15A90CA0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79</w:t>
            </w:r>
          </w:p>
        </w:tc>
        <w:tc>
          <w:tcPr>
            <w:tcW w:w="1418" w:type="dxa"/>
          </w:tcPr>
          <w:p w14:paraId="2A87678F" w14:textId="115607F5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B381712" w14:textId="279CA18E" w:rsidTr="00BD04F6">
        <w:tc>
          <w:tcPr>
            <w:tcW w:w="1251" w:type="dxa"/>
          </w:tcPr>
          <w:p w14:paraId="2AC80D22" w14:textId="777777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1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C91DD" w14:textId="3D0546B2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0640.t1</w:t>
            </w:r>
          </w:p>
        </w:tc>
        <w:tc>
          <w:tcPr>
            <w:tcW w:w="1276" w:type="dxa"/>
          </w:tcPr>
          <w:p w14:paraId="65E1578C" w14:textId="198885E5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EEE9ECD" w14:textId="2C7BED77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709" w:type="dxa"/>
          </w:tcPr>
          <w:p w14:paraId="634EEC9F" w14:textId="2951AF32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</w:t>
            </w:r>
          </w:p>
        </w:tc>
        <w:tc>
          <w:tcPr>
            <w:tcW w:w="1417" w:type="dxa"/>
          </w:tcPr>
          <w:p w14:paraId="65D87AE8" w14:textId="3DBAD726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13</w:t>
            </w:r>
          </w:p>
        </w:tc>
        <w:tc>
          <w:tcPr>
            <w:tcW w:w="1418" w:type="dxa"/>
          </w:tcPr>
          <w:p w14:paraId="3CF00CBE" w14:textId="43DC994E" w:rsidR="00DC4DD4" w:rsidRPr="002852D3" w:rsidRDefault="00DC4DD4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DC4DD4" w:rsidRPr="002852D3" w14:paraId="0FC10512" w14:textId="6025B588" w:rsidTr="00BD04F6">
        <w:trPr>
          <w:trHeight w:val="285"/>
        </w:trPr>
        <w:tc>
          <w:tcPr>
            <w:tcW w:w="1251" w:type="dxa"/>
            <w:noWrap/>
          </w:tcPr>
          <w:p w14:paraId="01D9BBB3" w14:textId="77777777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2714F" w14:textId="0E75F375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5040.t1</w:t>
            </w:r>
          </w:p>
        </w:tc>
        <w:tc>
          <w:tcPr>
            <w:tcW w:w="1276" w:type="dxa"/>
          </w:tcPr>
          <w:p w14:paraId="450B5E68" w14:textId="0A1CD14D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E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D55E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1B1FA73" w14:textId="00F230A3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709" w:type="dxa"/>
          </w:tcPr>
          <w:p w14:paraId="43E1D1AA" w14:textId="664094E2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</w:t>
            </w:r>
          </w:p>
        </w:tc>
        <w:tc>
          <w:tcPr>
            <w:tcW w:w="1417" w:type="dxa"/>
          </w:tcPr>
          <w:p w14:paraId="49352FF6" w14:textId="569CA0BB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26</w:t>
            </w:r>
          </w:p>
        </w:tc>
        <w:tc>
          <w:tcPr>
            <w:tcW w:w="1418" w:type="dxa"/>
          </w:tcPr>
          <w:p w14:paraId="187DDBF8" w14:textId="51CF0A30" w:rsidR="00DC4DD4" w:rsidRPr="002852D3" w:rsidRDefault="00DC4DD4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</w:tbl>
    <w:bookmarkEnd w:id="2"/>
    <w:p w14:paraId="3C1A7ADB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szCs w:val="21"/>
        </w:rPr>
        <w:lastRenderedPageBreak/>
        <w:t xml:space="preserve">Table S2 continued </w:t>
      </w:r>
    </w:p>
    <w:tbl>
      <w:tblPr>
        <w:tblStyle w:val="a7"/>
        <w:tblW w:w="8359" w:type="dxa"/>
        <w:jc w:val="center"/>
        <w:tblLook w:val="04A0" w:firstRow="1" w:lastRow="0" w:firstColumn="1" w:lastColumn="0" w:noHBand="0" w:noVBand="1"/>
      </w:tblPr>
      <w:tblGrid>
        <w:gridCol w:w="1271"/>
        <w:gridCol w:w="1494"/>
        <w:gridCol w:w="1199"/>
        <w:gridCol w:w="625"/>
        <w:gridCol w:w="651"/>
        <w:gridCol w:w="1418"/>
        <w:gridCol w:w="1701"/>
      </w:tblGrid>
      <w:tr w:rsidR="005468D7" w:rsidRPr="002852D3" w14:paraId="263FE8E8" w14:textId="093E9FE1" w:rsidTr="00475F57">
        <w:trPr>
          <w:jc w:val="center"/>
        </w:trPr>
        <w:tc>
          <w:tcPr>
            <w:tcW w:w="1271" w:type="dxa"/>
          </w:tcPr>
          <w:p w14:paraId="31E0D4C1" w14:textId="01962830" w:rsidR="00C4188E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  <w:p w14:paraId="5EE7FE38" w14:textId="13EE23D1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0510A24F" w14:textId="77777777" w:rsidR="005468D7" w:rsidRPr="002852D3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199" w:type="dxa"/>
          </w:tcPr>
          <w:p w14:paraId="05BCE1BE" w14:textId="77777777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  <w:r>
              <w:rPr>
                <w:rFonts w:ascii="Times New Roman" w:eastAsia="宋体" w:hAnsi="Times New Roman" w:cs="Times New Roman"/>
                <w:szCs w:val="21"/>
              </w:rPr>
              <w:t>fidence</w:t>
            </w:r>
          </w:p>
          <w:p w14:paraId="59D44C90" w14:textId="49530096" w:rsidR="008D737C" w:rsidRPr="002852D3" w:rsidRDefault="008D737C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evel</w:t>
            </w:r>
          </w:p>
        </w:tc>
        <w:tc>
          <w:tcPr>
            <w:tcW w:w="625" w:type="dxa"/>
          </w:tcPr>
          <w:p w14:paraId="0013D114" w14:textId="77777777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ORF</w:t>
            </w:r>
          </w:p>
          <w:p w14:paraId="4288357B" w14:textId="13489CBF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(aa)</w:t>
            </w:r>
          </w:p>
        </w:tc>
        <w:tc>
          <w:tcPr>
            <w:tcW w:w="651" w:type="dxa"/>
          </w:tcPr>
          <w:p w14:paraId="7E78991B" w14:textId="63B212DE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PI</w:t>
            </w:r>
          </w:p>
        </w:tc>
        <w:tc>
          <w:tcPr>
            <w:tcW w:w="1418" w:type="dxa"/>
          </w:tcPr>
          <w:p w14:paraId="73969073" w14:textId="418AC115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Molecular weight (KD)</w:t>
            </w:r>
          </w:p>
        </w:tc>
        <w:tc>
          <w:tcPr>
            <w:tcW w:w="1701" w:type="dxa"/>
          </w:tcPr>
          <w:p w14:paraId="72307E7D" w14:textId="031E229E" w:rsidR="005468D7" w:rsidRDefault="005468D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Subcellular location</w:t>
            </w:r>
          </w:p>
        </w:tc>
      </w:tr>
      <w:tr w:rsidR="00475F57" w:rsidRPr="002852D3" w14:paraId="16E3CC43" w14:textId="49718535" w:rsidTr="00475F57">
        <w:trPr>
          <w:jc w:val="center"/>
        </w:trPr>
        <w:tc>
          <w:tcPr>
            <w:tcW w:w="1271" w:type="dxa"/>
          </w:tcPr>
          <w:p w14:paraId="63C6108C" w14:textId="02ABE25E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5AE97" w14:textId="1717F370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5200.t1</w:t>
            </w:r>
          </w:p>
        </w:tc>
        <w:tc>
          <w:tcPr>
            <w:tcW w:w="1199" w:type="dxa"/>
          </w:tcPr>
          <w:p w14:paraId="0DAB29B4" w14:textId="3EBAA21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23102F94" w14:textId="3622AEA9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651" w:type="dxa"/>
          </w:tcPr>
          <w:p w14:paraId="3EFDF4C4" w14:textId="6B936A2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1418" w:type="dxa"/>
          </w:tcPr>
          <w:p w14:paraId="2FA3DF4B" w14:textId="115B519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5</w:t>
            </w:r>
          </w:p>
        </w:tc>
        <w:tc>
          <w:tcPr>
            <w:tcW w:w="1701" w:type="dxa"/>
          </w:tcPr>
          <w:p w14:paraId="3CB9FCCA" w14:textId="7755494B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BEA24F6" w14:textId="4623A23B" w:rsidTr="00475F57">
        <w:trPr>
          <w:jc w:val="center"/>
        </w:trPr>
        <w:tc>
          <w:tcPr>
            <w:tcW w:w="1271" w:type="dxa"/>
          </w:tcPr>
          <w:p w14:paraId="7CD6DEEC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31159" w14:textId="28BF750A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5210.t1</w:t>
            </w:r>
          </w:p>
        </w:tc>
        <w:tc>
          <w:tcPr>
            <w:tcW w:w="1199" w:type="dxa"/>
          </w:tcPr>
          <w:p w14:paraId="09A59BE5" w14:textId="1D71933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60138AE5" w14:textId="1DE9BAB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651" w:type="dxa"/>
          </w:tcPr>
          <w:p w14:paraId="68C46EBF" w14:textId="2AAD74C5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1418" w:type="dxa"/>
          </w:tcPr>
          <w:p w14:paraId="52D98361" w14:textId="5B65856D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7</w:t>
            </w:r>
          </w:p>
        </w:tc>
        <w:tc>
          <w:tcPr>
            <w:tcW w:w="1701" w:type="dxa"/>
          </w:tcPr>
          <w:p w14:paraId="7D9212F3" w14:textId="60BC9AF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174F53C" w14:textId="67EDF800" w:rsidTr="00475F57">
        <w:trPr>
          <w:jc w:val="center"/>
        </w:trPr>
        <w:tc>
          <w:tcPr>
            <w:tcW w:w="1271" w:type="dxa"/>
          </w:tcPr>
          <w:p w14:paraId="6098EC8C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7A860" w14:textId="53F9B7B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5290.t1</w:t>
            </w:r>
          </w:p>
        </w:tc>
        <w:tc>
          <w:tcPr>
            <w:tcW w:w="1199" w:type="dxa"/>
          </w:tcPr>
          <w:p w14:paraId="7392FE68" w14:textId="399C7CD2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2F4FFE6E" w14:textId="3E91AC9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651" w:type="dxa"/>
          </w:tcPr>
          <w:p w14:paraId="2AE0810D" w14:textId="7596821A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1418" w:type="dxa"/>
          </w:tcPr>
          <w:p w14:paraId="01C3A751" w14:textId="2A0A2592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6</w:t>
            </w:r>
          </w:p>
        </w:tc>
        <w:tc>
          <w:tcPr>
            <w:tcW w:w="1701" w:type="dxa"/>
          </w:tcPr>
          <w:p w14:paraId="49F68EDD" w14:textId="62500AE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82B200D" w14:textId="12D39639" w:rsidTr="00475F57">
        <w:trPr>
          <w:jc w:val="center"/>
        </w:trPr>
        <w:tc>
          <w:tcPr>
            <w:tcW w:w="1271" w:type="dxa"/>
          </w:tcPr>
          <w:p w14:paraId="7EF0AA7A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9068D" w14:textId="2E0961A3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5300.t1</w:t>
            </w:r>
          </w:p>
        </w:tc>
        <w:tc>
          <w:tcPr>
            <w:tcW w:w="1199" w:type="dxa"/>
          </w:tcPr>
          <w:p w14:paraId="790F5F60" w14:textId="564523B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5A36BC55" w14:textId="33BF615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651" w:type="dxa"/>
          </w:tcPr>
          <w:p w14:paraId="00E3E87E" w14:textId="50051DA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1418" w:type="dxa"/>
          </w:tcPr>
          <w:p w14:paraId="425AD48F" w14:textId="6F4F05C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6</w:t>
            </w:r>
          </w:p>
        </w:tc>
        <w:tc>
          <w:tcPr>
            <w:tcW w:w="1701" w:type="dxa"/>
          </w:tcPr>
          <w:p w14:paraId="319940ED" w14:textId="459D7E0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EB3F148" w14:textId="5F5C9445" w:rsidTr="00475F57">
        <w:trPr>
          <w:jc w:val="center"/>
        </w:trPr>
        <w:tc>
          <w:tcPr>
            <w:tcW w:w="1271" w:type="dxa"/>
          </w:tcPr>
          <w:p w14:paraId="79793E1A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0722B" w14:textId="38F37D9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5780.t1</w:t>
            </w:r>
          </w:p>
        </w:tc>
        <w:tc>
          <w:tcPr>
            <w:tcW w:w="1199" w:type="dxa"/>
          </w:tcPr>
          <w:p w14:paraId="4C6AB91E" w14:textId="51C34392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7DB1028A" w14:textId="45F8D18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651" w:type="dxa"/>
          </w:tcPr>
          <w:p w14:paraId="0ABB626B" w14:textId="758BBD20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5</w:t>
            </w:r>
          </w:p>
        </w:tc>
        <w:tc>
          <w:tcPr>
            <w:tcW w:w="1418" w:type="dxa"/>
          </w:tcPr>
          <w:p w14:paraId="51BB6721" w14:textId="0CE3699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8</w:t>
            </w:r>
          </w:p>
        </w:tc>
        <w:tc>
          <w:tcPr>
            <w:tcW w:w="1701" w:type="dxa"/>
          </w:tcPr>
          <w:p w14:paraId="1D70490A" w14:textId="0B568E2A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419C74E" w14:textId="77AEB542" w:rsidTr="00475F57">
        <w:trPr>
          <w:jc w:val="center"/>
        </w:trPr>
        <w:tc>
          <w:tcPr>
            <w:tcW w:w="1271" w:type="dxa"/>
          </w:tcPr>
          <w:p w14:paraId="683C3EB4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6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E80A4" w14:textId="7026A9E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8420.t1</w:t>
            </w:r>
          </w:p>
        </w:tc>
        <w:tc>
          <w:tcPr>
            <w:tcW w:w="1199" w:type="dxa"/>
          </w:tcPr>
          <w:p w14:paraId="55C9731D" w14:textId="788A5B40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046CA0C3" w14:textId="12989F9A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651" w:type="dxa"/>
          </w:tcPr>
          <w:p w14:paraId="56600F03" w14:textId="042F8F3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1418" w:type="dxa"/>
          </w:tcPr>
          <w:p w14:paraId="3E2CCC71" w14:textId="2F961AA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2</w:t>
            </w:r>
          </w:p>
        </w:tc>
        <w:tc>
          <w:tcPr>
            <w:tcW w:w="1701" w:type="dxa"/>
          </w:tcPr>
          <w:p w14:paraId="57ABE989" w14:textId="2C8870AD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DE9F746" w14:textId="792B087B" w:rsidTr="00475F57">
        <w:trPr>
          <w:jc w:val="center"/>
        </w:trPr>
        <w:tc>
          <w:tcPr>
            <w:tcW w:w="1271" w:type="dxa"/>
          </w:tcPr>
          <w:p w14:paraId="7BFFD073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CD92B" w14:textId="164FFF4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08430.t1</w:t>
            </w:r>
          </w:p>
        </w:tc>
        <w:tc>
          <w:tcPr>
            <w:tcW w:w="1199" w:type="dxa"/>
          </w:tcPr>
          <w:p w14:paraId="62BB684F" w14:textId="784627A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02F13D1D" w14:textId="09575CB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651" w:type="dxa"/>
          </w:tcPr>
          <w:p w14:paraId="7BC240B2" w14:textId="778B9C7B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1418" w:type="dxa"/>
          </w:tcPr>
          <w:p w14:paraId="6638F196" w14:textId="41FF2500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9</w:t>
            </w:r>
          </w:p>
        </w:tc>
        <w:tc>
          <w:tcPr>
            <w:tcW w:w="1701" w:type="dxa"/>
          </w:tcPr>
          <w:p w14:paraId="31990140" w14:textId="743B56D3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F8B08E0" w14:textId="55D1D475" w:rsidTr="00475F57">
        <w:trPr>
          <w:jc w:val="center"/>
        </w:trPr>
        <w:tc>
          <w:tcPr>
            <w:tcW w:w="1271" w:type="dxa"/>
          </w:tcPr>
          <w:p w14:paraId="13C041DA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B00C4" w14:textId="1600CE83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4g19720.t1</w:t>
            </w:r>
          </w:p>
        </w:tc>
        <w:tc>
          <w:tcPr>
            <w:tcW w:w="1199" w:type="dxa"/>
          </w:tcPr>
          <w:p w14:paraId="18569E97" w14:textId="675BEA7E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6DD06F08" w14:textId="237ED71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651" w:type="dxa"/>
          </w:tcPr>
          <w:p w14:paraId="704080A3" w14:textId="540E395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1418" w:type="dxa"/>
          </w:tcPr>
          <w:p w14:paraId="7593DB6E" w14:textId="40BA89F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4</w:t>
            </w:r>
          </w:p>
        </w:tc>
        <w:tc>
          <w:tcPr>
            <w:tcW w:w="1701" w:type="dxa"/>
          </w:tcPr>
          <w:p w14:paraId="445612A8" w14:textId="4F4C580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433AC373" w14:textId="35168F13" w:rsidTr="00475F57">
        <w:trPr>
          <w:jc w:val="center"/>
        </w:trPr>
        <w:tc>
          <w:tcPr>
            <w:tcW w:w="1271" w:type="dxa"/>
          </w:tcPr>
          <w:p w14:paraId="13E0668C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29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AD55D" w14:textId="37FF464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5g01680.t1</w:t>
            </w:r>
          </w:p>
        </w:tc>
        <w:tc>
          <w:tcPr>
            <w:tcW w:w="1199" w:type="dxa"/>
          </w:tcPr>
          <w:p w14:paraId="264B7DD6" w14:textId="47597F2D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3D7B8FCA" w14:textId="3EDA937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651" w:type="dxa"/>
          </w:tcPr>
          <w:p w14:paraId="48480196" w14:textId="6258CEB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4</w:t>
            </w:r>
          </w:p>
        </w:tc>
        <w:tc>
          <w:tcPr>
            <w:tcW w:w="1418" w:type="dxa"/>
          </w:tcPr>
          <w:p w14:paraId="0D71C318" w14:textId="03FE438E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9</w:t>
            </w:r>
          </w:p>
        </w:tc>
        <w:tc>
          <w:tcPr>
            <w:tcW w:w="1701" w:type="dxa"/>
          </w:tcPr>
          <w:p w14:paraId="60561CE6" w14:textId="4C725D9A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1DF29E2" w14:textId="629F91B3" w:rsidTr="00475F57">
        <w:trPr>
          <w:jc w:val="center"/>
        </w:trPr>
        <w:tc>
          <w:tcPr>
            <w:tcW w:w="1271" w:type="dxa"/>
          </w:tcPr>
          <w:p w14:paraId="4068E01B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3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A30AC" w14:textId="57376DE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5g03720.t1</w:t>
            </w:r>
          </w:p>
        </w:tc>
        <w:tc>
          <w:tcPr>
            <w:tcW w:w="1199" w:type="dxa"/>
          </w:tcPr>
          <w:p w14:paraId="335ADB85" w14:textId="348D3DCE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1EA55A51" w14:textId="5A7DAD9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651" w:type="dxa"/>
          </w:tcPr>
          <w:p w14:paraId="4886AA8B" w14:textId="22787E9A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1418" w:type="dxa"/>
          </w:tcPr>
          <w:p w14:paraId="71497D85" w14:textId="039D9525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13</w:t>
            </w:r>
          </w:p>
        </w:tc>
        <w:tc>
          <w:tcPr>
            <w:tcW w:w="1701" w:type="dxa"/>
          </w:tcPr>
          <w:p w14:paraId="2B614E27" w14:textId="4F6F4C9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B09D571" w14:textId="4F000B4E" w:rsidTr="00475F57">
        <w:trPr>
          <w:jc w:val="center"/>
        </w:trPr>
        <w:tc>
          <w:tcPr>
            <w:tcW w:w="1271" w:type="dxa"/>
          </w:tcPr>
          <w:p w14:paraId="29568A36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3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0FB8D" w14:textId="04801089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5g09380.t1</w:t>
            </w:r>
          </w:p>
        </w:tc>
        <w:tc>
          <w:tcPr>
            <w:tcW w:w="1199" w:type="dxa"/>
          </w:tcPr>
          <w:p w14:paraId="1CFE5EBC" w14:textId="03FB9360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4FBE80B5" w14:textId="7BD9ED6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651" w:type="dxa"/>
          </w:tcPr>
          <w:p w14:paraId="5A5C83A2" w14:textId="7275A39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418" w:type="dxa"/>
          </w:tcPr>
          <w:p w14:paraId="2A32BC90" w14:textId="2611DEF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02</w:t>
            </w:r>
          </w:p>
        </w:tc>
        <w:tc>
          <w:tcPr>
            <w:tcW w:w="1701" w:type="dxa"/>
          </w:tcPr>
          <w:p w14:paraId="7778AA90" w14:textId="16A2FD4D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7E256A7" w14:textId="6B3456BD" w:rsidTr="00475F57">
        <w:trPr>
          <w:jc w:val="center"/>
        </w:trPr>
        <w:tc>
          <w:tcPr>
            <w:tcW w:w="1271" w:type="dxa"/>
          </w:tcPr>
          <w:p w14:paraId="434E44A4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bNAC132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C1355" w14:textId="40071489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b15g16380.t1</w:t>
            </w:r>
          </w:p>
        </w:tc>
        <w:tc>
          <w:tcPr>
            <w:tcW w:w="1199" w:type="dxa"/>
          </w:tcPr>
          <w:p w14:paraId="3C6EE0C4" w14:textId="038788C2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84C5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84C5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625" w:type="dxa"/>
          </w:tcPr>
          <w:p w14:paraId="51F07763" w14:textId="05DC31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651" w:type="dxa"/>
          </w:tcPr>
          <w:p w14:paraId="1120EC02" w14:textId="6B626870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1</w:t>
            </w:r>
          </w:p>
        </w:tc>
        <w:tc>
          <w:tcPr>
            <w:tcW w:w="1418" w:type="dxa"/>
          </w:tcPr>
          <w:p w14:paraId="370AB070" w14:textId="394D721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88</w:t>
            </w:r>
          </w:p>
        </w:tc>
        <w:tc>
          <w:tcPr>
            <w:tcW w:w="1701" w:type="dxa"/>
          </w:tcPr>
          <w:p w14:paraId="301F9CDE" w14:textId="6B1EE1A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</w:tbl>
    <w:p w14:paraId="21231EA9" w14:textId="77777777" w:rsidR="0070266E" w:rsidRPr="002852D3" w:rsidRDefault="0070266E" w:rsidP="00061A8B">
      <w:pPr>
        <w:jc w:val="center"/>
        <w:rPr>
          <w:rFonts w:ascii="Times New Roman" w:eastAsia="宋体" w:hAnsi="Times New Roman" w:cs="Times New Roman"/>
          <w:szCs w:val="21"/>
        </w:rPr>
      </w:pPr>
    </w:p>
    <w:p w14:paraId="5B5BF2A3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71784EB9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2F71048C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1DC833B9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2474F0EA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354AF708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17F3C653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7E0C1E83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31FB88EB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19C066A1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052DFE5E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50840163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7336175E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7D2B5A45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03330347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57117828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543B8DAB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0BB6C2A0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7D551E02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456D212C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069E64F0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0592F766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7229BDF9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4669E2F5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6734A140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691B02B1" w14:textId="310D92A9" w:rsidR="0070266E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70C02C11" w14:textId="2021616F" w:rsidR="00147AED" w:rsidRDefault="00147AED" w:rsidP="0070266E">
      <w:pPr>
        <w:rPr>
          <w:rFonts w:ascii="Times New Roman" w:eastAsia="宋体" w:hAnsi="Times New Roman" w:cs="Times New Roman"/>
          <w:szCs w:val="21"/>
        </w:rPr>
      </w:pPr>
    </w:p>
    <w:p w14:paraId="3BA39A98" w14:textId="77777777" w:rsidR="00147AED" w:rsidRPr="002852D3" w:rsidRDefault="00147AED" w:rsidP="0070266E">
      <w:pPr>
        <w:rPr>
          <w:rFonts w:ascii="Times New Roman" w:eastAsia="宋体" w:hAnsi="Times New Roman" w:cs="Times New Roman"/>
          <w:szCs w:val="21"/>
        </w:rPr>
      </w:pPr>
    </w:p>
    <w:p w14:paraId="629F2391" w14:textId="7C098F7D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szCs w:val="21"/>
        </w:rPr>
        <w:lastRenderedPageBreak/>
        <w:t xml:space="preserve">Table S3: </w:t>
      </w:r>
      <w:r w:rsidR="00C24AFC" w:rsidRPr="002852D3">
        <w:rPr>
          <w:rFonts w:ascii="Times New Roman" w:eastAsia="宋体" w:hAnsi="Times New Roman" w:cs="Times New Roman"/>
          <w:szCs w:val="21"/>
        </w:rPr>
        <w:t xml:space="preserve">The </w:t>
      </w:r>
      <w:r w:rsidR="00C24AFC">
        <w:rPr>
          <w:rFonts w:ascii="Times New Roman" w:eastAsia="宋体" w:hAnsi="Times New Roman" w:cs="Times New Roman"/>
          <w:szCs w:val="21"/>
        </w:rPr>
        <w:t>c</w:t>
      </w:r>
      <w:r w:rsidR="00C24AFC">
        <w:rPr>
          <w:rFonts w:ascii="Times New Roman" w:eastAsia="宋体" w:hAnsi="Times New Roman" w:cs="Times New Roman" w:hint="eastAsia"/>
          <w:szCs w:val="21"/>
        </w:rPr>
        <w:t>on</w:t>
      </w:r>
      <w:r w:rsidR="00C24AFC">
        <w:rPr>
          <w:rFonts w:ascii="Times New Roman" w:eastAsia="宋体" w:hAnsi="Times New Roman" w:cs="Times New Roman"/>
          <w:szCs w:val="21"/>
        </w:rPr>
        <w:t>fidence level</w:t>
      </w:r>
      <w:r w:rsidR="00C24AFC" w:rsidRPr="002852D3">
        <w:rPr>
          <w:rFonts w:ascii="Times New Roman" w:eastAsia="宋体" w:hAnsi="Times New Roman" w:cs="Times New Roman"/>
          <w:szCs w:val="21"/>
        </w:rPr>
        <w:t xml:space="preserve"> </w:t>
      </w:r>
      <w:r w:rsidR="00C24AFC">
        <w:rPr>
          <w:rFonts w:ascii="Times New Roman" w:eastAsia="宋体" w:hAnsi="Times New Roman" w:cs="Times New Roman"/>
          <w:szCs w:val="21"/>
        </w:rPr>
        <w:t>and</w:t>
      </w:r>
      <w:r w:rsidRPr="002852D3">
        <w:rPr>
          <w:rFonts w:ascii="Times New Roman" w:eastAsia="宋体" w:hAnsi="Times New Roman" w:cs="Times New Roman"/>
          <w:szCs w:val="21"/>
        </w:rPr>
        <w:t xml:space="preserve"> characteristics of identified </w:t>
      </w:r>
      <w:r w:rsidRPr="002852D3">
        <w:rPr>
          <w:rFonts w:ascii="Times New Roman" w:eastAsia="宋体" w:hAnsi="Times New Roman" w:cs="Times New Roman"/>
          <w:i/>
          <w:iCs/>
          <w:szCs w:val="21"/>
        </w:rPr>
        <w:t>ItfNACs</w:t>
      </w:r>
      <w:r w:rsidRPr="002852D3">
        <w:rPr>
          <w:rFonts w:ascii="Times New Roman" w:eastAsia="宋体" w:hAnsi="Times New Roman" w:cs="Times New Roman"/>
          <w:szCs w:val="21"/>
        </w:rPr>
        <w:t xml:space="preserve">.  </w:t>
      </w:r>
    </w:p>
    <w:tbl>
      <w:tblPr>
        <w:tblStyle w:val="a7"/>
        <w:tblW w:w="8359" w:type="dxa"/>
        <w:jc w:val="center"/>
        <w:tblLook w:val="04A0" w:firstRow="1" w:lastRow="0" w:firstColumn="1" w:lastColumn="0" w:noHBand="0" w:noVBand="1"/>
      </w:tblPr>
      <w:tblGrid>
        <w:gridCol w:w="1179"/>
        <w:gridCol w:w="1459"/>
        <w:gridCol w:w="1185"/>
        <w:gridCol w:w="708"/>
        <w:gridCol w:w="709"/>
        <w:gridCol w:w="1418"/>
        <w:gridCol w:w="1701"/>
      </w:tblGrid>
      <w:tr w:rsidR="00B20818" w:rsidRPr="002852D3" w14:paraId="60F5E251" w14:textId="6405A761" w:rsidTr="00B20818">
        <w:trPr>
          <w:jc w:val="center"/>
        </w:trPr>
        <w:tc>
          <w:tcPr>
            <w:tcW w:w="0" w:type="auto"/>
            <w:vAlign w:val="center"/>
          </w:tcPr>
          <w:p w14:paraId="0E2462F9" w14:textId="77777777" w:rsidR="00B20818" w:rsidRPr="002852D3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Gene Name</w:t>
            </w:r>
          </w:p>
        </w:tc>
        <w:tc>
          <w:tcPr>
            <w:tcW w:w="1459" w:type="dxa"/>
            <w:vAlign w:val="center"/>
          </w:tcPr>
          <w:p w14:paraId="24F59026" w14:textId="77777777" w:rsidR="00B20818" w:rsidRPr="002852D3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185" w:type="dxa"/>
            <w:vAlign w:val="center"/>
          </w:tcPr>
          <w:p w14:paraId="15051AAE" w14:textId="77777777" w:rsidR="00B20818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  <w:r>
              <w:rPr>
                <w:rFonts w:ascii="Times New Roman" w:eastAsia="宋体" w:hAnsi="Times New Roman" w:cs="Times New Roman"/>
                <w:szCs w:val="21"/>
              </w:rPr>
              <w:t>fidence</w:t>
            </w:r>
          </w:p>
          <w:p w14:paraId="2C336D05" w14:textId="3E12F5A9" w:rsidR="00B20818" w:rsidRPr="002852D3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evel</w:t>
            </w:r>
          </w:p>
        </w:tc>
        <w:tc>
          <w:tcPr>
            <w:tcW w:w="708" w:type="dxa"/>
            <w:vAlign w:val="center"/>
          </w:tcPr>
          <w:p w14:paraId="66E0D212" w14:textId="77777777" w:rsidR="00B20818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ORF</w:t>
            </w:r>
          </w:p>
          <w:p w14:paraId="47F324C8" w14:textId="59E7E37D" w:rsidR="00B20818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(aa)</w:t>
            </w:r>
          </w:p>
        </w:tc>
        <w:tc>
          <w:tcPr>
            <w:tcW w:w="709" w:type="dxa"/>
            <w:vAlign w:val="center"/>
          </w:tcPr>
          <w:p w14:paraId="55D6DFC0" w14:textId="300F2248" w:rsidR="00B20818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PI</w:t>
            </w:r>
          </w:p>
        </w:tc>
        <w:tc>
          <w:tcPr>
            <w:tcW w:w="1418" w:type="dxa"/>
          </w:tcPr>
          <w:p w14:paraId="2F52B373" w14:textId="4FA2DEE6" w:rsidR="00B20818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Molecular weight (KD)</w:t>
            </w:r>
          </w:p>
        </w:tc>
        <w:tc>
          <w:tcPr>
            <w:tcW w:w="1701" w:type="dxa"/>
            <w:vAlign w:val="center"/>
          </w:tcPr>
          <w:p w14:paraId="12BB0F6F" w14:textId="364E06FB" w:rsidR="00B20818" w:rsidRDefault="00B20818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Subcellular location</w:t>
            </w:r>
          </w:p>
        </w:tc>
      </w:tr>
      <w:tr w:rsidR="00475F57" w:rsidRPr="002852D3" w14:paraId="6F23B0C9" w14:textId="2D4BC1D5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53F82234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50A7E" w14:textId="32E8640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01620.t1</w:t>
            </w:r>
          </w:p>
        </w:tc>
        <w:tc>
          <w:tcPr>
            <w:tcW w:w="1185" w:type="dxa"/>
          </w:tcPr>
          <w:p w14:paraId="6F1131F5" w14:textId="15B575A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0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6D30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4E57DE2C" w14:textId="6A6E947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709" w:type="dxa"/>
          </w:tcPr>
          <w:p w14:paraId="1BF31700" w14:textId="2F42656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7</w:t>
            </w:r>
          </w:p>
        </w:tc>
        <w:tc>
          <w:tcPr>
            <w:tcW w:w="1418" w:type="dxa"/>
          </w:tcPr>
          <w:p w14:paraId="57C62CBF" w14:textId="213A22C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8</w:t>
            </w:r>
          </w:p>
        </w:tc>
        <w:tc>
          <w:tcPr>
            <w:tcW w:w="1701" w:type="dxa"/>
          </w:tcPr>
          <w:p w14:paraId="68AF7BBE" w14:textId="4E53E7E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</w:t>
            </w:r>
          </w:p>
        </w:tc>
      </w:tr>
      <w:tr w:rsidR="00475F57" w:rsidRPr="002852D3" w14:paraId="040990B5" w14:textId="2F2B187E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47420658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2ED1" w14:textId="1852E66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04680.t1</w:t>
            </w:r>
          </w:p>
        </w:tc>
        <w:tc>
          <w:tcPr>
            <w:tcW w:w="1185" w:type="dxa"/>
          </w:tcPr>
          <w:p w14:paraId="4DB38859" w14:textId="0DC4B43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0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6D30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235765E7" w14:textId="03F4860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709" w:type="dxa"/>
          </w:tcPr>
          <w:p w14:paraId="6AED175F" w14:textId="56C7613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7</w:t>
            </w:r>
          </w:p>
        </w:tc>
        <w:tc>
          <w:tcPr>
            <w:tcW w:w="1418" w:type="dxa"/>
          </w:tcPr>
          <w:p w14:paraId="24A68A27" w14:textId="39EA23B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8</w:t>
            </w:r>
          </w:p>
        </w:tc>
        <w:tc>
          <w:tcPr>
            <w:tcW w:w="1701" w:type="dxa"/>
          </w:tcPr>
          <w:p w14:paraId="240ED0B6" w14:textId="666848E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</w:t>
            </w:r>
          </w:p>
        </w:tc>
      </w:tr>
      <w:tr w:rsidR="00475F57" w:rsidRPr="002852D3" w14:paraId="3AC820A9" w14:textId="6769A816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7E0132E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A2514" w14:textId="3F5E6A5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18910.t1</w:t>
            </w:r>
          </w:p>
        </w:tc>
        <w:tc>
          <w:tcPr>
            <w:tcW w:w="1185" w:type="dxa"/>
          </w:tcPr>
          <w:p w14:paraId="5DAFC62A" w14:textId="3E65535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0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6D30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5B624941" w14:textId="49C13BE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709" w:type="dxa"/>
          </w:tcPr>
          <w:p w14:paraId="64A126B7" w14:textId="1522F38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1418" w:type="dxa"/>
          </w:tcPr>
          <w:p w14:paraId="15572E19" w14:textId="78E5D5F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9</w:t>
            </w:r>
          </w:p>
        </w:tc>
        <w:tc>
          <w:tcPr>
            <w:tcW w:w="1701" w:type="dxa"/>
          </w:tcPr>
          <w:p w14:paraId="4C9032F9" w14:textId="244D4C1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BB8E361" w14:textId="530055A5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2A99B615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106E" w14:textId="242272C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25570.t1</w:t>
            </w:r>
          </w:p>
        </w:tc>
        <w:tc>
          <w:tcPr>
            <w:tcW w:w="1185" w:type="dxa"/>
          </w:tcPr>
          <w:p w14:paraId="58F25DE3" w14:textId="72DE8EF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0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6D30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4EE276F4" w14:textId="446D5B4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709" w:type="dxa"/>
          </w:tcPr>
          <w:p w14:paraId="60FA4A93" w14:textId="3253D13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418" w:type="dxa"/>
          </w:tcPr>
          <w:p w14:paraId="7D0BE4BB" w14:textId="548D1E3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56</w:t>
            </w:r>
          </w:p>
        </w:tc>
        <w:tc>
          <w:tcPr>
            <w:tcW w:w="1701" w:type="dxa"/>
          </w:tcPr>
          <w:p w14:paraId="4C52D963" w14:textId="44CC0C0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FE52A39" w14:textId="216A83C2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6EF7CE16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17A1" w14:textId="589A411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28880.t1</w:t>
            </w:r>
          </w:p>
        </w:tc>
        <w:tc>
          <w:tcPr>
            <w:tcW w:w="1185" w:type="dxa"/>
          </w:tcPr>
          <w:p w14:paraId="1AECCBA5" w14:textId="455C29A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0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6D30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0E4D6652" w14:textId="62F6344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709" w:type="dxa"/>
          </w:tcPr>
          <w:p w14:paraId="4A5B1E25" w14:textId="1A41139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7</w:t>
            </w:r>
          </w:p>
        </w:tc>
        <w:tc>
          <w:tcPr>
            <w:tcW w:w="1418" w:type="dxa"/>
          </w:tcPr>
          <w:p w14:paraId="24A060C9" w14:textId="4D99426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1</w:t>
            </w:r>
          </w:p>
        </w:tc>
        <w:tc>
          <w:tcPr>
            <w:tcW w:w="1701" w:type="dxa"/>
          </w:tcPr>
          <w:p w14:paraId="37ADD5B6" w14:textId="0B94316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3F6C5DAE" w14:textId="22EC8707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5591AF29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ABA8" w14:textId="30BEFDE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28890.t1</w:t>
            </w:r>
          </w:p>
        </w:tc>
        <w:tc>
          <w:tcPr>
            <w:tcW w:w="1185" w:type="dxa"/>
          </w:tcPr>
          <w:p w14:paraId="7240446F" w14:textId="4646E39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30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6D30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6704DE33" w14:textId="4F37C55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709" w:type="dxa"/>
          </w:tcPr>
          <w:p w14:paraId="40CD2F62" w14:textId="299A3F5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1418" w:type="dxa"/>
          </w:tcPr>
          <w:p w14:paraId="1A9F88D0" w14:textId="1D7C06C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1701" w:type="dxa"/>
          </w:tcPr>
          <w:p w14:paraId="75504E9A" w14:textId="3A1CDFE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B20818" w:rsidRPr="002852D3" w14:paraId="5A1CB5E5" w14:textId="24E46F3F" w:rsidTr="00CF7B55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3B52B90C" w14:textId="77777777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DD38" w14:textId="2A200AEC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7B55">
              <w:rPr>
                <w:rFonts w:ascii="Times New Roman" w:eastAsia="宋体" w:hAnsi="Times New Roman" w:cs="Times New Roman"/>
                <w:color w:val="000000"/>
                <w:szCs w:val="21"/>
              </w:rPr>
              <w:t>itf00g33690.t1</w:t>
            </w:r>
          </w:p>
        </w:tc>
        <w:tc>
          <w:tcPr>
            <w:tcW w:w="1185" w:type="dxa"/>
          </w:tcPr>
          <w:p w14:paraId="3D4F8E27" w14:textId="37364622" w:rsidR="00B20818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708" w:type="dxa"/>
          </w:tcPr>
          <w:p w14:paraId="6A8C7CC1" w14:textId="1B46108B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</w:tcPr>
          <w:p w14:paraId="2A9AF326" w14:textId="0647E598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</w:tcPr>
          <w:p w14:paraId="156EB606" w14:textId="1B2E805F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</w:tcPr>
          <w:p w14:paraId="5349C704" w14:textId="1F0AD380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75F57" w:rsidRPr="002852D3" w14:paraId="1C149CAC" w14:textId="5064BF31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1A7AFBC5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656B" w14:textId="2A4FBE7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38350.t1</w:t>
            </w:r>
          </w:p>
        </w:tc>
        <w:tc>
          <w:tcPr>
            <w:tcW w:w="1185" w:type="dxa"/>
          </w:tcPr>
          <w:p w14:paraId="0859A8DC" w14:textId="51452C1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2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154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4407935E" w14:textId="07D8CA7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709" w:type="dxa"/>
          </w:tcPr>
          <w:p w14:paraId="71AD4B72" w14:textId="22DD0AB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8</w:t>
            </w:r>
          </w:p>
        </w:tc>
        <w:tc>
          <w:tcPr>
            <w:tcW w:w="1418" w:type="dxa"/>
          </w:tcPr>
          <w:p w14:paraId="20344D80" w14:textId="14F1824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8</w:t>
            </w:r>
          </w:p>
        </w:tc>
        <w:tc>
          <w:tcPr>
            <w:tcW w:w="1701" w:type="dxa"/>
          </w:tcPr>
          <w:p w14:paraId="118DEF5C" w14:textId="102079B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2E78A902" w14:textId="0D245752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5DCB2BA7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9636" w14:textId="504A1CE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48300.t1</w:t>
            </w:r>
          </w:p>
        </w:tc>
        <w:tc>
          <w:tcPr>
            <w:tcW w:w="1185" w:type="dxa"/>
          </w:tcPr>
          <w:p w14:paraId="59AD3FC9" w14:textId="6F2D32C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424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1542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46368F6C" w14:textId="48E9849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709" w:type="dxa"/>
          </w:tcPr>
          <w:p w14:paraId="362909A3" w14:textId="418FA5E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6</w:t>
            </w:r>
          </w:p>
        </w:tc>
        <w:tc>
          <w:tcPr>
            <w:tcW w:w="1418" w:type="dxa"/>
          </w:tcPr>
          <w:p w14:paraId="5F637F2A" w14:textId="3EDBCEE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7</w:t>
            </w:r>
          </w:p>
        </w:tc>
        <w:tc>
          <w:tcPr>
            <w:tcW w:w="1701" w:type="dxa"/>
          </w:tcPr>
          <w:p w14:paraId="07125D01" w14:textId="119E55A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</w:t>
            </w:r>
          </w:p>
        </w:tc>
      </w:tr>
      <w:tr w:rsidR="00B20818" w:rsidRPr="002852D3" w14:paraId="56EF37B5" w14:textId="6686B4AC" w:rsidTr="00CF7B55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65F88ABD" w14:textId="77777777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6CC6" w14:textId="46432BDF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53790.t1</w:t>
            </w:r>
          </w:p>
        </w:tc>
        <w:tc>
          <w:tcPr>
            <w:tcW w:w="1185" w:type="dxa"/>
          </w:tcPr>
          <w:p w14:paraId="2E50FF82" w14:textId="55A9B348" w:rsidR="00B20818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708" w:type="dxa"/>
          </w:tcPr>
          <w:p w14:paraId="58CE04FF" w14:textId="7BDB2BD5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</w:tcPr>
          <w:p w14:paraId="72A294A8" w14:textId="19C23E54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</w:tcPr>
          <w:p w14:paraId="622DF20E" w14:textId="10E42712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</w:tcPr>
          <w:p w14:paraId="17ABFB33" w14:textId="778A820B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20818" w:rsidRPr="002852D3" w14:paraId="4BEB97B6" w14:textId="3BD08D86" w:rsidTr="00CF7B55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3238F126" w14:textId="77777777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02D7" w14:textId="19F6EA13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65110.t1</w:t>
            </w:r>
          </w:p>
        </w:tc>
        <w:tc>
          <w:tcPr>
            <w:tcW w:w="1185" w:type="dxa"/>
          </w:tcPr>
          <w:p w14:paraId="28622E3C" w14:textId="1EE2D790" w:rsidR="00B20818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708" w:type="dxa"/>
          </w:tcPr>
          <w:p w14:paraId="4AD217C9" w14:textId="48E23F99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</w:tcPr>
          <w:p w14:paraId="78E74625" w14:textId="1BF081DD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</w:tcPr>
          <w:p w14:paraId="5B7AE842" w14:textId="07CDC013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</w:tcPr>
          <w:p w14:paraId="152D1EB2" w14:textId="380F92EA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20818" w:rsidRPr="002852D3" w14:paraId="73074977" w14:textId="7EFF49A8" w:rsidTr="00CF7B55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2827FD95" w14:textId="77777777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F627" w14:textId="307E8922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0g68040.t1</w:t>
            </w:r>
          </w:p>
        </w:tc>
        <w:tc>
          <w:tcPr>
            <w:tcW w:w="1185" w:type="dxa"/>
          </w:tcPr>
          <w:p w14:paraId="320D8345" w14:textId="265F695D" w:rsidR="00B20818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08" w:type="dxa"/>
          </w:tcPr>
          <w:p w14:paraId="22B9BEAC" w14:textId="0B7ECF62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</w:tcPr>
          <w:p w14:paraId="4AD4A413" w14:textId="091A7BA8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</w:tcPr>
          <w:p w14:paraId="5AA753B4" w14:textId="05E07666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</w:tcPr>
          <w:p w14:paraId="60430252" w14:textId="05C003C3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75F57" w:rsidRPr="002852D3" w14:paraId="52A5952A" w14:textId="05BCED24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799A530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92CD" w14:textId="015FB9F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1g00340.t1</w:t>
            </w:r>
          </w:p>
        </w:tc>
        <w:tc>
          <w:tcPr>
            <w:tcW w:w="1185" w:type="dxa"/>
          </w:tcPr>
          <w:p w14:paraId="63D8C5F0" w14:textId="5462C06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3BE24064" w14:textId="0D1DC14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709" w:type="dxa"/>
          </w:tcPr>
          <w:p w14:paraId="71CD0CA6" w14:textId="498DBA9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5</w:t>
            </w:r>
          </w:p>
        </w:tc>
        <w:tc>
          <w:tcPr>
            <w:tcW w:w="1418" w:type="dxa"/>
          </w:tcPr>
          <w:p w14:paraId="626B31B7" w14:textId="5D3BB98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4</w:t>
            </w:r>
          </w:p>
        </w:tc>
        <w:tc>
          <w:tcPr>
            <w:tcW w:w="1701" w:type="dxa"/>
          </w:tcPr>
          <w:p w14:paraId="455F2B99" w14:textId="574929E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FA91E27" w14:textId="6F18588F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35583D1B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0E47" w14:textId="506DFFB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1g19290.t1</w:t>
            </w:r>
          </w:p>
        </w:tc>
        <w:tc>
          <w:tcPr>
            <w:tcW w:w="1185" w:type="dxa"/>
          </w:tcPr>
          <w:p w14:paraId="2889C924" w14:textId="7C6B41C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140A46D6" w14:textId="2CD8CBF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709" w:type="dxa"/>
          </w:tcPr>
          <w:p w14:paraId="694C2DF9" w14:textId="1416CA0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</w:t>
            </w:r>
          </w:p>
        </w:tc>
        <w:tc>
          <w:tcPr>
            <w:tcW w:w="1418" w:type="dxa"/>
          </w:tcPr>
          <w:p w14:paraId="2A8C8612" w14:textId="4950766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75</w:t>
            </w:r>
          </w:p>
        </w:tc>
        <w:tc>
          <w:tcPr>
            <w:tcW w:w="1701" w:type="dxa"/>
          </w:tcPr>
          <w:p w14:paraId="6C00277E" w14:textId="2EDC53A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ACF45F4" w14:textId="5CF80D80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55F695A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3A68" w14:textId="26F6DD4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1g25900.t1</w:t>
            </w:r>
          </w:p>
        </w:tc>
        <w:tc>
          <w:tcPr>
            <w:tcW w:w="1185" w:type="dxa"/>
          </w:tcPr>
          <w:p w14:paraId="29F1A78C" w14:textId="0A89FF7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332AC3BD" w14:textId="5581BA2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709" w:type="dxa"/>
          </w:tcPr>
          <w:p w14:paraId="0AA3F424" w14:textId="6CD05D5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6</w:t>
            </w:r>
          </w:p>
        </w:tc>
        <w:tc>
          <w:tcPr>
            <w:tcW w:w="1418" w:type="dxa"/>
          </w:tcPr>
          <w:p w14:paraId="4ED9D1AF" w14:textId="109A8CC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7</w:t>
            </w:r>
          </w:p>
        </w:tc>
        <w:tc>
          <w:tcPr>
            <w:tcW w:w="1701" w:type="dxa"/>
          </w:tcPr>
          <w:p w14:paraId="154E00CA" w14:textId="14179FF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E7531B0" w14:textId="6C811388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4CBB51F8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7700" w14:textId="6794BA8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1g30800.t1</w:t>
            </w:r>
          </w:p>
        </w:tc>
        <w:tc>
          <w:tcPr>
            <w:tcW w:w="1185" w:type="dxa"/>
          </w:tcPr>
          <w:p w14:paraId="6772FB6D" w14:textId="1296AF6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2ED7338E" w14:textId="696068E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709" w:type="dxa"/>
          </w:tcPr>
          <w:p w14:paraId="10E19ED6" w14:textId="32A512C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1418" w:type="dxa"/>
          </w:tcPr>
          <w:p w14:paraId="3A973FD3" w14:textId="01CF14B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78</w:t>
            </w:r>
          </w:p>
        </w:tc>
        <w:tc>
          <w:tcPr>
            <w:tcW w:w="1701" w:type="dxa"/>
          </w:tcPr>
          <w:p w14:paraId="57785173" w14:textId="005BA7C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261EBE0" w14:textId="3DD993C7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01000C1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7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E8C8" w14:textId="4FC4819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1g30810.t1</w:t>
            </w:r>
          </w:p>
        </w:tc>
        <w:tc>
          <w:tcPr>
            <w:tcW w:w="1185" w:type="dxa"/>
          </w:tcPr>
          <w:p w14:paraId="30C840FE" w14:textId="7D96326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5F06FB74" w14:textId="574110B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709" w:type="dxa"/>
          </w:tcPr>
          <w:p w14:paraId="29E979E4" w14:textId="762BBBA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418" w:type="dxa"/>
          </w:tcPr>
          <w:p w14:paraId="7CF5F71E" w14:textId="06CBE56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96</w:t>
            </w:r>
          </w:p>
        </w:tc>
        <w:tc>
          <w:tcPr>
            <w:tcW w:w="1701" w:type="dxa"/>
          </w:tcPr>
          <w:p w14:paraId="03162B32" w14:textId="572D003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B02AE1C" w14:textId="0483C2DB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01A2A91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EAD1" w14:textId="40AB7E2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1g34500.t1</w:t>
            </w:r>
          </w:p>
        </w:tc>
        <w:tc>
          <w:tcPr>
            <w:tcW w:w="1185" w:type="dxa"/>
          </w:tcPr>
          <w:p w14:paraId="6C0C1724" w14:textId="52A871B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4DD70D0C" w14:textId="746EA06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709" w:type="dxa"/>
          </w:tcPr>
          <w:p w14:paraId="4E1C6CC0" w14:textId="530CD93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418" w:type="dxa"/>
          </w:tcPr>
          <w:p w14:paraId="3384E5C8" w14:textId="2EF5598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7</w:t>
            </w:r>
          </w:p>
        </w:tc>
        <w:tc>
          <w:tcPr>
            <w:tcW w:w="1701" w:type="dxa"/>
          </w:tcPr>
          <w:p w14:paraId="0C6FEFF1" w14:textId="1577C43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51FDE18" w14:textId="3D54B290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00DE252B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908D" w14:textId="0E1470C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00760.t1</w:t>
            </w:r>
          </w:p>
        </w:tc>
        <w:tc>
          <w:tcPr>
            <w:tcW w:w="1185" w:type="dxa"/>
          </w:tcPr>
          <w:p w14:paraId="153DB2ED" w14:textId="6CA7ED0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7553191F" w14:textId="2EAF52B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709" w:type="dxa"/>
          </w:tcPr>
          <w:p w14:paraId="0FF7C029" w14:textId="1704FD1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1</w:t>
            </w:r>
          </w:p>
        </w:tc>
        <w:tc>
          <w:tcPr>
            <w:tcW w:w="1418" w:type="dxa"/>
          </w:tcPr>
          <w:p w14:paraId="2E93AF26" w14:textId="356D2CB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44</w:t>
            </w:r>
          </w:p>
        </w:tc>
        <w:tc>
          <w:tcPr>
            <w:tcW w:w="1701" w:type="dxa"/>
          </w:tcPr>
          <w:p w14:paraId="72B31EDE" w14:textId="3858995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258E7E9" w14:textId="5CB41139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12982CB7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34D4" w14:textId="4137090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03850.t1</w:t>
            </w:r>
          </w:p>
        </w:tc>
        <w:tc>
          <w:tcPr>
            <w:tcW w:w="1185" w:type="dxa"/>
          </w:tcPr>
          <w:p w14:paraId="2D57E2CE" w14:textId="76163A4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0305AB2D" w14:textId="3A00191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709" w:type="dxa"/>
          </w:tcPr>
          <w:p w14:paraId="0B848D4E" w14:textId="30CF69D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418" w:type="dxa"/>
          </w:tcPr>
          <w:p w14:paraId="772DA667" w14:textId="201B1DF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26</w:t>
            </w:r>
          </w:p>
        </w:tc>
        <w:tc>
          <w:tcPr>
            <w:tcW w:w="1701" w:type="dxa"/>
          </w:tcPr>
          <w:p w14:paraId="2D55AFAD" w14:textId="4B59588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1B60385" w14:textId="4B414A8D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47C588F8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7C32" w14:textId="7762857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06750.t1</w:t>
            </w:r>
          </w:p>
        </w:tc>
        <w:tc>
          <w:tcPr>
            <w:tcW w:w="1185" w:type="dxa"/>
          </w:tcPr>
          <w:p w14:paraId="111C098F" w14:textId="76FFB54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22D5E0BC" w14:textId="3DA738E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709" w:type="dxa"/>
          </w:tcPr>
          <w:p w14:paraId="021B5A27" w14:textId="533E85F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</w:t>
            </w:r>
          </w:p>
        </w:tc>
        <w:tc>
          <w:tcPr>
            <w:tcW w:w="1418" w:type="dxa"/>
          </w:tcPr>
          <w:p w14:paraId="6E5E3314" w14:textId="20A5B68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2</w:t>
            </w:r>
          </w:p>
        </w:tc>
        <w:tc>
          <w:tcPr>
            <w:tcW w:w="1701" w:type="dxa"/>
          </w:tcPr>
          <w:p w14:paraId="2EDA66DA" w14:textId="105877E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6DCC63A" w14:textId="0BA888D9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7EB1E73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453D" w14:textId="19A644D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06760.t1</w:t>
            </w:r>
          </w:p>
        </w:tc>
        <w:tc>
          <w:tcPr>
            <w:tcW w:w="1185" w:type="dxa"/>
          </w:tcPr>
          <w:p w14:paraId="5F30FF5B" w14:textId="3A60D9E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5B96A387" w14:textId="2CFC42A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709" w:type="dxa"/>
          </w:tcPr>
          <w:p w14:paraId="3D0C62D0" w14:textId="64964F9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8</w:t>
            </w:r>
          </w:p>
        </w:tc>
        <w:tc>
          <w:tcPr>
            <w:tcW w:w="1418" w:type="dxa"/>
          </w:tcPr>
          <w:p w14:paraId="1F378734" w14:textId="757954C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3</w:t>
            </w:r>
          </w:p>
        </w:tc>
        <w:tc>
          <w:tcPr>
            <w:tcW w:w="1701" w:type="dxa"/>
          </w:tcPr>
          <w:p w14:paraId="304A8DDD" w14:textId="4AB59A0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7C627202" w14:textId="37312510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4EAD6E7E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C64A" w14:textId="1AAB276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10140.t1</w:t>
            </w:r>
          </w:p>
        </w:tc>
        <w:tc>
          <w:tcPr>
            <w:tcW w:w="1185" w:type="dxa"/>
          </w:tcPr>
          <w:p w14:paraId="0F0DF3EB" w14:textId="6AA9E68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73679F1E" w14:textId="33E3BD1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709" w:type="dxa"/>
          </w:tcPr>
          <w:p w14:paraId="6950269A" w14:textId="42D8EE9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4</w:t>
            </w:r>
          </w:p>
        </w:tc>
        <w:tc>
          <w:tcPr>
            <w:tcW w:w="1418" w:type="dxa"/>
          </w:tcPr>
          <w:p w14:paraId="42E5C094" w14:textId="1745362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4</w:t>
            </w:r>
          </w:p>
        </w:tc>
        <w:tc>
          <w:tcPr>
            <w:tcW w:w="1701" w:type="dxa"/>
          </w:tcPr>
          <w:p w14:paraId="0319D76B" w14:textId="553A305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3D3ED84" w14:textId="1169DBB2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67BCA9E4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70B6" w14:textId="3313383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12660.t1</w:t>
            </w:r>
          </w:p>
        </w:tc>
        <w:tc>
          <w:tcPr>
            <w:tcW w:w="1185" w:type="dxa"/>
          </w:tcPr>
          <w:p w14:paraId="028130F5" w14:textId="7FF22FD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251DFB82" w14:textId="345DFEE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709" w:type="dxa"/>
          </w:tcPr>
          <w:p w14:paraId="0A466B6B" w14:textId="1507E63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</w:t>
            </w:r>
          </w:p>
        </w:tc>
        <w:tc>
          <w:tcPr>
            <w:tcW w:w="1418" w:type="dxa"/>
          </w:tcPr>
          <w:p w14:paraId="4A939C65" w14:textId="6B16A13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4</w:t>
            </w:r>
          </w:p>
        </w:tc>
        <w:tc>
          <w:tcPr>
            <w:tcW w:w="1701" w:type="dxa"/>
          </w:tcPr>
          <w:p w14:paraId="1BE3B532" w14:textId="5E33BCC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AF3B624" w14:textId="09AB053A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244BD877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1C49" w14:textId="0361613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13580.t1</w:t>
            </w:r>
          </w:p>
        </w:tc>
        <w:tc>
          <w:tcPr>
            <w:tcW w:w="1185" w:type="dxa"/>
          </w:tcPr>
          <w:p w14:paraId="7A9927C0" w14:textId="7908023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00F42F2E" w14:textId="01DD290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709" w:type="dxa"/>
          </w:tcPr>
          <w:p w14:paraId="32C2B886" w14:textId="1C7BE77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</w:t>
            </w:r>
          </w:p>
        </w:tc>
        <w:tc>
          <w:tcPr>
            <w:tcW w:w="1418" w:type="dxa"/>
          </w:tcPr>
          <w:p w14:paraId="732DCB16" w14:textId="586C2FC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8</w:t>
            </w:r>
          </w:p>
        </w:tc>
        <w:tc>
          <w:tcPr>
            <w:tcW w:w="1701" w:type="dxa"/>
          </w:tcPr>
          <w:p w14:paraId="3ED5119A" w14:textId="4971CAD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34E771D" w14:textId="0F1113E5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329F62C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AAF5" w14:textId="49DC3C4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14480.t1</w:t>
            </w:r>
          </w:p>
        </w:tc>
        <w:tc>
          <w:tcPr>
            <w:tcW w:w="1185" w:type="dxa"/>
          </w:tcPr>
          <w:p w14:paraId="1861C114" w14:textId="3772EFA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1D34EE98" w14:textId="2D7EB8D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709" w:type="dxa"/>
          </w:tcPr>
          <w:p w14:paraId="12B1EBC1" w14:textId="71863F8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5</w:t>
            </w:r>
          </w:p>
        </w:tc>
        <w:tc>
          <w:tcPr>
            <w:tcW w:w="1418" w:type="dxa"/>
          </w:tcPr>
          <w:p w14:paraId="4EADF6DF" w14:textId="463F66E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1</w:t>
            </w:r>
          </w:p>
        </w:tc>
        <w:tc>
          <w:tcPr>
            <w:tcW w:w="1701" w:type="dxa"/>
          </w:tcPr>
          <w:p w14:paraId="02E4A5DA" w14:textId="095B450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9186D01" w14:textId="18BB51B2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143C6B94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7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D0A6" w14:textId="21011E7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15080.t1</w:t>
            </w:r>
          </w:p>
        </w:tc>
        <w:tc>
          <w:tcPr>
            <w:tcW w:w="1185" w:type="dxa"/>
          </w:tcPr>
          <w:p w14:paraId="1657FD3D" w14:textId="46D42D7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6539E7AA" w14:textId="0D73A4E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709" w:type="dxa"/>
          </w:tcPr>
          <w:p w14:paraId="797958F8" w14:textId="28896AA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1418" w:type="dxa"/>
          </w:tcPr>
          <w:p w14:paraId="3F5717BB" w14:textId="3ACDB93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71</w:t>
            </w:r>
          </w:p>
        </w:tc>
        <w:tc>
          <w:tcPr>
            <w:tcW w:w="1701" w:type="dxa"/>
          </w:tcPr>
          <w:p w14:paraId="0B3641AB" w14:textId="0146B14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475F57" w:rsidRPr="002852D3" w14:paraId="10FAACE5" w14:textId="3B8203B4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391AB7B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1D13" w14:textId="42FAE80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15450.t1</w:t>
            </w:r>
          </w:p>
        </w:tc>
        <w:tc>
          <w:tcPr>
            <w:tcW w:w="1185" w:type="dxa"/>
          </w:tcPr>
          <w:p w14:paraId="74053D13" w14:textId="3FCCE2E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05D4EE48" w14:textId="100B727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709" w:type="dxa"/>
          </w:tcPr>
          <w:p w14:paraId="54C5E41F" w14:textId="223232B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418" w:type="dxa"/>
          </w:tcPr>
          <w:p w14:paraId="46CD5A4B" w14:textId="7AD1724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6</w:t>
            </w:r>
          </w:p>
        </w:tc>
        <w:tc>
          <w:tcPr>
            <w:tcW w:w="1701" w:type="dxa"/>
          </w:tcPr>
          <w:p w14:paraId="4F0DD1B4" w14:textId="50193E4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60BAD48" w14:textId="6032B3CA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7BC786E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2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870F" w14:textId="2EA3B60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2g15460.t1</w:t>
            </w:r>
          </w:p>
        </w:tc>
        <w:tc>
          <w:tcPr>
            <w:tcW w:w="1185" w:type="dxa"/>
          </w:tcPr>
          <w:p w14:paraId="4037B9B3" w14:textId="084F4EF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14283E94" w14:textId="737637F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709" w:type="dxa"/>
          </w:tcPr>
          <w:p w14:paraId="66F56059" w14:textId="194E4F0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418" w:type="dxa"/>
          </w:tcPr>
          <w:p w14:paraId="6E7E1317" w14:textId="6C3ABE3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5</w:t>
            </w:r>
          </w:p>
        </w:tc>
        <w:tc>
          <w:tcPr>
            <w:tcW w:w="1701" w:type="dxa"/>
          </w:tcPr>
          <w:p w14:paraId="75AF549C" w14:textId="24A156A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4C99BB1" w14:textId="624DDD3B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690393B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60D1F" w14:textId="598BC6F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3g00520.t1</w:t>
            </w:r>
          </w:p>
        </w:tc>
        <w:tc>
          <w:tcPr>
            <w:tcW w:w="1185" w:type="dxa"/>
          </w:tcPr>
          <w:p w14:paraId="6FC0127C" w14:textId="4D046E4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602D0450" w14:textId="5C85D72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709" w:type="dxa"/>
          </w:tcPr>
          <w:p w14:paraId="3A0B4FC6" w14:textId="159CAE0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418" w:type="dxa"/>
          </w:tcPr>
          <w:p w14:paraId="5F00292F" w14:textId="36CCB30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1</w:t>
            </w:r>
          </w:p>
        </w:tc>
        <w:tc>
          <w:tcPr>
            <w:tcW w:w="1701" w:type="dxa"/>
          </w:tcPr>
          <w:p w14:paraId="2438CA24" w14:textId="65FD231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F2FC118" w14:textId="31AF874B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15669EC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25F2" w14:textId="625D056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3g01630.t1</w:t>
            </w:r>
          </w:p>
        </w:tc>
        <w:tc>
          <w:tcPr>
            <w:tcW w:w="1185" w:type="dxa"/>
          </w:tcPr>
          <w:p w14:paraId="1E109412" w14:textId="4FEEBB9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35E61546" w14:textId="3B389D8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709" w:type="dxa"/>
          </w:tcPr>
          <w:p w14:paraId="56CAEDC7" w14:textId="0600DC6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</w:t>
            </w:r>
          </w:p>
        </w:tc>
        <w:tc>
          <w:tcPr>
            <w:tcW w:w="1418" w:type="dxa"/>
          </w:tcPr>
          <w:p w14:paraId="4210D2D8" w14:textId="6A150FE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9</w:t>
            </w:r>
          </w:p>
        </w:tc>
        <w:tc>
          <w:tcPr>
            <w:tcW w:w="1701" w:type="dxa"/>
          </w:tcPr>
          <w:p w14:paraId="1A75835C" w14:textId="450FBD4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FBD718F" w14:textId="293D2090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360F6620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9A24" w14:textId="25A58DE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3g04990.t1</w:t>
            </w:r>
          </w:p>
        </w:tc>
        <w:tc>
          <w:tcPr>
            <w:tcW w:w="1185" w:type="dxa"/>
          </w:tcPr>
          <w:p w14:paraId="016A1B14" w14:textId="49CDB0F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2916FA5F" w14:textId="07DD14A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709" w:type="dxa"/>
          </w:tcPr>
          <w:p w14:paraId="718FE1FB" w14:textId="476E059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6</w:t>
            </w:r>
          </w:p>
        </w:tc>
        <w:tc>
          <w:tcPr>
            <w:tcW w:w="1418" w:type="dxa"/>
          </w:tcPr>
          <w:p w14:paraId="37DD415C" w14:textId="62D8364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1701" w:type="dxa"/>
          </w:tcPr>
          <w:p w14:paraId="3E2144E8" w14:textId="1BA85C1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D82CEEA" w14:textId="1D5D53FF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11BA44C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76BB" w14:textId="5B40801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3g06200.t1</w:t>
            </w:r>
          </w:p>
        </w:tc>
        <w:tc>
          <w:tcPr>
            <w:tcW w:w="1185" w:type="dxa"/>
          </w:tcPr>
          <w:p w14:paraId="5DEE4C05" w14:textId="7276ED3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206C1DB4" w14:textId="24E21E6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709" w:type="dxa"/>
          </w:tcPr>
          <w:p w14:paraId="6EBC417A" w14:textId="11B4F77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</w:t>
            </w:r>
          </w:p>
        </w:tc>
        <w:tc>
          <w:tcPr>
            <w:tcW w:w="1418" w:type="dxa"/>
          </w:tcPr>
          <w:p w14:paraId="4728E346" w14:textId="668548F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6</w:t>
            </w:r>
          </w:p>
        </w:tc>
        <w:tc>
          <w:tcPr>
            <w:tcW w:w="1701" w:type="dxa"/>
          </w:tcPr>
          <w:p w14:paraId="06A3DB4F" w14:textId="224E392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7B604257" w14:textId="5721283C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4E48EA6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85CE" w14:textId="547F21F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3g07030.t1</w:t>
            </w:r>
          </w:p>
        </w:tc>
        <w:tc>
          <w:tcPr>
            <w:tcW w:w="1185" w:type="dxa"/>
          </w:tcPr>
          <w:p w14:paraId="57BA0BEA" w14:textId="3602E22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A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52A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2E116B07" w14:textId="2DF350D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709" w:type="dxa"/>
          </w:tcPr>
          <w:p w14:paraId="6D43AE3A" w14:textId="6A70AFA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1418" w:type="dxa"/>
          </w:tcPr>
          <w:p w14:paraId="587FDA3C" w14:textId="001077D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34</w:t>
            </w:r>
          </w:p>
        </w:tc>
        <w:tc>
          <w:tcPr>
            <w:tcW w:w="1701" w:type="dxa"/>
          </w:tcPr>
          <w:p w14:paraId="3BE410AE" w14:textId="12D112A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B20818" w:rsidRPr="002852D3" w14:paraId="0AF287C0" w14:textId="3760B7BB" w:rsidTr="00CF7B55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36DE0A1A" w14:textId="77777777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66314" w14:textId="2C47B7C2" w:rsidR="00B20818" w:rsidRPr="002852D3" w:rsidRDefault="00B2081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3g09920.t1</w:t>
            </w:r>
          </w:p>
        </w:tc>
        <w:tc>
          <w:tcPr>
            <w:tcW w:w="1185" w:type="dxa"/>
          </w:tcPr>
          <w:p w14:paraId="0BB076E8" w14:textId="7A41866F" w:rsidR="00B20818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708" w:type="dxa"/>
          </w:tcPr>
          <w:p w14:paraId="14755694" w14:textId="36CD9B28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</w:tcPr>
          <w:p w14:paraId="748736D7" w14:textId="34659EBF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</w:tcPr>
          <w:p w14:paraId="024FD676" w14:textId="2A49BFBD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</w:tcPr>
          <w:p w14:paraId="4BE32630" w14:textId="3A1CEEFA" w:rsidR="00B20818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75F57" w:rsidRPr="002852D3" w14:paraId="2D4668DA" w14:textId="643CD78E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154E8AD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6B5E" w14:textId="566166F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3g18330.t1</w:t>
            </w:r>
          </w:p>
        </w:tc>
        <w:tc>
          <w:tcPr>
            <w:tcW w:w="1185" w:type="dxa"/>
          </w:tcPr>
          <w:p w14:paraId="091DFE3A" w14:textId="677D4BE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1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7061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0D264472" w14:textId="611C50C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709" w:type="dxa"/>
          </w:tcPr>
          <w:p w14:paraId="101C856F" w14:textId="16535CF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1418" w:type="dxa"/>
          </w:tcPr>
          <w:p w14:paraId="3137B9C2" w14:textId="17229A4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43</w:t>
            </w:r>
          </w:p>
        </w:tc>
        <w:tc>
          <w:tcPr>
            <w:tcW w:w="1701" w:type="dxa"/>
          </w:tcPr>
          <w:p w14:paraId="41DE176D" w14:textId="25850C6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817C9A6" w14:textId="0035832C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01312C4B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7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FC75" w14:textId="71B700B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3g28670.t1</w:t>
            </w:r>
          </w:p>
        </w:tc>
        <w:tc>
          <w:tcPr>
            <w:tcW w:w="1185" w:type="dxa"/>
          </w:tcPr>
          <w:p w14:paraId="6BD4C56B" w14:textId="277E834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1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7061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1FF5E8E8" w14:textId="7C3A96B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709" w:type="dxa"/>
          </w:tcPr>
          <w:p w14:paraId="37F4CF6B" w14:textId="6EB625D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2</w:t>
            </w:r>
          </w:p>
        </w:tc>
        <w:tc>
          <w:tcPr>
            <w:tcW w:w="1418" w:type="dxa"/>
          </w:tcPr>
          <w:p w14:paraId="45C61A81" w14:textId="5CD62D6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79</w:t>
            </w:r>
          </w:p>
        </w:tc>
        <w:tc>
          <w:tcPr>
            <w:tcW w:w="1701" w:type="dxa"/>
          </w:tcPr>
          <w:p w14:paraId="5BF3B083" w14:textId="1F97A35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26C4D0F" w14:textId="2EC76FC7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739FCE34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8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861E" w14:textId="14A4670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4g18350.t1</w:t>
            </w:r>
          </w:p>
        </w:tc>
        <w:tc>
          <w:tcPr>
            <w:tcW w:w="1185" w:type="dxa"/>
          </w:tcPr>
          <w:p w14:paraId="7E747C71" w14:textId="6A688A4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1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7061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3417E522" w14:textId="1762879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709" w:type="dxa"/>
          </w:tcPr>
          <w:p w14:paraId="13BE19E7" w14:textId="39F97CA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9</w:t>
            </w:r>
          </w:p>
        </w:tc>
        <w:tc>
          <w:tcPr>
            <w:tcW w:w="1418" w:type="dxa"/>
          </w:tcPr>
          <w:p w14:paraId="7EF47081" w14:textId="3330251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6</w:t>
            </w:r>
          </w:p>
        </w:tc>
        <w:tc>
          <w:tcPr>
            <w:tcW w:w="1701" w:type="dxa"/>
          </w:tcPr>
          <w:p w14:paraId="028D10E9" w14:textId="590B474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8156958" w14:textId="78CE5A7C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5FD4EF4C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3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0EF4" w14:textId="0210F72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4g21110.t1</w:t>
            </w:r>
          </w:p>
        </w:tc>
        <w:tc>
          <w:tcPr>
            <w:tcW w:w="1185" w:type="dxa"/>
          </w:tcPr>
          <w:p w14:paraId="32C26653" w14:textId="31290C9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1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7061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1F724ED2" w14:textId="20B9846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709" w:type="dxa"/>
          </w:tcPr>
          <w:p w14:paraId="7F469DEF" w14:textId="0818F33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8</w:t>
            </w:r>
          </w:p>
        </w:tc>
        <w:tc>
          <w:tcPr>
            <w:tcW w:w="1418" w:type="dxa"/>
          </w:tcPr>
          <w:p w14:paraId="5325DD3F" w14:textId="4037DE6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1</w:t>
            </w:r>
          </w:p>
        </w:tc>
        <w:tc>
          <w:tcPr>
            <w:tcW w:w="1701" w:type="dxa"/>
          </w:tcPr>
          <w:p w14:paraId="6EA5AACD" w14:textId="3A5CB3B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8210BC0" w14:textId="64967068" w:rsidTr="00B20818">
        <w:trPr>
          <w:trHeight w:val="285"/>
          <w:jc w:val="center"/>
        </w:trPr>
        <w:tc>
          <w:tcPr>
            <w:tcW w:w="1179" w:type="dxa"/>
            <w:noWrap/>
            <w:hideMark/>
          </w:tcPr>
          <w:p w14:paraId="08771064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8160" w14:textId="5FE709F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4g26240.t1</w:t>
            </w:r>
          </w:p>
        </w:tc>
        <w:tc>
          <w:tcPr>
            <w:tcW w:w="1185" w:type="dxa"/>
          </w:tcPr>
          <w:p w14:paraId="2D9BA349" w14:textId="28232E3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61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7061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8" w:type="dxa"/>
          </w:tcPr>
          <w:p w14:paraId="7A634262" w14:textId="1167758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709" w:type="dxa"/>
          </w:tcPr>
          <w:p w14:paraId="4CF6AC6D" w14:textId="4915AF0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1418" w:type="dxa"/>
          </w:tcPr>
          <w:p w14:paraId="2E41B122" w14:textId="5FE7EB8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3</w:t>
            </w:r>
          </w:p>
        </w:tc>
        <w:tc>
          <w:tcPr>
            <w:tcW w:w="1701" w:type="dxa"/>
          </w:tcPr>
          <w:p w14:paraId="29352F88" w14:textId="5F440B1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</w:tbl>
    <w:p w14:paraId="77B70F90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szCs w:val="21"/>
        </w:rPr>
        <w:lastRenderedPageBreak/>
        <w:t>Table S3 continued</w:t>
      </w:r>
    </w:p>
    <w:tbl>
      <w:tblPr>
        <w:tblStyle w:val="a7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709"/>
        <w:gridCol w:w="709"/>
        <w:gridCol w:w="1417"/>
        <w:gridCol w:w="1706"/>
      </w:tblGrid>
      <w:tr w:rsidR="00C4188E" w:rsidRPr="002852D3" w14:paraId="384745C0" w14:textId="7DBB9102" w:rsidTr="00F53F93">
        <w:trPr>
          <w:jc w:val="center"/>
        </w:trPr>
        <w:tc>
          <w:tcPr>
            <w:tcW w:w="1129" w:type="dxa"/>
          </w:tcPr>
          <w:p w14:paraId="44DCF5C2" w14:textId="77777777" w:rsidR="00C4188E" w:rsidRPr="002852D3" w:rsidRDefault="00C4188E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Gene Name</w:t>
            </w:r>
          </w:p>
        </w:tc>
        <w:tc>
          <w:tcPr>
            <w:tcW w:w="1560" w:type="dxa"/>
          </w:tcPr>
          <w:p w14:paraId="6BCCE36C" w14:textId="77777777" w:rsidR="00C4188E" w:rsidRPr="002852D3" w:rsidRDefault="00C4188E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275" w:type="dxa"/>
          </w:tcPr>
          <w:p w14:paraId="2F207061" w14:textId="130AD0B3" w:rsidR="00C4188E" w:rsidRPr="002852D3" w:rsidRDefault="00C4188E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  <w:r>
              <w:rPr>
                <w:rFonts w:ascii="Times New Roman" w:eastAsia="宋体" w:hAnsi="Times New Roman" w:cs="Times New Roman"/>
                <w:szCs w:val="21"/>
              </w:rPr>
              <w:t>fidence level</w:t>
            </w:r>
          </w:p>
        </w:tc>
        <w:tc>
          <w:tcPr>
            <w:tcW w:w="709" w:type="dxa"/>
          </w:tcPr>
          <w:p w14:paraId="52F687D9" w14:textId="77777777" w:rsidR="00C4188E" w:rsidRDefault="00C4188E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ORF</w:t>
            </w:r>
          </w:p>
          <w:p w14:paraId="1FB6E6F9" w14:textId="56C67AE7" w:rsidR="00C4188E" w:rsidRDefault="00C4188E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(aa)</w:t>
            </w:r>
          </w:p>
        </w:tc>
        <w:tc>
          <w:tcPr>
            <w:tcW w:w="709" w:type="dxa"/>
          </w:tcPr>
          <w:p w14:paraId="46C7B201" w14:textId="1765DF6A" w:rsidR="00C4188E" w:rsidRDefault="00C4188E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PI</w:t>
            </w:r>
          </w:p>
        </w:tc>
        <w:tc>
          <w:tcPr>
            <w:tcW w:w="1417" w:type="dxa"/>
          </w:tcPr>
          <w:p w14:paraId="76049824" w14:textId="3A38A3C6" w:rsidR="00C4188E" w:rsidRDefault="00C4188E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Molecular weight (KD)</w:t>
            </w:r>
          </w:p>
        </w:tc>
        <w:tc>
          <w:tcPr>
            <w:tcW w:w="1706" w:type="dxa"/>
          </w:tcPr>
          <w:p w14:paraId="294D9DBB" w14:textId="29EFBA99" w:rsidR="00C4188E" w:rsidRDefault="00C4188E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Subcellular location</w:t>
            </w:r>
          </w:p>
        </w:tc>
      </w:tr>
      <w:tr w:rsidR="00475F57" w:rsidRPr="002852D3" w14:paraId="0D9B05AA" w14:textId="21A8E421" w:rsidTr="00F53F93">
        <w:trPr>
          <w:jc w:val="center"/>
        </w:trPr>
        <w:tc>
          <w:tcPr>
            <w:tcW w:w="1129" w:type="dxa"/>
          </w:tcPr>
          <w:p w14:paraId="0960C9D0" w14:textId="7C85C80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ADB92" w14:textId="3357C36F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4g32060.t1</w:t>
            </w:r>
          </w:p>
        </w:tc>
        <w:tc>
          <w:tcPr>
            <w:tcW w:w="1275" w:type="dxa"/>
          </w:tcPr>
          <w:p w14:paraId="6533C1B4" w14:textId="799BDC30" w:rsidR="00475F57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7448D9E" w14:textId="6CD646F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709" w:type="dxa"/>
          </w:tcPr>
          <w:p w14:paraId="4BF9D91D" w14:textId="736E35B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1</w:t>
            </w:r>
          </w:p>
        </w:tc>
        <w:tc>
          <w:tcPr>
            <w:tcW w:w="1417" w:type="dxa"/>
          </w:tcPr>
          <w:p w14:paraId="4B0B0AE5" w14:textId="660FBD9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1</w:t>
            </w:r>
          </w:p>
        </w:tc>
        <w:tc>
          <w:tcPr>
            <w:tcW w:w="1706" w:type="dxa"/>
          </w:tcPr>
          <w:p w14:paraId="01ADD979" w14:textId="04E848E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2F623FA" w14:textId="057CA81D" w:rsidTr="00F53F93">
        <w:trPr>
          <w:trHeight w:val="285"/>
          <w:jc w:val="center"/>
        </w:trPr>
        <w:tc>
          <w:tcPr>
            <w:tcW w:w="1129" w:type="dxa"/>
            <w:noWrap/>
          </w:tcPr>
          <w:p w14:paraId="214B9F8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30003" w14:textId="42A31E7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4g33330.t1</w:t>
            </w:r>
          </w:p>
        </w:tc>
        <w:tc>
          <w:tcPr>
            <w:tcW w:w="1275" w:type="dxa"/>
          </w:tcPr>
          <w:p w14:paraId="055E94A7" w14:textId="22F43E1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A4A1A03" w14:textId="5E41AEF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709" w:type="dxa"/>
          </w:tcPr>
          <w:p w14:paraId="27D49569" w14:textId="18E22CE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1417" w:type="dxa"/>
          </w:tcPr>
          <w:p w14:paraId="2174ADCF" w14:textId="37E12E0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28</w:t>
            </w:r>
          </w:p>
        </w:tc>
        <w:tc>
          <w:tcPr>
            <w:tcW w:w="1706" w:type="dxa"/>
          </w:tcPr>
          <w:p w14:paraId="143C9310" w14:textId="54AE838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42B60902" w14:textId="72E29920" w:rsidTr="00F53F93">
        <w:trPr>
          <w:trHeight w:val="285"/>
          <w:jc w:val="center"/>
        </w:trPr>
        <w:tc>
          <w:tcPr>
            <w:tcW w:w="1129" w:type="dxa"/>
            <w:noWrap/>
          </w:tcPr>
          <w:p w14:paraId="17CF17B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CD463" w14:textId="06D4D11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4g33340.t1</w:t>
            </w:r>
          </w:p>
        </w:tc>
        <w:tc>
          <w:tcPr>
            <w:tcW w:w="1275" w:type="dxa"/>
          </w:tcPr>
          <w:p w14:paraId="06F7ADFB" w14:textId="588EF90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A194DAE" w14:textId="45F991F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709" w:type="dxa"/>
          </w:tcPr>
          <w:p w14:paraId="37C607C5" w14:textId="1262619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</w:tcPr>
          <w:p w14:paraId="4324D846" w14:textId="6347A18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</w:t>
            </w:r>
          </w:p>
        </w:tc>
        <w:tc>
          <w:tcPr>
            <w:tcW w:w="1706" w:type="dxa"/>
          </w:tcPr>
          <w:p w14:paraId="7789C8BF" w14:textId="4E0D45B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25071DA" w14:textId="7BE746FC" w:rsidTr="00F53F93">
        <w:trPr>
          <w:trHeight w:val="285"/>
          <w:jc w:val="center"/>
        </w:trPr>
        <w:tc>
          <w:tcPr>
            <w:tcW w:w="1129" w:type="dxa"/>
            <w:noWrap/>
          </w:tcPr>
          <w:p w14:paraId="5C845A2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4A05A" w14:textId="2D661D9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4g33740.t1</w:t>
            </w:r>
          </w:p>
        </w:tc>
        <w:tc>
          <w:tcPr>
            <w:tcW w:w="1275" w:type="dxa"/>
          </w:tcPr>
          <w:p w14:paraId="5A8E494A" w14:textId="512DD15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29B3EA2" w14:textId="6E38266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709" w:type="dxa"/>
          </w:tcPr>
          <w:p w14:paraId="48BECE41" w14:textId="7B25AAE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1417" w:type="dxa"/>
          </w:tcPr>
          <w:p w14:paraId="5AFB61C3" w14:textId="6F1A8BB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04</w:t>
            </w:r>
          </w:p>
        </w:tc>
        <w:tc>
          <w:tcPr>
            <w:tcW w:w="1706" w:type="dxa"/>
          </w:tcPr>
          <w:p w14:paraId="78E260FC" w14:textId="686F4BB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17D4ACE5" w14:textId="1FAF9A03" w:rsidTr="00CF7B55">
        <w:trPr>
          <w:trHeight w:val="285"/>
          <w:jc w:val="center"/>
        </w:trPr>
        <w:tc>
          <w:tcPr>
            <w:tcW w:w="1129" w:type="dxa"/>
            <w:noWrap/>
          </w:tcPr>
          <w:p w14:paraId="632C788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9E0EA" w14:textId="418B346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4g33750.t1</w:t>
            </w:r>
          </w:p>
        </w:tc>
        <w:tc>
          <w:tcPr>
            <w:tcW w:w="1275" w:type="dxa"/>
          </w:tcPr>
          <w:p w14:paraId="1F10F51F" w14:textId="6501DC9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709" w:type="dxa"/>
          </w:tcPr>
          <w:p w14:paraId="2EB41F4F" w14:textId="0335AD82" w:rsidR="00475F57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</w:tcPr>
          <w:p w14:paraId="4F21F8B5" w14:textId="77A9B49D" w:rsidR="00475F57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</w:tcPr>
          <w:p w14:paraId="654F1DE1" w14:textId="6EF7445A" w:rsidR="00475F57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6" w:type="dxa"/>
          </w:tcPr>
          <w:p w14:paraId="273A30AF" w14:textId="4838FFC9" w:rsidR="00475F57" w:rsidRPr="002852D3" w:rsidRDefault="00051858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75F57" w:rsidRPr="002852D3" w14:paraId="50FC873B" w14:textId="7E6A6B48" w:rsidTr="00F53F93">
        <w:trPr>
          <w:trHeight w:val="285"/>
          <w:jc w:val="center"/>
        </w:trPr>
        <w:tc>
          <w:tcPr>
            <w:tcW w:w="1129" w:type="dxa"/>
            <w:noWrap/>
          </w:tcPr>
          <w:p w14:paraId="54F98191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C703F" w14:textId="1467275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00220.t1</w:t>
            </w:r>
          </w:p>
        </w:tc>
        <w:tc>
          <w:tcPr>
            <w:tcW w:w="1275" w:type="dxa"/>
          </w:tcPr>
          <w:p w14:paraId="383033E7" w14:textId="05A3B21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3A2B4D2" w14:textId="37CE8F9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709" w:type="dxa"/>
          </w:tcPr>
          <w:p w14:paraId="23FFCC4F" w14:textId="0A67851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2</w:t>
            </w:r>
          </w:p>
        </w:tc>
        <w:tc>
          <w:tcPr>
            <w:tcW w:w="1417" w:type="dxa"/>
          </w:tcPr>
          <w:p w14:paraId="274DBB62" w14:textId="4068EEF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706" w:type="dxa"/>
          </w:tcPr>
          <w:p w14:paraId="6C1A596B" w14:textId="14A5258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219FF06" w14:textId="49E54E43" w:rsidTr="00F53F93">
        <w:trPr>
          <w:trHeight w:val="285"/>
          <w:jc w:val="center"/>
        </w:trPr>
        <w:tc>
          <w:tcPr>
            <w:tcW w:w="1129" w:type="dxa"/>
            <w:noWrap/>
          </w:tcPr>
          <w:p w14:paraId="02DCC9C4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503D2" w14:textId="545E1EF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00240.t1</w:t>
            </w:r>
          </w:p>
        </w:tc>
        <w:tc>
          <w:tcPr>
            <w:tcW w:w="1275" w:type="dxa"/>
          </w:tcPr>
          <w:p w14:paraId="448ECCCF" w14:textId="0512C93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CF84BDC" w14:textId="1E9D2F5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709" w:type="dxa"/>
          </w:tcPr>
          <w:p w14:paraId="5C8329DC" w14:textId="0F2DF62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1417" w:type="dxa"/>
          </w:tcPr>
          <w:p w14:paraId="2EE9CF57" w14:textId="7148C59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3</w:t>
            </w:r>
          </w:p>
        </w:tc>
        <w:tc>
          <w:tcPr>
            <w:tcW w:w="1706" w:type="dxa"/>
          </w:tcPr>
          <w:p w14:paraId="5AC3FE17" w14:textId="0FD18ED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93CC5BB" w14:textId="2BF7AF1E" w:rsidTr="00F53F93">
        <w:trPr>
          <w:trHeight w:val="285"/>
          <w:jc w:val="center"/>
        </w:trPr>
        <w:tc>
          <w:tcPr>
            <w:tcW w:w="1129" w:type="dxa"/>
            <w:noWrap/>
          </w:tcPr>
          <w:p w14:paraId="4A5965CB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2FAB4" w14:textId="39D686B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00910.t1</w:t>
            </w:r>
          </w:p>
        </w:tc>
        <w:tc>
          <w:tcPr>
            <w:tcW w:w="1275" w:type="dxa"/>
          </w:tcPr>
          <w:p w14:paraId="708ACF0C" w14:textId="3C8DC0C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805E7EA" w14:textId="7560DB1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709" w:type="dxa"/>
          </w:tcPr>
          <w:p w14:paraId="759EE9ED" w14:textId="1FC1E22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</w:t>
            </w:r>
          </w:p>
        </w:tc>
        <w:tc>
          <w:tcPr>
            <w:tcW w:w="1417" w:type="dxa"/>
          </w:tcPr>
          <w:p w14:paraId="6C8114D8" w14:textId="6C0E32C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41</w:t>
            </w:r>
          </w:p>
        </w:tc>
        <w:tc>
          <w:tcPr>
            <w:tcW w:w="1706" w:type="dxa"/>
          </w:tcPr>
          <w:p w14:paraId="2F09841A" w14:textId="77C008F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5585228" w14:textId="1B1DA700" w:rsidTr="00F53F93">
        <w:trPr>
          <w:trHeight w:val="270"/>
          <w:jc w:val="center"/>
        </w:trPr>
        <w:tc>
          <w:tcPr>
            <w:tcW w:w="1129" w:type="dxa"/>
            <w:noWrap/>
          </w:tcPr>
          <w:p w14:paraId="4B7A4564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4D87C" w14:textId="75FB72B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01820.t1</w:t>
            </w:r>
          </w:p>
        </w:tc>
        <w:tc>
          <w:tcPr>
            <w:tcW w:w="1275" w:type="dxa"/>
          </w:tcPr>
          <w:p w14:paraId="66333BC1" w14:textId="6FD64C4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B9C5E66" w14:textId="1D24B69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709" w:type="dxa"/>
          </w:tcPr>
          <w:p w14:paraId="18DE6020" w14:textId="247D5DA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</w:t>
            </w:r>
          </w:p>
        </w:tc>
        <w:tc>
          <w:tcPr>
            <w:tcW w:w="1417" w:type="dxa"/>
          </w:tcPr>
          <w:p w14:paraId="261A62C6" w14:textId="787E9C3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23</w:t>
            </w:r>
          </w:p>
        </w:tc>
        <w:tc>
          <w:tcPr>
            <w:tcW w:w="1706" w:type="dxa"/>
          </w:tcPr>
          <w:p w14:paraId="5D4C13C7" w14:textId="2C3CE8C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3D225DD" w14:textId="4A9FAEEE" w:rsidTr="00F53F93">
        <w:trPr>
          <w:trHeight w:val="285"/>
          <w:jc w:val="center"/>
        </w:trPr>
        <w:tc>
          <w:tcPr>
            <w:tcW w:w="1129" w:type="dxa"/>
            <w:noWrap/>
          </w:tcPr>
          <w:p w14:paraId="28546D2C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D0401" w14:textId="4A6D054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04450.t1</w:t>
            </w:r>
          </w:p>
        </w:tc>
        <w:tc>
          <w:tcPr>
            <w:tcW w:w="1275" w:type="dxa"/>
          </w:tcPr>
          <w:p w14:paraId="43FF53D2" w14:textId="35FB937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B06C10B" w14:textId="37BB675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709" w:type="dxa"/>
          </w:tcPr>
          <w:p w14:paraId="7D28A200" w14:textId="2B79871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417" w:type="dxa"/>
          </w:tcPr>
          <w:p w14:paraId="1ADBE67E" w14:textId="7041816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1</w:t>
            </w:r>
          </w:p>
        </w:tc>
        <w:tc>
          <w:tcPr>
            <w:tcW w:w="1706" w:type="dxa"/>
          </w:tcPr>
          <w:p w14:paraId="0126396F" w14:textId="1C0E681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46B6618" w14:textId="3275F9A4" w:rsidTr="00F53F93">
        <w:trPr>
          <w:trHeight w:val="285"/>
          <w:jc w:val="center"/>
        </w:trPr>
        <w:tc>
          <w:tcPr>
            <w:tcW w:w="1129" w:type="dxa"/>
            <w:noWrap/>
          </w:tcPr>
          <w:p w14:paraId="000338CD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6B5B7" w14:textId="5370B8E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04480.t1</w:t>
            </w:r>
          </w:p>
        </w:tc>
        <w:tc>
          <w:tcPr>
            <w:tcW w:w="1275" w:type="dxa"/>
          </w:tcPr>
          <w:p w14:paraId="5CF1B15C" w14:textId="2C73275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2F6E9C2" w14:textId="6FBD321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709" w:type="dxa"/>
          </w:tcPr>
          <w:p w14:paraId="0572B360" w14:textId="4838A65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1417" w:type="dxa"/>
          </w:tcPr>
          <w:p w14:paraId="1C58175C" w14:textId="4051C10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6</w:t>
            </w:r>
          </w:p>
        </w:tc>
        <w:tc>
          <w:tcPr>
            <w:tcW w:w="1706" w:type="dxa"/>
          </w:tcPr>
          <w:p w14:paraId="7A84E1B6" w14:textId="1B67F61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C7B2F66" w14:textId="56D3F349" w:rsidTr="00F53F93">
        <w:trPr>
          <w:trHeight w:val="285"/>
          <w:jc w:val="center"/>
        </w:trPr>
        <w:tc>
          <w:tcPr>
            <w:tcW w:w="1129" w:type="dxa"/>
            <w:noWrap/>
          </w:tcPr>
          <w:p w14:paraId="77386A27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D464A" w14:textId="2671772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09070.t1</w:t>
            </w:r>
          </w:p>
        </w:tc>
        <w:tc>
          <w:tcPr>
            <w:tcW w:w="1275" w:type="dxa"/>
          </w:tcPr>
          <w:p w14:paraId="634F8A84" w14:textId="60F007D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C290E37" w14:textId="7E58156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709" w:type="dxa"/>
          </w:tcPr>
          <w:p w14:paraId="6E130D86" w14:textId="143952A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</w:t>
            </w:r>
          </w:p>
        </w:tc>
        <w:tc>
          <w:tcPr>
            <w:tcW w:w="1417" w:type="dxa"/>
          </w:tcPr>
          <w:p w14:paraId="6BFABAB3" w14:textId="76259D4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9</w:t>
            </w:r>
          </w:p>
        </w:tc>
        <w:tc>
          <w:tcPr>
            <w:tcW w:w="1706" w:type="dxa"/>
          </w:tcPr>
          <w:p w14:paraId="0CD949F6" w14:textId="1C0F6BE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174478EF" w14:textId="06F70942" w:rsidTr="00F53F93">
        <w:trPr>
          <w:trHeight w:val="285"/>
          <w:jc w:val="center"/>
        </w:trPr>
        <w:tc>
          <w:tcPr>
            <w:tcW w:w="1129" w:type="dxa"/>
            <w:noWrap/>
          </w:tcPr>
          <w:p w14:paraId="5CD62509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7A0F7" w14:textId="69F46D0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09150.t1</w:t>
            </w:r>
          </w:p>
        </w:tc>
        <w:tc>
          <w:tcPr>
            <w:tcW w:w="1275" w:type="dxa"/>
          </w:tcPr>
          <w:p w14:paraId="7735696C" w14:textId="239A323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E2AE6DE" w14:textId="16AA94D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709" w:type="dxa"/>
          </w:tcPr>
          <w:p w14:paraId="5EE7ADD6" w14:textId="291CF0D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417" w:type="dxa"/>
          </w:tcPr>
          <w:p w14:paraId="7904C6C0" w14:textId="5650682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33</w:t>
            </w:r>
          </w:p>
        </w:tc>
        <w:tc>
          <w:tcPr>
            <w:tcW w:w="1706" w:type="dxa"/>
          </w:tcPr>
          <w:p w14:paraId="4749B60D" w14:textId="65B8B0A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7089E86" w14:textId="71D9E5C3" w:rsidTr="00F53F93">
        <w:trPr>
          <w:trHeight w:val="285"/>
          <w:jc w:val="center"/>
        </w:trPr>
        <w:tc>
          <w:tcPr>
            <w:tcW w:w="1129" w:type="dxa"/>
            <w:noWrap/>
          </w:tcPr>
          <w:p w14:paraId="38E0285D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952D4" w14:textId="6107944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12720.t1</w:t>
            </w:r>
          </w:p>
        </w:tc>
        <w:tc>
          <w:tcPr>
            <w:tcW w:w="1275" w:type="dxa"/>
          </w:tcPr>
          <w:p w14:paraId="275727BF" w14:textId="057DE52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F507043" w14:textId="795CF21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7</w:t>
            </w:r>
          </w:p>
        </w:tc>
        <w:tc>
          <w:tcPr>
            <w:tcW w:w="709" w:type="dxa"/>
          </w:tcPr>
          <w:p w14:paraId="5BEF8F15" w14:textId="7DC15CB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1417" w:type="dxa"/>
          </w:tcPr>
          <w:p w14:paraId="1051032E" w14:textId="7E0F919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6</w:t>
            </w:r>
          </w:p>
        </w:tc>
        <w:tc>
          <w:tcPr>
            <w:tcW w:w="1706" w:type="dxa"/>
          </w:tcPr>
          <w:p w14:paraId="0EF3BA6E" w14:textId="3651C42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26D5787" w14:textId="3743C2B6" w:rsidTr="00F53F93">
        <w:trPr>
          <w:trHeight w:val="285"/>
          <w:jc w:val="center"/>
        </w:trPr>
        <w:tc>
          <w:tcPr>
            <w:tcW w:w="1129" w:type="dxa"/>
            <w:noWrap/>
          </w:tcPr>
          <w:p w14:paraId="60B6539E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2C58A" w14:textId="7AD0A03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16070.t1</w:t>
            </w:r>
          </w:p>
        </w:tc>
        <w:tc>
          <w:tcPr>
            <w:tcW w:w="1275" w:type="dxa"/>
          </w:tcPr>
          <w:p w14:paraId="74C83D14" w14:textId="3AD8B92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D919529" w14:textId="79DE9B6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709" w:type="dxa"/>
          </w:tcPr>
          <w:p w14:paraId="151425F5" w14:textId="6BFBAD3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1417" w:type="dxa"/>
          </w:tcPr>
          <w:p w14:paraId="4100D63C" w14:textId="3130A37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</w:t>
            </w:r>
          </w:p>
        </w:tc>
        <w:tc>
          <w:tcPr>
            <w:tcW w:w="1706" w:type="dxa"/>
          </w:tcPr>
          <w:p w14:paraId="58279868" w14:textId="31FCFF8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40A64F3D" w14:textId="020EBB1B" w:rsidTr="00F53F93">
        <w:trPr>
          <w:trHeight w:val="285"/>
          <w:jc w:val="center"/>
        </w:trPr>
        <w:tc>
          <w:tcPr>
            <w:tcW w:w="1129" w:type="dxa"/>
            <w:noWrap/>
          </w:tcPr>
          <w:p w14:paraId="17C3CBFC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53247" w14:textId="309E525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16640.t1</w:t>
            </w:r>
          </w:p>
        </w:tc>
        <w:tc>
          <w:tcPr>
            <w:tcW w:w="1275" w:type="dxa"/>
          </w:tcPr>
          <w:p w14:paraId="54BC66CC" w14:textId="7AAA713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0A2CAED0" w14:textId="51E2AC7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709" w:type="dxa"/>
          </w:tcPr>
          <w:p w14:paraId="6F3B1749" w14:textId="7FFF185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1417" w:type="dxa"/>
          </w:tcPr>
          <w:p w14:paraId="48F9456B" w14:textId="7855838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19</w:t>
            </w:r>
          </w:p>
        </w:tc>
        <w:tc>
          <w:tcPr>
            <w:tcW w:w="1706" w:type="dxa"/>
          </w:tcPr>
          <w:p w14:paraId="1DE8F8CF" w14:textId="03A43F5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EAB3CDB" w14:textId="0D9DD600" w:rsidTr="00F53F93">
        <w:trPr>
          <w:trHeight w:val="285"/>
          <w:jc w:val="center"/>
        </w:trPr>
        <w:tc>
          <w:tcPr>
            <w:tcW w:w="1129" w:type="dxa"/>
            <w:noWrap/>
          </w:tcPr>
          <w:p w14:paraId="473AA71C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9AFBF" w14:textId="44C8B11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16650.t1</w:t>
            </w:r>
          </w:p>
        </w:tc>
        <w:tc>
          <w:tcPr>
            <w:tcW w:w="1275" w:type="dxa"/>
          </w:tcPr>
          <w:p w14:paraId="25D3C849" w14:textId="6EEDF90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B276556" w14:textId="4F1ED05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709" w:type="dxa"/>
          </w:tcPr>
          <w:p w14:paraId="31677BF2" w14:textId="6C2B440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417" w:type="dxa"/>
          </w:tcPr>
          <w:p w14:paraId="6A0AB560" w14:textId="52DD1FF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79</w:t>
            </w:r>
          </w:p>
        </w:tc>
        <w:tc>
          <w:tcPr>
            <w:tcW w:w="1706" w:type="dxa"/>
          </w:tcPr>
          <w:p w14:paraId="37DD0223" w14:textId="081F86A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7A97494" w14:textId="34A7BF86" w:rsidTr="00F53F93">
        <w:trPr>
          <w:trHeight w:val="285"/>
          <w:jc w:val="center"/>
        </w:trPr>
        <w:tc>
          <w:tcPr>
            <w:tcW w:w="1129" w:type="dxa"/>
            <w:noWrap/>
          </w:tcPr>
          <w:p w14:paraId="1A4A888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5981D" w14:textId="623E73A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20060.t1</w:t>
            </w:r>
          </w:p>
        </w:tc>
        <w:tc>
          <w:tcPr>
            <w:tcW w:w="1275" w:type="dxa"/>
          </w:tcPr>
          <w:p w14:paraId="3F7772EF" w14:textId="68F1D1E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26B441C" w14:textId="3C7E1C5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709" w:type="dxa"/>
          </w:tcPr>
          <w:p w14:paraId="0820A424" w14:textId="4D124E1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1417" w:type="dxa"/>
          </w:tcPr>
          <w:p w14:paraId="6745B4DE" w14:textId="524A6DF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92</w:t>
            </w:r>
          </w:p>
        </w:tc>
        <w:tc>
          <w:tcPr>
            <w:tcW w:w="1706" w:type="dxa"/>
          </w:tcPr>
          <w:p w14:paraId="7838A6E6" w14:textId="0C69A3F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ABBF720" w14:textId="3067C83B" w:rsidTr="00F53F93">
        <w:trPr>
          <w:trHeight w:val="285"/>
          <w:jc w:val="center"/>
        </w:trPr>
        <w:tc>
          <w:tcPr>
            <w:tcW w:w="1129" w:type="dxa"/>
            <w:noWrap/>
          </w:tcPr>
          <w:p w14:paraId="2AEA222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5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D7B46" w14:textId="10E7C5A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21000.t1</w:t>
            </w:r>
          </w:p>
        </w:tc>
        <w:tc>
          <w:tcPr>
            <w:tcW w:w="1275" w:type="dxa"/>
          </w:tcPr>
          <w:p w14:paraId="4408D1B3" w14:textId="49C1FD9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87950E2" w14:textId="4BC4825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709" w:type="dxa"/>
          </w:tcPr>
          <w:p w14:paraId="0120B297" w14:textId="4CC9194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417" w:type="dxa"/>
          </w:tcPr>
          <w:p w14:paraId="5E6FFF14" w14:textId="59DA775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76</w:t>
            </w:r>
          </w:p>
        </w:tc>
        <w:tc>
          <w:tcPr>
            <w:tcW w:w="1706" w:type="dxa"/>
          </w:tcPr>
          <w:p w14:paraId="09999343" w14:textId="2D20AB8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475F57" w:rsidRPr="002852D3" w14:paraId="2FEDE43B" w14:textId="63B32CFB" w:rsidTr="00F53F93">
        <w:trPr>
          <w:trHeight w:val="285"/>
          <w:jc w:val="center"/>
        </w:trPr>
        <w:tc>
          <w:tcPr>
            <w:tcW w:w="1129" w:type="dxa"/>
            <w:noWrap/>
          </w:tcPr>
          <w:p w14:paraId="5804512D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B2149" w14:textId="269583E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21160.t1</w:t>
            </w:r>
          </w:p>
        </w:tc>
        <w:tc>
          <w:tcPr>
            <w:tcW w:w="1275" w:type="dxa"/>
          </w:tcPr>
          <w:p w14:paraId="3AF66D30" w14:textId="1DAFE75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BD18980" w14:textId="5960537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709" w:type="dxa"/>
          </w:tcPr>
          <w:p w14:paraId="6094D80D" w14:textId="5F6F1A1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1417" w:type="dxa"/>
          </w:tcPr>
          <w:p w14:paraId="493161EF" w14:textId="44494CC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5</w:t>
            </w:r>
          </w:p>
        </w:tc>
        <w:tc>
          <w:tcPr>
            <w:tcW w:w="1706" w:type="dxa"/>
          </w:tcPr>
          <w:p w14:paraId="0686E74B" w14:textId="4B137FB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2C4470C" w14:textId="0063D715" w:rsidTr="00F53F93">
        <w:trPr>
          <w:trHeight w:val="285"/>
          <w:jc w:val="center"/>
        </w:trPr>
        <w:tc>
          <w:tcPr>
            <w:tcW w:w="1129" w:type="dxa"/>
            <w:noWrap/>
          </w:tcPr>
          <w:p w14:paraId="54596DB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408B7" w14:textId="50F253F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23010.t1</w:t>
            </w:r>
          </w:p>
        </w:tc>
        <w:tc>
          <w:tcPr>
            <w:tcW w:w="1275" w:type="dxa"/>
          </w:tcPr>
          <w:p w14:paraId="77B9AC2D" w14:textId="282AB1E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13EE1E6" w14:textId="4617F21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5</w:t>
            </w:r>
          </w:p>
        </w:tc>
        <w:tc>
          <w:tcPr>
            <w:tcW w:w="709" w:type="dxa"/>
          </w:tcPr>
          <w:p w14:paraId="346D00E9" w14:textId="1FAE347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1417" w:type="dxa"/>
          </w:tcPr>
          <w:p w14:paraId="54C8B002" w14:textId="791EAAB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706" w:type="dxa"/>
          </w:tcPr>
          <w:p w14:paraId="32152614" w14:textId="28881C4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A68542E" w14:textId="70628F93" w:rsidTr="00F53F93">
        <w:trPr>
          <w:trHeight w:val="285"/>
          <w:jc w:val="center"/>
        </w:trPr>
        <w:tc>
          <w:tcPr>
            <w:tcW w:w="1129" w:type="dxa"/>
            <w:noWrap/>
          </w:tcPr>
          <w:p w14:paraId="2EE6688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41233" w14:textId="7B8D02A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25290.t1</w:t>
            </w:r>
          </w:p>
        </w:tc>
        <w:tc>
          <w:tcPr>
            <w:tcW w:w="1275" w:type="dxa"/>
          </w:tcPr>
          <w:p w14:paraId="49AD54BA" w14:textId="1546B33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02AF118" w14:textId="08B0A12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709" w:type="dxa"/>
          </w:tcPr>
          <w:p w14:paraId="5A6FCE67" w14:textId="7B22860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1</w:t>
            </w:r>
          </w:p>
        </w:tc>
        <w:tc>
          <w:tcPr>
            <w:tcW w:w="1417" w:type="dxa"/>
          </w:tcPr>
          <w:p w14:paraId="0E4E3776" w14:textId="767D350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82</w:t>
            </w:r>
          </w:p>
        </w:tc>
        <w:tc>
          <w:tcPr>
            <w:tcW w:w="1706" w:type="dxa"/>
          </w:tcPr>
          <w:p w14:paraId="69B26EE0" w14:textId="3C68301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475F57" w:rsidRPr="002852D3" w14:paraId="6D2597B4" w14:textId="7D546C60" w:rsidTr="00F53F93">
        <w:trPr>
          <w:trHeight w:val="285"/>
          <w:jc w:val="center"/>
        </w:trPr>
        <w:tc>
          <w:tcPr>
            <w:tcW w:w="1129" w:type="dxa"/>
            <w:noWrap/>
          </w:tcPr>
          <w:p w14:paraId="7F724266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A2D27" w14:textId="6BAB902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5g27190.t1</w:t>
            </w:r>
          </w:p>
        </w:tc>
        <w:tc>
          <w:tcPr>
            <w:tcW w:w="1275" w:type="dxa"/>
          </w:tcPr>
          <w:p w14:paraId="03B1B1B4" w14:textId="5A7ACFB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ACE9962" w14:textId="04091D5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709" w:type="dxa"/>
          </w:tcPr>
          <w:p w14:paraId="52DF1DD7" w14:textId="6CB7AE0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6</w:t>
            </w:r>
          </w:p>
        </w:tc>
        <w:tc>
          <w:tcPr>
            <w:tcW w:w="1417" w:type="dxa"/>
          </w:tcPr>
          <w:p w14:paraId="5488A7C2" w14:textId="5D9B51E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1706" w:type="dxa"/>
          </w:tcPr>
          <w:p w14:paraId="19989179" w14:textId="2AA2CAC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243DBC2" w14:textId="0D119A30" w:rsidTr="00F53F93">
        <w:trPr>
          <w:trHeight w:val="285"/>
          <w:jc w:val="center"/>
        </w:trPr>
        <w:tc>
          <w:tcPr>
            <w:tcW w:w="1129" w:type="dxa"/>
            <w:noWrap/>
          </w:tcPr>
          <w:p w14:paraId="5639CC20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8CBA9" w14:textId="2FC690D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13280.t1</w:t>
            </w:r>
          </w:p>
        </w:tc>
        <w:tc>
          <w:tcPr>
            <w:tcW w:w="1275" w:type="dxa"/>
          </w:tcPr>
          <w:p w14:paraId="023960D9" w14:textId="0872335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754E4FF" w14:textId="424A6B1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709" w:type="dxa"/>
          </w:tcPr>
          <w:p w14:paraId="0EE2085F" w14:textId="3BFC3F8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4</w:t>
            </w:r>
          </w:p>
        </w:tc>
        <w:tc>
          <w:tcPr>
            <w:tcW w:w="1417" w:type="dxa"/>
          </w:tcPr>
          <w:p w14:paraId="1067D033" w14:textId="571E11E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4</w:t>
            </w:r>
          </w:p>
        </w:tc>
        <w:tc>
          <w:tcPr>
            <w:tcW w:w="1706" w:type="dxa"/>
          </w:tcPr>
          <w:p w14:paraId="79AAE407" w14:textId="37A0DDE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1FAD6D6" w14:textId="2BFAE6E4" w:rsidTr="00F53F93">
        <w:trPr>
          <w:trHeight w:val="285"/>
          <w:jc w:val="center"/>
        </w:trPr>
        <w:tc>
          <w:tcPr>
            <w:tcW w:w="1129" w:type="dxa"/>
            <w:noWrap/>
          </w:tcPr>
          <w:p w14:paraId="20526105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0B17E" w14:textId="6FAEA1F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14060.t1</w:t>
            </w:r>
          </w:p>
        </w:tc>
        <w:tc>
          <w:tcPr>
            <w:tcW w:w="1275" w:type="dxa"/>
          </w:tcPr>
          <w:p w14:paraId="6D68ED5C" w14:textId="5FCC88A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3788687" w14:textId="316D8F6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709" w:type="dxa"/>
          </w:tcPr>
          <w:p w14:paraId="51CDD0BE" w14:textId="5322596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</w:t>
            </w:r>
          </w:p>
        </w:tc>
        <w:tc>
          <w:tcPr>
            <w:tcW w:w="1417" w:type="dxa"/>
          </w:tcPr>
          <w:p w14:paraId="5FCDF1D9" w14:textId="67CB893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17</w:t>
            </w:r>
          </w:p>
        </w:tc>
        <w:tc>
          <w:tcPr>
            <w:tcW w:w="1706" w:type="dxa"/>
          </w:tcPr>
          <w:p w14:paraId="7AC3F017" w14:textId="065D19C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62C56DD" w14:textId="49DE8F87" w:rsidTr="00F53F93">
        <w:trPr>
          <w:trHeight w:val="285"/>
          <w:jc w:val="center"/>
        </w:trPr>
        <w:tc>
          <w:tcPr>
            <w:tcW w:w="1129" w:type="dxa"/>
            <w:noWrap/>
          </w:tcPr>
          <w:p w14:paraId="2F10825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44E92" w14:textId="1988DDE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14780.t1</w:t>
            </w:r>
          </w:p>
        </w:tc>
        <w:tc>
          <w:tcPr>
            <w:tcW w:w="1275" w:type="dxa"/>
          </w:tcPr>
          <w:p w14:paraId="1DE5F353" w14:textId="2A37A1E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A34FA8B" w14:textId="3CB252E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709" w:type="dxa"/>
          </w:tcPr>
          <w:p w14:paraId="5D7C91CB" w14:textId="2023A54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</w:t>
            </w:r>
          </w:p>
        </w:tc>
        <w:tc>
          <w:tcPr>
            <w:tcW w:w="1417" w:type="dxa"/>
          </w:tcPr>
          <w:p w14:paraId="0EF1F6C9" w14:textId="1287D56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2</w:t>
            </w:r>
          </w:p>
        </w:tc>
        <w:tc>
          <w:tcPr>
            <w:tcW w:w="1706" w:type="dxa"/>
          </w:tcPr>
          <w:p w14:paraId="73952EEB" w14:textId="0012B70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A88DF7B" w14:textId="3D35EC86" w:rsidTr="00F53F93">
        <w:trPr>
          <w:trHeight w:val="285"/>
          <w:jc w:val="center"/>
        </w:trPr>
        <w:tc>
          <w:tcPr>
            <w:tcW w:w="1129" w:type="dxa"/>
            <w:noWrap/>
          </w:tcPr>
          <w:p w14:paraId="5E0D1DEC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1C512" w14:textId="32B6620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15150.t1</w:t>
            </w:r>
          </w:p>
        </w:tc>
        <w:tc>
          <w:tcPr>
            <w:tcW w:w="1275" w:type="dxa"/>
          </w:tcPr>
          <w:p w14:paraId="3B655D66" w14:textId="6C8E7C0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8BFB3F5" w14:textId="690321A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709" w:type="dxa"/>
          </w:tcPr>
          <w:p w14:paraId="4D67B1B1" w14:textId="382F461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1417" w:type="dxa"/>
          </w:tcPr>
          <w:p w14:paraId="1E18BE87" w14:textId="08A16F0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08</w:t>
            </w:r>
          </w:p>
        </w:tc>
        <w:tc>
          <w:tcPr>
            <w:tcW w:w="1706" w:type="dxa"/>
          </w:tcPr>
          <w:p w14:paraId="3651F1BF" w14:textId="342C09C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F2AD14B" w14:textId="00B408C7" w:rsidTr="00F53F93">
        <w:trPr>
          <w:trHeight w:val="285"/>
          <w:jc w:val="center"/>
        </w:trPr>
        <w:tc>
          <w:tcPr>
            <w:tcW w:w="1129" w:type="dxa"/>
            <w:noWrap/>
          </w:tcPr>
          <w:p w14:paraId="1FF24FD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EDDDA" w14:textId="19DA8DD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15330.t1</w:t>
            </w:r>
          </w:p>
        </w:tc>
        <w:tc>
          <w:tcPr>
            <w:tcW w:w="1275" w:type="dxa"/>
          </w:tcPr>
          <w:p w14:paraId="7D2B3C6E" w14:textId="5F86914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5C16C59" w14:textId="187FC24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709" w:type="dxa"/>
          </w:tcPr>
          <w:p w14:paraId="386652B3" w14:textId="784DE7D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3</w:t>
            </w:r>
          </w:p>
        </w:tc>
        <w:tc>
          <w:tcPr>
            <w:tcW w:w="1417" w:type="dxa"/>
          </w:tcPr>
          <w:p w14:paraId="487F5D21" w14:textId="5FC474E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83</w:t>
            </w:r>
          </w:p>
        </w:tc>
        <w:tc>
          <w:tcPr>
            <w:tcW w:w="1706" w:type="dxa"/>
          </w:tcPr>
          <w:p w14:paraId="592490B4" w14:textId="0EC5B28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10DC3A4" w14:textId="6AD041CC" w:rsidTr="00F53F93">
        <w:trPr>
          <w:trHeight w:val="285"/>
          <w:jc w:val="center"/>
        </w:trPr>
        <w:tc>
          <w:tcPr>
            <w:tcW w:w="1129" w:type="dxa"/>
            <w:noWrap/>
          </w:tcPr>
          <w:p w14:paraId="78ABE6E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763F8" w14:textId="708043E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19310.t1</w:t>
            </w:r>
          </w:p>
        </w:tc>
        <w:tc>
          <w:tcPr>
            <w:tcW w:w="1275" w:type="dxa"/>
          </w:tcPr>
          <w:p w14:paraId="486CE7AA" w14:textId="6F08E11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2792B57" w14:textId="515F0BD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709" w:type="dxa"/>
          </w:tcPr>
          <w:p w14:paraId="0D8088BE" w14:textId="4655D0F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417" w:type="dxa"/>
          </w:tcPr>
          <w:p w14:paraId="170A963A" w14:textId="653E140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77</w:t>
            </w:r>
          </w:p>
        </w:tc>
        <w:tc>
          <w:tcPr>
            <w:tcW w:w="1706" w:type="dxa"/>
          </w:tcPr>
          <w:p w14:paraId="0C31E133" w14:textId="1993464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D7BDC99" w14:textId="709928DB" w:rsidTr="00F53F93">
        <w:trPr>
          <w:trHeight w:val="285"/>
          <w:jc w:val="center"/>
        </w:trPr>
        <w:tc>
          <w:tcPr>
            <w:tcW w:w="1129" w:type="dxa"/>
            <w:noWrap/>
          </w:tcPr>
          <w:p w14:paraId="18175E7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0E189" w14:textId="03B9C3B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19320.t1</w:t>
            </w:r>
          </w:p>
        </w:tc>
        <w:tc>
          <w:tcPr>
            <w:tcW w:w="1275" w:type="dxa"/>
          </w:tcPr>
          <w:p w14:paraId="4534C7D7" w14:textId="661E2FF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EC156C4" w14:textId="41FB132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709" w:type="dxa"/>
          </w:tcPr>
          <w:p w14:paraId="1A2A64C3" w14:textId="581B0D2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2</w:t>
            </w:r>
          </w:p>
        </w:tc>
        <w:tc>
          <w:tcPr>
            <w:tcW w:w="1417" w:type="dxa"/>
          </w:tcPr>
          <w:p w14:paraId="67685239" w14:textId="20D42AF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61</w:t>
            </w:r>
          </w:p>
        </w:tc>
        <w:tc>
          <w:tcPr>
            <w:tcW w:w="1706" w:type="dxa"/>
          </w:tcPr>
          <w:p w14:paraId="28273631" w14:textId="06804BF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3AD6619" w14:textId="0356B558" w:rsidTr="00F53F93">
        <w:trPr>
          <w:trHeight w:val="285"/>
          <w:jc w:val="center"/>
        </w:trPr>
        <w:tc>
          <w:tcPr>
            <w:tcW w:w="1129" w:type="dxa"/>
            <w:noWrap/>
          </w:tcPr>
          <w:p w14:paraId="63CAA02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F4924" w14:textId="08972D2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19970.t1</w:t>
            </w:r>
          </w:p>
        </w:tc>
        <w:tc>
          <w:tcPr>
            <w:tcW w:w="1275" w:type="dxa"/>
          </w:tcPr>
          <w:p w14:paraId="723AB888" w14:textId="72A9242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077A5A5" w14:textId="02EF62E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5</w:t>
            </w:r>
          </w:p>
        </w:tc>
        <w:tc>
          <w:tcPr>
            <w:tcW w:w="709" w:type="dxa"/>
          </w:tcPr>
          <w:p w14:paraId="791A7903" w14:textId="34B3054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1417" w:type="dxa"/>
          </w:tcPr>
          <w:p w14:paraId="07A172A3" w14:textId="52DE2CD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14</w:t>
            </w:r>
          </w:p>
        </w:tc>
        <w:tc>
          <w:tcPr>
            <w:tcW w:w="1706" w:type="dxa"/>
          </w:tcPr>
          <w:p w14:paraId="57B78525" w14:textId="306B1FD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475F57" w:rsidRPr="002852D3" w14:paraId="738C0714" w14:textId="367BC38B" w:rsidTr="00F53F93">
        <w:trPr>
          <w:trHeight w:val="285"/>
          <w:jc w:val="center"/>
        </w:trPr>
        <w:tc>
          <w:tcPr>
            <w:tcW w:w="1129" w:type="dxa"/>
            <w:noWrap/>
          </w:tcPr>
          <w:p w14:paraId="3E32A007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2094E" w14:textId="2AAC4F4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22360.t1</w:t>
            </w:r>
          </w:p>
        </w:tc>
        <w:tc>
          <w:tcPr>
            <w:tcW w:w="1275" w:type="dxa"/>
          </w:tcPr>
          <w:p w14:paraId="398F0A99" w14:textId="190D02A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50982F0" w14:textId="18B1CFA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709" w:type="dxa"/>
          </w:tcPr>
          <w:p w14:paraId="18F10A0E" w14:textId="787905B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1417" w:type="dxa"/>
          </w:tcPr>
          <w:p w14:paraId="721B7EE5" w14:textId="55DE71C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49</w:t>
            </w:r>
          </w:p>
        </w:tc>
        <w:tc>
          <w:tcPr>
            <w:tcW w:w="1706" w:type="dxa"/>
          </w:tcPr>
          <w:p w14:paraId="23DFFFCB" w14:textId="51C0208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A1C1483" w14:textId="6364D819" w:rsidTr="00F53F93">
        <w:trPr>
          <w:trHeight w:val="285"/>
          <w:jc w:val="center"/>
        </w:trPr>
        <w:tc>
          <w:tcPr>
            <w:tcW w:w="1129" w:type="dxa"/>
            <w:noWrap/>
          </w:tcPr>
          <w:p w14:paraId="5DF88DD7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654FD" w14:textId="2F69C79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6g26120.t1</w:t>
            </w:r>
          </w:p>
        </w:tc>
        <w:tc>
          <w:tcPr>
            <w:tcW w:w="1275" w:type="dxa"/>
          </w:tcPr>
          <w:p w14:paraId="04D36E64" w14:textId="7A9CF0C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EC3309E" w14:textId="52ACEC8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709" w:type="dxa"/>
          </w:tcPr>
          <w:p w14:paraId="112CE8B4" w14:textId="4EFBD3A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1417" w:type="dxa"/>
          </w:tcPr>
          <w:p w14:paraId="02E809ED" w14:textId="2DF4C11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29</w:t>
            </w:r>
          </w:p>
        </w:tc>
        <w:tc>
          <w:tcPr>
            <w:tcW w:w="1706" w:type="dxa"/>
          </w:tcPr>
          <w:p w14:paraId="1AD175FB" w14:textId="21A01AA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1506406" w14:textId="70A7F074" w:rsidTr="00F53F93">
        <w:trPr>
          <w:jc w:val="center"/>
        </w:trPr>
        <w:tc>
          <w:tcPr>
            <w:tcW w:w="1129" w:type="dxa"/>
          </w:tcPr>
          <w:p w14:paraId="724B8E93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984F4" w14:textId="081A7DD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0540.t1</w:t>
            </w:r>
          </w:p>
        </w:tc>
        <w:tc>
          <w:tcPr>
            <w:tcW w:w="1275" w:type="dxa"/>
          </w:tcPr>
          <w:p w14:paraId="022F9B3F" w14:textId="00CDBE2D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5C093EA" w14:textId="162BFC5F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709" w:type="dxa"/>
          </w:tcPr>
          <w:p w14:paraId="77F768EC" w14:textId="307D91B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</w:t>
            </w:r>
          </w:p>
        </w:tc>
        <w:tc>
          <w:tcPr>
            <w:tcW w:w="1417" w:type="dxa"/>
          </w:tcPr>
          <w:p w14:paraId="69811BBF" w14:textId="5C4C0513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49</w:t>
            </w:r>
          </w:p>
        </w:tc>
        <w:tc>
          <w:tcPr>
            <w:tcW w:w="1706" w:type="dxa"/>
          </w:tcPr>
          <w:p w14:paraId="19124B86" w14:textId="6B6BA3CF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26527B0" w14:textId="6DE8250D" w:rsidTr="00F53F93">
        <w:trPr>
          <w:jc w:val="center"/>
        </w:trPr>
        <w:tc>
          <w:tcPr>
            <w:tcW w:w="1129" w:type="dxa"/>
          </w:tcPr>
          <w:p w14:paraId="5419EF74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4149A" w14:textId="7B5A6B5B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0590.t1</w:t>
            </w:r>
          </w:p>
        </w:tc>
        <w:tc>
          <w:tcPr>
            <w:tcW w:w="1275" w:type="dxa"/>
          </w:tcPr>
          <w:p w14:paraId="3F671047" w14:textId="1B6E3B5D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DE24799" w14:textId="1B782A59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709" w:type="dxa"/>
          </w:tcPr>
          <w:p w14:paraId="6CE1BDBA" w14:textId="6BFD4C6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1417" w:type="dxa"/>
          </w:tcPr>
          <w:p w14:paraId="2B38803B" w14:textId="6F6914D5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9</w:t>
            </w:r>
          </w:p>
        </w:tc>
        <w:tc>
          <w:tcPr>
            <w:tcW w:w="1706" w:type="dxa"/>
          </w:tcPr>
          <w:p w14:paraId="319C346C" w14:textId="2D5134AE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F34D542" w14:textId="5093D6AB" w:rsidTr="00F53F93">
        <w:trPr>
          <w:jc w:val="center"/>
        </w:trPr>
        <w:tc>
          <w:tcPr>
            <w:tcW w:w="1129" w:type="dxa"/>
          </w:tcPr>
          <w:p w14:paraId="7DB038CA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FA3E1" w14:textId="56D5827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3260.t1</w:t>
            </w:r>
          </w:p>
        </w:tc>
        <w:tc>
          <w:tcPr>
            <w:tcW w:w="1275" w:type="dxa"/>
          </w:tcPr>
          <w:p w14:paraId="3B1732A2" w14:textId="5B923DA9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29F4A3E" w14:textId="1F5EB015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709" w:type="dxa"/>
          </w:tcPr>
          <w:p w14:paraId="43F00A7C" w14:textId="0E95EA4D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2</w:t>
            </w:r>
          </w:p>
        </w:tc>
        <w:tc>
          <w:tcPr>
            <w:tcW w:w="1417" w:type="dxa"/>
          </w:tcPr>
          <w:p w14:paraId="6ACF0857" w14:textId="284A493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4</w:t>
            </w:r>
          </w:p>
        </w:tc>
        <w:tc>
          <w:tcPr>
            <w:tcW w:w="1706" w:type="dxa"/>
          </w:tcPr>
          <w:p w14:paraId="237FF4E2" w14:textId="44E69FA3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B977339" w14:textId="7EE23E91" w:rsidTr="00F53F93">
        <w:trPr>
          <w:jc w:val="center"/>
        </w:trPr>
        <w:tc>
          <w:tcPr>
            <w:tcW w:w="1129" w:type="dxa"/>
          </w:tcPr>
          <w:p w14:paraId="08E6269D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3FC27" w14:textId="57FBB5C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760.t1</w:t>
            </w:r>
          </w:p>
        </w:tc>
        <w:tc>
          <w:tcPr>
            <w:tcW w:w="1275" w:type="dxa"/>
          </w:tcPr>
          <w:p w14:paraId="4A98DB99" w14:textId="053A6DEB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88730EB" w14:textId="5E870AF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709" w:type="dxa"/>
          </w:tcPr>
          <w:p w14:paraId="056C851C" w14:textId="7DBC0B3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</w:tcPr>
          <w:p w14:paraId="2F3B3F91" w14:textId="3206BE8E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43</w:t>
            </w:r>
          </w:p>
        </w:tc>
        <w:tc>
          <w:tcPr>
            <w:tcW w:w="1706" w:type="dxa"/>
          </w:tcPr>
          <w:p w14:paraId="0F026097" w14:textId="47C92062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B512D13" w14:textId="69403C32" w:rsidTr="00F53F93">
        <w:trPr>
          <w:jc w:val="center"/>
        </w:trPr>
        <w:tc>
          <w:tcPr>
            <w:tcW w:w="1129" w:type="dxa"/>
          </w:tcPr>
          <w:p w14:paraId="6C2C20E7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73DE5" w14:textId="6E7947E4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770.t1</w:t>
            </w:r>
          </w:p>
        </w:tc>
        <w:tc>
          <w:tcPr>
            <w:tcW w:w="1275" w:type="dxa"/>
          </w:tcPr>
          <w:p w14:paraId="16E08457" w14:textId="27623C40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05244F8" w14:textId="09EC1E6E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709" w:type="dxa"/>
          </w:tcPr>
          <w:p w14:paraId="4F2CD322" w14:textId="425818B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1417" w:type="dxa"/>
          </w:tcPr>
          <w:p w14:paraId="05AC8E8E" w14:textId="48B9B5AB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6</w:t>
            </w:r>
          </w:p>
        </w:tc>
        <w:tc>
          <w:tcPr>
            <w:tcW w:w="1706" w:type="dxa"/>
          </w:tcPr>
          <w:p w14:paraId="47E590D6" w14:textId="177B4501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21B70B3" w14:textId="4CF244DF" w:rsidTr="00F53F93">
        <w:trPr>
          <w:jc w:val="center"/>
        </w:trPr>
        <w:tc>
          <w:tcPr>
            <w:tcW w:w="1129" w:type="dxa"/>
          </w:tcPr>
          <w:p w14:paraId="743B3061" w14:textId="77777777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BEA75" w14:textId="3DC7E34C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780.t1</w:t>
            </w:r>
          </w:p>
        </w:tc>
        <w:tc>
          <w:tcPr>
            <w:tcW w:w="1275" w:type="dxa"/>
          </w:tcPr>
          <w:p w14:paraId="7C132331" w14:textId="79039FB8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054904C5" w14:textId="6F12EFB5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709" w:type="dxa"/>
          </w:tcPr>
          <w:p w14:paraId="5D48A04E" w14:textId="4482E35F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7</w:t>
            </w:r>
          </w:p>
        </w:tc>
        <w:tc>
          <w:tcPr>
            <w:tcW w:w="1417" w:type="dxa"/>
          </w:tcPr>
          <w:p w14:paraId="463AA6A7" w14:textId="6C598DA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8</w:t>
            </w:r>
          </w:p>
        </w:tc>
        <w:tc>
          <w:tcPr>
            <w:tcW w:w="1706" w:type="dxa"/>
          </w:tcPr>
          <w:p w14:paraId="53183819" w14:textId="429C06DA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</w:t>
            </w:r>
          </w:p>
        </w:tc>
      </w:tr>
      <w:tr w:rsidR="00475F57" w:rsidRPr="002852D3" w14:paraId="365BB081" w14:textId="632CF258" w:rsidTr="00F53F93">
        <w:trPr>
          <w:trHeight w:val="285"/>
          <w:jc w:val="center"/>
        </w:trPr>
        <w:tc>
          <w:tcPr>
            <w:tcW w:w="1129" w:type="dxa"/>
            <w:noWrap/>
          </w:tcPr>
          <w:p w14:paraId="11BF584D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B2A35" w14:textId="3867C2F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790.t1</w:t>
            </w:r>
          </w:p>
        </w:tc>
        <w:tc>
          <w:tcPr>
            <w:tcW w:w="1275" w:type="dxa"/>
          </w:tcPr>
          <w:p w14:paraId="1C6D4CFF" w14:textId="506E556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6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B856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E59FCF3" w14:textId="76BFA23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709" w:type="dxa"/>
          </w:tcPr>
          <w:p w14:paraId="6D49CE17" w14:textId="30C04EE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1</w:t>
            </w:r>
          </w:p>
        </w:tc>
        <w:tc>
          <w:tcPr>
            <w:tcW w:w="1417" w:type="dxa"/>
          </w:tcPr>
          <w:p w14:paraId="43744410" w14:textId="5CA01C9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6</w:t>
            </w:r>
          </w:p>
        </w:tc>
        <w:tc>
          <w:tcPr>
            <w:tcW w:w="1706" w:type="dxa"/>
          </w:tcPr>
          <w:p w14:paraId="5E63EF74" w14:textId="0575551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</w:t>
            </w:r>
          </w:p>
        </w:tc>
      </w:tr>
    </w:tbl>
    <w:p w14:paraId="6A784917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szCs w:val="21"/>
        </w:rPr>
        <w:lastRenderedPageBreak/>
        <w:t>Table S3 continued</w:t>
      </w:r>
    </w:p>
    <w:tbl>
      <w:tblPr>
        <w:tblStyle w:val="a7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276"/>
        <w:gridCol w:w="709"/>
        <w:gridCol w:w="709"/>
        <w:gridCol w:w="1417"/>
        <w:gridCol w:w="1559"/>
      </w:tblGrid>
      <w:tr w:rsidR="00B64A3C" w:rsidRPr="002852D3" w14:paraId="44892ED7" w14:textId="3FA103D3" w:rsidTr="00B64A3C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2244076F" w14:textId="75EE6016" w:rsidR="00CF7B55" w:rsidRDefault="00B64A3C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  <w:p w14:paraId="2398ECC5" w14:textId="3F11A06B" w:rsidR="00B64A3C" w:rsidRPr="002852D3" w:rsidRDefault="00B64A3C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C00D3F" w14:textId="77777777" w:rsidR="00B64A3C" w:rsidRPr="002852D3" w:rsidRDefault="00B64A3C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276" w:type="dxa"/>
          </w:tcPr>
          <w:p w14:paraId="37D04699" w14:textId="77777777" w:rsidR="00B64A3C" w:rsidRDefault="00B64A3C" w:rsidP="00061A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  <w:r>
              <w:rPr>
                <w:rFonts w:ascii="Times New Roman" w:eastAsia="宋体" w:hAnsi="Times New Roman" w:cs="Times New Roman"/>
                <w:szCs w:val="21"/>
              </w:rPr>
              <w:t>fidence</w:t>
            </w:r>
          </w:p>
          <w:p w14:paraId="54E5D2E3" w14:textId="76D71E11" w:rsidR="00B64A3C" w:rsidRPr="002852D3" w:rsidRDefault="00B64A3C" w:rsidP="00061A8B">
            <w:pPr>
              <w:widowControl/>
              <w:jc w:val="center"/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evel</w:t>
            </w:r>
          </w:p>
        </w:tc>
        <w:tc>
          <w:tcPr>
            <w:tcW w:w="709" w:type="dxa"/>
          </w:tcPr>
          <w:p w14:paraId="6F212886" w14:textId="77777777" w:rsidR="00B64A3C" w:rsidRDefault="00B64A3C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ORF</w:t>
            </w:r>
          </w:p>
          <w:p w14:paraId="1F1C8B73" w14:textId="661C9BC2" w:rsidR="00B64A3C" w:rsidRDefault="00B64A3C" w:rsidP="00061A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(aa)</w:t>
            </w:r>
          </w:p>
        </w:tc>
        <w:tc>
          <w:tcPr>
            <w:tcW w:w="709" w:type="dxa"/>
          </w:tcPr>
          <w:p w14:paraId="251E6D6E" w14:textId="72903DB6" w:rsidR="00B64A3C" w:rsidRDefault="00B64A3C" w:rsidP="00061A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PI</w:t>
            </w:r>
          </w:p>
        </w:tc>
        <w:tc>
          <w:tcPr>
            <w:tcW w:w="1417" w:type="dxa"/>
          </w:tcPr>
          <w:p w14:paraId="1B58E6B6" w14:textId="229C5FF6" w:rsidR="00B64A3C" w:rsidRDefault="00B64A3C" w:rsidP="00061A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Molecular weight (KD)</w:t>
            </w:r>
          </w:p>
        </w:tc>
        <w:tc>
          <w:tcPr>
            <w:tcW w:w="1559" w:type="dxa"/>
          </w:tcPr>
          <w:p w14:paraId="3C978E1D" w14:textId="641A291F" w:rsidR="00B64A3C" w:rsidRDefault="00B64A3C" w:rsidP="00061A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Subcellular location</w:t>
            </w:r>
          </w:p>
        </w:tc>
      </w:tr>
      <w:tr w:rsidR="00475F57" w:rsidRPr="002852D3" w14:paraId="27AE1F21" w14:textId="1D33B8A4" w:rsidTr="00B64A3C">
        <w:trPr>
          <w:jc w:val="center"/>
        </w:trPr>
        <w:tc>
          <w:tcPr>
            <w:tcW w:w="1271" w:type="dxa"/>
          </w:tcPr>
          <w:p w14:paraId="3574E7DE" w14:textId="562BE960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0019E" w14:textId="6DA4FCD6" w:rsidR="00475F57" w:rsidRPr="002852D3" w:rsidRDefault="00475F57" w:rsidP="00061A8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800.t1</w:t>
            </w:r>
          </w:p>
        </w:tc>
        <w:tc>
          <w:tcPr>
            <w:tcW w:w="1276" w:type="dxa"/>
          </w:tcPr>
          <w:p w14:paraId="6093F86C" w14:textId="1B79E196" w:rsidR="00475F57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43F37B4" w14:textId="5AA8726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</w:t>
            </w:r>
          </w:p>
        </w:tc>
        <w:tc>
          <w:tcPr>
            <w:tcW w:w="709" w:type="dxa"/>
          </w:tcPr>
          <w:p w14:paraId="6848E335" w14:textId="0B3A126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1417" w:type="dxa"/>
          </w:tcPr>
          <w:p w14:paraId="4F415AE5" w14:textId="4DE1586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04</w:t>
            </w:r>
          </w:p>
        </w:tc>
        <w:tc>
          <w:tcPr>
            <w:tcW w:w="1559" w:type="dxa"/>
          </w:tcPr>
          <w:p w14:paraId="1948D996" w14:textId="590956D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5C6B685" w14:textId="1AD01388" w:rsidTr="00B64A3C">
        <w:trPr>
          <w:trHeight w:val="285"/>
          <w:jc w:val="center"/>
        </w:trPr>
        <w:tc>
          <w:tcPr>
            <w:tcW w:w="1271" w:type="dxa"/>
            <w:tcBorders>
              <w:right w:val="single" w:sz="4" w:space="0" w:color="auto"/>
            </w:tcBorders>
            <w:noWrap/>
            <w:hideMark/>
          </w:tcPr>
          <w:p w14:paraId="5DD6C21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3624" w14:textId="559FED8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810.t1</w:t>
            </w:r>
          </w:p>
        </w:tc>
        <w:tc>
          <w:tcPr>
            <w:tcW w:w="1276" w:type="dxa"/>
          </w:tcPr>
          <w:p w14:paraId="2D1CFB41" w14:textId="1D08972C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B89F92F" w14:textId="56552D6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709" w:type="dxa"/>
          </w:tcPr>
          <w:p w14:paraId="3729636E" w14:textId="1CBBA43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1417" w:type="dxa"/>
          </w:tcPr>
          <w:p w14:paraId="49D84741" w14:textId="65974C4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18</w:t>
            </w:r>
          </w:p>
        </w:tc>
        <w:tc>
          <w:tcPr>
            <w:tcW w:w="1559" w:type="dxa"/>
          </w:tcPr>
          <w:p w14:paraId="09326FB8" w14:textId="78566DD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19A3A0B" w14:textId="6EF496EB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4354E22F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050F" w14:textId="73690E4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820.t1</w:t>
            </w:r>
          </w:p>
        </w:tc>
        <w:tc>
          <w:tcPr>
            <w:tcW w:w="1276" w:type="dxa"/>
          </w:tcPr>
          <w:p w14:paraId="10D1F669" w14:textId="1D6A8CCA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84EB49A" w14:textId="26C11C2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709" w:type="dxa"/>
          </w:tcPr>
          <w:p w14:paraId="3E733BE8" w14:textId="5962345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1417" w:type="dxa"/>
          </w:tcPr>
          <w:p w14:paraId="65CE0374" w14:textId="277E2F6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26</w:t>
            </w:r>
          </w:p>
        </w:tc>
        <w:tc>
          <w:tcPr>
            <w:tcW w:w="1559" w:type="dxa"/>
          </w:tcPr>
          <w:p w14:paraId="2B67609E" w14:textId="2EEDD87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6EE1E25" w14:textId="37F26152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4B179A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1A30" w14:textId="2056257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830.t1</w:t>
            </w:r>
          </w:p>
        </w:tc>
        <w:tc>
          <w:tcPr>
            <w:tcW w:w="1276" w:type="dxa"/>
          </w:tcPr>
          <w:p w14:paraId="244F2B04" w14:textId="1058D0B3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88C4B0C" w14:textId="75970B3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709" w:type="dxa"/>
          </w:tcPr>
          <w:p w14:paraId="6927F767" w14:textId="3E96856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</w:t>
            </w:r>
          </w:p>
        </w:tc>
        <w:tc>
          <w:tcPr>
            <w:tcW w:w="1417" w:type="dxa"/>
          </w:tcPr>
          <w:p w14:paraId="3D4B27C6" w14:textId="2F89092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9</w:t>
            </w:r>
          </w:p>
        </w:tc>
        <w:tc>
          <w:tcPr>
            <w:tcW w:w="1559" w:type="dxa"/>
          </w:tcPr>
          <w:p w14:paraId="0741AC5A" w14:textId="3730E83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83CEBC0" w14:textId="7D7DAEDD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8075001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F2AF" w14:textId="23E743E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840.t1</w:t>
            </w:r>
          </w:p>
        </w:tc>
        <w:tc>
          <w:tcPr>
            <w:tcW w:w="1276" w:type="dxa"/>
          </w:tcPr>
          <w:p w14:paraId="4948522E" w14:textId="70ECBF07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9AA6100" w14:textId="6A4A92E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709" w:type="dxa"/>
          </w:tcPr>
          <w:p w14:paraId="78581BA2" w14:textId="49F17AF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1417" w:type="dxa"/>
          </w:tcPr>
          <w:p w14:paraId="6728FF80" w14:textId="5007E6B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5</w:t>
            </w:r>
          </w:p>
        </w:tc>
        <w:tc>
          <w:tcPr>
            <w:tcW w:w="1559" w:type="dxa"/>
          </w:tcPr>
          <w:p w14:paraId="2ADEAFD6" w14:textId="5A2A09A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8825FDC" w14:textId="3C0C7285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442CF466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CA1F" w14:textId="7A25E02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04850.t1</w:t>
            </w:r>
          </w:p>
        </w:tc>
        <w:tc>
          <w:tcPr>
            <w:tcW w:w="1276" w:type="dxa"/>
          </w:tcPr>
          <w:p w14:paraId="00D8409F" w14:textId="77FF4EFE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492209F" w14:textId="19C09D4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709" w:type="dxa"/>
          </w:tcPr>
          <w:p w14:paraId="34FA5877" w14:textId="0D5EE90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1417" w:type="dxa"/>
          </w:tcPr>
          <w:p w14:paraId="0320ABDE" w14:textId="0D1DFCB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4</w:t>
            </w:r>
          </w:p>
        </w:tc>
        <w:tc>
          <w:tcPr>
            <w:tcW w:w="1559" w:type="dxa"/>
          </w:tcPr>
          <w:p w14:paraId="176E26F0" w14:textId="5274F68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C017E6B" w14:textId="77D87D02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CA4354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44D5" w14:textId="1A15C23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11480.t1</w:t>
            </w:r>
          </w:p>
        </w:tc>
        <w:tc>
          <w:tcPr>
            <w:tcW w:w="1276" w:type="dxa"/>
          </w:tcPr>
          <w:p w14:paraId="7CB18944" w14:textId="7832BB56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740B2EE" w14:textId="6C21C6F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709" w:type="dxa"/>
          </w:tcPr>
          <w:p w14:paraId="181D4262" w14:textId="66DC027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1</w:t>
            </w:r>
          </w:p>
        </w:tc>
        <w:tc>
          <w:tcPr>
            <w:tcW w:w="1417" w:type="dxa"/>
          </w:tcPr>
          <w:p w14:paraId="35886EFC" w14:textId="2156B92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6</w:t>
            </w:r>
          </w:p>
        </w:tc>
        <w:tc>
          <w:tcPr>
            <w:tcW w:w="1559" w:type="dxa"/>
          </w:tcPr>
          <w:p w14:paraId="4E169B07" w14:textId="170958D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AD8A58B" w14:textId="54464172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205B9AB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97F8" w14:textId="4FC9784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17390.t1</w:t>
            </w:r>
          </w:p>
        </w:tc>
        <w:tc>
          <w:tcPr>
            <w:tcW w:w="1276" w:type="dxa"/>
          </w:tcPr>
          <w:p w14:paraId="0F9A1E00" w14:textId="227A63FD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6498D74" w14:textId="5CA31EB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709" w:type="dxa"/>
          </w:tcPr>
          <w:p w14:paraId="6EC46937" w14:textId="78DEBCD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1417" w:type="dxa"/>
          </w:tcPr>
          <w:p w14:paraId="0005472A" w14:textId="13FFFDF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5</w:t>
            </w:r>
          </w:p>
        </w:tc>
        <w:tc>
          <w:tcPr>
            <w:tcW w:w="1559" w:type="dxa"/>
          </w:tcPr>
          <w:p w14:paraId="6587C430" w14:textId="5EBFCA6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30B450DF" w14:textId="247E4C8B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4538C75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1882" w14:textId="7F18E92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17700.t1</w:t>
            </w:r>
          </w:p>
        </w:tc>
        <w:tc>
          <w:tcPr>
            <w:tcW w:w="1276" w:type="dxa"/>
          </w:tcPr>
          <w:p w14:paraId="0547F11B" w14:textId="4F50CE35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C4B2F70" w14:textId="7EC5603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709" w:type="dxa"/>
          </w:tcPr>
          <w:p w14:paraId="0B67A558" w14:textId="7508BC5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1417" w:type="dxa"/>
          </w:tcPr>
          <w:p w14:paraId="223EE9A7" w14:textId="6B2DABB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7</w:t>
            </w:r>
          </w:p>
        </w:tc>
        <w:tc>
          <w:tcPr>
            <w:tcW w:w="1559" w:type="dxa"/>
          </w:tcPr>
          <w:p w14:paraId="6296667C" w14:textId="52219D8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466A8BC" w14:textId="3EE69371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108F5095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283D" w14:textId="79B56C6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21970.t1</w:t>
            </w:r>
          </w:p>
        </w:tc>
        <w:tc>
          <w:tcPr>
            <w:tcW w:w="1276" w:type="dxa"/>
          </w:tcPr>
          <w:p w14:paraId="7F3C5155" w14:textId="281149D9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EB31B36" w14:textId="6EA4AB8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709" w:type="dxa"/>
          </w:tcPr>
          <w:p w14:paraId="2827B332" w14:textId="3E55BE2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8</w:t>
            </w:r>
          </w:p>
        </w:tc>
        <w:tc>
          <w:tcPr>
            <w:tcW w:w="1417" w:type="dxa"/>
          </w:tcPr>
          <w:p w14:paraId="16125112" w14:textId="7A6BA82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58</w:t>
            </w:r>
          </w:p>
        </w:tc>
        <w:tc>
          <w:tcPr>
            <w:tcW w:w="1559" w:type="dxa"/>
          </w:tcPr>
          <w:p w14:paraId="57BCD317" w14:textId="0F1F4B9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1BC8C70" w14:textId="01FAF200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1163E8AD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E70D" w14:textId="400DD47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7g22170.t1</w:t>
            </w:r>
          </w:p>
        </w:tc>
        <w:tc>
          <w:tcPr>
            <w:tcW w:w="1276" w:type="dxa"/>
          </w:tcPr>
          <w:p w14:paraId="5046C9AC" w14:textId="66382D37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32298E8" w14:textId="3EA3D54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709" w:type="dxa"/>
          </w:tcPr>
          <w:p w14:paraId="3150CAE2" w14:textId="2E3983B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6</w:t>
            </w:r>
          </w:p>
        </w:tc>
        <w:tc>
          <w:tcPr>
            <w:tcW w:w="1417" w:type="dxa"/>
          </w:tcPr>
          <w:p w14:paraId="03841F57" w14:textId="6F7FFB6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05</w:t>
            </w:r>
          </w:p>
        </w:tc>
        <w:tc>
          <w:tcPr>
            <w:tcW w:w="1559" w:type="dxa"/>
          </w:tcPr>
          <w:p w14:paraId="7EB2FAE8" w14:textId="1BDC36B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CA1E697" w14:textId="3350A03A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396465B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5D86" w14:textId="6D9D841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01730.t1</w:t>
            </w:r>
          </w:p>
        </w:tc>
        <w:tc>
          <w:tcPr>
            <w:tcW w:w="1276" w:type="dxa"/>
          </w:tcPr>
          <w:p w14:paraId="369DDC34" w14:textId="63BEC100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71F93FB" w14:textId="6A2B1EC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709" w:type="dxa"/>
          </w:tcPr>
          <w:p w14:paraId="517CE5E4" w14:textId="1349C45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1417" w:type="dxa"/>
          </w:tcPr>
          <w:p w14:paraId="3F8C3046" w14:textId="0FFF037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09</w:t>
            </w:r>
          </w:p>
        </w:tc>
        <w:tc>
          <w:tcPr>
            <w:tcW w:w="1559" w:type="dxa"/>
          </w:tcPr>
          <w:p w14:paraId="0024BC1C" w14:textId="4534EAB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BD88A14" w14:textId="1C512703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3A17DE49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6F89" w14:textId="4EE2626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04440.t1</w:t>
            </w:r>
          </w:p>
        </w:tc>
        <w:tc>
          <w:tcPr>
            <w:tcW w:w="1276" w:type="dxa"/>
          </w:tcPr>
          <w:p w14:paraId="12B8E651" w14:textId="7CC8F6D5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0525157" w14:textId="1A1D12F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709" w:type="dxa"/>
          </w:tcPr>
          <w:p w14:paraId="21076820" w14:textId="686D9F8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1417" w:type="dxa"/>
          </w:tcPr>
          <w:p w14:paraId="34324E4B" w14:textId="508E5D1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59" w:type="dxa"/>
          </w:tcPr>
          <w:p w14:paraId="08F275B5" w14:textId="0096A4D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475F57" w:rsidRPr="002852D3" w14:paraId="2750A9A3" w14:textId="589A47CA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D35E96C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AB00" w14:textId="5DE57AF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07530.t1</w:t>
            </w:r>
          </w:p>
        </w:tc>
        <w:tc>
          <w:tcPr>
            <w:tcW w:w="1276" w:type="dxa"/>
          </w:tcPr>
          <w:p w14:paraId="586DD255" w14:textId="0642105E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1C10293" w14:textId="2E3E58E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709" w:type="dxa"/>
          </w:tcPr>
          <w:p w14:paraId="548C9459" w14:textId="28E60B8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</w:t>
            </w:r>
          </w:p>
        </w:tc>
        <w:tc>
          <w:tcPr>
            <w:tcW w:w="1417" w:type="dxa"/>
          </w:tcPr>
          <w:p w14:paraId="3023F718" w14:textId="1C5555C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7</w:t>
            </w:r>
          </w:p>
        </w:tc>
        <w:tc>
          <w:tcPr>
            <w:tcW w:w="1559" w:type="dxa"/>
          </w:tcPr>
          <w:p w14:paraId="6ECB289C" w14:textId="10C8B50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</w:t>
            </w:r>
          </w:p>
        </w:tc>
      </w:tr>
      <w:tr w:rsidR="00475F57" w:rsidRPr="002852D3" w14:paraId="43C3BDEA" w14:textId="02E1E129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C88892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E305" w14:textId="47AAE0A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07600.t1</w:t>
            </w:r>
          </w:p>
        </w:tc>
        <w:tc>
          <w:tcPr>
            <w:tcW w:w="1276" w:type="dxa"/>
          </w:tcPr>
          <w:p w14:paraId="72E6817A" w14:textId="0B229ACB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E87985E" w14:textId="7ED5CE2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709" w:type="dxa"/>
          </w:tcPr>
          <w:p w14:paraId="22ED2A04" w14:textId="6B52B95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1417" w:type="dxa"/>
          </w:tcPr>
          <w:p w14:paraId="7F719A17" w14:textId="5F9D614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49</w:t>
            </w:r>
          </w:p>
        </w:tc>
        <w:tc>
          <w:tcPr>
            <w:tcW w:w="1559" w:type="dxa"/>
          </w:tcPr>
          <w:p w14:paraId="44315EDD" w14:textId="33A9A17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FB57B9E" w14:textId="35111D87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47598DA1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B283D" w14:textId="0179EDE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10040.t1</w:t>
            </w:r>
          </w:p>
        </w:tc>
        <w:tc>
          <w:tcPr>
            <w:tcW w:w="1276" w:type="dxa"/>
          </w:tcPr>
          <w:p w14:paraId="1074226D" w14:textId="138C42F9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CA68454" w14:textId="0DA3D5F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709" w:type="dxa"/>
          </w:tcPr>
          <w:p w14:paraId="4B2F84E0" w14:textId="6154B4C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</w:t>
            </w:r>
          </w:p>
        </w:tc>
        <w:tc>
          <w:tcPr>
            <w:tcW w:w="1417" w:type="dxa"/>
          </w:tcPr>
          <w:p w14:paraId="790950AD" w14:textId="09A92CA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3</w:t>
            </w:r>
          </w:p>
        </w:tc>
        <w:tc>
          <w:tcPr>
            <w:tcW w:w="1559" w:type="dxa"/>
          </w:tcPr>
          <w:p w14:paraId="7568EBBD" w14:textId="3A222EF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</w:t>
            </w:r>
          </w:p>
        </w:tc>
      </w:tr>
      <w:tr w:rsidR="00475F57" w:rsidRPr="002852D3" w14:paraId="060660D0" w14:textId="5528AB45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30543497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56AE" w14:textId="3DA821A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10050.t1</w:t>
            </w:r>
          </w:p>
        </w:tc>
        <w:tc>
          <w:tcPr>
            <w:tcW w:w="1276" w:type="dxa"/>
          </w:tcPr>
          <w:p w14:paraId="2CA2E01C" w14:textId="0D2325F0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43F486A" w14:textId="4C70E46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709" w:type="dxa"/>
          </w:tcPr>
          <w:p w14:paraId="5AC9D5E2" w14:textId="21F7AE2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1</w:t>
            </w:r>
          </w:p>
        </w:tc>
        <w:tc>
          <w:tcPr>
            <w:tcW w:w="1417" w:type="dxa"/>
          </w:tcPr>
          <w:p w14:paraId="0C1F34F8" w14:textId="35E1848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6</w:t>
            </w:r>
          </w:p>
        </w:tc>
        <w:tc>
          <w:tcPr>
            <w:tcW w:w="1559" w:type="dxa"/>
          </w:tcPr>
          <w:p w14:paraId="243FB6DB" w14:textId="27A6383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475F57" w:rsidRPr="002852D3" w14:paraId="1E5A2D51" w14:textId="3B56C235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3DBCAE1B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1189" w14:textId="761F53F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10060.t1</w:t>
            </w:r>
          </w:p>
        </w:tc>
        <w:tc>
          <w:tcPr>
            <w:tcW w:w="1276" w:type="dxa"/>
          </w:tcPr>
          <w:p w14:paraId="1D8E38CF" w14:textId="151861FD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0A652C25" w14:textId="2EC8460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709" w:type="dxa"/>
          </w:tcPr>
          <w:p w14:paraId="665B4674" w14:textId="5433CB3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9</w:t>
            </w:r>
          </w:p>
        </w:tc>
        <w:tc>
          <w:tcPr>
            <w:tcW w:w="1417" w:type="dxa"/>
          </w:tcPr>
          <w:p w14:paraId="56AAC720" w14:textId="6207F82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8</w:t>
            </w:r>
          </w:p>
        </w:tc>
        <w:tc>
          <w:tcPr>
            <w:tcW w:w="1559" w:type="dxa"/>
          </w:tcPr>
          <w:p w14:paraId="70A6018C" w14:textId="66C82E6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475F57" w:rsidRPr="002852D3" w14:paraId="26FD3EA6" w14:textId="2B96396B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489469C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67B68" w14:textId="2AE40EC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10090.t1</w:t>
            </w:r>
          </w:p>
        </w:tc>
        <w:tc>
          <w:tcPr>
            <w:tcW w:w="1276" w:type="dxa"/>
          </w:tcPr>
          <w:p w14:paraId="58A01923" w14:textId="727ECC3E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3D258487" w14:textId="28A9531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709" w:type="dxa"/>
          </w:tcPr>
          <w:p w14:paraId="635A13E5" w14:textId="02E5E7F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7</w:t>
            </w:r>
          </w:p>
        </w:tc>
        <w:tc>
          <w:tcPr>
            <w:tcW w:w="1417" w:type="dxa"/>
          </w:tcPr>
          <w:p w14:paraId="11BA24C4" w14:textId="48FF8D5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3</w:t>
            </w:r>
          </w:p>
        </w:tc>
        <w:tc>
          <w:tcPr>
            <w:tcW w:w="1559" w:type="dxa"/>
          </w:tcPr>
          <w:p w14:paraId="2D212E40" w14:textId="0EDE5AC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</w:t>
            </w:r>
          </w:p>
        </w:tc>
      </w:tr>
      <w:tr w:rsidR="00475F57" w:rsidRPr="002852D3" w14:paraId="42211957" w14:textId="6CF805D2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C592000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7498" w14:textId="0A18CEF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10100.t1</w:t>
            </w:r>
          </w:p>
        </w:tc>
        <w:tc>
          <w:tcPr>
            <w:tcW w:w="1276" w:type="dxa"/>
          </w:tcPr>
          <w:p w14:paraId="316E5CD8" w14:textId="7348CEB4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02042874" w14:textId="034DBE7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709" w:type="dxa"/>
          </w:tcPr>
          <w:p w14:paraId="749091A0" w14:textId="5891A9B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2</w:t>
            </w:r>
          </w:p>
        </w:tc>
        <w:tc>
          <w:tcPr>
            <w:tcW w:w="1417" w:type="dxa"/>
          </w:tcPr>
          <w:p w14:paraId="692F9CC3" w14:textId="67287EF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1</w:t>
            </w:r>
          </w:p>
        </w:tc>
        <w:tc>
          <w:tcPr>
            <w:tcW w:w="1559" w:type="dxa"/>
          </w:tcPr>
          <w:p w14:paraId="629DDC80" w14:textId="179B9E0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</w:t>
            </w:r>
          </w:p>
        </w:tc>
      </w:tr>
      <w:tr w:rsidR="00475F57" w:rsidRPr="002852D3" w14:paraId="6B2A47DA" w14:textId="5D20F769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AD5E737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3DCD5" w14:textId="74C9140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8g12580.t1</w:t>
            </w:r>
          </w:p>
        </w:tc>
        <w:tc>
          <w:tcPr>
            <w:tcW w:w="1276" w:type="dxa"/>
          </w:tcPr>
          <w:p w14:paraId="70E54044" w14:textId="5A7D92F7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4C059F9" w14:textId="480A334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09" w:type="dxa"/>
          </w:tcPr>
          <w:p w14:paraId="724895B2" w14:textId="4A5E289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1417" w:type="dxa"/>
          </w:tcPr>
          <w:p w14:paraId="65A3D19C" w14:textId="19484E7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3</w:t>
            </w:r>
          </w:p>
        </w:tc>
        <w:tc>
          <w:tcPr>
            <w:tcW w:w="1559" w:type="dxa"/>
          </w:tcPr>
          <w:p w14:paraId="58AD48ED" w14:textId="05F6559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4AF710C3" w14:textId="0AD3A496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0136071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BEC6" w14:textId="6111334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9g00190.t1</w:t>
            </w:r>
          </w:p>
        </w:tc>
        <w:tc>
          <w:tcPr>
            <w:tcW w:w="1276" w:type="dxa"/>
          </w:tcPr>
          <w:p w14:paraId="3A937549" w14:textId="16609052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45DC4F6" w14:textId="563E441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709" w:type="dxa"/>
          </w:tcPr>
          <w:p w14:paraId="4C5A1398" w14:textId="2DC7161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1417" w:type="dxa"/>
          </w:tcPr>
          <w:p w14:paraId="36AE7C5F" w14:textId="49A6AA1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76</w:t>
            </w:r>
          </w:p>
        </w:tc>
        <w:tc>
          <w:tcPr>
            <w:tcW w:w="1559" w:type="dxa"/>
          </w:tcPr>
          <w:p w14:paraId="5EE60D4B" w14:textId="19D7663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F8C5C65" w14:textId="3A98ECB5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34AF39E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A1A7" w14:textId="6BE8ADD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9g03660.t1</w:t>
            </w:r>
          </w:p>
        </w:tc>
        <w:tc>
          <w:tcPr>
            <w:tcW w:w="1276" w:type="dxa"/>
          </w:tcPr>
          <w:p w14:paraId="3BFAC263" w14:textId="767AC89F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7BDBC44" w14:textId="7778C7C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709" w:type="dxa"/>
          </w:tcPr>
          <w:p w14:paraId="64EC2E61" w14:textId="6F953D4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417" w:type="dxa"/>
          </w:tcPr>
          <w:p w14:paraId="53BC297C" w14:textId="4B5C2C0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8</w:t>
            </w:r>
          </w:p>
        </w:tc>
        <w:tc>
          <w:tcPr>
            <w:tcW w:w="1559" w:type="dxa"/>
          </w:tcPr>
          <w:p w14:paraId="7490699D" w14:textId="2A12BA2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A5920AE" w14:textId="633097A1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26C16696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3E70" w14:textId="5862E24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9g06980.t1</w:t>
            </w:r>
          </w:p>
        </w:tc>
        <w:tc>
          <w:tcPr>
            <w:tcW w:w="1276" w:type="dxa"/>
          </w:tcPr>
          <w:p w14:paraId="0C6FB7F9" w14:textId="4F924B7B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A35F565" w14:textId="2B7D26D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09" w:type="dxa"/>
          </w:tcPr>
          <w:p w14:paraId="631411D6" w14:textId="7B46EAE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4</w:t>
            </w:r>
          </w:p>
        </w:tc>
        <w:tc>
          <w:tcPr>
            <w:tcW w:w="1417" w:type="dxa"/>
          </w:tcPr>
          <w:p w14:paraId="13FD1909" w14:textId="6AAF7F7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52</w:t>
            </w:r>
          </w:p>
        </w:tc>
        <w:tc>
          <w:tcPr>
            <w:tcW w:w="1559" w:type="dxa"/>
          </w:tcPr>
          <w:p w14:paraId="6FB61D06" w14:textId="69BA756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A56A8A4" w14:textId="38845635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847939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1D9B" w14:textId="648FCCA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9g07000.t1</w:t>
            </w:r>
          </w:p>
        </w:tc>
        <w:tc>
          <w:tcPr>
            <w:tcW w:w="1276" w:type="dxa"/>
          </w:tcPr>
          <w:p w14:paraId="0516684B" w14:textId="089B262D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7EBFFCD" w14:textId="3137344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709" w:type="dxa"/>
          </w:tcPr>
          <w:p w14:paraId="43C13F6D" w14:textId="2DDD80A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</w:t>
            </w:r>
          </w:p>
        </w:tc>
        <w:tc>
          <w:tcPr>
            <w:tcW w:w="1417" w:type="dxa"/>
          </w:tcPr>
          <w:p w14:paraId="67AB1E46" w14:textId="259D5FF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73</w:t>
            </w:r>
          </w:p>
        </w:tc>
        <w:tc>
          <w:tcPr>
            <w:tcW w:w="1559" w:type="dxa"/>
          </w:tcPr>
          <w:p w14:paraId="2AB54FED" w14:textId="21780DC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50A0046" w14:textId="08C8118A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9905E6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E340" w14:textId="7BAC17F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9g10480.t1</w:t>
            </w:r>
          </w:p>
        </w:tc>
        <w:tc>
          <w:tcPr>
            <w:tcW w:w="1276" w:type="dxa"/>
          </w:tcPr>
          <w:p w14:paraId="29076FD3" w14:textId="7C822092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E5597D2" w14:textId="15B667B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709" w:type="dxa"/>
          </w:tcPr>
          <w:p w14:paraId="34AE5870" w14:textId="11B57CB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</w:t>
            </w:r>
          </w:p>
        </w:tc>
        <w:tc>
          <w:tcPr>
            <w:tcW w:w="1417" w:type="dxa"/>
          </w:tcPr>
          <w:p w14:paraId="1F8391FD" w14:textId="7A7E833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17</w:t>
            </w:r>
          </w:p>
        </w:tc>
        <w:tc>
          <w:tcPr>
            <w:tcW w:w="1559" w:type="dxa"/>
          </w:tcPr>
          <w:p w14:paraId="15844D76" w14:textId="627DF10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475F57" w:rsidRPr="002852D3" w14:paraId="01039DC0" w14:textId="0F9C6456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1BB974CB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50DC" w14:textId="14200FA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9g13340.t1</w:t>
            </w:r>
          </w:p>
        </w:tc>
        <w:tc>
          <w:tcPr>
            <w:tcW w:w="1276" w:type="dxa"/>
          </w:tcPr>
          <w:p w14:paraId="7D6D2345" w14:textId="5491C045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DC2011E" w14:textId="1493D3F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709" w:type="dxa"/>
          </w:tcPr>
          <w:p w14:paraId="16B1DFDA" w14:textId="06365B7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1417" w:type="dxa"/>
          </w:tcPr>
          <w:p w14:paraId="40E55CBA" w14:textId="6E60477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2</w:t>
            </w:r>
          </w:p>
        </w:tc>
        <w:tc>
          <w:tcPr>
            <w:tcW w:w="1559" w:type="dxa"/>
          </w:tcPr>
          <w:p w14:paraId="3A231DB1" w14:textId="7EA35D0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0BE0278" w14:textId="7036EC22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2C784ED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3817" w14:textId="2D05916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9g25220.t1</w:t>
            </w:r>
          </w:p>
        </w:tc>
        <w:tc>
          <w:tcPr>
            <w:tcW w:w="1276" w:type="dxa"/>
          </w:tcPr>
          <w:p w14:paraId="3E2F4916" w14:textId="28DCB890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060DD695" w14:textId="5C34AE7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709" w:type="dxa"/>
          </w:tcPr>
          <w:p w14:paraId="5BEDB9EA" w14:textId="6C1695E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</w:t>
            </w:r>
          </w:p>
        </w:tc>
        <w:tc>
          <w:tcPr>
            <w:tcW w:w="1417" w:type="dxa"/>
          </w:tcPr>
          <w:p w14:paraId="4A023128" w14:textId="3981840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1559" w:type="dxa"/>
          </w:tcPr>
          <w:p w14:paraId="51249BA1" w14:textId="38B1E01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01890DF" w14:textId="04735000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147156F1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0882" w14:textId="49A7C91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09g26910.t1</w:t>
            </w:r>
          </w:p>
        </w:tc>
        <w:tc>
          <w:tcPr>
            <w:tcW w:w="1276" w:type="dxa"/>
          </w:tcPr>
          <w:p w14:paraId="0A5A4E94" w14:textId="5FF1072C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6D0C1AD" w14:textId="1AEFE33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709" w:type="dxa"/>
          </w:tcPr>
          <w:p w14:paraId="21A2F419" w14:textId="7FECD30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5</w:t>
            </w:r>
          </w:p>
        </w:tc>
        <w:tc>
          <w:tcPr>
            <w:tcW w:w="1417" w:type="dxa"/>
          </w:tcPr>
          <w:p w14:paraId="037B2C4A" w14:textId="3B67AA4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24</w:t>
            </w:r>
          </w:p>
        </w:tc>
        <w:tc>
          <w:tcPr>
            <w:tcW w:w="1559" w:type="dxa"/>
          </w:tcPr>
          <w:p w14:paraId="275ED81E" w14:textId="12FC224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26B07DC" w14:textId="7C95CA71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697A6C50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26D6" w14:textId="44D9C1A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0g00780.t1</w:t>
            </w:r>
          </w:p>
        </w:tc>
        <w:tc>
          <w:tcPr>
            <w:tcW w:w="1276" w:type="dxa"/>
          </w:tcPr>
          <w:p w14:paraId="26B102DA" w14:textId="552C6826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9843F33" w14:textId="6DBB2E3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709" w:type="dxa"/>
          </w:tcPr>
          <w:p w14:paraId="01793B9B" w14:textId="40E8F7E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4</w:t>
            </w:r>
          </w:p>
        </w:tc>
        <w:tc>
          <w:tcPr>
            <w:tcW w:w="1417" w:type="dxa"/>
          </w:tcPr>
          <w:p w14:paraId="22F06601" w14:textId="447C3A5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61</w:t>
            </w:r>
          </w:p>
        </w:tc>
        <w:tc>
          <w:tcPr>
            <w:tcW w:w="1559" w:type="dxa"/>
          </w:tcPr>
          <w:p w14:paraId="7B85ECC8" w14:textId="6CD7872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604A4BC" w14:textId="5BD9B7BE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F198A19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8845" w14:textId="70E6349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0g07790.t1</w:t>
            </w:r>
          </w:p>
        </w:tc>
        <w:tc>
          <w:tcPr>
            <w:tcW w:w="1276" w:type="dxa"/>
          </w:tcPr>
          <w:p w14:paraId="68022484" w14:textId="737CE35A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A6AD8A7" w14:textId="2369CC8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709" w:type="dxa"/>
          </w:tcPr>
          <w:p w14:paraId="00065657" w14:textId="2CD8F2C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1417" w:type="dxa"/>
          </w:tcPr>
          <w:p w14:paraId="0E2AE8A7" w14:textId="19E7511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1</w:t>
            </w:r>
          </w:p>
        </w:tc>
        <w:tc>
          <w:tcPr>
            <w:tcW w:w="1559" w:type="dxa"/>
          </w:tcPr>
          <w:p w14:paraId="1F2C061E" w14:textId="5A1E455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E491390" w14:textId="76F37DE9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6B30A0E1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B6BF" w14:textId="4A7DB09F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0g14260.t1</w:t>
            </w:r>
          </w:p>
        </w:tc>
        <w:tc>
          <w:tcPr>
            <w:tcW w:w="1276" w:type="dxa"/>
          </w:tcPr>
          <w:p w14:paraId="4AF69911" w14:textId="1BE7BDD4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632598A" w14:textId="56578CC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709" w:type="dxa"/>
          </w:tcPr>
          <w:p w14:paraId="04A1F3C1" w14:textId="77C0642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</w:t>
            </w:r>
          </w:p>
        </w:tc>
        <w:tc>
          <w:tcPr>
            <w:tcW w:w="1417" w:type="dxa"/>
          </w:tcPr>
          <w:p w14:paraId="5410E6E3" w14:textId="2ACF901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44</w:t>
            </w:r>
          </w:p>
        </w:tc>
        <w:tc>
          <w:tcPr>
            <w:tcW w:w="1559" w:type="dxa"/>
          </w:tcPr>
          <w:p w14:paraId="27768003" w14:textId="77D7FE33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4E65BEF" w14:textId="0819BC00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34806A5B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063E" w14:textId="52ED9D2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0g14360.t1</w:t>
            </w:r>
          </w:p>
        </w:tc>
        <w:tc>
          <w:tcPr>
            <w:tcW w:w="1276" w:type="dxa"/>
          </w:tcPr>
          <w:p w14:paraId="107A1E1C" w14:textId="1679D19D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5E4DF55C" w14:textId="343FD2A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709" w:type="dxa"/>
          </w:tcPr>
          <w:p w14:paraId="6FCAAE73" w14:textId="0F82234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1417" w:type="dxa"/>
          </w:tcPr>
          <w:p w14:paraId="4D935E6C" w14:textId="0E8FE18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24</w:t>
            </w:r>
          </w:p>
        </w:tc>
        <w:tc>
          <w:tcPr>
            <w:tcW w:w="1559" w:type="dxa"/>
          </w:tcPr>
          <w:p w14:paraId="299A3DC3" w14:textId="40CC2BF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ACD4859" w14:textId="1D40243B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4461C6DA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669BE" w14:textId="00B2AF6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0g16540.t1</w:t>
            </w:r>
          </w:p>
        </w:tc>
        <w:tc>
          <w:tcPr>
            <w:tcW w:w="1276" w:type="dxa"/>
          </w:tcPr>
          <w:p w14:paraId="648EAD84" w14:textId="5B95813C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0BA9C5D" w14:textId="73BEC15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709" w:type="dxa"/>
          </w:tcPr>
          <w:p w14:paraId="520D66B6" w14:textId="780B61E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</w:t>
            </w:r>
          </w:p>
        </w:tc>
        <w:tc>
          <w:tcPr>
            <w:tcW w:w="1417" w:type="dxa"/>
          </w:tcPr>
          <w:p w14:paraId="672A4688" w14:textId="67B778D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54</w:t>
            </w:r>
          </w:p>
        </w:tc>
        <w:tc>
          <w:tcPr>
            <w:tcW w:w="1559" w:type="dxa"/>
          </w:tcPr>
          <w:p w14:paraId="5BE0B741" w14:textId="04A2AFB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BAB1123" w14:textId="56E32F60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505D2FB6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277F" w14:textId="61FF817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0g16720.t1</w:t>
            </w:r>
          </w:p>
        </w:tc>
        <w:tc>
          <w:tcPr>
            <w:tcW w:w="1276" w:type="dxa"/>
          </w:tcPr>
          <w:p w14:paraId="0B378AB7" w14:textId="3A41247F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649D4BE4" w14:textId="703AAA88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</w:t>
            </w:r>
          </w:p>
        </w:tc>
        <w:tc>
          <w:tcPr>
            <w:tcW w:w="709" w:type="dxa"/>
          </w:tcPr>
          <w:p w14:paraId="017557C1" w14:textId="15AD1B1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8</w:t>
            </w:r>
          </w:p>
        </w:tc>
        <w:tc>
          <w:tcPr>
            <w:tcW w:w="1417" w:type="dxa"/>
          </w:tcPr>
          <w:p w14:paraId="0DB42623" w14:textId="2CF4382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2</w:t>
            </w:r>
          </w:p>
        </w:tc>
        <w:tc>
          <w:tcPr>
            <w:tcW w:w="1559" w:type="dxa"/>
          </w:tcPr>
          <w:p w14:paraId="5327C7D5" w14:textId="301B66B2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EF4464C" w14:textId="382A27C9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CBD3A8B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9D45" w14:textId="2215BE6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0g20230.t1</w:t>
            </w:r>
          </w:p>
        </w:tc>
        <w:tc>
          <w:tcPr>
            <w:tcW w:w="1276" w:type="dxa"/>
          </w:tcPr>
          <w:p w14:paraId="72164D72" w14:textId="606DBA6F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44450D4E" w14:textId="263F806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709" w:type="dxa"/>
          </w:tcPr>
          <w:p w14:paraId="281C4786" w14:textId="6D2E8D31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5</w:t>
            </w:r>
          </w:p>
        </w:tc>
        <w:tc>
          <w:tcPr>
            <w:tcW w:w="1417" w:type="dxa"/>
          </w:tcPr>
          <w:p w14:paraId="5FF09F84" w14:textId="2DEB887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22</w:t>
            </w:r>
          </w:p>
        </w:tc>
        <w:tc>
          <w:tcPr>
            <w:tcW w:w="1559" w:type="dxa"/>
          </w:tcPr>
          <w:p w14:paraId="2D2481DE" w14:textId="3FDEF3DB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2B09195" w14:textId="6C96DF3D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3C39B890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35D2" w14:textId="3735EEAD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0g22560.t1</w:t>
            </w:r>
          </w:p>
        </w:tc>
        <w:tc>
          <w:tcPr>
            <w:tcW w:w="1276" w:type="dxa"/>
          </w:tcPr>
          <w:p w14:paraId="7006FE26" w14:textId="54062ECA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2FF0CD6" w14:textId="673DDBFE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709" w:type="dxa"/>
          </w:tcPr>
          <w:p w14:paraId="3D9C5A50" w14:textId="4B2D8B6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1417" w:type="dxa"/>
          </w:tcPr>
          <w:p w14:paraId="3241908C" w14:textId="2D497FA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559" w:type="dxa"/>
          </w:tcPr>
          <w:p w14:paraId="18530A67" w14:textId="77B2FAF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E179461" w14:textId="44C2C618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ACDD042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2043" w14:textId="2B122F5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1g03550.t1</w:t>
            </w:r>
          </w:p>
        </w:tc>
        <w:tc>
          <w:tcPr>
            <w:tcW w:w="1276" w:type="dxa"/>
          </w:tcPr>
          <w:p w14:paraId="7E8AA2B5" w14:textId="3E5A18A7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7F3654CA" w14:textId="2852B2A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709" w:type="dxa"/>
          </w:tcPr>
          <w:p w14:paraId="625FD3EC" w14:textId="079C206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3</w:t>
            </w:r>
          </w:p>
        </w:tc>
        <w:tc>
          <w:tcPr>
            <w:tcW w:w="1417" w:type="dxa"/>
          </w:tcPr>
          <w:p w14:paraId="1151FF65" w14:textId="0B94260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7</w:t>
            </w:r>
          </w:p>
        </w:tc>
        <w:tc>
          <w:tcPr>
            <w:tcW w:w="1559" w:type="dxa"/>
          </w:tcPr>
          <w:p w14:paraId="11BF866F" w14:textId="4D8391C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41AFDB3" w14:textId="7B950166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9A413C0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5D4D" w14:textId="73AF54A0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1g03560.t1</w:t>
            </w:r>
          </w:p>
        </w:tc>
        <w:tc>
          <w:tcPr>
            <w:tcW w:w="1276" w:type="dxa"/>
          </w:tcPr>
          <w:p w14:paraId="2466161B" w14:textId="749AE74C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1E63A549" w14:textId="4B7BE10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709" w:type="dxa"/>
          </w:tcPr>
          <w:p w14:paraId="6FC8A57A" w14:textId="6A746E5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1417" w:type="dxa"/>
          </w:tcPr>
          <w:p w14:paraId="7F812FDA" w14:textId="0FB993D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1559" w:type="dxa"/>
          </w:tcPr>
          <w:p w14:paraId="1A15CC30" w14:textId="5D69543A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6E57EAE1" w14:textId="51470901" w:rsidTr="00B64A3C">
        <w:trPr>
          <w:trHeight w:val="285"/>
          <w:jc w:val="center"/>
        </w:trPr>
        <w:tc>
          <w:tcPr>
            <w:tcW w:w="1271" w:type="dxa"/>
            <w:noWrap/>
            <w:hideMark/>
          </w:tcPr>
          <w:p w14:paraId="0A839D83" w14:textId="77777777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6A20" w14:textId="284E8286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1g07600.t1</w:t>
            </w:r>
          </w:p>
        </w:tc>
        <w:tc>
          <w:tcPr>
            <w:tcW w:w="1276" w:type="dxa"/>
          </w:tcPr>
          <w:p w14:paraId="59463A1C" w14:textId="52607047" w:rsidR="00475F57" w:rsidRPr="002852D3" w:rsidRDefault="00475F57" w:rsidP="00061A8B">
            <w:pPr>
              <w:widowControl/>
              <w:jc w:val="center"/>
            </w:pPr>
            <w:r w:rsidRPr="00E72A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E72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709" w:type="dxa"/>
          </w:tcPr>
          <w:p w14:paraId="2D3154B7" w14:textId="2CD12CF5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709" w:type="dxa"/>
          </w:tcPr>
          <w:p w14:paraId="588BB2CA" w14:textId="6FB67E74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</w:t>
            </w:r>
          </w:p>
        </w:tc>
        <w:tc>
          <w:tcPr>
            <w:tcW w:w="1417" w:type="dxa"/>
          </w:tcPr>
          <w:p w14:paraId="0256E613" w14:textId="471E24F9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5</w:t>
            </w:r>
          </w:p>
        </w:tc>
        <w:tc>
          <w:tcPr>
            <w:tcW w:w="1559" w:type="dxa"/>
          </w:tcPr>
          <w:p w14:paraId="5AC50F96" w14:textId="6A7D2F9C" w:rsidR="00475F57" w:rsidRPr="002852D3" w:rsidRDefault="00475F57" w:rsidP="00061A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</w:tbl>
    <w:p w14:paraId="1C19A47F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  <w:r w:rsidRPr="002852D3">
        <w:rPr>
          <w:rFonts w:ascii="Times New Roman" w:eastAsia="宋体" w:hAnsi="Times New Roman" w:cs="Times New Roman"/>
          <w:szCs w:val="21"/>
        </w:rPr>
        <w:lastRenderedPageBreak/>
        <w:t>Table S3 continued</w:t>
      </w:r>
    </w:p>
    <w:tbl>
      <w:tblPr>
        <w:tblStyle w:val="a7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251"/>
        <w:gridCol w:w="1579"/>
        <w:gridCol w:w="1276"/>
        <w:gridCol w:w="851"/>
        <w:gridCol w:w="708"/>
        <w:gridCol w:w="1560"/>
        <w:gridCol w:w="1559"/>
      </w:tblGrid>
      <w:tr w:rsidR="000669BC" w:rsidRPr="002852D3" w14:paraId="4A179206" w14:textId="39C7B6F9" w:rsidTr="00F53F93">
        <w:trPr>
          <w:jc w:val="center"/>
        </w:trPr>
        <w:tc>
          <w:tcPr>
            <w:tcW w:w="1251" w:type="dxa"/>
          </w:tcPr>
          <w:p w14:paraId="4E39780F" w14:textId="23D49973" w:rsidR="000669BC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  <w:p w14:paraId="1EC86199" w14:textId="39AA1D79" w:rsidR="000669BC" w:rsidRPr="002852D3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1579" w:type="dxa"/>
          </w:tcPr>
          <w:p w14:paraId="0854ECAC" w14:textId="77777777" w:rsidR="000669BC" w:rsidRPr="002852D3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276" w:type="dxa"/>
          </w:tcPr>
          <w:p w14:paraId="4644C09A" w14:textId="77777777" w:rsidR="000669BC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on</w:t>
            </w:r>
            <w:r>
              <w:rPr>
                <w:rFonts w:ascii="Times New Roman" w:eastAsia="宋体" w:hAnsi="Times New Roman" w:cs="Times New Roman"/>
                <w:szCs w:val="21"/>
              </w:rPr>
              <w:t>fidence</w:t>
            </w:r>
          </w:p>
          <w:p w14:paraId="2C6A69A5" w14:textId="204CEB7F" w:rsidR="000669BC" w:rsidRPr="002852D3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evel</w:t>
            </w:r>
          </w:p>
        </w:tc>
        <w:tc>
          <w:tcPr>
            <w:tcW w:w="851" w:type="dxa"/>
          </w:tcPr>
          <w:p w14:paraId="012D3E41" w14:textId="77777777" w:rsidR="000669BC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ORF</w:t>
            </w:r>
          </w:p>
          <w:p w14:paraId="3DC3321E" w14:textId="3FB9E1E2" w:rsidR="000669BC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(aa)</w:t>
            </w:r>
          </w:p>
        </w:tc>
        <w:tc>
          <w:tcPr>
            <w:tcW w:w="708" w:type="dxa"/>
          </w:tcPr>
          <w:p w14:paraId="04668391" w14:textId="591B83A0" w:rsidR="000669BC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PI</w:t>
            </w:r>
          </w:p>
        </w:tc>
        <w:tc>
          <w:tcPr>
            <w:tcW w:w="1560" w:type="dxa"/>
          </w:tcPr>
          <w:p w14:paraId="6BD1FCE8" w14:textId="0F958558" w:rsidR="000669BC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Molecular weight (KD)</w:t>
            </w:r>
          </w:p>
        </w:tc>
        <w:tc>
          <w:tcPr>
            <w:tcW w:w="1559" w:type="dxa"/>
          </w:tcPr>
          <w:p w14:paraId="71E04910" w14:textId="762929E0" w:rsidR="000669BC" w:rsidRDefault="000669BC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szCs w:val="21"/>
              </w:rPr>
              <w:t>Subcellular location</w:t>
            </w:r>
          </w:p>
        </w:tc>
      </w:tr>
      <w:tr w:rsidR="00475F57" w:rsidRPr="002852D3" w14:paraId="4D7F42BA" w14:textId="445FE386" w:rsidTr="00F53F93">
        <w:trPr>
          <w:jc w:val="center"/>
        </w:trPr>
        <w:tc>
          <w:tcPr>
            <w:tcW w:w="1251" w:type="dxa"/>
          </w:tcPr>
          <w:p w14:paraId="2AB952CC" w14:textId="1555E539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A3101" w14:textId="1B476DB0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1g11490.t1</w:t>
            </w:r>
          </w:p>
        </w:tc>
        <w:tc>
          <w:tcPr>
            <w:tcW w:w="1276" w:type="dxa"/>
          </w:tcPr>
          <w:p w14:paraId="16A18530" w14:textId="6107B3EC" w:rsidR="00475F57" w:rsidRDefault="00475F57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2DA85722" w14:textId="24387D53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708" w:type="dxa"/>
          </w:tcPr>
          <w:p w14:paraId="2E2389D2" w14:textId="262C91E0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1560" w:type="dxa"/>
          </w:tcPr>
          <w:p w14:paraId="246B084B" w14:textId="16E5051C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4</w:t>
            </w:r>
          </w:p>
        </w:tc>
        <w:tc>
          <w:tcPr>
            <w:tcW w:w="1559" w:type="dxa"/>
          </w:tcPr>
          <w:p w14:paraId="3929F844" w14:textId="6B01C8A1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994EC62" w14:textId="1A262C6F" w:rsidTr="00F53F93">
        <w:trPr>
          <w:jc w:val="center"/>
        </w:trPr>
        <w:tc>
          <w:tcPr>
            <w:tcW w:w="1251" w:type="dxa"/>
          </w:tcPr>
          <w:p w14:paraId="6914A754" w14:textId="02EF7796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4397A" w14:textId="37CB65AC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1g18490.t1</w:t>
            </w:r>
          </w:p>
        </w:tc>
        <w:tc>
          <w:tcPr>
            <w:tcW w:w="1276" w:type="dxa"/>
          </w:tcPr>
          <w:p w14:paraId="4F9B1A83" w14:textId="13BD88A2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45836F19" w14:textId="3E7AB0F0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708" w:type="dxa"/>
          </w:tcPr>
          <w:p w14:paraId="5E49E494" w14:textId="03E2C91F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8</w:t>
            </w:r>
          </w:p>
        </w:tc>
        <w:tc>
          <w:tcPr>
            <w:tcW w:w="1560" w:type="dxa"/>
          </w:tcPr>
          <w:p w14:paraId="53D2DB14" w14:textId="2E4A6D40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8</w:t>
            </w:r>
          </w:p>
        </w:tc>
        <w:tc>
          <w:tcPr>
            <w:tcW w:w="1559" w:type="dxa"/>
          </w:tcPr>
          <w:p w14:paraId="5B2B7BE2" w14:textId="784DF28F" w:rsidR="00475F57" w:rsidRPr="002852D3" w:rsidRDefault="00475F57" w:rsidP="006E284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1E74181" w14:textId="2E3C8357" w:rsidTr="00F53F93">
        <w:trPr>
          <w:trHeight w:val="285"/>
          <w:jc w:val="center"/>
        </w:trPr>
        <w:tc>
          <w:tcPr>
            <w:tcW w:w="1251" w:type="dxa"/>
            <w:noWrap/>
          </w:tcPr>
          <w:p w14:paraId="0549D0FE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34775" w14:textId="507188A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00300.t1</w:t>
            </w:r>
          </w:p>
        </w:tc>
        <w:tc>
          <w:tcPr>
            <w:tcW w:w="1276" w:type="dxa"/>
          </w:tcPr>
          <w:p w14:paraId="31958197" w14:textId="588311B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62876C35" w14:textId="615F4EA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708" w:type="dxa"/>
          </w:tcPr>
          <w:p w14:paraId="004F11A9" w14:textId="2058924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1560" w:type="dxa"/>
          </w:tcPr>
          <w:p w14:paraId="74654327" w14:textId="00F0066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95</w:t>
            </w:r>
          </w:p>
        </w:tc>
        <w:tc>
          <w:tcPr>
            <w:tcW w:w="1559" w:type="dxa"/>
          </w:tcPr>
          <w:p w14:paraId="6BCE294D" w14:textId="1331A29D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4250C14" w14:textId="5F135A0B" w:rsidTr="00F53F93">
        <w:trPr>
          <w:trHeight w:val="285"/>
          <w:jc w:val="center"/>
        </w:trPr>
        <w:tc>
          <w:tcPr>
            <w:tcW w:w="1251" w:type="dxa"/>
            <w:noWrap/>
          </w:tcPr>
          <w:p w14:paraId="2FC8CB67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00A94" w14:textId="2E93A80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02830.t1</w:t>
            </w:r>
          </w:p>
        </w:tc>
        <w:tc>
          <w:tcPr>
            <w:tcW w:w="1276" w:type="dxa"/>
          </w:tcPr>
          <w:p w14:paraId="479E06A8" w14:textId="58622EE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04724791" w14:textId="72381FA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708" w:type="dxa"/>
          </w:tcPr>
          <w:p w14:paraId="2F304AE9" w14:textId="6E240F7E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</w:t>
            </w:r>
          </w:p>
        </w:tc>
        <w:tc>
          <w:tcPr>
            <w:tcW w:w="1560" w:type="dxa"/>
          </w:tcPr>
          <w:p w14:paraId="6AB6A030" w14:textId="78733CB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4</w:t>
            </w:r>
          </w:p>
        </w:tc>
        <w:tc>
          <w:tcPr>
            <w:tcW w:w="1559" w:type="dxa"/>
          </w:tcPr>
          <w:p w14:paraId="7B2C3F94" w14:textId="77EC76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866F6DD" w14:textId="6B90116A" w:rsidTr="00F53F93">
        <w:trPr>
          <w:trHeight w:val="285"/>
          <w:jc w:val="center"/>
        </w:trPr>
        <w:tc>
          <w:tcPr>
            <w:tcW w:w="1251" w:type="dxa"/>
            <w:noWrap/>
          </w:tcPr>
          <w:p w14:paraId="2C4D3C60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1F1F0" w14:textId="71A149E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06530.t1</w:t>
            </w:r>
          </w:p>
        </w:tc>
        <w:tc>
          <w:tcPr>
            <w:tcW w:w="1276" w:type="dxa"/>
          </w:tcPr>
          <w:p w14:paraId="7CB0BD30" w14:textId="43984FFF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10F90B11" w14:textId="4589B28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708" w:type="dxa"/>
          </w:tcPr>
          <w:p w14:paraId="3D2A52E2" w14:textId="4E92FC9F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</w:t>
            </w:r>
          </w:p>
        </w:tc>
        <w:tc>
          <w:tcPr>
            <w:tcW w:w="1560" w:type="dxa"/>
          </w:tcPr>
          <w:p w14:paraId="1BBA7B6D" w14:textId="77F24B3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2</w:t>
            </w:r>
          </w:p>
        </w:tc>
        <w:tc>
          <w:tcPr>
            <w:tcW w:w="1559" w:type="dxa"/>
          </w:tcPr>
          <w:p w14:paraId="5C1DB779" w14:textId="253C1C3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290CF77" w14:textId="7B14839B" w:rsidTr="00F53F93">
        <w:trPr>
          <w:trHeight w:val="285"/>
          <w:jc w:val="center"/>
        </w:trPr>
        <w:tc>
          <w:tcPr>
            <w:tcW w:w="1251" w:type="dxa"/>
            <w:noWrap/>
          </w:tcPr>
          <w:p w14:paraId="21196350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3C49C" w14:textId="539D732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06670.t1</w:t>
            </w:r>
          </w:p>
        </w:tc>
        <w:tc>
          <w:tcPr>
            <w:tcW w:w="1276" w:type="dxa"/>
          </w:tcPr>
          <w:p w14:paraId="568FF16E" w14:textId="08D21B8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5D09CBAA" w14:textId="0E13AD2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708" w:type="dxa"/>
          </w:tcPr>
          <w:p w14:paraId="5BD72A6C" w14:textId="23E72B2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</w:t>
            </w:r>
          </w:p>
        </w:tc>
        <w:tc>
          <w:tcPr>
            <w:tcW w:w="1560" w:type="dxa"/>
          </w:tcPr>
          <w:p w14:paraId="68836020" w14:textId="766E690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01</w:t>
            </w:r>
          </w:p>
        </w:tc>
        <w:tc>
          <w:tcPr>
            <w:tcW w:w="1559" w:type="dxa"/>
          </w:tcPr>
          <w:p w14:paraId="130BA53D" w14:textId="04C01BC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7524752" w14:textId="40CEC112" w:rsidTr="00F53F93">
        <w:trPr>
          <w:trHeight w:val="285"/>
          <w:jc w:val="center"/>
        </w:trPr>
        <w:tc>
          <w:tcPr>
            <w:tcW w:w="1251" w:type="dxa"/>
            <w:noWrap/>
          </w:tcPr>
          <w:p w14:paraId="2873C0A7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297E3" w14:textId="5A5723E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08650.t1</w:t>
            </w:r>
          </w:p>
        </w:tc>
        <w:tc>
          <w:tcPr>
            <w:tcW w:w="1276" w:type="dxa"/>
          </w:tcPr>
          <w:p w14:paraId="5B45B9ED" w14:textId="0A375EA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56D193F3" w14:textId="58F7041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708" w:type="dxa"/>
          </w:tcPr>
          <w:p w14:paraId="4125A4E6" w14:textId="17652C9E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1560" w:type="dxa"/>
          </w:tcPr>
          <w:p w14:paraId="5C33DA4E" w14:textId="1F6D74B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7</w:t>
            </w:r>
          </w:p>
        </w:tc>
        <w:tc>
          <w:tcPr>
            <w:tcW w:w="1559" w:type="dxa"/>
          </w:tcPr>
          <w:p w14:paraId="4C4AB881" w14:textId="4522E5E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50CEFC93" w14:textId="6995025B" w:rsidTr="00F53F93">
        <w:trPr>
          <w:trHeight w:val="285"/>
          <w:jc w:val="center"/>
        </w:trPr>
        <w:tc>
          <w:tcPr>
            <w:tcW w:w="1251" w:type="dxa"/>
            <w:noWrap/>
          </w:tcPr>
          <w:p w14:paraId="1A86DA8D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B0AD2" w14:textId="5C08A650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08670.t1</w:t>
            </w:r>
          </w:p>
        </w:tc>
        <w:tc>
          <w:tcPr>
            <w:tcW w:w="1276" w:type="dxa"/>
          </w:tcPr>
          <w:p w14:paraId="56C9717E" w14:textId="100CA72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14884091" w14:textId="66DB61F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708" w:type="dxa"/>
          </w:tcPr>
          <w:p w14:paraId="4A21B68B" w14:textId="094AAC7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1560" w:type="dxa"/>
          </w:tcPr>
          <w:p w14:paraId="0A64D15C" w14:textId="10C6C8E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2</w:t>
            </w:r>
          </w:p>
        </w:tc>
        <w:tc>
          <w:tcPr>
            <w:tcW w:w="1559" w:type="dxa"/>
          </w:tcPr>
          <w:p w14:paraId="58C0683F" w14:textId="35168CA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60C3C8F3" w14:textId="686C3112" w:rsidTr="00F53F93">
        <w:trPr>
          <w:trHeight w:val="285"/>
          <w:jc w:val="center"/>
        </w:trPr>
        <w:tc>
          <w:tcPr>
            <w:tcW w:w="1251" w:type="dxa"/>
            <w:noWrap/>
          </w:tcPr>
          <w:p w14:paraId="2FBC6839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2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71DDC" w14:textId="52E125A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08680.t1</w:t>
            </w:r>
          </w:p>
        </w:tc>
        <w:tc>
          <w:tcPr>
            <w:tcW w:w="1276" w:type="dxa"/>
          </w:tcPr>
          <w:p w14:paraId="58966E9A" w14:textId="4D6A9E0E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19A366DE" w14:textId="3D1DCB3D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708" w:type="dxa"/>
          </w:tcPr>
          <w:p w14:paraId="2CAE18A2" w14:textId="3B0AB95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5</w:t>
            </w:r>
          </w:p>
        </w:tc>
        <w:tc>
          <w:tcPr>
            <w:tcW w:w="1560" w:type="dxa"/>
          </w:tcPr>
          <w:p w14:paraId="2DF3CB5B" w14:textId="2574A10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</w:tcPr>
          <w:p w14:paraId="7CCD26FD" w14:textId="0651AD3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6EF5A7FB" w14:textId="655DBC4E" w:rsidTr="00F53F93">
        <w:trPr>
          <w:trHeight w:val="270"/>
          <w:jc w:val="center"/>
        </w:trPr>
        <w:tc>
          <w:tcPr>
            <w:tcW w:w="1251" w:type="dxa"/>
            <w:noWrap/>
          </w:tcPr>
          <w:p w14:paraId="520103CB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B63B5" w14:textId="226E424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12810.t1</w:t>
            </w:r>
          </w:p>
        </w:tc>
        <w:tc>
          <w:tcPr>
            <w:tcW w:w="1276" w:type="dxa"/>
          </w:tcPr>
          <w:p w14:paraId="7B6DAB0D" w14:textId="085C53F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580DFB0A" w14:textId="066F92A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708" w:type="dxa"/>
          </w:tcPr>
          <w:p w14:paraId="2B648E65" w14:textId="015A629F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1560" w:type="dxa"/>
          </w:tcPr>
          <w:p w14:paraId="4BB77169" w14:textId="03861F9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17</w:t>
            </w:r>
          </w:p>
        </w:tc>
        <w:tc>
          <w:tcPr>
            <w:tcW w:w="1559" w:type="dxa"/>
          </w:tcPr>
          <w:p w14:paraId="5786B63D" w14:textId="4B76B5AE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07DE3EEC" w14:textId="660A2DFB" w:rsidTr="00F53F93">
        <w:trPr>
          <w:trHeight w:val="285"/>
          <w:jc w:val="center"/>
        </w:trPr>
        <w:tc>
          <w:tcPr>
            <w:tcW w:w="1251" w:type="dxa"/>
            <w:noWrap/>
          </w:tcPr>
          <w:p w14:paraId="613A41A4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51B5B" w14:textId="7AF2342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15230.t1</w:t>
            </w:r>
          </w:p>
        </w:tc>
        <w:tc>
          <w:tcPr>
            <w:tcW w:w="1276" w:type="dxa"/>
          </w:tcPr>
          <w:p w14:paraId="1BA29155" w14:textId="1BE61680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2F92DEA3" w14:textId="2424A0A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708" w:type="dxa"/>
          </w:tcPr>
          <w:p w14:paraId="3073CEA2" w14:textId="2C34B38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3</w:t>
            </w:r>
          </w:p>
        </w:tc>
        <w:tc>
          <w:tcPr>
            <w:tcW w:w="1560" w:type="dxa"/>
          </w:tcPr>
          <w:p w14:paraId="65CAF843" w14:textId="7CD777EF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3</w:t>
            </w:r>
          </w:p>
        </w:tc>
        <w:tc>
          <w:tcPr>
            <w:tcW w:w="1559" w:type="dxa"/>
          </w:tcPr>
          <w:p w14:paraId="36A31342" w14:textId="712119B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B416C8E" w14:textId="29269A8D" w:rsidTr="00F53F93">
        <w:trPr>
          <w:trHeight w:val="285"/>
          <w:jc w:val="center"/>
        </w:trPr>
        <w:tc>
          <w:tcPr>
            <w:tcW w:w="1251" w:type="dxa"/>
            <w:noWrap/>
          </w:tcPr>
          <w:p w14:paraId="74209F99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7B5CF" w14:textId="38C78E2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24590.t1</w:t>
            </w:r>
          </w:p>
        </w:tc>
        <w:tc>
          <w:tcPr>
            <w:tcW w:w="1276" w:type="dxa"/>
          </w:tcPr>
          <w:p w14:paraId="21D11069" w14:textId="614BC8E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4903E951" w14:textId="1DE542B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708" w:type="dxa"/>
          </w:tcPr>
          <w:p w14:paraId="361A96F4" w14:textId="7F3C9B2D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1560" w:type="dxa"/>
          </w:tcPr>
          <w:p w14:paraId="351DCFE7" w14:textId="5319F87F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56</w:t>
            </w:r>
          </w:p>
        </w:tc>
        <w:tc>
          <w:tcPr>
            <w:tcW w:w="1559" w:type="dxa"/>
          </w:tcPr>
          <w:p w14:paraId="53BDB2C6" w14:textId="265EF06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7ED1913" w14:textId="2F803850" w:rsidTr="00F53F93">
        <w:trPr>
          <w:trHeight w:val="285"/>
          <w:jc w:val="center"/>
        </w:trPr>
        <w:tc>
          <w:tcPr>
            <w:tcW w:w="1251" w:type="dxa"/>
            <w:noWrap/>
          </w:tcPr>
          <w:p w14:paraId="17EE6C1D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656FF" w14:textId="5AA4CA20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26670.t1</w:t>
            </w:r>
          </w:p>
        </w:tc>
        <w:tc>
          <w:tcPr>
            <w:tcW w:w="1276" w:type="dxa"/>
          </w:tcPr>
          <w:p w14:paraId="08382B44" w14:textId="1B0E2F8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64FD1B7E" w14:textId="2338CE0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</w:t>
            </w:r>
          </w:p>
        </w:tc>
        <w:tc>
          <w:tcPr>
            <w:tcW w:w="708" w:type="dxa"/>
          </w:tcPr>
          <w:p w14:paraId="5D14A715" w14:textId="5545722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1560" w:type="dxa"/>
          </w:tcPr>
          <w:p w14:paraId="7C5AC98F" w14:textId="6439538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1</w:t>
            </w:r>
          </w:p>
        </w:tc>
        <w:tc>
          <w:tcPr>
            <w:tcW w:w="1559" w:type="dxa"/>
          </w:tcPr>
          <w:p w14:paraId="41F37998" w14:textId="06464A9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DDCF693" w14:textId="348CA5CB" w:rsidTr="00F53F93">
        <w:trPr>
          <w:trHeight w:val="285"/>
          <w:jc w:val="center"/>
        </w:trPr>
        <w:tc>
          <w:tcPr>
            <w:tcW w:w="1251" w:type="dxa"/>
            <w:noWrap/>
          </w:tcPr>
          <w:p w14:paraId="7DE79F6D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C1B46" w14:textId="7EEB1FA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27410.t1</w:t>
            </w:r>
          </w:p>
        </w:tc>
        <w:tc>
          <w:tcPr>
            <w:tcW w:w="1276" w:type="dxa"/>
          </w:tcPr>
          <w:p w14:paraId="5A1DC17C" w14:textId="3715219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12C133F7" w14:textId="51A7856D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08" w:type="dxa"/>
          </w:tcPr>
          <w:p w14:paraId="18F34EB1" w14:textId="22B67DE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1560" w:type="dxa"/>
          </w:tcPr>
          <w:p w14:paraId="491EAC79" w14:textId="4E085EC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1559" w:type="dxa"/>
          </w:tcPr>
          <w:p w14:paraId="38CB856F" w14:textId="3228048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3FD1CCCA" w14:textId="72CAC73E" w:rsidTr="00F53F93">
        <w:trPr>
          <w:trHeight w:val="285"/>
          <w:jc w:val="center"/>
        </w:trPr>
        <w:tc>
          <w:tcPr>
            <w:tcW w:w="1251" w:type="dxa"/>
            <w:noWrap/>
          </w:tcPr>
          <w:p w14:paraId="30EC3341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713E3" w14:textId="1D2AA82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2g27600.t1</w:t>
            </w:r>
          </w:p>
        </w:tc>
        <w:tc>
          <w:tcPr>
            <w:tcW w:w="1276" w:type="dxa"/>
          </w:tcPr>
          <w:p w14:paraId="58684DE5" w14:textId="22C7356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684A8025" w14:textId="444296E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708" w:type="dxa"/>
          </w:tcPr>
          <w:p w14:paraId="0D22F791" w14:textId="49A39F9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8</w:t>
            </w:r>
          </w:p>
        </w:tc>
        <w:tc>
          <w:tcPr>
            <w:tcW w:w="1560" w:type="dxa"/>
          </w:tcPr>
          <w:p w14:paraId="11802D47" w14:textId="252E39E0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81</w:t>
            </w:r>
          </w:p>
        </w:tc>
        <w:tc>
          <w:tcPr>
            <w:tcW w:w="1559" w:type="dxa"/>
          </w:tcPr>
          <w:p w14:paraId="7D55A7B9" w14:textId="796F0DEE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71C5B12F" w14:textId="5A10677B" w:rsidTr="00F53F93">
        <w:trPr>
          <w:trHeight w:val="285"/>
          <w:jc w:val="center"/>
        </w:trPr>
        <w:tc>
          <w:tcPr>
            <w:tcW w:w="1251" w:type="dxa"/>
            <w:noWrap/>
          </w:tcPr>
          <w:p w14:paraId="6EAA4329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F7DAC" w14:textId="0880DF1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3g04700.t1</w:t>
            </w:r>
          </w:p>
        </w:tc>
        <w:tc>
          <w:tcPr>
            <w:tcW w:w="1276" w:type="dxa"/>
          </w:tcPr>
          <w:p w14:paraId="5927DA63" w14:textId="6B871B4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425EBC84" w14:textId="34764F3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708" w:type="dxa"/>
          </w:tcPr>
          <w:p w14:paraId="4772DDD5" w14:textId="39C985E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1560" w:type="dxa"/>
          </w:tcPr>
          <w:p w14:paraId="1CB511F8" w14:textId="032222F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01</w:t>
            </w:r>
          </w:p>
        </w:tc>
        <w:tc>
          <w:tcPr>
            <w:tcW w:w="1559" w:type="dxa"/>
          </w:tcPr>
          <w:p w14:paraId="697F058C" w14:textId="4FA34A5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39A3DE70" w14:textId="4904BD60" w:rsidTr="00F53F93">
        <w:trPr>
          <w:trHeight w:val="285"/>
          <w:jc w:val="center"/>
        </w:trPr>
        <w:tc>
          <w:tcPr>
            <w:tcW w:w="1251" w:type="dxa"/>
            <w:noWrap/>
          </w:tcPr>
          <w:p w14:paraId="482B39EE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A41FE" w14:textId="52FA6A4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3g13630.t1</w:t>
            </w:r>
          </w:p>
        </w:tc>
        <w:tc>
          <w:tcPr>
            <w:tcW w:w="1276" w:type="dxa"/>
          </w:tcPr>
          <w:p w14:paraId="2544CCEB" w14:textId="1E5B7AE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55E1ECD5" w14:textId="4668072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08" w:type="dxa"/>
          </w:tcPr>
          <w:p w14:paraId="574782DE" w14:textId="1FE77DA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9</w:t>
            </w:r>
          </w:p>
        </w:tc>
        <w:tc>
          <w:tcPr>
            <w:tcW w:w="1560" w:type="dxa"/>
          </w:tcPr>
          <w:p w14:paraId="6D74502B" w14:textId="0ECCF7C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2</w:t>
            </w:r>
          </w:p>
        </w:tc>
        <w:tc>
          <w:tcPr>
            <w:tcW w:w="1559" w:type="dxa"/>
          </w:tcPr>
          <w:p w14:paraId="22347370" w14:textId="684AE51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2161551" w14:textId="513D663B" w:rsidTr="00061A8B">
        <w:trPr>
          <w:trHeight w:val="285"/>
          <w:jc w:val="center"/>
        </w:trPr>
        <w:tc>
          <w:tcPr>
            <w:tcW w:w="1251" w:type="dxa"/>
            <w:noWrap/>
          </w:tcPr>
          <w:p w14:paraId="5E9942AE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FFECE" w14:textId="6BCC6DED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3g13960.t1</w:t>
            </w:r>
          </w:p>
        </w:tc>
        <w:tc>
          <w:tcPr>
            <w:tcW w:w="1276" w:type="dxa"/>
          </w:tcPr>
          <w:p w14:paraId="5F3887B8" w14:textId="35037C4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851" w:type="dxa"/>
          </w:tcPr>
          <w:p w14:paraId="3B87B768" w14:textId="6615A7A6" w:rsidR="00475F57" w:rsidRPr="002852D3" w:rsidRDefault="00051858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8" w:type="dxa"/>
          </w:tcPr>
          <w:p w14:paraId="6093DFAE" w14:textId="52F23175" w:rsidR="00475F57" w:rsidRPr="002852D3" w:rsidRDefault="00051858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60" w:type="dxa"/>
          </w:tcPr>
          <w:p w14:paraId="23F8FA51" w14:textId="78830C6B" w:rsidR="00475F57" w:rsidRPr="002852D3" w:rsidRDefault="00051858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</w:tcPr>
          <w:p w14:paraId="21A7C2AE" w14:textId="14485762" w:rsidR="00475F57" w:rsidRPr="002852D3" w:rsidRDefault="00051858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75F57" w:rsidRPr="002852D3" w14:paraId="1BA788E1" w14:textId="3BE44B1A" w:rsidTr="00F53F93">
        <w:trPr>
          <w:trHeight w:val="285"/>
          <w:jc w:val="center"/>
        </w:trPr>
        <w:tc>
          <w:tcPr>
            <w:tcW w:w="1251" w:type="dxa"/>
            <w:noWrap/>
          </w:tcPr>
          <w:p w14:paraId="743C799F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3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2C79D" w14:textId="1CA1FD2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3g16970.t1</w:t>
            </w:r>
          </w:p>
        </w:tc>
        <w:tc>
          <w:tcPr>
            <w:tcW w:w="1276" w:type="dxa"/>
          </w:tcPr>
          <w:p w14:paraId="33CB2524" w14:textId="06ABF2DE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4021FFA2" w14:textId="3093BD3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708" w:type="dxa"/>
          </w:tcPr>
          <w:p w14:paraId="7358C5DC" w14:textId="2ECE7E3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4</w:t>
            </w:r>
          </w:p>
        </w:tc>
        <w:tc>
          <w:tcPr>
            <w:tcW w:w="1560" w:type="dxa"/>
          </w:tcPr>
          <w:p w14:paraId="2FAB8B39" w14:textId="42CC9CEF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1</w:t>
            </w:r>
          </w:p>
        </w:tc>
        <w:tc>
          <w:tcPr>
            <w:tcW w:w="1559" w:type="dxa"/>
          </w:tcPr>
          <w:p w14:paraId="6308DEC0" w14:textId="3EAD42F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03562C8" w14:textId="66564BCE" w:rsidTr="00F53F93">
        <w:trPr>
          <w:trHeight w:val="285"/>
          <w:jc w:val="center"/>
        </w:trPr>
        <w:tc>
          <w:tcPr>
            <w:tcW w:w="1251" w:type="dxa"/>
            <w:noWrap/>
          </w:tcPr>
          <w:p w14:paraId="053AD83D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64DFD" w14:textId="0D79BC4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3g22540.t1</w:t>
            </w:r>
          </w:p>
        </w:tc>
        <w:tc>
          <w:tcPr>
            <w:tcW w:w="1276" w:type="dxa"/>
          </w:tcPr>
          <w:p w14:paraId="62E47DED" w14:textId="08376EB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17A718CC" w14:textId="17EE8B7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708" w:type="dxa"/>
          </w:tcPr>
          <w:p w14:paraId="006F005D" w14:textId="3568511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1560" w:type="dxa"/>
          </w:tcPr>
          <w:p w14:paraId="3D6D9061" w14:textId="7DFC579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8</w:t>
            </w:r>
          </w:p>
        </w:tc>
        <w:tc>
          <w:tcPr>
            <w:tcW w:w="1559" w:type="dxa"/>
          </w:tcPr>
          <w:p w14:paraId="2F48B39B" w14:textId="54B9337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BD1D66A" w14:textId="131F0280" w:rsidTr="00F53F93">
        <w:trPr>
          <w:trHeight w:val="285"/>
          <w:jc w:val="center"/>
        </w:trPr>
        <w:tc>
          <w:tcPr>
            <w:tcW w:w="1251" w:type="dxa"/>
            <w:noWrap/>
          </w:tcPr>
          <w:p w14:paraId="5B1B6F6B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E30C4" w14:textId="1238B3F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4g00550.t1</w:t>
            </w:r>
          </w:p>
        </w:tc>
        <w:tc>
          <w:tcPr>
            <w:tcW w:w="1276" w:type="dxa"/>
          </w:tcPr>
          <w:p w14:paraId="43032E11" w14:textId="5615F18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27AF9D07" w14:textId="5FF74BFE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708" w:type="dxa"/>
          </w:tcPr>
          <w:p w14:paraId="1727D5AF" w14:textId="2D2B363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</w:t>
            </w:r>
          </w:p>
        </w:tc>
        <w:tc>
          <w:tcPr>
            <w:tcW w:w="1560" w:type="dxa"/>
          </w:tcPr>
          <w:p w14:paraId="6E3D60A1" w14:textId="6DCC189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2</w:t>
            </w:r>
          </w:p>
        </w:tc>
        <w:tc>
          <w:tcPr>
            <w:tcW w:w="1559" w:type="dxa"/>
          </w:tcPr>
          <w:p w14:paraId="43B0FA52" w14:textId="49D7A08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499DC25C" w14:textId="7780031D" w:rsidTr="00F53F93">
        <w:trPr>
          <w:trHeight w:val="285"/>
          <w:jc w:val="center"/>
        </w:trPr>
        <w:tc>
          <w:tcPr>
            <w:tcW w:w="1251" w:type="dxa"/>
            <w:noWrap/>
          </w:tcPr>
          <w:p w14:paraId="2C1B709C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2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BCAD1" w14:textId="245D62E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4g04780.t1</w:t>
            </w:r>
          </w:p>
        </w:tc>
        <w:tc>
          <w:tcPr>
            <w:tcW w:w="1276" w:type="dxa"/>
          </w:tcPr>
          <w:p w14:paraId="7F72ABD0" w14:textId="73FF7E90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05045BE3" w14:textId="703584A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708" w:type="dxa"/>
          </w:tcPr>
          <w:p w14:paraId="1345B9C2" w14:textId="502EC3F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</w:t>
            </w:r>
          </w:p>
        </w:tc>
        <w:tc>
          <w:tcPr>
            <w:tcW w:w="1560" w:type="dxa"/>
          </w:tcPr>
          <w:p w14:paraId="74F3F3FB" w14:textId="2D200DA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4</w:t>
            </w:r>
          </w:p>
        </w:tc>
        <w:tc>
          <w:tcPr>
            <w:tcW w:w="1559" w:type="dxa"/>
          </w:tcPr>
          <w:p w14:paraId="4DE3E057" w14:textId="41B7B6D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420B8CEA" w14:textId="3A2242B2" w:rsidTr="00F53F93">
        <w:trPr>
          <w:trHeight w:val="285"/>
          <w:jc w:val="center"/>
        </w:trPr>
        <w:tc>
          <w:tcPr>
            <w:tcW w:w="1251" w:type="dxa"/>
            <w:noWrap/>
          </w:tcPr>
          <w:p w14:paraId="443619E4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C0AD4" w14:textId="2DA7ECA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4g04910.t1</w:t>
            </w:r>
          </w:p>
        </w:tc>
        <w:tc>
          <w:tcPr>
            <w:tcW w:w="1276" w:type="dxa"/>
          </w:tcPr>
          <w:p w14:paraId="57E7870D" w14:textId="4A8556F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4F657F61" w14:textId="3FEE891C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708" w:type="dxa"/>
          </w:tcPr>
          <w:p w14:paraId="03D4887B" w14:textId="3D0ECEB0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1560" w:type="dxa"/>
          </w:tcPr>
          <w:p w14:paraId="0B847ACD" w14:textId="7C1C15C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2</w:t>
            </w:r>
          </w:p>
        </w:tc>
        <w:tc>
          <w:tcPr>
            <w:tcW w:w="1559" w:type="dxa"/>
          </w:tcPr>
          <w:p w14:paraId="7467D313" w14:textId="5C7C0C9E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5057BDB" w14:textId="4E19807B" w:rsidTr="00F53F93">
        <w:trPr>
          <w:trHeight w:val="285"/>
          <w:jc w:val="center"/>
        </w:trPr>
        <w:tc>
          <w:tcPr>
            <w:tcW w:w="1251" w:type="dxa"/>
            <w:noWrap/>
          </w:tcPr>
          <w:p w14:paraId="5029BB4F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4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3986B" w14:textId="1E2F312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4g04920.t1</w:t>
            </w:r>
          </w:p>
        </w:tc>
        <w:tc>
          <w:tcPr>
            <w:tcW w:w="1276" w:type="dxa"/>
          </w:tcPr>
          <w:p w14:paraId="4FE7EDD8" w14:textId="69182C40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4362BCD5" w14:textId="1DFCF28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708" w:type="dxa"/>
          </w:tcPr>
          <w:p w14:paraId="3DF32287" w14:textId="0BF0D27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9</w:t>
            </w:r>
          </w:p>
        </w:tc>
        <w:tc>
          <w:tcPr>
            <w:tcW w:w="1560" w:type="dxa"/>
          </w:tcPr>
          <w:p w14:paraId="33806524" w14:textId="30C662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6</w:t>
            </w:r>
          </w:p>
        </w:tc>
        <w:tc>
          <w:tcPr>
            <w:tcW w:w="1559" w:type="dxa"/>
          </w:tcPr>
          <w:p w14:paraId="5FB4F696" w14:textId="45BC3D2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5E3F90F5" w14:textId="3C64B089" w:rsidTr="00F53F93">
        <w:trPr>
          <w:trHeight w:val="285"/>
          <w:jc w:val="center"/>
        </w:trPr>
        <w:tc>
          <w:tcPr>
            <w:tcW w:w="1251" w:type="dxa"/>
            <w:noWrap/>
          </w:tcPr>
          <w:p w14:paraId="5E6D456B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CF0F1" w14:textId="137DF85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4g04960.t1</w:t>
            </w:r>
          </w:p>
        </w:tc>
        <w:tc>
          <w:tcPr>
            <w:tcW w:w="1276" w:type="dxa"/>
          </w:tcPr>
          <w:p w14:paraId="7B6C4F6B" w14:textId="79AD036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7DD53BA7" w14:textId="6182FDC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708" w:type="dxa"/>
          </w:tcPr>
          <w:p w14:paraId="785E653C" w14:textId="794E716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560" w:type="dxa"/>
          </w:tcPr>
          <w:p w14:paraId="585E9A78" w14:textId="5160E8B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08</w:t>
            </w:r>
          </w:p>
        </w:tc>
        <w:tc>
          <w:tcPr>
            <w:tcW w:w="1559" w:type="dxa"/>
          </w:tcPr>
          <w:p w14:paraId="4058C82F" w14:textId="0DCC70CD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1CDD5B27" w14:textId="29047DB4" w:rsidTr="00F53F93">
        <w:trPr>
          <w:trHeight w:val="285"/>
          <w:jc w:val="center"/>
        </w:trPr>
        <w:tc>
          <w:tcPr>
            <w:tcW w:w="1251" w:type="dxa"/>
            <w:noWrap/>
          </w:tcPr>
          <w:p w14:paraId="47A8EF4E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1572E" w14:textId="62AC100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4g12330.t1</w:t>
            </w:r>
          </w:p>
        </w:tc>
        <w:tc>
          <w:tcPr>
            <w:tcW w:w="1276" w:type="dxa"/>
          </w:tcPr>
          <w:p w14:paraId="1393F38C" w14:textId="43625D4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2C5738EF" w14:textId="7710246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708" w:type="dxa"/>
          </w:tcPr>
          <w:p w14:paraId="292FFACC" w14:textId="4151DC5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1560" w:type="dxa"/>
          </w:tcPr>
          <w:p w14:paraId="30B53303" w14:textId="7C7EA36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6</w:t>
            </w:r>
          </w:p>
        </w:tc>
        <w:tc>
          <w:tcPr>
            <w:tcW w:w="1559" w:type="dxa"/>
          </w:tcPr>
          <w:p w14:paraId="3272B7D5" w14:textId="214EE62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60FCF756" w14:textId="760333A1" w:rsidTr="00F53F93">
        <w:trPr>
          <w:trHeight w:val="285"/>
          <w:jc w:val="center"/>
        </w:trPr>
        <w:tc>
          <w:tcPr>
            <w:tcW w:w="1251" w:type="dxa"/>
            <w:noWrap/>
          </w:tcPr>
          <w:p w14:paraId="72FEA56E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D6AFE" w14:textId="7DEF6C6D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4g17960.t1</w:t>
            </w:r>
          </w:p>
        </w:tc>
        <w:tc>
          <w:tcPr>
            <w:tcW w:w="1276" w:type="dxa"/>
          </w:tcPr>
          <w:p w14:paraId="6021AEBA" w14:textId="514EE08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73E08BBD" w14:textId="6ADF5FD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708" w:type="dxa"/>
          </w:tcPr>
          <w:p w14:paraId="085DD35D" w14:textId="166BE15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</w:t>
            </w:r>
          </w:p>
        </w:tc>
        <w:tc>
          <w:tcPr>
            <w:tcW w:w="1560" w:type="dxa"/>
          </w:tcPr>
          <w:p w14:paraId="12825A73" w14:textId="43B0AFB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6</w:t>
            </w:r>
          </w:p>
        </w:tc>
        <w:tc>
          <w:tcPr>
            <w:tcW w:w="1559" w:type="dxa"/>
          </w:tcPr>
          <w:p w14:paraId="2DD4A214" w14:textId="6C526CB3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475F57" w:rsidRPr="002852D3" w14:paraId="65A04920" w14:textId="515AAADD" w:rsidTr="00F53F93">
        <w:trPr>
          <w:trHeight w:val="285"/>
          <w:jc w:val="center"/>
        </w:trPr>
        <w:tc>
          <w:tcPr>
            <w:tcW w:w="1251" w:type="dxa"/>
            <w:noWrap/>
          </w:tcPr>
          <w:p w14:paraId="63A992AE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8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D0163" w14:textId="651F7EEB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5g01560.t1</w:t>
            </w:r>
          </w:p>
        </w:tc>
        <w:tc>
          <w:tcPr>
            <w:tcW w:w="1276" w:type="dxa"/>
          </w:tcPr>
          <w:p w14:paraId="30CC23B8" w14:textId="1B8E1FA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1E59B2B5" w14:textId="3121121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708" w:type="dxa"/>
          </w:tcPr>
          <w:p w14:paraId="72299C19" w14:textId="5CBF574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</w:t>
            </w:r>
          </w:p>
        </w:tc>
        <w:tc>
          <w:tcPr>
            <w:tcW w:w="1560" w:type="dxa"/>
          </w:tcPr>
          <w:p w14:paraId="41565CD3" w14:textId="3383A8E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4</w:t>
            </w:r>
          </w:p>
        </w:tc>
        <w:tc>
          <w:tcPr>
            <w:tcW w:w="1559" w:type="dxa"/>
          </w:tcPr>
          <w:p w14:paraId="2933DA4E" w14:textId="5CF3F15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CBF26C6" w14:textId="454A9909" w:rsidTr="00F53F93">
        <w:trPr>
          <w:trHeight w:val="285"/>
          <w:jc w:val="center"/>
        </w:trPr>
        <w:tc>
          <w:tcPr>
            <w:tcW w:w="1251" w:type="dxa"/>
            <w:noWrap/>
          </w:tcPr>
          <w:p w14:paraId="51224DD4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4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0ABDD" w14:textId="0454D7D0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5g03430.t1</w:t>
            </w:r>
          </w:p>
        </w:tc>
        <w:tc>
          <w:tcPr>
            <w:tcW w:w="1276" w:type="dxa"/>
          </w:tcPr>
          <w:p w14:paraId="1AF16E47" w14:textId="339F6A19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59DDB8AC" w14:textId="157EC31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708" w:type="dxa"/>
          </w:tcPr>
          <w:p w14:paraId="2A02867D" w14:textId="3B0F287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</w:t>
            </w:r>
          </w:p>
        </w:tc>
        <w:tc>
          <w:tcPr>
            <w:tcW w:w="1560" w:type="dxa"/>
          </w:tcPr>
          <w:p w14:paraId="3DEE2162" w14:textId="4F8F3DC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47</w:t>
            </w:r>
          </w:p>
        </w:tc>
        <w:tc>
          <w:tcPr>
            <w:tcW w:w="1559" w:type="dxa"/>
          </w:tcPr>
          <w:p w14:paraId="73837A60" w14:textId="45420D7A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E13C8DB" w14:textId="15FAA38C" w:rsidTr="00F53F93">
        <w:trPr>
          <w:trHeight w:val="285"/>
          <w:jc w:val="center"/>
        </w:trPr>
        <w:tc>
          <w:tcPr>
            <w:tcW w:w="1251" w:type="dxa"/>
            <w:noWrap/>
          </w:tcPr>
          <w:p w14:paraId="3C3F35DF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5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291D6" w14:textId="45E8034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5g08990.t1</w:t>
            </w:r>
          </w:p>
        </w:tc>
        <w:tc>
          <w:tcPr>
            <w:tcW w:w="1276" w:type="dxa"/>
          </w:tcPr>
          <w:p w14:paraId="61218329" w14:textId="3758D43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4B60F046" w14:textId="120BE9C6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708" w:type="dxa"/>
          </w:tcPr>
          <w:p w14:paraId="60EE9308" w14:textId="6E140C5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560" w:type="dxa"/>
          </w:tcPr>
          <w:p w14:paraId="3B8B7F6F" w14:textId="122A8DBF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3</w:t>
            </w:r>
          </w:p>
        </w:tc>
        <w:tc>
          <w:tcPr>
            <w:tcW w:w="1559" w:type="dxa"/>
          </w:tcPr>
          <w:p w14:paraId="71A4A3E2" w14:textId="058CA2F2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475F57" w:rsidRPr="002852D3" w14:paraId="2EB78CE6" w14:textId="542FF7C8" w:rsidTr="00F53F93">
        <w:trPr>
          <w:trHeight w:val="285"/>
          <w:jc w:val="center"/>
        </w:trPr>
        <w:tc>
          <w:tcPr>
            <w:tcW w:w="1251" w:type="dxa"/>
            <w:noWrap/>
          </w:tcPr>
          <w:p w14:paraId="480D533F" w14:textId="77777777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fNAC151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F81FC" w14:textId="70D1B36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szCs w:val="21"/>
              </w:rPr>
              <w:t>itf15g15530.t1</w:t>
            </w:r>
          </w:p>
        </w:tc>
        <w:tc>
          <w:tcPr>
            <w:tcW w:w="1276" w:type="dxa"/>
          </w:tcPr>
          <w:p w14:paraId="01C433B9" w14:textId="48B016E4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875D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875D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851" w:type="dxa"/>
          </w:tcPr>
          <w:p w14:paraId="4F419609" w14:textId="7F53C71F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708" w:type="dxa"/>
          </w:tcPr>
          <w:p w14:paraId="2225C411" w14:textId="4C0AECB8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2</w:t>
            </w:r>
          </w:p>
        </w:tc>
        <w:tc>
          <w:tcPr>
            <w:tcW w:w="1560" w:type="dxa"/>
          </w:tcPr>
          <w:p w14:paraId="1DDF9020" w14:textId="5A281D71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1559" w:type="dxa"/>
          </w:tcPr>
          <w:p w14:paraId="24A8EE33" w14:textId="4FFE66A5" w:rsidR="00475F57" w:rsidRPr="002852D3" w:rsidRDefault="00475F57" w:rsidP="006E28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5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</w:tbl>
    <w:p w14:paraId="52A524ED" w14:textId="77777777" w:rsidR="0070266E" w:rsidRPr="002852D3" w:rsidRDefault="0070266E" w:rsidP="0070266E">
      <w:pPr>
        <w:rPr>
          <w:rFonts w:ascii="Times New Roman" w:eastAsia="宋体" w:hAnsi="Times New Roman" w:cs="Times New Roman"/>
          <w:szCs w:val="21"/>
        </w:rPr>
      </w:pPr>
    </w:p>
    <w:p w14:paraId="44C9DFD7" w14:textId="77777777" w:rsidR="0070266E" w:rsidRPr="002852D3" w:rsidRDefault="0070266E">
      <w:pPr>
        <w:rPr>
          <w:rFonts w:ascii="Times New Roman" w:eastAsia="宋体" w:hAnsi="Times New Roman" w:cs="Times New Roman"/>
          <w:szCs w:val="21"/>
        </w:rPr>
      </w:pPr>
    </w:p>
    <w:p w14:paraId="69BEEB31" w14:textId="77777777" w:rsidR="0070266E" w:rsidRPr="002852D3" w:rsidRDefault="0070266E">
      <w:pPr>
        <w:rPr>
          <w:rFonts w:ascii="Times New Roman" w:eastAsia="宋体" w:hAnsi="Times New Roman" w:cs="Times New Roman"/>
          <w:szCs w:val="21"/>
        </w:rPr>
      </w:pPr>
    </w:p>
    <w:sectPr w:rsidR="0070266E" w:rsidRPr="00285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33EA1" w14:textId="77777777" w:rsidR="00F24C46" w:rsidRDefault="00F24C46" w:rsidP="00204344">
      <w:r>
        <w:separator/>
      </w:r>
    </w:p>
  </w:endnote>
  <w:endnote w:type="continuationSeparator" w:id="0">
    <w:p w14:paraId="5CA9CF8B" w14:textId="77777777" w:rsidR="00F24C46" w:rsidRDefault="00F24C46" w:rsidP="00204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95F2C" w14:textId="77777777" w:rsidR="00F24C46" w:rsidRDefault="00F24C46" w:rsidP="00204344">
      <w:r>
        <w:separator/>
      </w:r>
    </w:p>
  </w:footnote>
  <w:footnote w:type="continuationSeparator" w:id="0">
    <w:p w14:paraId="3695A9A6" w14:textId="77777777" w:rsidR="00F24C46" w:rsidRDefault="00F24C46" w:rsidP="00204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56"/>
    <w:rsid w:val="00051858"/>
    <w:rsid w:val="00051881"/>
    <w:rsid w:val="00056AE5"/>
    <w:rsid w:val="00061A8B"/>
    <w:rsid w:val="000669BC"/>
    <w:rsid w:val="00095D75"/>
    <w:rsid w:val="000C1BDD"/>
    <w:rsid w:val="000C75DA"/>
    <w:rsid w:val="00101E4B"/>
    <w:rsid w:val="0011765D"/>
    <w:rsid w:val="00147AED"/>
    <w:rsid w:val="001D1B67"/>
    <w:rsid w:val="00204344"/>
    <w:rsid w:val="00207A97"/>
    <w:rsid w:val="00281F24"/>
    <w:rsid w:val="002852D3"/>
    <w:rsid w:val="002B13EE"/>
    <w:rsid w:val="00310D69"/>
    <w:rsid w:val="0032111B"/>
    <w:rsid w:val="003724D8"/>
    <w:rsid w:val="0039511B"/>
    <w:rsid w:val="003C0E20"/>
    <w:rsid w:val="003C2594"/>
    <w:rsid w:val="003C2A3C"/>
    <w:rsid w:val="003E5502"/>
    <w:rsid w:val="00401F6B"/>
    <w:rsid w:val="00402E88"/>
    <w:rsid w:val="00406FCB"/>
    <w:rsid w:val="00426436"/>
    <w:rsid w:val="00475856"/>
    <w:rsid w:val="00475F57"/>
    <w:rsid w:val="0050025B"/>
    <w:rsid w:val="00522EBC"/>
    <w:rsid w:val="005234DE"/>
    <w:rsid w:val="00541087"/>
    <w:rsid w:val="005468D7"/>
    <w:rsid w:val="00550F12"/>
    <w:rsid w:val="00565215"/>
    <w:rsid w:val="00567BD6"/>
    <w:rsid w:val="0057013A"/>
    <w:rsid w:val="00580EB7"/>
    <w:rsid w:val="0058196A"/>
    <w:rsid w:val="005845BC"/>
    <w:rsid w:val="005940E1"/>
    <w:rsid w:val="005E0D64"/>
    <w:rsid w:val="006129E5"/>
    <w:rsid w:val="006140C6"/>
    <w:rsid w:val="0063341C"/>
    <w:rsid w:val="00636FD3"/>
    <w:rsid w:val="00671D95"/>
    <w:rsid w:val="0068037C"/>
    <w:rsid w:val="006D2FD8"/>
    <w:rsid w:val="006E284C"/>
    <w:rsid w:val="0070266E"/>
    <w:rsid w:val="00705986"/>
    <w:rsid w:val="00711689"/>
    <w:rsid w:val="00757AD0"/>
    <w:rsid w:val="007624F7"/>
    <w:rsid w:val="00776F60"/>
    <w:rsid w:val="007E3656"/>
    <w:rsid w:val="008047A0"/>
    <w:rsid w:val="00825843"/>
    <w:rsid w:val="008467D4"/>
    <w:rsid w:val="00876A15"/>
    <w:rsid w:val="008D737C"/>
    <w:rsid w:val="008F1DD9"/>
    <w:rsid w:val="00901308"/>
    <w:rsid w:val="0091711A"/>
    <w:rsid w:val="00957C2C"/>
    <w:rsid w:val="00961BDE"/>
    <w:rsid w:val="00972DDE"/>
    <w:rsid w:val="00976719"/>
    <w:rsid w:val="00983DB9"/>
    <w:rsid w:val="009C4E4E"/>
    <w:rsid w:val="009C51B5"/>
    <w:rsid w:val="00A26800"/>
    <w:rsid w:val="00A2788E"/>
    <w:rsid w:val="00A32285"/>
    <w:rsid w:val="00A82359"/>
    <w:rsid w:val="00AA6717"/>
    <w:rsid w:val="00AC70DD"/>
    <w:rsid w:val="00AD59DF"/>
    <w:rsid w:val="00AE1246"/>
    <w:rsid w:val="00B10AF7"/>
    <w:rsid w:val="00B20818"/>
    <w:rsid w:val="00B60623"/>
    <w:rsid w:val="00B64A3C"/>
    <w:rsid w:val="00B65124"/>
    <w:rsid w:val="00B90BE1"/>
    <w:rsid w:val="00BD693D"/>
    <w:rsid w:val="00BE0598"/>
    <w:rsid w:val="00BE76D2"/>
    <w:rsid w:val="00BF06B6"/>
    <w:rsid w:val="00C07C85"/>
    <w:rsid w:val="00C14278"/>
    <w:rsid w:val="00C24AFC"/>
    <w:rsid w:val="00C316BE"/>
    <w:rsid w:val="00C322E2"/>
    <w:rsid w:val="00C4188E"/>
    <w:rsid w:val="00C715E9"/>
    <w:rsid w:val="00C8539E"/>
    <w:rsid w:val="00C868A3"/>
    <w:rsid w:val="00CE439D"/>
    <w:rsid w:val="00CF7B55"/>
    <w:rsid w:val="00D07EE3"/>
    <w:rsid w:val="00D32B25"/>
    <w:rsid w:val="00D76EB5"/>
    <w:rsid w:val="00D847F6"/>
    <w:rsid w:val="00D94011"/>
    <w:rsid w:val="00DC4DD4"/>
    <w:rsid w:val="00DE3229"/>
    <w:rsid w:val="00E02771"/>
    <w:rsid w:val="00E06D08"/>
    <w:rsid w:val="00E75C5C"/>
    <w:rsid w:val="00EA2220"/>
    <w:rsid w:val="00EC30BB"/>
    <w:rsid w:val="00EC6D44"/>
    <w:rsid w:val="00ED1BFE"/>
    <w:rsid w:val="00F122BF"/>
    <w:rsid w:val="00F24C46"/>
    <w:rsid w:val="00F52A99"/>
    <w:rsid w:val="00F53F93"/>
    <w:rsid w:val="00F6740A"/>
    <w:rsid w:val="00FB5F88"/>
    <w:rsid w:val="00FE380C"/>
    <w:rsid w:val="00FE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736B5"/>
  <w15:chartTrackingRefBased/>
  <w15:docId w15:val="{514A25C0-C47E-449E-8CBB-00D72C74E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344"/>
    <w:rPr>
      <w:sz w:val="18"/>
      <w:szCs w:val="18"/>
    </w:rPr>
  </w:style>
  <w:style w:type="table" w:styleId="a7">
    <w:name w:val="Table Grid"/>
    <w:basedOn w:val="a1"/>
    <w:uiPriority w:val="39"/>
    <w:rsid w:val="00702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0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EB2F7-BD1A-40EB-8919-21DB7F2AC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0</Pages>
  <Words>2904</Words>
  <Characters>16558</Characters>
  <Application>Microsoft Office Word</Application>
  <DocSecurity>0</DocSecurity>
  <Lines>137</Lines>
  <Paragraphs>38</Paragraphs>
  <ScaleCrop>false</ScaleCrop>
  <Company/>
  <LinksUpToDate>false</LinksUpToDate>
  <CharactersWithSpaces>19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YF</cp:lastModifiedBy>
  <cp:revision>72</cp:revision>
  <dcterms:created xsi:type="dcterms:W3CDTF">2021-10-10T02:50:00Z</dcterms:created>
  <dcterms:modified xsi:type="dcterms:W3CDTF">2021-10-11T03:24:00Z</dcterms:modified>
</cp:coreProperties>
</file>